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E0FA33" w14:textId="333C0120" w:rsidR="00A725FA" w:rsidRPr="00613F9E" w:rsidRDefault="00860681" w:rsidP="00A725FA">
      <w:pPr>
        <w:pStyle w:val="Heading1"/>
        <w:rPr>
          <w:rFonts w:asciiTheme="minorHAnsi" w:hAnsiTheme="minorHAnsi" w:cstheme="minorHAnsi"/>
          <w:b/>
        </w:rPr>
      </w:pPr>
      <w:r w:rsidRPr="00613F9E">
        <w:rPr>
          <w:rFonts w:asciiTheme="minorHAnsi" w:hAnsiTheme="minorHAnsi" w:cstheme="minorHAnsi"/>
          <w:b/>
        </w:rPr>
        <w:t>SUPPLEMENT</w:t>
      </w:r>
      <w:r>
        <w:rPr>
          <w:rFonts w:asciiTheme="minorHAnsi" w:hAnsiTheme="minorHAnsi" w:cstheme="minorHAnsi"/>
          <w:b/>
        </w:rPr>
        <w:t>ARY</w:t>
      </w:r>
      <w:r w:rsidR="00613F9E" w:rsidRPr="00613F9E">
        <w:rPr>
          <w:rFonts w:asciiTheme="minorHAnsi" w:hAnsiTheme="minorHAnsi" w:cstheme="minorHAnsi"/>
          <w:b/>
        </w:rPr>
        <w:t xml:space="preserve"> FILE</w:t>
      </w:r>
    </w:p>
    <w:p w14:paraId="1125160B" w14:textId="47EC0C8E" w:rsidR="00896A94" w:rsidRDefault="00896A94" w:rsidP="009B1C96"/>
    <w:p w14:paraId="246E18C7" w14:textId="357B7EC9" w:rsidR="00896A94" w:rsidRDefault="00FA2F14" w:rsidP="00896A94">
      <w:pPr>
        <w:pStyle w:val="Heading2"/>
        <w:rPr>
          <w:rFonts w:asciiTheme="minorHAnsi" w:hAnsiTheme="minorHAnsi" w:cstheme="minorHAnsi"/>
          <w:b/>
          <w:sz w:val="28"/>
        </w:rPr>
      </w:pPr>
      <w:r>
        <w:rPr>
          <w:rFonts w:asciiTheme="minorHAnsi" w:hAnsiTheme="minorHAnsi" w:cstheme="minorHAnsi"/>
          <w:b/>
          <w:sz w:val="28"/>
        </w:rPr>
        <w:t>1</w:t>
      </w:r>
      <w:r w:rsidR="00896A94" w:rsidRPr="00613F9E">
        <w:rPr>
          <w:rFonts w:asciiTheme="minorHAnsi" w:hAnsiTheme="minorHAnsi" w:cstheme="minorHAnsi"/>
          <w:b/>
          <w:sz w:val="28"/>
        </w:rPr>
        <w:t xml:space="preserve">. </w:t>
      </w:r>
      <w:r w:rsidR="00896A94">
        <w:rPr>
          <w:rFonts w:asciiTheme="minorHAnsi" w:hAnsiTheme="minorHAnsi" w:cstheme="minorHAnsi"/>
          <w:b/>
          <w:sz w:val="28"/>
        </w:rPr>
        <w:t>STROBE checklist</w:t>
      </w:r>
    </w:p>
    <w:p w14:paraId="351F7E62" w14:textId="77777777" w:rsidR="00896A94" w:rsidRDefault="00896A94" w:rsidP="00896A94">
      <w:pPr>
        <w:pStyle w:val="TableTitle"/>
      </w:pPr>
    </w:p>
    <w:p w14:paraId="04118228" w14:textId="618E2216" w:rsidR="00896A94" w:rsidRDefault="005A3E34" w:rsidP="00896A94">
      <w:pPr>
        <w:pStyle w:val="Caption"/>
        <w:keepNext/>
      </w:pPr>
      <w:r>
        <w:t>Supplementary t</w:t>
      </w:r>
      <w:r w:rsidR="00FA2F14">
        <w:t>able 1</w:t>
      </w:r>
      <w:r w:rsidR="00896A94">
        <w:t xml:space="preserve">: </w:t>
      </w:r>
      <w:r w:rsidR="00896A94" w:rsidRPr="00FA0C97">
        <w:t>STROBE Statement—checklist of items that should be included in reports of observational studies</w:t>
      </w:r>
    </w:p>
    <w:tbl>
      <w:tblPr>
        <w:tblW w:w="11199" w:type="dxa"/>
        <w:jc w:val="center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425"/>
        <w:gridCol w:w="4820"/>
        <w:gridCol w:w="567"/>
        <w:gridCol w:w="4111"/>
      </w:tblGrid>
      <w:tr w:rsidR="00896A94" w:rsidRPr="0022554A" w14:paraId="00E24FDB" w14:textId="77777777" w:rsidTr="00896A94">
        <w:trPr>
          <w:jc w:val="center"/>
        </w:trPr>
        <w:tc>
          <w:tcPr>
            <w:tcW w:w="1276" w:type="dxa"/>
          </w:tcPr>
          <w:p w14:paraId="14404361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065A88C" w14:textId="77777777" w:rsidR="00896A94" w:rsidRPr="0022554A" w:rsidRDefault="00896A94" w:rsidP="00D343F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4820" w:type="dxa"/>
            <w:vAlign w:val="bottom"/>
          </w:tcPr>
          <w:p w14:paraId="56FFC133" w14:textId="77777777" w:rsidR="00896A94" w:rsidRPr="0022554A" w:rsidRDefault="00896A94" w:rsidP="00D343F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CA3A02A" w14:textId="77777777" w:rsidR="00896A94" w:rsidRPr="0022554A" w:rsidRDefault="00896A94" w:rsidP="00D343F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</w:t>
            </w:r>
          </w:p>
        </w:tc>
        <w:tc>
          <w:tcPr>
            <w:tcW w:w="4111" w:type="dxa"/>
            <w:vAlign w:val="bottom"/>
          </w:tcPr>
          <w:p w14:paraId="1C443CEF" w14:textId="77777777" w:rsidR="00896A94" w:rsidRPr="0022554A" w:rsidRDefault="00896A94" w:rsidP="00896A9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ext from manuscript</w:t>
            </w:r>
          </w:p>
        </w:tc>
      </w:tr>
      <w:tr w:rsidR="00896A94" w:rsidRPr="0022554A" w14:paraId="4933420A" w14:textId="77777777" w:rsidTr="00896A94">
        <w:trPr>
          <w:trHeight w:val="453"/>
          <w:jc w:val="center"/>
        </w:trPr>
        <w:tc>
          <w:tcPr>
            <w:tcW w:w="1276" w:type="dxa"/>
            <w:vMerge w:val="restart"/>
          </w:tcPr>
          <w:p w14:paraId="051E2C6D" w14:textId="3B4484AA" w:rsidR="00896A94" w:rsidRPr="002602FB" w:rsidRDefault="00896A94" w:rsidP="00D343F0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425" w:type="dxa"/>
            <w:vMerge w:val="restart"/>
          </w:tcPr>
          <w:p w14:paraId="719AF6FC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4820" w:type="dxa"/>
          </w:tcPr>
          <w:p w14:paraId="61021F62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567" w:type="dxa"/>
          </w:tcPr>
          <w:p w14:paraId="297ADA87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111" w:type="dxa"/>
          </w:tcPr>
          <w:p w14:paraId="691E4468" w14:textId="55689D19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97611D">
              <w:rPr>
                <w:sz w:val="20"/>
              </w:rPr>
              <w:t>A c</w:t>
            </w:r>
            <w:r w:rsidR="00C63146" w:rsidRPr="0097611D">
              <w:rPr>
                <w:sz w:val="20"/>
              </w:rPr>
              <w:t>ross-sectional</w:t>
            </w:r>
            <w:r w:rsidRPr="0097611D">
              <w:rPr>
                <w:sz w:val="20"/>
              </w:rPr>
              <w:t xml:space="preserve"> study</w:t>
            </w:r>
          </w:p>
        </w:tc>
      </w:tr>
      <w:tr w:rsidR="00896A94" w:rsidRPr="0022554A" w14:paraId="4746717B" w14:textId="77777777" w:rsidTr="00896A94">
        <w:trPr>
          <w:trHeight w:val="1157"/>
          <w:jc w:val="center"/>
        </w:trPr>
        <w:tc>
          <w:tcPr>
            <w:tcW w:w="1276" w:type="dxa"/>
            <w:vMerge/>
          </w:tcPr>
          <w:p w14:paraId="4E7967ED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425" w:type="dxa"/>
            <w:vMerge/>
          </w:tcPr>
          <w:p w14:paraId="2294D753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</w:tcPr>
          <w:p w14:paraId="43155807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567" w:type="dxa"/>
          </w:tcPr>
          <w:p w14:paraId="24DEEC52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111" w:type="dxa"/>
          </w:tcPr>
          <w:p w14:paraId="171CCF39" w14:textId="77777777" w:rsidR="00896A94" w:rsidRPr="00D532CC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D532CC">
              <w:rPr>
                <w:sz w:val="20"/>
              </w:rPr>
              <w:t xml:space="preserve">We collected data from 235 participants, including 136 people with PHP... (Methods in abstract). </w:t>
            </w:r>
            <w:r w:rsidRPr="00D532CC">
              <w:rPr>
                <w:rFonts w:cs="Calibri"/>
                <w:sz w:val="20"/>
              </w:rPr>
              <w:t xml:space="preserve">The strongest factor associated with foot health severity was overall… </w:t>
            </w:r>
            <w:r w:rsidRPr="00D532CC">
              <w:rPr>
                <w:sz w:val="20"/>
              </w:rPr>
              <w:t>(Results in abstract).</w:t>
            </w:r>
          </w:p>
        </w:tc>
      </w:tr>
      <w:tr w:rsidR="00896A94" w:rsidRPr="0022554A" w14:paraId="6846DC6A" w14:textId="77777777" w:rsidTr="00896A94">
        <w:trPr>
          <w:jc w:val="center"/>
        </w:trPr>
        <w:tc>
          <w:tcPr>
            <w:tcW w:w="6521" w:type="dxa"/>
            <w:gridSpan w:val="3"/>
          </w:tcPr>
          <w:p w14:paraId="747C693A" w14:textId="3C2BE0A1" w:rsidR="00896A94" w:rsidRPr="0022554A" w:rsidRDefault="00896A94" w:rsidP="00D343F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567" w:type="dxa"/>
          </w:tcPr>
          <w:p w14:paraId="63DDC556" w14:textId="77777777" w:rsidR="00896A94" w:rsidRPr="0022554A" w:rsidRDefault="00896A94" w:rsidP="00D343F0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11" w:type="dxa"/>
          </w:tcPr>
          <w:p w14:paraId="4DE86A67" w14:textId="77777777" w:rsidR="00896A94" w:rsidRPr="0022554A" w:rsidRDefault="00896A94" w:rsidP="00D343F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96A94" w:rsidRPr="0022554A" w14:paraId="49F37358" w14:textId="77777777" w:rsidTr="00896A94">
        <w:trPr>
          <w:jc w:val="center"/>
        </w:trPr>
        <w:tc>
          <w:tcPr>
            <w:tcW w:w="1276" w:type="dxa"/>
          </w:tcPr>
          <w:p w14:paraId="0182B709" w14:textId="7479D17D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425" w:type="dxa"/>
          </w:tcPr>
          <w:p w14:paraId="0EB496A9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4820" w:type="dxa"/>
          </w:tcPr>
          <w:p w14:paraId="41048253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567" w:type="dxa"/>
          </w:tcPr>
          <w:p w14:paraId="65088095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111" w:type="dxa"/>
          </w:tcPr>
          <w:p w14:paraId="1239AECC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…</w:t>
            </w:r>
            <w:r>
              <w:t xml:space="preserve"> </w:t>
            </w:r>
            <w:r w:rsidRPr="00D532CC">
              <w:rPr>
                <w:sz w:val="20"/>
              </w:rPr>
              <w:t>there is no research that has specifically evaluated the wide range of plausible biopsychosocial factors that is required to inform more nuanced intervention development</w:t>
            </w:r>
            <w:r>
              <w:rPr>
                <w:sz w:val="20"/>
              </w:rPr>
              <w:t>.</w:t>
            </w:r>
          </w:p>
        </w:tc>
      </w:tr>
      <w:tr w:rsidR="00896A94" w:rsidRPr="0022554A" w14:paraId="130A48DA" w14:textId="77777777" w:rsidTr="00896A94">
        <w:trPr>
          <w:jc w:val="center"/>
        </w:trPr>
        <w:tc>
          <w:tcPr>
            <w:tcW w:w="1276" w:type="dxa"/>
          </w:tcPr>
          <w:p w14:paraId="1B9CC964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425" w:type="dxa"/>
          </w:tcPr>
          <w:p w14:paraId="68E6D3AC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4820" w:type="dxa"/>
          </w:tcPr>
          <w:p w14:paraId="7A535F39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567" w:type="dxa"/>
          </w:tcPr>
          <w:p w14:paraId="6B790391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111" w:type="dxa"/>
          </w:tcPr>
          <w:p w14:paraId="1C8AC73E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D532CC">
              <w:rPr>
                <w:sz w:val="20"/>
              </w:rPr>
              <w:t>The objectives were to better understand the severity of compromised foot health in this population</w:t>
            </w:r>
          </w:p>
        </w:tc>
      </w:tr>
      <w:tr w:rsidR="00896A94" w:rsidRPr="0022554A" w14:paraId="61D7391C" w14:textId="77777777" w:rsidTr="00896A94">
        <w:trPr>
          <w:trHeight w:val="127"/>
          <w:jc w:val="center"/>
        </w:trPr>
        <w:tc>
          <w:tcPr>
            <w:tcW w:w="6521" w:type="dxa"/>
            <w:gridSpan w:val="3"/>
          </w:tcPr>
          <w:p w14:paraId="0C9996EF" w14:textId="2999C5A8" w:rsidR="00896A94" w:rsidRPr="0022554A" w:rsidRDefault="00896A94" w:rsidP="00D343F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567" w:type="dxa"/>
          </w:tcPr>
          <w:p w14:paraId="7B400A17" w14:textId="77777777" w:rsidR="00896A94" w:rsidRPr="0022554A" w:rsidRDefault="00896A94" w:rsidP="00D343F0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11" w:type="dxa"/>
          </w:tcPr>
          <w:p w14:paraId="62D00831" w14:textId="77777777" w:rsidR="00896A94" w:rsidRPr="0022554A" w:rsidRDefault="00896A94" w:rsidP="00D343F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96A94" w:rsidRPr="0022554A" w14:paraId="6EE90A21" w14:textId="77777777" w:rsidTr="00896A94">
        <w:trPr>
          <w:jc w:val="center"/>
        </w:trPr>
        <w:tc>
          <w:tcPr>
            <w:tcW w:w="1276" w:type="dxa"/>
          </w:tcPr>
          <w:p w14:paraId="18B6C3F0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425" w:type="dxa"/>
          </w:tcPr>
          <w:p w14:paraId="36877CB8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4820" w:type="dxa"/>
          </w:tcPr>
          <w:p w14:paraId="06C870F8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567" w:type="dxa"/>
          </w:tcPr>
          <w:p w14:paraId="52A29091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7</w:t>
            </w:r>
          </w:p>
        </w:tc>
        <w:tc>
          <w:tcPr>
            <w:tcW w:w="4111" w:type="dxa"/>
          </w:tcPr>
          <w:p w14:paraId="4190E68A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04536B">
              <w:rPr>
                <w:sz w:val="20"/>
              </w:rPr>
              <w:t>Materials and methods</w:t>
            </w:r>
            <w:r>
              <w:rPr>
                <w:sz w:val="20"/>
              </w:rPr>
              <w:t xml:space="preserve"> section</w:t>
            </w:r>
          </w:p>
        </w:tc>
      </w:tr>
      <w:tr w:rsidR="00896A94" w:rsidRPr="0022554A" w14:paraId="454B356F" w14:textId="77777777" w:rsidTr="00896A94">
        <w:trPr>
          <w:trHeight w:val="1315"/>
          <w:jc w:val="center"/>
        </w:trPr>
        <w:tc>
          <w:tcPr>
            <w:tcW w:w="1276" w:type="dxa"/>
          </w:tcPr>
          <w:p w14:paraId="7D36978F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425" w:type="dxa"/>
          </w:tcPr>
          <w:p w14:paraId="326147A7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4820" w:type="dxa"/>
          </w:tcPr>
          <w:p w14:paraId="5906B180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67" w:type="dxa"/>
          </w:tcPr>
          <w:p w14:paraId="70D4618D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111" w:type="dxa"/>
          </w:tcPr>
          <w:p w14:paraId="1EAF4733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04536B">
              <w:rPr>
                <w:sz w:val="20"/>
              </w:rPr>
              <w:t>The sample included 235 people who were recruited via advertising in hospitals and physiotherapy clinics, posters in public areas, and social media outlets over a year in 2019/20.</w:t>
            </w:r>
          </w:p>
        </w:tc>
      </w:tr>
      <w:bookmarkEnd w:id="25"/>
      <w:bookmarkEnd w:id="26"/>
      <w:tr w:rsidR="00896A94" w:rsidRPr="0022554A" w14:paraId="6A7155A1" w14:textId="77777777" w:rsidTr="00896A94">
        <w:trPr>
          <w:trHeight w:val="2527"/>
          <w:jc w:val="center"/>
        </w:trPr>
        <w:tc>
          <w:tcPr>
            <w:tcW w:w="1276" w:type="dxa"/>
            <w:vMerge w:val="restart"/>
          </w:tcPr>
          <w:p w14:paraId="714DCF38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425" w:type="dxa"/>
            <w:vMerge w:val="restart"/>
          </w:tcPr>
          <w:p w14:paraId="511386C3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4820" w:type="dxa"/>
          </w:tcPr>
          <w:p w14:paraId="7525C492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44F31E28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3DD8CDF5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567" w:type="dxa"/>
          </w:tcPr>
          <w:p w14:paraId="4161F949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4111" w:type="dxa"/>
          </w:tcPr>
          <w:p w14:paraId="66A531B8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04536B">
              <w:rPr>
                <w:sz w:val="20"/>
              </w:rPr>
              <w:t>The inclusion criteria were having a clinical diagnosis of PHP or another clinically diagnosed ankle or foot musculoskeletal condition within the last 6 months. A podiatrist</w:t>
            </w:r>
            <w:r w:rsidRPr="00A96CA1">
              <w:rPr>
                <w:color w:val="000000"/>
              </w:rPr>
              <w:t xml:space="preserve"> </w:t>
            </w:r>
            <w:r w:rsidRPr="0004536B">
              <w:rPr>
                <w:sz w:val="20"/>
              </w:rPr>
              <w:t>with over 30 years’ clinic experience (TP) and a clinician’s (DC) team diagnosed 72 percent of both groups of conditions based on reported symptoms and clinical examination. Subjects</w:t>
            </w:r>
            <w:r>
              <w:rPr>
                <w:sz w:val="20"/>
              </w:rPr>
              <w:t>….</w:t>
            </w:r>
          </w:p>
        </w:tc>
      </w:tr>
      <w:tr w:rsidR="00896A94" w:rsidRPr="0022554A" w14:paraId="425DDE14" w14:textId="77777777" w:rsidTr="00896A94">
        <w:trPr>
          <w:jc w:val="center"/>
        </w:trPr>
        <w:tc>
          <w:tcPr>
            <w:tcW w:w="1276" w:type="dxa"/>
            <w:vMerge/>
          </w:tcPr>
          <w:p w14:paraId="18EEF003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425" w:type="dxa"/>
            <w:vMerge/>
          </w:tcPr>
          <w:p w14:paraId="217A537F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</w:tcPr>
          <w:p w14:paraId="6CE1EFA6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32B39C35" w14:textId="77777777" w:rsidR="00896A94" w:rsidRPr="0022554A" w:rsidRDefault="00896A94" w:rsidP="00D343F0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lastRenderedPageBreak/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567" w:type="dxa"/>
          </w:tcPr>
          <w:p w14:paraId="2F7C5C1F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11" w:type="dxa"/>
          </w:tcPr>
          <w:p w14:paraId="50E6D3F2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896A94" w:rsidRPr="0022554A" w14:paraId="5C85A32B" w14:textId="77777777" w:rsidTr="00896A94">
        <w:trPr>
          <w:trHeight w:val="699"/>
          <w:jc w:val="center"/>
        </w:trPr>
        <w:tc>
          <w:tcPr>
            <w:tcW w:w="1276" w:type="dxa"/>
          </w:tcPr>
          <w:p w14:paraId="261D8613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425" w:type="dxa"/>
          </w:tcPr>
          <w:p w14:paraId="55AD5474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4820" w:type="dxa"/>
          </w:tcPr>
          <w:p w14:paraId="758DBFE7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67" w:type="dxa"/>
          </w:tcPr>
          <w:p w14:paraId="5A07F1FC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111" w:type="dxa"/>
          </w:tcPr>
          <w:p w14:paraId="7DDB2E21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- </w:t>
            </w:r>
            <w:r w:rsidRPr="0004536B">
              <w:rPr>
                <w:sz w:val="20"/>
              </w:rPr>
              <w:t>Measures</w:t>
            </w:r>
            <w:r>
              <w:rPr>
                <w:sz w:val="20"/>
              </w:rPr>
              <w:t xml:space="preserve"> section</w:t>
            </w:r>
          </w:p>
        </w:tc>
      </w:tr>
      <w:tr w:rsidR="00896A94" w:rsidRPr="0022554A" w14:paraId="048EFAB0" w14:textId="77777777" w:rsidTr="00896A94">
        <w:trPr>
          <w:trHeight w:val="294"/>
          <w:jc w:val="center"/>
        </w:trPr>
        <w:tc>
          <w:tcPr>
            <w:tcW w:w="1276" w:type="dxa"/>
          </w:tcPr>
          <w:p w14:paraId="0DD19A24" w14:textId="720B03F6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425" w:type="dxa"/>
          </w:tcPr>
          <w:p w14:paraId="3D1311AC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4820" w:type="dxa"/>
          </w:tcPr>
          <w:p w14:paraId="1F99CEF9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67" w:type="dxa"/>
          </w:tcPr>
          <w:p w14:paraId="6AA5F7FA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111" w:type="dxa"/>
          </w:tcPr>
          <w:p w14:paraId="7C2723A2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- </w:t>
            </w:r>
            <w:r w:rsidRPr="0004536B">
              <w:rPr>
                <w:sz w:val="20"/>
              </w:rPr>
              <w:t>M</w:t>
            </w:r>
            <w:r>
              <w:rPr>
                <w:sz w:val="20"/>
              </w:rPr>
              <w:t>ain patient reported outcome measure, Quality of Life, Biomedical characteristics, psychological measures, Social related measures and activity related measures.</w:t>
            </w:r>
          </w:p>
        </w:tc>
      </w:tr>
      <w:tr w:rsidR="00896A94" w:rsidRPr="0022554A" w14:paraId="5483E0A4" w14:textId="77777777" w:rsidTr="00896A94">
        <w:trPr>
          <w:jc w:val="center"/>
        </w:trPr>
        <w:tc>
          <w:tcPr>
            <w:tcW w:w="1276" w:type="dxa"/>
          </w:tcPr>
          <w:p w14:paraId="7C33D6B9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</w:p>
        </w:tc>
        <w:tc>
          <w:tcPr>
            <w:tcW w:w="425" w:type="dxa"/>
          </w:tcPr>
          <w:p w14:paraId="6BC17E86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4820" w:type="dxa"/>
          </w:tcPr>
          <w:p w14:paraId="791FDCAD" w14:textId="77777777" w:rsidR="00896A94" w:rsidRPr="0022554A" w:rsidRDefault="00896A94" w:rsidP="00D343F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567" w:type="dxa"/>
          </w:tcPr>
          <w:p w14:paraId="5661DEBE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111" w:type="dxa"/>
          </w:tcPr>
          <w:p w14:paraId="03AB0FA5" w14:textId="77777777" w:rsidR="00896A94" w:rsidRPr="0022554A" w:rsidRDefault="00896A94" w:rsidP="00D343F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- Participants &amp; screening process</w:t>
            </w:r>
          </w:p>
        </w:tc>
      </w:tr>
      <w:tr w:rsidR="00896A94" w:rsidRPr="0022554A" w14:paraId="5FE02328" w14:textId="77777777" w:rsidTr="00896A94">
        <w:trPr>
          <w:jc w:val="center"/>
        </w:trPr>
        <w:tc>
          <w:tcPr>
            <w:tcW w:w="1276" w:type="dxa"/>
          </w:tcPr>
          <w:p w14:paraId="624DDA27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425" w:type="dxa"/>
          </w:tcPr>
          <w:p w14:paraId="5FB6FD8E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4820" w:type="dxa"/>
          </w:tcPr>
          <w:p w14:paraId="0A2A264D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567" w:type="dxa"/>
          </w:tcPr>
          <w:p w14:paraId="0E0C192A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111" w:type="dxa"/>
          </w:tcPr>
          <w:p w14:paraId="012E14C9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C905CF">
              <w:rPr>
                <w:sz w:val="20"/>
              </w:rPr>
              <w:t>The sample size was based on the ratio of the number of individuals with the outcome event to the number of candidate predictors, referred to as the events pe</w:t>
            </w:r>
            <w:r>
              <w:rPr>
                <w:sz w:val="20"/>
              </w:rPr>
              <w:t>r variable (EPV). An EPV of 20 wa</w:t>
            </w:r>
            <w:r w:rsidRPr="00C905CF">
              <w:rPr>
                <w:sz w:val="20"/>
              </w:rPr>
              <w:t>s determined for multivariable linear and logistic regression analyses according to published research</w:t>
            </w:r>
          </w:p>
        </w:tc>
      </w:tr>
      <w:tr w:rsidR="00896A94" w:rsidRPr="0022554A" w14:paraId="35CDDC14" w14:textId="77777777" w:rsidTr="00896A94">
        <w:trPr>
          <w:jc w:val="center"/>
        </w:trPr>
        <w:tc>
          <w:tcPr>
            <w:tcW w:w="1276" w:type="dxa"/>
          </w:tcPr>
          <w:p w14:paraId="34B1A1F4" w14:textId="60193849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425" w:type="dxa"/>
          </w:tcPr>
          <w:p w14:paraId="1D9EEC94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4820" w:type="dxa"/>
          </w:tcPr>
          <w:p w14:paraId="74E6A28F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67" w:type="dxa"/>
          </w:tcPr>
          <w:p w14:paraId="4EF73C03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  <w:tc>
          <w:tcPr>
            <w:tcW w:w="4111" w:type="dxa"/>
          </w:tcPr>
          <w:p w14:paraId="7DC626DD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- </w:t>
            </w:r>
            <w:r w:rsidRPr="00C905CF">
              <w:rPr>
                <w:sz w:val="20"/>
              </w:rPr>
              <w:t xml:space="preserve"> Data Analysis</w:t>
            </w:r>
            <w:r>
              <w:rPr>
                <w:sz w:val="20"/>
              </w:rPr>
              <w:t xml:space="preserve"> &amp; Statistical analyses</w:t>
            </w:r>
          </w:p>
        </w:tc>
      </w:tr>
      <w:tr w:rsidR="00896A94" w:rsidRPr="0022554A" w14:paraId="6B454EA0" w14:textId="77777777" w:rsidTr="00896A94">
        <w:trPr>
          <w:jc w:val="center"/>
        </w:trPr>
        <w:tc>
          <w:tcPr>
            <w:tcW w:w="1276" w:type="dxa"/>
            <w:vMerge w:val="restart"/>
          </w:tcPr>
          <w:p w14:paraId="3580C568" w14:textId="4FB78913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425" w:type="dxa"/>
            <w:vMerge w:val="restart"/>
          </w:tcPr>
          <w:p w14:paraId="2821EDF7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4820" w:type="dxa"/>
          </w:tcPr>
          <w:p w14:paraId="38B2E5A3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567" w:type="dxa"/>
          </w:tcPr>
          <w:p w14:paraId="42206DF0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111" w:type="dxa"/>
          </w:tcPr>
          <w:p w14:paraId="71267437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- </w:t>
            </w:r>
            <w:r w:rsidRPr="00C905CF">
              <w:rPr>
                <w:sz w:val="20"/>
              </w:rPr>
              <w:t xml:space="preserve"> </w:t>
            </w:r>
            <w:r>
              <w:rPr>
                <w:sz w:val="20"/>
              </w:rPr>
              <w:t>Statistical analyses</w:t>
            </w:r>
          </w:p>
        </w:tc>
      </w:tr>
      <w:tr w:rsidR="00896A94" w:rsidRPr="0022554A" w14:paraId="171043B5" w14:textId="77777777" w:rsidTr="00896A94">
        <w:trPr>
          <w:jc w:val="center"/>
        </w:trPr>
        <w:tc>
          <w:tcPr>
            <w:tcW w:w="1276" w:type="dxa"/>
            <w:vMerge/>
          </w:tcPr>
          <w:p w14:paraId="5CE638A6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425" w:type="dxa"/>
            <w:vMerge/>
          </w:tcPr>
          <w:p w14:paraId="07182122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</w:tcPr>
          <w:p w14:paraId="43BBCD40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567" w:type="dxa"/>
          </w:tcPr>
          <w:p w14:paraId="16BDD70F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111" w:type="dxa"/>
          </w:tcPr>
          <w:p w14:paraId="0BF026E1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- </w:t>
            </w:r>
            <w:r w:rsidRPr="00C905CF">
              <w:rPr>
                <w:sz w:val="20"/>
              </w:rPr>
              <w:t xml:space="preserve"> </w:t>
            </w:r>
            <w:r>
              <w:rPr>
                <w:sz w:val="20"/>
              </w:rPr>
              <w:t>Statistical analyses</w:t>
            </w:r>
          </w:p>
        </w:tc>
      </w:tr>
      <w:tr w:rsidR="00896A94" w:rsidRPr="0022554A" w14:paraId="77D1729C" w14:textId="77777777" w:rsidTr="00896A94">
        <w:trPr>
          <w:jc w:val="center"/>
        </w:trPr>
        <w:tc>
          <w:tcPr>
            <w:tcW w:w="1276" w:type="dxa"/>
            <w:vMerge/>
          </w:tcPr>
          <w:p w14:paraId="6602328B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425" w:type="dxa"/>
            <w:vMerge/>
          </w:tcPr>
          <w:p w14:paraId="7D59FCBF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</w:tcPr>
          <w:p w14:paraId="00422E11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567" w:type="dxa"/>
          </w:tcPr>
          <w:p w14:paraId="05EDED43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11" w:type="dxa"/>
          </w:tcPr>
          <w:p w14:paraId="13B3E7D4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applicable </w:t>
            </w:r>
          </w:p>
        </w:tc>
      </w:tr>
      <w:tr w:rsidR="00896A94" w:rsidRPr="0022554A" w14:paraId="0E24B42B" w14:textId="77777777" w:rsidTr="00896A94">
        <w:trPr>
          <w:jc w:val="center"/>
        </w:trPr>
        <w:tc>
          <w:tcPr>
            <w:tcW w:w="1276" w:type="dxa"/>
            <w:vMerge/>
          </w:tcPr>
          <w:p w14:paraId="3926C657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425" w:type="dxa"/>
            <w:vMerge/>
          </w:tcPr>
          <w:p w14:paraId="1F93DCFC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</w:tcPr>
          <w:p w14:paraId="0691802C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16EEDC8C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648FA20D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567" w:type="dxa"/>
          </w:tcPr>
          <w:p w14:paraId="7548B997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111" w:type="dxa"/>
          </w:tcPr>
          <w:p w14:paraId="0204D324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- </w:t>
            </w:r>
            <w:r w:rsidRPr="00C905CF">
              <w:rPr>
                <w:sz w:val="20"/>
              </w:rPr>
              <w:t xml:space="preserve"> </w:t>
            </w:r>
            <w:r>
              <w:rPr>
                <w:sz w:val="20"/>
              </w:rPr>
              <w:t>Statistical analyses</w:t>
            </w:r>
          </w:p>
        </w:tc>
      </w:tr>
      <w:tr w:rsidR="00896A94" w:rsidRPr="0022554A" w14:paraId="74634BEA" w14:textId="77777777" w:rsidTr="00896A94">
        <w:trPr>
          <w:jc w:val="center"/>
        </w:trPr>
        <w:tc>
          <w:tcPr>
            <w:tcW w:w="1276" w:type="dxa"/>
            <w:vMerge/>
          </w:tcPr>
          <w:p w14:paraId="31208FEB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425" w:type="dxa"/>
            <w:vMerge/>
          </w:tcPr>
          <w:p w14:paraId="493E00FD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</w:tcPr>
          <w:p w14:paraId="6AB8C2D9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567" w:type="dxa"/>
          </w:tcPr>
          <w:p w14:paraId="4D17EFF9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111" w:type="dxa"/>
          </w:tcPr>
          <w:p w14:paraId="2A5E07F0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C905CF">
              <w:rPr>
                <w:sz w:val="20"/>
              </w:rPr>
              <w:t>Model fit was tested with Hosmer-</w:t>
            </w:r>
            <w:proofErr w:type="spellStart"/>
            <w:r w:rsidRPr="00C905CF">
              <w:rPr>
                <w:sz w:val="20"/>
              </w:rPr>
              <w:t>Lemeshow</w:t>
            </w:r>
            <w:proofErr w:type="spellEnd"/>
            <w:r w:rsidRPr="00C905CF">
              <w:rPr>
                <w:sz w:val="20"/>
              </w:rPr>
              <w:t>. Accuracy, specificity and sensitivity of the model were also assessed</w:t>
            </w:r>
          </w:p>
        </w:tc>
      </w:tr>
      <w:bookmarkEnd w:id="52"/>
      <w:bookmarkEnd w:id="53"/>
      <w:tr w:rsidR="00896A94" w:rsidRPr="0022554A" w14:paraId="290ACAF9" w14:textId="77777777" w:rsidTr="00896A94">
        <w:trPr>
          <w:jc w:val="center"/>
        </w:trPr>
        <w:tc>
          <w:tcPr>
            <w:tcW w:w="6521" w:type="dxa"/>
            <w:gridSpan w:val="3"/>
          </w:tcPr>
          <w:p w14:paraId="20644606" w14:textId="77777777" w:rsidR="00896A94" w:rsidRPr="0022554A" w:rsidRDefault="00896A94" w:rsidP="00D343F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  <w:tc>
          <w:tcPr>
            <w:tcW w:w="567" w:type="dxa"/>
          </w:tcPr>
          <w:p w14:paraId="41DF0AF4" w14:textId="77777777" w:rsidR="00896A94" w:rsidRPr="0022554A" w:rsidRDefault="00896A94" w:rsidP="00D343F0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11" w:type="dxa"/>
          </w:tcPr>
          <w:p w14:paraId="24B40404" w14:textId="77777777" w:rsidR="00896A94" w:rsidRPr="0022554A" w:rsidRDefault="00896A94" w:rsidP="00D343F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96A94" w:rsidRPr="0022554A" w14:paraId="79418336" w14:textId="77777777" w:rsidTr="00896A94">
        <w:trPr>
          <w:jc w:val="center"/>
        </w:trPr>
        <w:tc>
          <w:tcPr>
            <w:tcW w:w="1276" w:type="dxa"/>
            <w:vMerge w:val="restart"/>
          </w:tcPr>
          <w:p w14:paraId="1E196ACE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425" w:type="dxa"/>
            <w:vMerge w:val="restart"/>
          </w:tcPr>
          <w:p w14:paraId="50232B17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4820" w:type="dxa"/>
          </w:tcPr>
          <w:p w14:paraId="7038EB6B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567" w:type="dxa"/>
          </w:tcPr>
          <w:p w14:paraId="52AC4E72" w14:textId="77777777" w:rsidR="00896A94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  <w:p w14:paraId="374A5EE1" w14:textId="77777777" w:rsidR="00896A94" w:rsidRDefault="00896A94" w:rsidP="00D343F0">
            <w:pPr>
              <w:jc w:val="center"/>
              <w:rPr>
                <w:sz w:val="20"/>
              </w:rPr>
            </w:pPr>
          </w:p>
          <w:p w14:paraId="3B26B40E" w14:textId="77777777" w:rsidR="00896A94" w:rsidRPr="00C905CF" w:rsidRDefault="00896A94" w:rsidP="00D343F0">
            <w:pPr>
              <w:jc w:val="center"/>
              <w:rPr>
                <w:sz w:val="20"/>
              </w:rPr>
            </w:pPr>
          </w:p>
        </w:tc>
        <w:tc>
          <w:tcPr>
            <w:tcW w:w="4111" w:type="dxa"/>
          </w:tcPr>
          <w:p w14:paraId="56D66084" w14:textId="77777777" w:rsidR="00896A94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- sample characteristics section</w:t>
            </w:r>
          </w:p>
        </w:tc>
      </w:tr>
      <w:tr w:rsidR="00896A94" w:rsidRPr="0022554A" w14:paraId="184FBF60" w14:textId="77777777" w:rsidTr="00896A94">
        <w:trPr>
          <w:jc w:val="center"/>
        </w:trPr>
        <w:tc>
          <w:tcPr>
            <w:tcW w:w="1276" w:type="dxa"/>
            <w:vMerge/>
          </w:tcPr>
          <w:p w14:paraId="6153B7F6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425" w:type="dxa"/>
            <w:vMerge/>
          </w:tcPr>
          <w:p w14:paraId="63C53042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</w:tcPr>
          <w:p w14:paraId="1ED9304A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567" w:type="dxa"/>
          </w:tcPr>
          <w:p w14:paraId="0D1E5855" w14:textId="77777777" w:rsidR="00896A94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11" w:type="dxa"/>
          </w:tcPr>
          <w:p w14:paraId="602F795D" w14:textId="77777777" w:rsidR="00896A94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- Figure 1</w:t>
            </w:r>
          </w:p>
        </w:tc>
      </w:tr>
      <w:tr w:rsidR="00896A94" w:rsidRPr="0022554A" w14:paraId="0AFAFB5A" w14:textId="77777777" w:rsidTr="00896A94">
        <w:trPr>
          <w:jc w:val="center"/>
        </w:trPr>
        <w:tc>
          <w:tcPr>
            <w:tcW w:w="1276" w:type="dxa"/>
            <w:vMerge/>
          </w:tcPr>
          <w:p w14:paraId="466D9081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425" w:type="dxa"/>
            <w:vMerge/>
          </w:tcPr>
          <w:p w14:paraId="744D7B67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</w:tcPr>
          <w:p w14:paraId="5B8416C0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</w:p>
        </w:tc>
        <w:tc>
          <w:tcPr>
            <w:tcW w:w="567" w:type="dxa"/>
          </w:tcPr>
          <w:p w14:paraId="7569B929" w14:textId="77777777" w:rsidR="00896A94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11" w:type="dxa"/>
          </w:tcPr>
          <w:p w14:paraId="73F14BEF" w14:textId="77777777" w:rsidR="00896A94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- Figure 1</w:t>
            </w:r>
          </w:p>
        </w:tc>
      </w:tr>
      <w:tr w:rsidR="00896A94" w:rsidRPr="0022554A" w14:paraId="39076135" w14:textId="77777777" w:rsidTr="00896A94">
        <w:trPr>
          <w:jc w:val="center"/>
        </w:trPr>
        <w:tc>
          <w:tcPr>
            <w:tcW w:w="1276" w:type="dxa"/>
            <w:vMerge w:val="restart"/>
          </w:tcPr>
          <w:p w14:paraId="598951FC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Descriptive data</w:t>
            </w:r>
          </w:p>
        </w:tc>
        <w:tc>
          <w:tcPr>
            <w:tcW w:w="425" w:type="dxa"/>
            <w:vMerge w:val="restart"/>
          </w:tcPr>
          <w:p w14:paraId="041B036C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4820" w:type="dxa"/>
          </w:tcPr>
          <w:p w14:paraId="1B5EF5AB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567" w:type="dxa"/>
          </w:tcPr>
          <w:p w14:paraId="250353C6" w14:textId="77777777" w:rsidR="00896A94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  <w:tc>
          <w:tcPr>
            <w:tcW w:w="4111" w:type="dxa"/>
          </w:tcPr>
          <w:p w14:paraId="0BB1A4AE" w14:textId="77777777" w:rsidR="00896A94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- sample characteristics &amp; table 1</w:t>
            </w:r>
          </w:p>
        </w:tc>
      </w:tr>
      <w:tr w:rsidR="00896A94" w:rsidRPr="0022554A" w14:paraId="68B730DE" w14:textId="77777777" w:rsidTr="00896A94">
        <w:trPr>
          <w:jc w:val="center"/>
        </w:trPr>
        <w:tc>
          <w:tcPr>
            <w:tcW w:w="1276" w:type="dxa"/>
            <w:vMerge/>
          </w:tcPr>
          <w:p w14:paraId="6B28F85B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425" w:type="dxa"/>
            <w:vMerge/>
          </w:tcPr>
          <w:p w14:paraId="1DCCAD8D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</w:tcPr>
          <w:p w14:paraId="502AC2AD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567" w:type="dxa"/>
          </w:tcPr>
          <w:p w14:paraId="137B597E" w14:textId="77777777" w:rsidR="00896A94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11" w:type="dxa"/>
          </w:tcPr>
          <w:p w14:paraId="7E24E6CD" w14:textId="77777777" w:rsidR="00896A94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applicable </w:t>
            </w:r>
          </w:p>
        </w:tc>
      </w:tr>
      <w:tr w:rsidR="00896A94" w:rsidRPr="0022554A" w14:paraId="7A701231" w14:textId="77777777" w:rsidTr="00896A94">
        <w:trPr>
          <w:jc w:val="center"/>
        </w:trPr>
        <w:tc>
          <w:tcPr>
            <w:tcW w:w="1276" w:type="dxa"/>
            <w:vMerge/>
          </w:tcPr>
          <w:p w14:paraId="56DAB227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425" w:type="dxa"/>
            <w:vMerge/>
          </w:tcPr>
          <w:p w14:paraId="1EF16586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</w:tcPr>
          <w:p w14:paraId="2DD099FA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567" w:type="dxa"/>
          </w:tcPr>
          <w:p w14:paraId="36AFCC8F" w14:textId="77777777" w:rsidR="00896A94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11" w:type="dxa"/>
          </w:tcPr>
          <w:p w14:paraId="11476165" w14:textId="77777777" w:rsidR="00896A94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896A94" w:rsidRPr="0022554A" w14:paraId="3044CCAE" w14:textId="77777777" w:rsidTr="00896A94">
        <w:trPr>
          <w:trHeight w:val="295"/>
          <w:jc w:val="center"/>
        </w:trPr>
        <w:tc>
          <w:tcPr>
            <w:tcW w:w="1276" w:type="dxa"/>
            <w:vMerge w:val="restart"/>
          </w:tcPr>
          <w:p w14:paraId="3876CBFA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425" w:type="dxa"/>
            <w:vMerge w:val="restart"/>
          </w:tcPr>
          <w:p w14:paraId="407BF822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4820" w:type="dxa"/>
          </w:tcPr>
          <w:p w14:paraId="6EEB00AC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567" w:type="dxa"/>
          </w:tcPr>
          <w:p w14:paraId="4885BBE6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  <w:tc>
          <w:tcPr>
            <w:tcW w:w="4111" w:type="dxa"/>
          </w:tcPr>
          <w:p w14:paraId="4D86324F" w14:textId="77777777" w:rsidR="00896A94" w:rsidRPr="0022554A" w:rsidRDefault="00896A94" w:rsidP="00D343F0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896A94" w:rsidRPr="0022554A" w14:paraId="64DAFE81" w14:textId="77777777" w:rsidTr="00896A94">
        <w:trPr>
          <w:trHeight w:val="294"/>
          <w:jc w:val="center"/>
        </w:trPr>
        <w:tc>
          <w:tcPr>
            <w:tcW w:w="1276" w:type="dxa"/>
            <w:vMerge/>
          </w:tcPr>
          <w:p w14:paraId="5A6CE9BB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425" w:type="dxa"/>
            <w:vMerge/>
          </w:tcPr>
          <w:p w14:paraId="1F4F7F74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</w:tcPr>
          <w:p w14:paraId="47D95AC9" w14:textId="77777777" w:rsidR="00896A94" w:rsidRPr="0022554A" w:rsidRDefault="00896A94" w:rsidP="00D343F0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567" w:type="dxa"/>
          </w:tcPr>
          <w:p w14:paraId="63CFA338" w14:textId="502385CE" w:rsidR="00896A94" w:rsidRPr="00C905CF" w:rsidRDefault="00896A94" w:rsidP="00896A9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  <w:tc>
          <w:tcPr>
            <w:tcW w:w="4111" w:type="dxa"/>
          </w:tcPr>
          <w:p w14:paraId="2FB599D3" w14:textId="77777777" w:rsidR="00896A94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- sample characteristics section</w:t>
            </w:r>
          </w:p>
        </w:tc>
      </w:tr>
      <w:tr w:rsidR="00896A94" w:rsidRPr="0022554A" w14:paraId="426D9AA9" w14:textId="77777777" w:rsidTr="00896A94">
        <w:trPr>
          <w:trHeight w:val="294"/>
          <w:jc w:val="center"/>
        </w:trPr>
        <w:tc>
          <w:tcPr>
            <w:tcW w:w="1276" w:type="dxa"/>
            <w:vMerge/>
          </w:tcPr>
          <w:p w14:paraId="40628650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425" w:type="dxa"/>
            <w:vMerge/>
          </w:tcPr>
          <w:p w14:paraId="1EC770AC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</w:tcPr>
          <w:p w14:paraId="643A4682" w14:textId="77777777" w:rsidR="00896A94" w:rsidRPr="0022554A" w:rsidRDefault="00896A94" w:rsidP="00D343F0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567" w:type="dxa"/>
          </w:tcPr>
          <w:p w14:paraId="2AAFC2C4" w14:textId="77777777" w:rsidR="00896A94" w:rsidRDefault="00896A94" w:rsidP="00D343F0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  <w:tc>
          <w:tcPr>
            <w:tcW w:w="4111" w:type="dxa"/>
          </w:tcPr>
          <w:p w14:paraId="33CFB55E" w14:textId="77777777" w:rsidR="00896A94" w:rsidRDefault="00896A94" w:rsidP="00D343F0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896A94" w:rsidRPr="0022554A" w14:paraId="50112F5B" w14:textId="77777777" w:rsidTr="00896A94">
        <w:trPr>
          <w:jc w:val="center"/>
        </w:trPr>
        <w:tc>
          <w:tcPr>
            <w:tcW w:w="1276" w:type="dxa"/>
            <w:vMerge w:val="restart"/>
          </w:tcPr>
          <w:p w14:paraId="01D31220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425" w:type="dxa"/>
            <w:vMerge w:val="restart"/>
          </w:tcPr>
          <w:p w14:paraId="196B091A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4820" w:type="dxa"/>
          </w:tcPr>
          <w:p w14:paraId="3A48FC1F" w14:textId="77777777" w:rsidR="00896A94" w:rsidRPr="006149D3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567" w:type="dxa"/>
          </w:tcPr>
          <w:p w14:paraId="1CFCFB4B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111" w:type="dxa"/>
          </w:tcPr>
          <w:p w14:paraId="30413168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- </w:t>
            </w:r>
            <w:r w:rsidRPr="00C905CF">
              <w:rPr>
                <w:sz w:val="20"/>
              </w:rPr>
              <w:t>Multivariable Linear regression for severity of PHP</w:t>
            </w:r>
            <w:r>
              <w:rPr>
                <w:sz w:val="20"/>
              </w:rPr>
              <w:t xml:space="preserve"> &amp; </w:t>
            </w:r>
            <w:r w:rsidRPr="00C905CF">
              <w:rPr>
                <w:sz w:val="20"/>
              </w:rPr>
              <w:t>Multivariable Logistic regression comparing people with PHP and OFP</w:t>
            </w:r>
            <w:r>
              <w:rPr>
                <w:sz w:val="20"/>
              </w:rPr>
              <w:t xml:space="preserve"> &amp; supplement file </w:t>
            </w:r>
          </w:p>
        </w:tc>
      </w:tr>
      <w:tr w:rsidR="00896A94" w:rsidRPr="0022554A" w14:paraId="180553F0" w14:textId="77777777" w:rsidTr="00896A94">
        <w:trPr>
          <w:jc w:val="center"/>
        </w:trPr>
        <w:tc>
          <w:tcPr>
            <w:tcW w:w="1276" w:type="dxa"/>
            <w:vMerge/>
          </w:tcPr>
          <w:p w14:paraId="3E52A853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425" w:type="dxa"/>
            <w:vMerge/>
          </w:tcPr>
          <w:p w14:paraId="04105212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</w:tcPr>
          <w:p w14:paraId="01292ED2" w14:textId="77777777" w:rsidR="00896A94" w:rsidRPr="006149D3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567" w:type="dxa"/>
          </w:tcPr>
          <w:p w14:paraId="23F5DD32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11" w:type="dxa"/>
          </w:tcPr>
          <w:p w14:paraId="2A3395C4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896A94" w:rsidRPr="0022554A" w14:paraId="5F8A1570" w14:textId="77777777" w:rsidTr="00896A94">
        <w:trPr>
          <w:jc w:val="center"/>
        </w:trPr>
        <w:tc>
          <w:tcPr>
            <w:tcW w:w="1276" w:type="dxa"/>
            <w:vMerge/>
          </w:tcPr>
          <w:p w14:paraId="1F71E436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425" w:type="dxa"/>
            <w:vMerge/>
          </w:tcPr>
          <w:p w14:paraId="6F4CA86B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</w:tcPr>
          <w:p w14:paraId="6AE60D4A" w14:textId="77777777" w:rsidR="00896A94" w:rsidRPr="006149D3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567" w:type="dxa"/>
          </w:tcPr>
          <w:p w14:paraId="1698AE38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11" w:type="dxa"/>
          </w:tcPr>
          <w:p w14:paraId="7A606831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896A94" w:rsidRPr="0022554A" w14:paraId="5B7B1244" w14:textId="77777777" w:rsidTr="00896A94">
        <w:trPr>
          <w:jc w:val="center"/>
        </w:trPr>
        <w:tc>
          <w:tcPr>
            <w:tcW w:w="1276" w:type="dxa"/>
          </w:tcPr>
          <w:p w14:paraId="4F654A6B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425" w:type="dxa"/>
          </w:tcPr>
          <w:p w14:paraId="7BE4D7D0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4820" w:type="dxa"/>
          </w:tcPr>
          <w:p w14:paraId="15384AD0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567" w:type="dxa"/>
          </w:tcPr>
          <w:p w14:paraId="2B9AD7F8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111" w:type="dxa"/>
          </w:tcPr>
          <w:p w14:paraId="6E5C06BA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C905CF">
              <w:rPr>
                <w:sz w:val="20"/>
              </w:rPr>
              <w:t>Model fit was good (Hosmer-</w:t>
            </w:r>
            <w:proofErr w:type="spellStart"/>
            <w:r w:rsidRPr="00C905CF">
              <w:rPr>
                <w:sz w:val="20"/>
              </w:rPr>
              <w:t>Lemeshow</w:t>
            </w:r>
            <w:proofErr w:type="spellEnd"/>
            <w:r w:rsidRPr="00C905CF">
              <w:rPr>
                <w:sz w:val="20"/>
              </w:rPr>
              <w:t xml:space="preserve"> test= 0.75, p&lt;0.001) with acceptable accuracy (AUC=0.78), specificity (69.8%) and sensitivity (70.1%)</w:t>
            </w:r>
            <w:r>
              <w:rPr>
                <w:sz w:val="20"/>
              </w:rPr>
              <w:t>…</w:t>
            </w:r>
          </w:p>
        </w:tc>
      </w:tr>
      <w:tr w:rsidR="00896A94" w:rsidRPr="0022554A" w14:paraId="0F1401C4" w14:textId="77777777" w:rsidTr="00896A94">
        <w:trPr>
          <w:jc w:val="center"/>
        </w:trPr>
        <w:tc>
          <w:tcPr>
            <w:tcW w:w="6521" w:type="dxa"/>
            <w:gridSpan w:val="3"/>
          </w:tcPr>
          <w:p w14:paraId="1B78AEEB" w14:textId="77777777" w:rsidR="00896A94" w:rsidRPr="0022554A" w:rsidRDefault="00896A94" w:rsidP="00D343F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ion</w:t>
            </w:r>
          </w:p>
        </w:tc>
        <w:tc>
          <w:tcPr>
            <w:tcW w:w="567" w:type="dxa"/>
          </w:tcPr>
          <w:p w14:paraId="7FDB3CA4" w14:textId="77777777" w:rsidR="00896A94" w:rsidRPr="0022554A" w:rsidRDefault="00896A94" w:rsidP="00D343F0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11" w:type="dxa"/>
          </w:tcPr>
          <w:p w14:paraId="18B26687" w14:textId="77777777" w:rsidR="00896A94" w:rsidRPr="0022554A" w:rsidRDefault="00896A94" w:rsidP="00D343F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96A94" w:rsidRPr="0022554A" w14:paraId="36B84C0C" w14:textId="77777777" w:rsidTr="00896A94">
        <w:trPr>
          <w:jc w:val="center"/>
        </w:trPr>
        <w:tc>
          <w:tcPr>
            <w:tcW w:w="1276" w:type="dxa"/>
          </w:tcPr>
          <w:p w14:paraId="0D9482F0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425" w:type="dxa"/>
          </w:tcPr>
          <w:p w14:paraId="156FF6A6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4820" w:type="dxa"/>
          </w:tcPr>
          <w:p w14:paraId="03560065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567" w:type="dxa"/>
          </w:tcPr>
          <w:p w14:paraId="1559DE1D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111" w:type="dxa"/>
          </w:tcPr>
          <w:p w14:paraId="33AAB396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- Key results (first paragraph of discussion)</w:t>
            </w:r>
          </w:p>
        </w:tc>
      </w:tr>
      <w:tr w:rsidR="00896A94" w:rsidRPr="0022554A" w14:paraId="68A8E409" w14:textId="77777777" w:rsidTr="00896A94">
        <w:trPr>
          <w:jc w:val="center"/>
        </w:trPr>
        <w:tc>
          <w:tcPr>
            <w:tcW w:w="1276" w:type="dxa"/>
          </w:tcPr>
          <w:p w14:paraId="574A37EF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425" w:type="dxa"/>
          </w:tcPr>
          <w:p w14:paraId="5550A1EA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4820" w:type="dxa"/>
          </w:tcPr>
          <w:p w14:paraId="116082E6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67" w:type="dxa"/>
          </w:tcPr>
          <w:p w14:paraId="3E8A72D1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111" w:type="dxa"/>
          </w:tcPr>
          <w:p w14:paraId="60639DC8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- Limitation</w:t>
            </w:r>
          </w:p>
        </w:tc>
      </w:tr>
      <w:tr w:rsidR="00896A94" w:rsidRPr="0022554A" w14:paraId="22E03942" w14:textId="77777777" w:rsidTr="00896A94">
        <w:trPr>
          <w:jc w:val="center"/>
        </w:trPr>
        <w:tc>
          <w:tcPr>
            <w:tcW w:w="1276" w:type="dxa"/>
          </w:tcPr>
          <w:p w14:paraId="32411A11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425" w:type="dxa"/>
          </w:tcPr>
          <w:p w14:paraId="0691CE21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4820" w:type="dxa"/>
          </w:tcPr>
          <w:p w14:paraId="229D7433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67" w:type="dxa"/>
          </w:tcPr>
          <w:p w14:paraId="0D7F8273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  <w:tc>
          <w:tcPr>
            <w:tcW w:w="4111" w:type="dxa"/>
          </w:tcPr>
          <w:p w14:paraId="6FBC38E9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- </w:t>
            </w:r>
            <w:r w:rsidRPr="005F55B3">
              <w:rPr>
                <w:sz w:val="20"/>
              </w:rPr>
              <w:t>S</w:t>
            </w:r>
            <w:r>
              <w:rPr>
                <w:sz w:val="20"/>
              </w:rPr>
              <w:t xml:space="preserve">everity of plantar heel pain &amp; </w:t>
            </w:r>
            <w:r w:rsidRPr="005F55B3">
              <w:rPr>
                <w:sz w:val="20"/>
              </w:rPr>
              <w:t>Comparison between people with PHP and OFP</w:t>
            </w:r>
            <w:r>
              <w:rPr>
                <w:sz w:val="20"/>
              </w:rPr>
              <w:t xml:space="preserve"> sections</w:t>
            </w:r>
          </w:p>
        </w:tc>
      </w:tr>
      <w:tr w:rsidR="00896A94" w:rsidRPr="0022554A" w14:paraId="2ECD0E93" w14:textId="77777777" w:rsidTr="00896A94">
        <w:trPr>
          <w:jc w:val="center"/>
        </w:trPr>
        <w:tc>
          <w:tcPr>
            <w:tcW w:w="1276" w:type="dxa"/>
          </w:tcPr>
          <w:p w14:paraId="0F016123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425" w:type="dxa"/>
          </w:tcPr>
          <w:p w14:paraId="42F82C1E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4820" w:type="dxa"/>
          </w:tcPr>
          <w:p w14:paraId="45C161C6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567" w:type="dxa"/>
          </w:tcPr>
          <w:p w14:paraId="26D0D1D5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4111" w:type="dxa"/>
          </w:tcPr>
          <w:p w14:paraId="340E973F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- </w:t>
            </w:r>
            <w:r w:rsidRPr="005F55B3">
              <w:rPr>
                <w:sz w:val="20"/>
              </w:rPr>
              <w:t>Strengths, limitations and future Directions</w:t>
            </w:r>
          </w:p>
        </w:tc>
      </w:tr>
      <w:tr w:rsidR="00896A94" w:rsidRPr="0022554A" w14:paraId="6419FC87" w14:textId="77777777" w:rsidTr="00896A94">
        <w:trPr>
          <w:jc w:val="center"/>
        </w:trPr>
        <w:tc>
          <w:tcPr>
            <w:tcW w:w="6521" w:type="dxa"/>
            <w:gridSpan w:val="3"/>
          </w:tcPr>
          <w:p w14:paraId="0BB4EA35" w14:textId="77777777" w:rsidR="00896A94" w:rsidRPr="0022554A" w:rsidRDefault="00896A94" w:rsidP="00D343F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Other information</w:t>
            </w:r>
          </w:p>
        </w:tc>
        <w:tc>
          <w:tcPr>
            <w:tcW w:w="567" w:type="dxa"/>
          </w:tcPr>
          <w:p w14:paraId="3689ADB3" w14:textId="77777777" w:rsidR="00896A94" w:rsidRPr="0022554A" w:rsidRDefault="00896A94" w:rsidP="00D343F0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11" w:type="dxa"/>
          </w:tcPr>
          <w:p w14:paraId="5AD97994" w14:textId="77777777" w:rsidR="00896A94" w:rsidRPr="0022554A" w:rsidRDefault="00896A94" w:rsidP="00D343F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96A94" w:rsidRPr="0022554A" w14:paraId="550CE33A" w14:textId="77777777" w:rsidTr="00896A94">
        <w:trPr>
          <w:jc w:val="center"/>
        </w:trPr>
        <w:tc>
          <w:tcPr>
            <w:tcW w:w="1276" w:type="dxa"/>
          </w:tcPr>
          <w:p w14:paraId="53F9B81C" w14:textId="77777777" w:rsidR="00896A94" w:rsidRPr="0022554A" w:rsidRDefault="00896A94" w:rsidP="00D343F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425" w:type="dxa"/>
          </w:tcPr>
          <w:p w14:paraId="2E18E7AF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4820" w:type="dxa"/>
          </w:tcPr>
          <w:p w14:paraId="0C7CF26E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67" w:type="dxa"/>
          </w:tcPr>
          <w:p w14:paraId="306D0EE0" w14:textId="77777777" w:rsidR="00896A94" w:rsidRPr="0022554A" w:rsidRDefault="00896A94" w:rsidP="00D343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11" w:type="dxa"/>
          </w:tcPr>
          <w:p w14:paraId="62E06198" w14:textId="77777777" w:rsidR="00896A94" w:rsidRPr="0022554A" w:rsidRDefault="00896A94" w:rsidP="00D343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ntered during submission process</w:t>
            </w:r>
          </w:p>
        </w:tc>
      </w:tr>
    </w:tbl>
    <w:p w14:paraId="6253583D" w14:textId="27E66AAB" w:rsidR="00FA2F14" w:rsidRDefault="00FA2F14" w:rsidP="00FA2F14"/>
    <w:p w14:paraId="3A106E13" w14:textId="3013E286" w:rsidR="00FA2F14" w:rsidRPr="00613F9E" w:rsidRDefault="00FA2F14" w:rsidP="00FA2F14">
      <w:pPr>
        <w:pStyle w:val="Heading2"/>
        <w:rPr>
          <w:rFonts w:asciiTheme="minorHAnsi" w:hAnsiTheme="minorHAnsi" w:cstheme="minorHAnsi"/>
          <w:b/>
          <w:sz w:val="28"/>
        </w:rPr>
      </w:pPr>
      <w:r>
        <w:rPr>
          <w:rFonts w:asciiTheme="minorHAnsi" w:hAnsiTheme="minorHAnsi" w:cstheme="minorHAnsi"/>
          <w:b/>
          <w:sz w:val="28"/>
        </w:rPr>
        <w:lastRenderedPageBreak/>
        <w:t>2</w:t>
      </w:r>
      <w:r w:rsidRPr="00613F9E">
        <w:rPr>
          <w:rFonts w:asciiTheme="minorHAnsi" w:hAnsiTheme="minorHAnsi" w:cstheme="minorHAnsi"/>
          <w:b/>
          <w:sz w:val="28"/>
        </w:rPr>
        <w:t xml:space="preserve">. Correlation matrix </w:t>
      </w:r>
    </w:p>
    <w:p w14:paraId="235BAC6A" w14:textId="77777777" w:rsidR="00FA2F14" w:rsidRPr="00613F9E" w:rsidRDefault="00FA2F14" w:rsidP="00FA2F14"/>
    <w:p w14:paraId="0EF22C5D" w14:textId="43B8F967" w:rsidR="00FA2F14" w:rsidRDefault="00FA2F14" w:rsidP="00FA2F14">
      <w:pPr>
        <w:pStyle w:val="Caption"/>
        <w:keepNext/>
      </w:pPr>
      <w:r>
        <w:t xml:space="preserve">Supplementary table </w:t>
      </w:r>
      <w:r>
        <w:rPr>
          <w:noProof/>
        </w:rPr>
        <w:t>2</w:t>
      </w:r>
      <w:r>
        <w:t xml:space="preserve">: </w:t>
      </w:r>
      <w:r w:rsidRPr="00452DF8">
        <w:t>Correlation matrix between independent variables</w:t>
      </w:r>
    </w:p>
    <w:tbl>
      <w:tblPr>
        <w:tblStyle w:val="TableGrid"/>
        <w:tblpPr w:leftFromText="180" w:rightFromText="180" w:vertAnchor="text" w:horzAnchor="page" w:tblpX="601" w:tblpYSpec="outside"/>
        <w:tblW w:w="10958" w:type="dxa"/>
        <w:tblLook w:val="04A0" w:firstRow="1" w:lastRow="0" w:firstColumn="1" w:lastColumn="0" w:noHBand="0" w:noVBand="1"/>
      </w:tblPr>
      <w:tblGrid>
        <w:gridCol w:w="211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FA2F14" w14:paraId="4101513F" w14:textId="77777777" w:rsidTr="00FE7C50">
        <w:trPr>
          <w:trHeight w:val="212"/>
        </w:trPr>
        <w:tc>
          <w:tcPr>
            <w:tcW w:w="10958" w:type="dxa"/>
            <w:gridSpan w:val="14"/>
            <w:tcBorders>
              <w:left w:val="nil"/>
              <w:bottom w:val="single" w:sz="4" w:space="0" w:color="808080" w:themeColor="background1" w:themeShade="80"/>
              <w:right w:val="nil"/>
            </w:tcBorders>
          </w:tcPr>
          <w:p w14:paraId="7B9C94B1" w14:textId="77777777" w:rsidR="00FA2F14" w:rsidRPr="00650D07" w:rsidRDefault="00FA2F14" w:rsidP="00FE7C50">
            <w:pPr>
              <w:rPr>
                <w:b/>
              </w:rPr>
            </w:pPr>
            <w:r w:rsidRPr="00650D07">
              <w:rPr>
                <w:rFonts w:cstheme="minorHAnsi"/>
                <w:b/>
                <w:sz w:val="18"/>
              </w:rPr>
              <w:t xml:space="preserve">Correlations between </w:t>
            </w:r>
            <w:r>
              <w:rPr>
                <w:rFonts w:cstheme="minorHAnsi"/>
                <w:b/>
                <w:sz w:val="18"/>
              </w:rPr>
              <w:t>explanatory</w:t>
            </w:r>
            <w:r w:rsidRPr="00650D07">
              <w:rPr>
                <w:rFonts w:cstheme="minorHAnsi"/>
                <w:b/>
                <w:sz w:val="18"/>
              </w:rPr>
              <w:t xml:space="preserve"> factor</w:t>
            </w:r>
            <w:r>
              <w:rPr>
                <w:rFonts w:cstheme="minorHAnsi"/>
                <w:b/>
                <w:sz w:val="18"/>
              </w:rPr>
              <w:t>s</w:t>
            </w:r>
          </w:p>
        </w:tc>
      </w:tr>
      <w:tr w:rsidR="00FA2F14" w14:paraId="533F1A4B" w14:textId="77777777" w:rsidTr="00FE7C50">
        <w:trPr>
          <w:trHeight w:val="258"/>
        </w:trPr>
        <w:tc>
          <w:tcPr>
            <w:tcW w:w="2118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6A96BCF8" w14:textId="77777777" w:rsidR="00FA2F14" w:rsidRDefault="00FA2F14" w:rsidP="00FE7C50">
            <w:r w:rsidRPr="004641AB">
              <w:rPr>
                <w:rFonts w:cstheme="minorHAnsi"/>
                <w:sz w:val="18"/>
              </w:rPr>
              <w:t>VARIABLES</w:t>
            </w:r>
          </w:p>
        </w:tc>
        <w:tc>
          <w:tcPr>
            <w:tcW w:w="68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33DC6331" w14:textId="77777777" w:rsidR="00FA2F14" w:rsidRPr="00CC23A3" w:rsidRDefault="00FA2F14" w:rsidP="00FE7C50">
            <w:pPr>
              <w:jc w:val="center"/>
              <w:rPr>
                <w:sz w:val="18"/>
                <w:szCs w:val="18"/>
              </w:rPr>
            </w:pPr>
            <w:r w:rsidRPr="00CC23A3">
              <w:rPr>
                <w:sz w:val="18"/>
                <w:szCs w:val="18"/>
              </w:rPr>
              <w:t>(1)</w:t>
            </w:r>
          </w:p>
        </w:tc>
        <w:tc>
          <w:tcPr>
            <w:tcW w:w="68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28D61443" w14:textId="77777777" w:rsidR="00FA2F14" w:rsidRPr="00CC23A3" w:rsidRDefault="00FA2F14" w:rsidP="00FE7C50">
            <w:pPr>
              <w:jc w:val="center"/>
              <w:rPr>
                <w:sz w:val="18"/>
                <w:szCs w:val="18"/>
              </w:rPr>
            </w:pPr>
            <w:r w:rsidRPr="00CC23A3">
              <w:rPr>
                <w:sz w:val="18"/>
                <w:szCs w:val="18"/>
              </w:rPr>
              <w:t>(2)</w:t>
            </w:r>
          </w:p>
        </w:tc>
        <w:tc>
          <w:tcPr>
            <w:tcW w:w="68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37D4106D" w14:textId="77777777" w:rsidR="00FA2F14" w:rsidRPr="00CC23A3" w:rsidRDefault="00FA2F14" w:rsidP="00FE7C50">
            <w:pPr>
              <w:jc w:val="center"/>
              <w:rPr>
                <w:sz w:val="18"/>
                <w:szCs w:val="18"/>
              </w:rPr>
            </w:pPr>
            <w:r w:rsidRPr="00CC23A3">
              <w:rPr>
                <w:sz w:val="18"/>
                <w:szCs w:val="18"/>
              </w:rPr>
              <w:t>(3)</w:t>
            </w:r>
          </w:p>
        </w:tc>
        <w:tc>
          <w:tcPr>
            <w:tcW w:w="68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5D870761" w14:textId="77777777" w:rsidR="00FA2F14" w:rsidRPr="00CC23A3" w:rsidRDefault="00FA2F14" w:rsidP="00FE7C50">
            <w:pPr>
              <w:jc w:val="center"/>
              <w:rPr>
                <w:sz w:val="18"/>
                <w:szCs w:val="18"/>
              </w:rPr>
            </w:pPr>
            <w:r w:rsidRPr="00CC23A3">
              <w:rPr>
                <w:sz w:val="18"/>
                <w:szCs w:val="18"/>
              </w:rPr>
              <w:t>(4)</w:t>
            </w:r>
          </w:p>
        </w:tc>
        <w:tc>
          <w:tcPr>
            <w:tcW w:w="68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2032EFA7" w14:textId="77777777" w:rsidR="00FA2F14" w:rsidRPr="00CC23A3" w:rsidRDefault="00FA2F14" w:rsidP="00FE7C50">
            <w:pPr>
              <w:jc w:val="center"/>
              <w:rPr>
                <w:sz w:val="18"/>
                <w:szCs w:val="18"/>
              </w:rPr>
            </w:pPr>
            <w:r w:rsidRPr="00CC23A3">
              <w:rPr>
                <w:sz w:val="18"/>
                <w:szCs w:val="18"/>
              </w:rPr>
              <w:t>(5)</w:t>
            </w:r>
          </w:p>
        </w:tc>
        <w:tc>
          <w:tcPr>
            <w:tcW w:w="68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5D20A438" w14:textId="77777777" w:rsidR="00FA2F14" w:rsidRPr="00CC23A3" w:rsidRDefault="00FA2F14" w:rsidP="00FE7C50">
            <w:pPr>
              <w:jc w:val="center"/>
              <w:rPr>
                <w:sz w:val="18"/>
                <w:szCs w:val="18"/>
              </w:rPr>
            </w:pPr>
            <w:r w:rsidRPr="00CC23A3">
              <w:rPr>
                <w:sz w:val="18"/>
                <w:szCs w:val="18"/>
              </w:rPr>
              <w:t>(6)</w:t>
            </w:r>
          </w:p>
        </w:tc>
        <w:tc>
          <w:tcPr>
            <w:tcW w:w="68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4848EE48" w14:textId="77777777" w:rsidR="00FA2F14" w:rsidRPr="00CC23A3" w:rsidRDefault="00FA2F14" w:rsidP="00FE7C50">
            <w:pPr>
              <w:jc w:val="center"/>
              <w:rPr>
                <w:sz w:val="18"/>
                <w:szCs w:val="18"/>
              </w:rPr>
            </w:pPr>
            <w:r w:rsidRPr="00CC23A3">
              <w:rPr>
                <w:sz w:val="18"/>
                <w:szCs w:val="18"/>
              </w:rPr>
              <w:t>(7)</w:t>
            </w:r>
          </w:p>
        </w:tc>
        <w:tc>
          <w:tcPr>
            <w:tcW w:w="68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30EA1640" w14:textId="77777777" w:rsidR="00FA2F14" w:rsidRPr="00CC23A3" w:rsidRDefault="00FA2F14" w:rsidP="00FE7C50">
            <w:pPr>
              <w:jc w:val="center"/>
              <w:rPr>
                <w:sz w:val="18"/>
                <w:szCs w:val="18"/>
              </w:rPr>
            </w:pPr>
            <w:r w:rsidRPr="00CC23A3">
              <w:rPr>
                <w:sz w:val="18"/>
                <w:szCs w:val="18"/>
              </w:rPr>
              <w:t>(8)</w:t>
            </w:r>
          </w:p>
        </w:tc>
        <w:tc>
          <w:tcPr>
            <w:tcW w:w="68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1F6463C7" w14:textId="77777777" w:rsidR="00FA2F14" w:rsidRPr="00CC23A3" w:rsidRDefault="00FA2F14" w:rsidP="00FE7C50">
            <w:pPr>
              <w:jc w:val="center"/>
              <w:rPr>
                <w:sz w:val="18"/>
                <w:szCs w:val="18"/>
              </w:rPr>
            </w:pPr>
            <w:r w:rsidRPr="00CC23A3">
              <w:rPr>
                <w:sz w:val="18"/>
                <w:szCs w:val="18"/>
              </w:rPr>
              <w:t>(9)</w:t>
            </w:r>
          </w:p>
        </w:tc>
        <w:tc>
          <w:tcPr>
            <w:tcW w:w="68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69548A8E" w14:textId="77777777" w:rsidR="00FA2F14" w:rsidRPr="00CC23A3" w:rsidRDefault="00FA2F14" w:rsidP="00FE7C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)</w:t>
            </w:r>
          </w:p>
        </w:tc>
        <w:tc>
          <w:tcPr>
            <w:tcW w:w="68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6B544B71" w14:textId="77777777" w:rsidR="00FA2F14" w:rsidRPr="00CC23A3" w:rsidRDefault="00FA2F14" w:rsidP="00FE7C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)</w:t>
            </w:r>
          </w:p>
        </w:tc>
        <w:tc>
          <w:tcPr>
            <w:tcW w:w="68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1BDF106F" w14:textId="77777777" w:rsidR="00FA2F14" w:rsidRPr="00CC23A3" w:rsidRDefault="00FA2F14" w:rsidP="00FE7C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)</w:t>
            </w:r>
          </w:p>
        </w:tc>
        <w:tc>
          <w:tcPr>
            <w:tcW w:w="68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578638D5" w14:textId="77777777" w:rsidR="00FA2F14" w:rsidRPr="00CC23A3" w:rsidRDefault="00FA2F14" w:rsidP="00FE7C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)</w:t>
            </w:r>
          </w:p>
        </w:tc>
      </w:tr>
      <w:tr w:rsidR="00FA2F14" w14:paraId="1ADA6794" w14:textId="77777777" w:rsidTr="00FE7C50">
        <w:trPr>
          <w:trHeight w:val="268"/>
        </w:trPr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0A40F" w14:textId="77777777" w:rsidR="00FA2F14" w:rsidRPr="00902305" w:rsidRDefault="00FA2F14" w:rsidP="00FE7C50">
            <w:pPr>
              <w:rPr>
                <w:sz w:val="18"/>
              </w:rPr>
            </w:pPr>
            <w:r w:rsidRPr="00902305">
              <w:rPr>
                <w:sz w:val="18"/>
              </w:rPr>
              <w:t>(1) A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02B41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̶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C455C8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1BE206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BAF07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A91CC4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C162DE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FACC6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8102AE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50B6E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86D40E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81DFC6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727BBC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0195BE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</w:tr>
      <w:tr w:rsidR="00FA2F14" w14:paraId="3210D5B4" w14:textId="77777777" w:rsidTr="00FE7C50">
        <w:trPr>
          <w:trHeight w:val="25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7C44C2B" w14:textId="77777777" w:rsidR="00FA2F14" w:rsidRPr="00902305" w:rsidRDefault="00FA2F14" w:rsidP="00FE7C50">
            <w:pPr>
              <w:rPr>
                <w:sz w:val="18"/>
              </w:rPr>
            </w:pPr>
            <w:r w:rsidRPr="00902305">
              <w:rPr>
                <w:sz w:val="18"/>
              </w:rPr>
              <w:t>(2) BM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AAD853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0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39C5AA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̶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60D89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62A7F3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D1CF7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121A26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81E392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04219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8A9279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221143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FD0100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1BFF51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1EA79D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</w:tr>
      <w:tr w:rsidR="00FA2F14" w14:paraId="707A5171" w14:textId="77777777" w:rsidTr="00FE7C50">
        <w:trPr>
          <w:trHeight w:val="299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AE31F8D" w14:textId="77777777" w:rsidR="00FA2F14" w:rsidRPr="00902305" w:rsidRDefault="00FA2F14" w:rsidP="00FE7C50">
            <w:pPr>
              <w:rPr>
                <w:sz w:val="18"/>
              </w:rPr>
            </w:pPr>
            <w:r w:rsidRPr="00902305">
              <w:rPr>
                <w:sz w:val="18"/>
              </w:rPr>
              <w:t xml:space="preserve">(3) </w:t>
            </w:r>
            <w:proofErr w:type="spellStart"/>
            <w:r w:rsidRPr="00902305">
              <w:rPr>
                <w:sz w:val="18"/>
              </w:rPr>
              <w:t>Catastrophizatio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3E30CE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4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E2F461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9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C5E0C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̶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4D7E06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E88172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BAE761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4B3C8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5E8533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28D429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60128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B43CD5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8E8528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9717D6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</w:tr>
      <w:tr w:rsidR="00FA2F14" w14:paraId="6620199B" w14:textId="77777777" w:rsidTr="00FE7C50">
        <w:trPr>
          <w:trHeight w:val="25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F93610D" w14:textId="77777777" w:rsidR="00FA2F14" w:rsidRPr="00902305" w:rsidRDefault="00FA2F14" w:rsidP="00FE7C50">
            <w:pPr>
              <w:rPr>
                <w:sz w:val="18"/>
              </w:rPr>
            </w:pPr>
            <w:r w:rsidRPr="00902305">
              <w:rPr>
                <w:sz w:val="18"/>
              </w:rPr>
              <w:t>(4) Sensitiz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FEF315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7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C051C9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9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0E47E3" w14:textId="77777777" w:rsidR="00FA2F14" w:rsidRPr="00BB52EC" w:rsidRDefault="00FA2F14" w:rsidP="00FE7C50">
            <w:pPr>
              <w:jc w:val="center"/>
              <w:rPr>
                <w:sz w:val="18"/>
                <w:szCs w:val="16"/>
              </w:rPr>
            </w:pPr>
            <w:r w:rsidRPr="00BB52EC">
              <w:rPr>
                <w:sz w:val="18"/>
                <w:szCs w:val="16"/>
              </w:rPr>
              <w:t>0.49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E8AE54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̶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747E7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258788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CD4B7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D5FE83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91A3F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4CBD75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0D1336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A6D310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FBDB7C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</w:tr>
      <w:tr w:rsidR="00FA2F14" w14:paraId="293267E7" w14:textId="77777777" w:rsidTr="00FE7C50">
        <w:trPr>
          <w:trHeight w:val="279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8834F5C" w14:textId="77777777" w:rsidR="00FA2F14" w:rsidRPr="00902305" w:rsidRDefault="00FA2F14" w:rsidP="00FE7C50">
            <w:pPr>
              <w:rPr>
                <w:sz w:val="18"/>
              </w:rPr>
            </w:pPr>
            <w:r w:rsidRPr="00902305">
              <w:rPr>
                <w:sz w:val="18"/>
              </w:rPr>
              <w:t>(5) Fear avoidance-wor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886685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D1DDF2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6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3C80C0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4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243F0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29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93FF4A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̶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B56F62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7ED09A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158127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08B3E0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E951C5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F2D1A6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61BA66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38C6E0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</w:tr>
      <w:tr w:rsidR="00FA2F14" w14:paraId="4E337C46" w14:textId="77777777" w:rsidTr="00FE7C50">
        <w:trPr>
          <w:trHeight w:val="301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DC8CB62" w14:textId="77777777" w:rsidR="00FA2F14" w:rsidRPr="00902305" w:rsidRDefault="00FA2F14" w:rsidP="00FE7C50">
            <w:pPr>
              <w:rPr>
                <w:sz w:val="18"/>
              </w:rPr>
            </w:pPr>
            <w:r w:rsidRPr="00902305">
              <w:rPr>
                <w:sz w:val="18"/>
              </w:rPr>
              <w:t>(6) Fear avoidance-P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2F267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5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E4C350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8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257A34" w14:textId="77777777" w:rsidR="00FA2F14" w:rsidRPr="00BB52EC" w:rsidRDefault="00FA2F14" w:rsidP="00FE7C50">
            <w:pPr>
              <w:jc w:val="center"/>
              <w:rPr>
                <w:sz w:val="18"/>
                <w:szCs w:val="16"/>
              </w:rPr>
            </w:pPr>
            <w:r w:rsidRPr="00BB52EC">
              <w:rPr>
                <w:sz w:val="18"/>
                <w:szCs w:val="16"/>
              </w:rPr>
              <w:t>0.49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CDE1D4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29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5D39B0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4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7AED34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̶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EABCAD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55426C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E1C93A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F1A56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63C147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FA9E9A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A363AC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</w:tr>
      <w:tr w:rsidR="00FA2F14" w14:paraId="31F4EAB1" w14:textId="77777777" w:rsidTr="00FE7C50">
        <w:trPr>
          <w:trHeight w:val="276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8336B83" w14:textId="77777777" w:rsidR="00FA2F14" w:rsidRPr="00902305" w:rsidRDefault="00FA2F14" w:rsidP="00FE7C50">
            <w:pPr>
              <w:rPr>
                <w:sz w:val="18"/>
              </w:rPr>
            </w:pPr>
            <w:r w:rsidRPr="00902305">
              <w:rPr>
                <w:sz w:val="18"/>
              </w:rPr>
              <w:t>(7) EQ5D5L-inde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B05183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9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33EF06" w14:textId="77777777" w:rsidR="00FA2F14" w:rsidRPr="00466A73" w:rsidRDefault="00FA2F14" w:rsidP="00FE7C50">
            <w:pPr>
              <w:jc w:val="center"/>
              <w:rPr>
                <w:sz w:val="18"/>
                <w:szCs w:val="16"/>
              </w:rPr>
            </w:pPr>
            <w:r w:rsidRPr="00466A73">
              <w:rPr>
                <w:sz w:val="18"/>
                <w:szCs w:val="16"/>
              </w:rPr>
              <w:t>-0.15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658A41" w14:textId="77777777" w:rsidR="00FA2F14" w:rsidRPr="00E74F01" w:rsidRDefault="00FA2F14" w:rsidP="00FE7C50">
            <w:pPr>
              <w:jc w:val="center"/>
              <w:rPr>
                <w:sz w:val="18"/>
                <w:szCs w:val="16"/>
              </w:rPr>
            </w:pPr>
            <w:r w:rsidRPr="00E74F01">
              <w:rPr>
                <w:sz w:val="18"/>
                <w:szCs w:val="16"/>
              </w:rPr>
              <w:t>-0.55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75A79E" w14:textId="77777777" w:rsidR="00FA2F14" w:rsidRPr="00E74F01" w:rsidRDefault="00FA2F14" w:rsidP="00FE7C50">
            <w:pPr>
              <w:jc w:val="center"/>
              <w:rPr>
                <w:sz w:val="18"/>
                <w:szCs w:val="16"/>
              </w:rPr>
            </w:pPr>
            <w:r w:rsidRPr="00E74F01">
              <w:rPr>
                <w:sz w:val="18"/>
                <w:szCs w:val="16"/>
              </w:rPr>
              <w:t>-0.50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AC4797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28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435AF9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27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05EAAE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̶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090873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960BB4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4BCFC2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6E1760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8385C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B1180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</w:tr>
      <w:tr w:rsidR="00FA2F14" w14:paraId="079B8D34" w14:textId="77777777" w:rsidTr="00FE7C50">
        <w:trPr>
          <w:trHeight w:val="25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BDC49DE" w14:textId="77777777" w:rsidR="00FA2F14" w:rsidRPr="00902305" w:rsidRDefault="00FA2F14" w:rsidP="00FE7C50">
            <w:pPr>
              <w:rPr>
                <w:sz w:val="18"/>
              </w:rPr>
            </w:pPr>
            <w:r w:rsidRPr="00902305">
              <w:rPr>
                <w:sz w:val="18"/>
              </w:rPr>
              <w:t>(8) Pain Dur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0A7AA6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1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102A91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6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3DC4AE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7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AF3667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C6FC8A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1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D2FBE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7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1752A6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12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CA4979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̶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719661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A2D58A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E6E1D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73566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C701C3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</w:tr>
      <w:tr w:rsidR="00FA2F14" w14:paraId="4B1CB8A3" w14:textId="77777777" w:rsidTr="00FE7C50">
        <w:trPr>
          <w:trHeight w:val="25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584C4ED" w14:textId="77777777" w:rsidR="00FA2F14" w:rsidRPr="00902305" w:rsidRDefault="00FA2F14" w:rsidP="00FE7C50">
            <w:pPr>
              <w:rPr>
                <w:sz w:val="18"/>
              </w:rPr>
            </w:pPr>
            <w:r w:rsidRPr="00902305">
              <w:rPr>
                <w:sz w:val="18"/>
              </w:rPr>
              <w:t>(9) Pain Sever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83AB6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2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53C9F7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22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77D503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39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338FA0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5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199972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2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2081F8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1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26E594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29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423A7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1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CA40B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̶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22C4D6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E643B3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BFEA8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95990A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</w:tr>
      <w:tr w:rsidR="00FA2F14" w14:paraId="79F57F80" w14:textId="77777777" w:rsidTr="00FE7C50">
        <w:trPr>
          <w:trHeight w:val="243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7E4168D" w14:textId="77777777" w:rsidR="00FA2F14" w:rsidRPr="00902305" w:rsidRDefault="00FA2F14" w:rsidP="00FE7C50">
            <w:pPr>
              <w:rPr>
                <w:sz w:val="18"/>
              </w:rPr>
            </w:pPr>
            <w:r w:rsidRPr="00902305">
              <w:rPr>
                <w:sz w:val="18"/>
              </w:rPr>
              <w:t>(10) Num. of Comorbid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41EC65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5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16E258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2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602FE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32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DD8685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40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7E514A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9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016DD6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DF638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30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FA72D7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7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145414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3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EA2D6A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̶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DD08CC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A74EA0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804C21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</w:tr>
      <w:tr w:rsidR="00FA2F14" w14:paraId="3F4F881B" w14:textId="77777777" w:rsidTr="00FE7C50">
        <w:trPr>
          <w:trHeight w:val="261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A2958D2" w14:textId="77777777" w:rsidR="00FA2F14" w:rsidRPr="00902305" w:rsidRDefault="00FA2F14" w:rsidP="00FE7C50">
            <w:pPr>
              <w:rPr>
                <w:sz w:val="18"/>
              </w:rPr>
            </w:pPr>
            <w:r w:rsidRPr="00902305">
              <w:rPr>
                <w:sz w:val="18"/>
              </w:rPr>
              <w:t>(11) Hours 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414BEC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4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0AA28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4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0B0B4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2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BDBADA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B61F47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9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DAB7B7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3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C6C7E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8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F02D14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4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FE46A3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4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E8A40C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2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EA291C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̶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3825A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0A96FE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</w:tr>
      <w:tr w:rsidR="00FA2F14" w14:paraId="4607AECB" w14:textId="77777777" w:rsidTr="00FE7C50">
        <w:trPr>
          <w:trHeight w:val="25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9255AFC" w14:textId="77777777" w:rsidR="00FA2F14" w:rsidRPr="00902305" w:rsidRDefault="00FA2F14" w:rsidP="00FE7C50">
            <w:pPr>
              <w:rPr>
                <w:sz w:val="18"/>
              </w:rPr>
            </w:pPr>
            <w:r>
              <w:rPr>
                <w:sz w:val="18"/>
              </w:rPr>
              <w:t>(12) Activity Leve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2053F5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16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41B2B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24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7333F0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9C3CE7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4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D94507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2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3A18F2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8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DC0257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0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5271FD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7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EBBB19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7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756CCC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3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DBA939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34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F7C4C1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̶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43D9D0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</w:p>
        </w:tc>
      </w:tr>
      <w:tr w:rsidR="00FA2F14" w14:paraId="0F82E6D4" w14:textId="77777777" w:rsidTr="00FE7C50">
        <w:trPr>
          <w:trHeight w:val="25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FC97E5C" w14:textId="77777777" w:rsidR="00FA2F14" w:rsidRPr="00902305" w:rsidRDefault="00FA2F14" w:rsidP="00FE7C50">
            <w:pPr>
              <w:rPr>
                <w:sz w:val="18"/>
              </w:rPr>
            </w:pPr>
            <w:r w:rsidRPr="00902305">
              <w:rPr>
                <w:sz w:val="18"/>
              </w:rPr>
              <w:t>(13) Health</w:t>
            </w:r>
            <w:r>
              <w:rPr>
                <w:sz w:val="18"/>
              </w:rPr>
              <w:t xml:space="preserve"> literac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0164C3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11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8388C6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22D80A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1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C6D5BD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02B943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4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89EDB8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10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719664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4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A35F68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6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8FF3F9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9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8F4D1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8DE0BF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7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F3EB5D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9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98F886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̶</w:t>
            </w:r>
          </w:p>
        </w:tc>
      </w:tr>
      <w:tr w:rsidR="00FA2F14" w14:paraId="44BC8603" w14:textId="77777777" w:rsidTr="00FE7C50">
        <w:trPr>
          <w:trHeight w:val="258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E1032" w14:textId="77777777" w:rsidR="00FA2F14" w:rsidRPr="00902305" w:rsidRDefault="00FA2F14" w:rsidP="00FE7C50">
            <w:pPr>
              <w:rPr>
                <w:sz w:val="18"/>
              </w:rPr>
            </w:pPr>
            <w:r w:rsidRPr="00902305">
              <w:rPr>
                <w:sz w:val="18"/>
              </w:rPr>
              <w:t>(14) Footwea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12020B4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5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8933CA5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1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38A5E52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5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E514B59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19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FC49430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6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375BCD9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6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6DA8847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17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8AAF585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38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199AE1B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6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FB923E4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8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CA2B2D3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7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8B3300E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0.01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D475609" w14:textId="77777777" w:rsidR="00FA2F14" w:rsidRPr="00791D04" w:rsidRDefault="00FA2F14" w:rsidP="00FE7C50">
            <w:pPr>
              <w:jc w:val="center"/>
              <w:rPr>
                <w:sz w:val="18"/>
                <w:szCs w:val="16"/>
              </w:rPr>
            </w:pPr>
            <w:r w:rsidRPr="00791D04">
              <w:rPr>
                <w:sz w:val="18"/>
                <w:szCs w:val="16"/>
              </w:rPr>
              <w:t>-0.0449</w:t>
            </w:r>
          </w:p>
        </w:tc>
      </w:tr>
    </w:tbl>
    <w:p w14:paraId="0F6E0CC4" w14:textId="77777777" w:rsidR="00FA2F14" w:rsidRDefault="00FA2F14" w:rsidP="00FA2F14"/>
    <w:p w14:paraId="0BEC6F5B" w14:textId="77777777" w:rsidR="00FA2F14" w:rsidRDefault="00FA2F14" w:rsidP="00FA2F14"/>
    <w:p w14:paraId="0878B9B9" w14:textId="2489365F" w:rsidR="00FA2F14" w:rsidRPr="00613F9E" w:rsidRDefault="00FA2F14" w:rsidP="00FA2F14">
      <w:pPr>
        <w:pStyle w:val="Heading2"/>
        <w:rPr>
          <w:rFonts w:asciiTheme="minorHAnsi" w:hAnsiTheme="minorHAnsi" w:cstheme="minorHAnsi"/>
          <w:b/>
          <w:sz w:val="28"/>
        </w:rPr>
      </w:pPr>
      <w:r>
        <w:rPr>
          <w:rFonts w:asciiTheme="minorHAnsi" w:hAnsiTheme="minorHAnsi" w:cstheme="minorHAnsi"/>
          <w:b/>
          <w:sz w:val="28"/>
        </w:rPr>
        <w:t>3</w:t>
      </w:r>
      <w:r w:rsidRPr="00613F9E">
        <w:rPr>
          <w:rFonts w:asciiTheme="minorHAnsi" w:hAnsiTheme="minorHAnsi" w:cstheme="minorHAnsi"/>
          <w:b/>
          <w:sz w:val="28"/>
        </w:rPr>
        <w:t xml:space="preserve">. </w:t>
      </w:r>
      <w:r>
        <w:rPr>
          <w:rFonts w:asciiTheme="minorHAnsi" w:hAnsiTheme="minorHAnsi" w:cstheme="minorHAnsi"/>
          <w:b/>
          <w:sz w:val="28"/>
        </w:rPr>
        <w:t>Uni</w:t>
      </w:r>
      <w:r w:rsidR="00D83E06">
        <w:rPr>
          <w:rFonts w:asciiTheme="minorHAnsi" w:hAnsiTheme="minorHAnsi" w:cstheme="minorHAnsi"/>
          <w:b/>
          <w:sz w:val="28"/>
        </w:rPr>
        <w:t xml:space="preserve">variate analyses results for linear </w:t>
      </w:r>
      <w:r>
        <w:rPr>
          <w:rFonts w:asciiTheme="minorHAnsi" w:hAnsiTheme="minorHAnsi" w:cstheme="minorHAnsi"/>
          <w:b/>
          <w:sz w:val="28"/>
        </w:rPr>
        <w:t>regression</w:t>
      </w:r>
      <w:r w:rsidRPr="00613F9E">
        <w:rPr>
          <w:rFonts w:asciiTheme="minorHAnsi" w:hAnsiTheme="minorHAnsi" w:cstheme="minorHAnsi"/>
          <w:b/>
          <w:sz w:val="28"/>
        </w:rPr>
        <w:t xml:space="preserve"> </w:t>
      </w:r>
    </w:p>
    <w:p w14:paraId="1A79A282" w14:textId="77777777" w:rsidR="00FA2F14" w:rsidRDefault="00FA2F14" w:rsidP="00FA2F14"/>
    <w:p w14:paraId="475C26D3" w14:textId="33852A54" w:rsidR="00FA2F14" w:rsidRDefault="00FA2F14" w:rsidP="00FA2F14">
      <w:pPr>
        <w:pStyle w:val="Caption"/>
        <w:keepNext/>
      </w:pPr>
      <w:bookmarkStart w:id="54" w:name="_Ref62824805"/>
      <w:r>
        <w:t xml:space="preserve">Supplementary table </w:t>
      </w:r>
      <w:bookmarkEnd w:id="54"/>
      <w:r>
        <w:rPr>
          <w:noProof/>
        </w:rPr>
        <w:t>3</w:t>
      </w:r>
      <w:r>
        <w:t xml:space="preserve">: Univariate analyses results for linear regression (n=136, people with PHP) </w:t>
      </w:r>
      <w:r w:rsidRPr="00625E92">
        <w:rPr>
          <w:i w:val="0"/>
          <w:iCs w:val="0"/>
        </w:rPr>
        <w:t>R</w:t>
      </w:r>
      <w:r w:rsidRPr="00625E92">
        <w:rPr>
          <w:i w:val="0"/>
          <w:iCs w:val="0"/>
          <w:vertAlign w:val="superscript"/>
        </w:rPr>
        <w:t>2</w:t>
      </w:r>
      <w:r w:rsidRPr="00625E92">
        <w:rPr>
          <w:i w:val="0"/>
          <w:iCs w:val="0"/>
        </w:rPr>
        <w:t>: statistical measure that represents the proportion of the variance for a dependent variable that's explained by an independent variable or variables in a regression model. The dependent variable is general foot health subscale of FHSQ</w:t>
      </w:r>
      <w:r>
        <w:rPr>
          <w:i w:val="0"/>
          <w:iCs w:val="0"/>
        </w:rPr>
        <w:t xml:space="preserve">, which is 0-100 scale, indicating worse to better foot health score. </w:t>
      </w:r>
      <w:r w:rsidRPr="00625E92">
        <w:rPr>
          <w:i w:val="0"/>
          <w:iCs w:val="0"/>
        </w:rPr>
        <w:t>Negative coefficient</w:t>
      </w:r>
      <w:r>
        <w:rPr>
          <w:i w:val="0"/>
          <w:iCs w:val="0"/>
        </w:rPr>
        <w:t>s</w:t>
      </w:r>
      <w:r w:rsidRPr="00625E92">
        <w:rPr>
          <w:i w:val="0"/>
          <w:iCs w:val="0"/>
        </w:rPr>
        <w:t xml:space="preserve"> mean</w:t>
      </w:r>
      <w:r>
        <w:rPr>
          <w:i w:val="0"/>
          <w:iCs w:val="0"/>
        </w:rPr>
        <w:t xml:space="preserve"> an </w:t>
      </w:r>
      <w:r w:rsidRPr="00625E92">
        <w:rPr>
          <w:i w:val="0"/>
          <w:iCs w:val="0"/>
        </w:rPr>
        <w:t>increase</w:t>
      </w:r>
      <w:r>
        <w:rPr>
          <w:i w:val="0"/>
          <w:iCs w:val="0"/>
        </w:rPr>
        <w:t>d severity of PHP condition, while</w:t>
      </w:r>
      <w:r w:rsidRPr="00625E92">
        <w:rPr>
          <w:i w:val="0"/>
          <w:iCs w:val="0"/>
        </w:rPr>
        <w:t xml:space="preserve"> </w:t>
      </w:r>
      <w:r>
        <w:rPr>
          <w:i w:val="0"/>
          <w:iCs w:val="0"/>
        </w:rPr>
        <w:t>p</w:t>
      </w:r>
      <w:r w:rsidRPr="00625E92">
        <w:rPr>
          <w:i w:val="0"/>
          <w:iCs w:val="0"/>
        </w:rPr>
        <w:t xml:space="preserve">ositive </w:t>
      </w:r>
      <w:r>
        <w:rPr>
          <w:i w:val="0"/>
          <w:iCs w:val="0"/>
        </w:rPr>
        <w:t>coefficients mean a</w:t>
      </w:r>
      <w:r w:rsidRPr="00625E92">
        <w:rPr>
          <w:i w:val="0"/>
          <w:iCs w:val="0"/>
        </w:rPr>
        <w:t xml:space="preserve"> </w:t>
      </w:r>
      <w:r>
        <w:rPr>
          <w:i w:val="0"/>
          <w:iCs w:val="0"/>
        </w:rPr>
        <w:t>decreased severity of PHP condition.</w:t>
      </w:r>
      <w:r w:rsidRPr="00625E92">
        <w:rPr>
          <w:i w:val="0"/>
          <w:iCs w:val="0"/>
        </w:rPr>
        <w:t xml:space="preserve"> Key: mins= minutes, CI: Confidence </w:t>
      </w:r>
      <w:r w:rsidRPr="0039390A">
        <w:rPr>
          <w:i w:val="0"/>
          <w:iCs w:val="0"/>
        </w:rPr>
        <w:t>Interval</w:t>
      </w:r>
      <w:r w:rsidRPr="002A5B44">
        <w:rPr>
          <w:i w:val="0"/>
          <w:iCs w:val="0"/>
        </w:rPr>
        <w:t xml:space="preserve">, </w:t>
      </w:r>
      <w:r w:rsidRPr="002A5B44">
        <w:rPr>
          <w:i w:val="0"/>
        </w:rPr>
        <w:t>β=Beta,</w:t>
      </w:r>
      <w:r>
        <w:rPr>
          <w:i w:val="0"/>
          <w:iCs w:val="0"/>
        </w:rPr>
        <w:t xml:space="preserve"> </w:t>
      </w:r>
      <w:proofErr w:type="spellStart"/>
      <w:r>
        <w:rPr>
          <w:i w:val="0"/>
          <w:iCs w:val="0"/>
        </w:rPr>
        <w:t>Coef</w:t>
      </w:r>
      <w:proofErr w:type="spellEnd"/>
      <w:r>
        <w:rPr>
          <w:i w:val="0"/>
          <w:iCs w:val="0"/>
        </w:rPr>
        <w:t xml:space="preserve">= coefficient. Bold variables are indicating statistically significant results. </w:t>
      </w:r>
      <w:r w:rsidRPr="00652BA8">
        <w:rPr>
          <w:i w:val="0"/>
          <w:iCs w:val="0"/>
        </w:rPr>
        <w:t>‡Handled as continuous in the models using the combined categories, assuming linearity and the coefficients are per category increase</w:t>
      </w:r>
      <w:r>
        <w:rPr>
          <w:i w:val="0"/>
          <w:iCs w:val="0"/>
        </w:rPr>
        <w:t>.</w:t>
      </w:r>
    </w:p>
    <w:tbl>
      <w:tblPr>
        <w:tblStyle w:val="PlainTable1"/>
        <w:tblW w:w="9383" w:type="dxa"/>
        <w:tblLook w:val="04A0" w:firstRow="1" w:lastRow="0" w:firstColumn="1" w:lastColumn="0" w:noHBand="0" w:noVBand="1"/>
      </w:tblPr>
      <w:tblGrid>
        <w:gridCol w:w="3348"/>
        <w:gridCol w:w="1509"/>
        <w:gridCol w:w="1763"/>
        <w:gridCol w:w="1308"/>
        <w:gridCol w:w="1455"/>
      </w:tblGrid>
      <w:tr w:rsidR="00FA2F14" w:rsidRPr="00C72CD3" w14:paraId="038B9392" w14:textId="77777777" w:rsidTr="00FE7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4A3F13" w14:textId="77777777" w:rsidR="00FA2F14" w:rsidRPr="005E4BEF" w:rsidRDefault="00FA2F14" w:rsidP="00FE7C50">
            <w:pPr>
              <w:rPr>
                <w:b w:val="0"/>
                <w:szCs w:val="20"/>
              </w:rPr>
            </w:pPr>
            <w:r w:rsidRPr="005E4BEF">
              <w:rPr>
                <w:b w:val="0"/>
                <w:bCs w:val="0"/>
                <w:szCs w:val="20"/>
              </w:rPr>
              <w:t>Potential Predictor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628E3F" w14:textId="77777777" w:rsidR="00FA2F14" w:rsidRPr="005E4BEF" w:rsidRDefault="00FA2F14" w:rsidP="00FE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5E4BEF">
              <w:rPr>
                <w:b w:val="0"/>
                <w:bCs w:val="0"/>
                <w:szCs w:val="20"/>
              </w:rPr>
              <w:t>R</w:t>
            </w:r>
            <w:r w:rsidRPr="005E4BEF">
              <w:rPr>
                <w:b w:val="0"/>
                <w:bCs w:val="0"/>
                <w:szCs w:val="20"/>
                <w:vertAlign w:val="superscript"/>
              </w:rPr>
              <w:t>2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F7F8A0" w14:textId="77777777" w:rsidR="00FA2F14" w:rsidRPr="005E4BEF" w:rsidRDefault="00FA2F14" w:rsidP="00FE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5E4BEF">
              <w:rPr>
                <w:b w:val="0"/>
                <w:bCs w:val="0"/>
                <w:szCs w:val="20"/>
              </w:rPr>
              <w:t>Beta-coefficient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230A0824" w14:textId="77777777" w:rsidR="00FA2F14" w:rsidRPr="005E4BEF" w:rsidRDefault="00FA2F14" w:rsidP="00FE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5E4BEF">
              <w:rPr>
                <w:b w:val="0"/>
                <w:bCs w:val="0"/>
                <w:szCs w:val="20"/>
              </w:rPr>
              <w:t>Std. Error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52E703DA" w14:textId="77777777" w:rsidR="00FA2F14" w:rsidRPr="005E4BEF" w:rsidRDefault="00FA2F14" w:rsidP="00FE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5E4BEF">
              <w:rPr>
                <w:b w:val="0"/>
                <w:bCs w:val="0"/>
                <w:szCs w:val="20"/>
              </w:rPr>
              <w:t>P &gt; I t I</w:t>
            </w:r>
          </w:p>
        </w:tc>
      </w:tr>
      <w:tr w:rsidR="00FA2F14" w:rsidRPr="00C72CD3" w14:paraId="0D1F6CD6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1CA9058F" w14:textId="77777777" w:rsidR="00FA2F14" w:rsidRPr="00C04021" w:rsidRDefault="00FA2F14" w:rsidP="00FE7C50">
            <w:pPr>
              <w:rPr>
                <w:bCs w:val="0"/>
                <w:sz w:val="20"/>
                <w:szCs w:val="20"/>
              </w:rPr>
            </w:pPr>
            <w:r w:rsidRPr="00C04021">
              <w:rPr>
                <w:bCs w:val="0"/>
                <w:sz w:val="20"/>
                <w:szCs w:val="20"/>
              </w:rPr>
              <w:t>Quality of Lif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B46F74C" w14:textId="77777777" w:rsidR="00FA2F1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5</w:t>
            </w:r>
          </w:p>
          <w:p w14:paraId="0C89E8DE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F25E40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1B7405A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0E2C7CEA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.54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5BC0C3AB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</w:t>
            </w:r>
          </w:p>
        </w:tc>
      </w:tr>
      <w:tr w:rsidR="00FA2F14" w:rsidRPr="00C72CD3" w14:paraId="579F09BA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099F0EEF" w14:textId="77777777" w:rsidR="00FA2F14" w:rsidRPr="00F25E40" w:rsidRDefault="00FA2F14" w:rsidP="00FE7C50">
            <w:pPr>
              <w:rPr>
                <w:b w:val="0"/>
                <w:bCs w:val="0"/>
                <w:szCs w:val="20"/>
              </w:rPr>
            </w:pPr>
            <w:r w:rsidRPr="00F25E40">
              <w:rPr>
                <w:b w:val="0"/>
                <w:bCs w:val="0"/>
                <w:szCs w:val="20"/>
              </w:rPr>
              <w:t>Demographic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60C9B5A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1CB08BD6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3BF156CD" w14:textId="77777777" w:rsidR="00FA2F14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349BC9F2" w14:textId="77777777" w:rsidR="00FA2F14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FA2F14" w:rsidRPr="00C72CD3" w14:paraId="28595D4A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</w:tcBorders>
            <w:hideMark/>
          </w:tcPr>
          <w:p w14:paraId="0B4502FC" w14:textId="77777777" w:rsidR="00FA2F14" w:rsidRPr="00D6282D" w:rsidRDefault="00FA2F14" w:rsidP="00FE7C50">
            <w:pPr>
              <w:rPr>
                <w:b w:val="0"/>
                <w:sz w:val="20"/>
                <w:szCs w:val="20"/>
              </w:rPr>
            </w:pPr>
            <w:r w:rsidRPr="00D6282D">
              <w:rPr>
                <w:b w:val="0"/>
                <w:bCs w:val="0"/>
                <w:sz w:val="20"/>
                <w:szCs w:val="20"/>
              </w:rPr>
              <w:t xml:space="preserve">Age 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hideMark/>
          </w:tcPr>
          <w:p w14:paraId="71902BED" w14:textId="77777777" w:rsidR="00FA2F14" w:rsidRPr="00D6282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282D">
              <w:rPr>
                <w:sz w:val="20"/>
                <w:szCs w:val="20"/>
              </w:rPr>
              <w:t>0.01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hideMark/>
          </w:tcPr>
          <w:p w14:paraId="42F20DA5" w14:textId="77777777" w:rsidR="00FA2F14" w:rsidRPr="00D6282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282D">
              <w:rPr>
                <w:sz w:val="20"/>
                <w:szCs w:val="20"/>
              </w:rPr>
              <w:t>-.12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5B02582B" w14:textId="77777777" w:rsidR="00FA2F14" w:rsidRPr="00D6282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6282D">
              <w:rPr>
                <w:bCs/>
                <w:sz w:val="20"/>
                <w:szCs w:val="20"/>
              </w:rPr>
              <w:t>0.16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03FD52AD" w14:textId="77777777" w:rsidR="00FA2F14" w:rsidRPr="00D6282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282D">
              <w:rPr>
                <w:bCs/>
                <w:sz w:val="20"/>
                <w:szCs w:val="20"/>
              </w:rPr>
              <w:t>0.15</w:t>
            </w:r>
          </w:p>
        </w:tc>
      </w:tr>
      <w:tr w:rsidR="00FA2F14" w:rsidRPr="00C72CD3" w14:paraId="7BF63F79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075C9A55" w14:textId="77777777" w:rsidR="00FA2F14" w:rsidRPr="00F11220" w:rsidRDefault="00FA2F14" w:rsidP="00FE7C50">
            <w:pPr>
              <w:rPr>
                <w:b w:val="0"/>
                <w:sz w:val="20"/>
                <w:szCs w:val="20"/>
              </w:rPr>
            </w:pPr>
            <w:r w:rsidRPr="00F11220">
              <w:rPr>
                <w:b w:val="0"/>
                <w:bCs w:val="0"/>
                <w:sz w:val="20"/>
                <w:szCs w:val="20"/>
              </w:rPr>
              <w:t>BMI</w:t>
            </w:r>
          </w:p>
        </w:tc>
        <w:tc>
          <w:tcPr>
            <w:tcW w:w="1509" w:type="dxa"/>
            <w:hideMark/>
          </w:tcPr>
          <w:p w14:paraId="06995612" w14:textId="77777777" w:rsidR="00FA2F14" w:rsidRPr="00F1122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1220">
              <w:rPr>
                <w:sz w:val="20"/>
                <w:szCs w:val="20"/>
              </w:rPr>
              <w:t>0.01</w:t>
            </w:r>
          </w:p>
        </w:tc>
        <w:tc>
          <w:tcPr>
            <w:tcW w:w="1763" w:type="dxa"/>
            <w:hideMark/>
          </w:tcPr>
          <w:p w14:paraId="4387A3F1" w14:textId="77777777" w:rsidR="00FA2F14" w:rsidRPr="00F1122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1220">
              <w:rPr>
                <w:sz w:val="20"/>
                <w:szCs w:val="20"/>
              </w:rPr>
              <w:t>-.11</w:t>
            </w:r>
          </w:p>
        </w:tc>
        <w:tc>
          <w:tcPr>
            <w:tcW w:w="1308" w:type="dxa"/>
          </w:tcPr>
          <w:p w14:paraId="45A91F41" w14:textId="77777777" w:rsidR="00FA2F14" w:rsidRPr="00F1122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F11220">
              <w:rPr>
                <w:bCs/>
                <w:sz w:val="20"/>
                <w:szCs w:val="20"/>
              </w:rPr>
              <w:t>0.49</w:t>
            </w:r>
          </w:p>
        </w:tc>
        <w:tc>
          <w:tcPr>
            <w:tcW w:w="1455" w:type="dxa"/>
          </w:tcPr>
          <w:p w14:paraId="0420DE21" w14:textId="77777777" w:rsidR="00FA2F14" w:rsidRPr="00F1122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1220">
              <w:rPr>
                <w:bCs/>
                <w:sz w:val="20"/>
                <w:szCs w:val="20"/>
              </w:rPr>
              <w:t>0.17</w:t>
            </w:r>
          </w:p>
        </w:tc>
      </w:tr>
      <w:tr w:rsidR="00FA2F14" w:rsidRPr="00C72CD3" w14:paraId="0D4DACE5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30EDFA99" w14:textId="77777777" w:rsidR="00FA2F14" w:rsidRPr="00C04021" w:rsidRDefault="00FA2F14" w:rsidP="00FE7C50">
            <w:pPr>
              <w:rPr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Sex</w:t>
            </w:r>
            <w:r w:rsidRPr="00C04021">
              <w:rPr>
                <w:bCs w:val="0"/>
                <w:sz w:val="20"/>
                <w:szCs w:val="20"/>
              </w:rPr>
              <w:t xml:space="preserve"> </w:t>
            </w:r>
            <w:r>
              <w:rPr>
                <w:bCs w:val="0"/>
                <w:sz w:val="20"/>
                <w:szCs w:val="20"/>
              </w:rPr>
              <w:t>(ref: male)</w:t>
            </w:r>
          </w:p>
        </w:tc>
        <w:tc>
          <w:tcPr>
            <w:tcW w:w="1509" w:type="dxa"/>
            <w:hideMark/>
          </w:tcPr>
          <w:p w14:paraId="34B379F4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25E40"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1763" w:type="dxa"/>
            <w:hideMark/>
          </w:tcPr>
          <w:p w14:paraId="645A4C39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.20</w:t>
            </w:r>
          </w:p>
        </w:tc>
        <w:tc>
          <w:tcPr>
            <w:tcW w:w="1308" w:type="dxa"/>
          </w:tcPr>
          <w:p w14:paraId="772B0497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51</w:t>
            </w:r>
          </w:p>
        </w:tc>
        <w:tc>
          <w:tcPr>
            <w:tcW w:w="1455" w:type="dxa"/>
          </w:tcPr>
          <w:p w14:paraId="485C058C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FA2F14" w:rsidRPr="00C72CD3" w14:paraId="741D05C1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7EE8948" w14:textId="77777777" w:rsidR="00FA2F14" w:rsidRPr="00C04021" w:rsidRDefault="00FA2F14" w:rsidP="00FE7C50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04021">
              <w:rPr>
                <w:b w:val="0"/>
                <w:color w:val="000000" w:themeColor="text1"/>
                <w:sz w:val="20"/>
                <w:szCs w:val="20"/>
              </w:rPr>
              <w:t>Ethnicity</w:t>
            </w:r>
            <w:r>
              <w:rPr>
                <w:b w:val="0"/>
                <w:color w:val="000000" w:themeColor="text1"/>
                <w:sz w:val="20"/>
                <w:szCs w:val="20"/>
              </w:rPr>
              <w:t xml:space="preserve"> (ref others and PNTS)</w:t>
            </w:r>
          </w:p>
        </w:tc>
        <w:tc>
          <w:tcPr>
            <w:tcW w:w="1509" w:type="dxa"/>
          </w:tcPr>
          <w:p w14:paraId="151582EC" w14:textId="77777777" w:rsidR="00FA2F14" w:rsidRPr="00F25E4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763" w:type="dxa"/>
          </w:tcPr>
          <w:p w14:paraId="754C63A2" w14:textId="77777777" w:rsidR="00FA2F14" w:rsidRPr="00F25E4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8" w:type="dxa"/>
          </w:tcPr>
          <w:p w14:paraId="0E973E22" w14:textId="77777777" w:rsidR="00FA2F14" w:rsidRPr="00F25E4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55" w:type="dxa"/>
          </w:tcPr>
          <w:p w14:paraId="5B3750A1" w14:textId="77777777" w:rsidR="00FA2F14" w:rsidRPr="00F25E4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FA2F14" w:rsidRPr="00C72CD3" w14:paraId="1ED2D0B2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872B214" w14:textId="77777777" w:rsidR="00FA2F14" w:rsidRPr="00C04021" w:rsidRDefault="00FA2F14" w:rsidP="00FE7C50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04021">
              <w:rPr>
                <w:b w:val="0"/>
                <w:color w:val="000000" w:themeColor="text1"/>
                <w:sz w:val="20"/>
                <w:szCs w:val="20"/>
              </w:rPr>
              <w:t xml:space="preserve">     White</w:t>
            </w:r>
          </w:p>
        </w:tc>
        <w:tc>
          <w:tcPr>
            <w:tcW w:w="1509" w:type="dxa"/>
          </w:tcPr>
          <w:p w14:paraId="03267193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63" w:type="dxa"/>
          </w:tcPr>
          <w:p w14:paraId="74DFD2BD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1308" w:type="dxa"/>
          </w:tcPr>
          <w:p w14:paraId="49A4A1A9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06</w:t>
            </w:r>
          </w:p>
        </w:tc>
        <w:tc>
          <w:tcPr>
            <w:tcW w:w="1455" w:type="dxa"/>
          </w:tcPr>
          <w:p w14:paraId="4BDAAAAF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1</w:t>
            </w:r>
          </w:p>
        </w:tc>
      </w:tr>
      <w:tr w:rsidR="00FA2F14" w:rsidRPr="00C72CD3" w14:paraId="09C6B5DF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single" w:sz="4" w:space="0" w:color="auto"/>
            </w:tcBorders>
          </w:tcPr>
          <w:p w14:paraId="189CFD54" w14:textId="77777777" w:rsidR="00FA2F14" w:rsidRPr="00C04021" w:rsidRDefault="00FA2F14" w:rsidP="00FE7C50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04021">
              <w:rPr>
                <w:b w:val="0"/>
                <w:color w:val="000000" w:themeColor="text1"/>
                <w:sz w:val="20"/>
                <w:szCs w:val="20"/>
              </w:rPr>
              <w:t xml:space="preserve">      Asian 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59AF4FFD" w14:textId="77777777" w:rsidR="00FA2F14" w:rsidRPr="00F25E4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359C79E6" w14:textId="77777777" w:rsidR="00FA2F14" w:rsidRPr="00F25E4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25E40">
              <w:rPr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4EFD2FFD" w14:textId="77777777" w:rsidR="00FA2F14" w:rsidRPr="00F25E4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93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6226E908" w14:textId="77777777" w:rsidR="00FA2F14" w:rsidRPr="00F25E4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9</w:t>
            </w:r>
          </w:p>
        </w:tc>
      </w:tr>
      <w:tr w:rsidR="00FA2F14" w:rsidRPr="00C72CD3" w14:paraId="0E5B9C36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273BD6F3" w14:textId="77777777" w:rsidR="00FA2F14" w:rsidRPr="00F25E40" w:rsidRDefault="00FA2F14" w:rsidP="00FE7C50">
            <w:pPr>
              <w:rPr>
                <w:b w:val="0"/>
                <w:sz w:val="20"/>
                <w:szCs w:val="20"/>
              </w:rPr>
            </w:pPr>
            <w:r w:rsidRPr="00C04021">
              <w:rPr>
                <w:b w:val="0"/>
                <w:bCs w:val="0"/>
                <w:szCs w:val="20"/>
              </w:rPr>
              <w:t>Biomedical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DB1DED3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6BBE277B" w14:textId="77777777" w:rsidR="00FA2F1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78FD89EC" w14:textId="77777777" w:rsidR="00FA2F1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31A126D6" w14:textId="77777777" w:rsidR="00FA2F1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4B804B74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nil"/>
            </w:tcBorders>
            <w:vAlign w:val="center"/>
          </w:tcPr>
          <w:p w14:paraId="6B848D7F" w14:textId="77777777" w:rsidR="00FA2F14" w:rsidRPr="005E4BEF" w:rsidRDefault="00FA2F14" w:rsidP="00FE7C50">
            <w:pPr>
              <w:rPr>
                <w:sz w:val="20"/>
                <w:szCs w:val="20"/>
              </w:rPr>
            </w:pPr>
            <w:r w:rsidRPr="005E4BEF">
              <w:rPr>
                <w:rFonts w:cstheme="minorHAnsi"/>
                <w:sz w:val="20"/>
                <w:szCs w:val="20"/>
              </w:rPr>
              <w:t xml:space="preserve">Morning Pain duration, mins. 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14:paraId="57351EB9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</w:tcPr>
          <w:p w14:paraId="2BE8741A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-.16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14:paraId="0FBADB92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</w:tcPr>
          <w:p w14:paraId="0E862684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0.05</w:t>
            </w:r>
          </w:p>
        </w:tc>
      </w:tr>
      <w:tr w:rsidR="00FA2F14" w:rsidRPr="00C72CD3" w14:paraId="1059D829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vAlign w:val="center"/>
          </w:tcPr>
          <w:p w14:paraId="13DB6F25" w14:textId="77777777" w:rsidR="00FA2F14" w:rsidRPr="000B4D3B" w:rsidRDefault="00FA2F14" w:rsidP="00FE7C50">
            <w:pPr>
              <w:rPr>
                <w:sz w:val="20"/>
                <w:szCs w:val="20"/>
              </w:rPr>
            </w:pPr>
            <w:r w:rsidRPr="000B4D3B">
              <w:rPr>
                <w:rFonts w:cstheme="minorHAnsi"/>
                <w:sz w:val="20"/>
                <w:szCs w:val="20"/>
              </w:rPr>
              <w:t xml:space="preserve">Morning Pain Severity, VAS 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64439549" w14:textId="77777777" w:rsidR="00FA2F14" w:rsidRPr="000B4D3B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B4D3B">
              <w:rPr>
                <w:b/>
                <w:sz w:val="20"/>
                <w:szCs w:val="20"/>
              </w:rPr>
              <w:t>0.09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0FC3103A" w14:textId="77777777" w:rsidR="00FA2F14" w:rsidRPr="000B4D3B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B4D3B">
              <w:rPr>
                <w:b/>
                <w:sz w:val="20"/>
                <w:szCs w:val="20"/>
              </w:rPr>
              <w:t>-.30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49523A77" w14:textId="77777777" w:rsidR="00FA2F14" w:rsidRPr="000B4D3B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B4D3B">
              <w:rPr>
                <w:b/>
                <w:sz w:val="20"/>
                <w:szCs w:val="20"/>
              </w:rPr>
              <w:t>0.06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299C650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</w:t>
            </w:r>
          </w:p>
        </w:tc>
      </w:tr>
      <w:tr w:rsidR="00FA2F14" w:rsidRPr="00C72CD3" w14:paraId="246ADA94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</w:tcBorders>
            <w:vAlign w:val="center"/>
          </w:tcPr>
          <w:p w14:paraId="61C6625A" w14:textId="77777777" w:rsidR="00FA2F14" w:rsidRPr="009E5973" w:rsidRDefault="00FA2F14" w:rsidP="00FE7C50">
            <w:pPr>
              <w:rPr>
                <w:sz w:val="20"/>
                <w:szCs w:val="20"/>
              </w:rPr>
            </w:pPr>
            <w:r w:rsidRPr="009E5973">
              <w:rPr>
                <w:rFonts w:cstheme="minorHAnsi"/>
                <w:sz w:val="20"/>
                <w:szCs w:val="20"/>
              </w:rPr>
              <w:t>Disease duratio</w:t>
            </w:r>
            <w:r w:rsidRPr="00652BA8">
              <w:rPr>
                <w:rFonts w:cstheme="minorHAnsi"/>
                <w:sz w:val="20"/>
                <w:szCs w:val="20"/>
              </w:rPr>
              <w:t>n</w:t>
            </w:r>
            <w:r w:rsidRPr="00652BA8">
              <w:rPr>
                <w:rFonts w:cstheme="minorHAns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09" w:type="dxa"/>
            <w:tcBorders>
              <w:top w:val="nil"/>
            </w:tcBorders>
          </w:tcPr>
          <w:p w14:paraId="12B7FF26" w14:textId="77777777" w:rsidR="00FA2F14" w:rsidRPr="009E597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1763" w:type="dxa"/>
            <w:tcBorders>
              <w:top w:val="nil"/>
            </w:tcBorders>
          </w:tcPr>
          <w:p w14:paraId="37C41039" w14:textId="77777777" w:rsidR="00FA2F14" w:rsidRPr="009E597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973">
              <w:rPr>
                <w:b/>
                <w:sz w:val="20"/>
                <w:szCs w:val="20"/>
              </w:rPr>
              <w:t>-.</w:t>
            </w:r>
            <w:r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308" w:type="dxa"/>
            <w:tcBorders>
              <w:top w:val="nil"/>
            </w:tcBorders>
          </w:tcPr>
          <w:p w14:paraId="77AF361E" w14:textId="77777777" w:rsidR="00FA2F14" w:rsidRPr="009E597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973">
              <w:rPr>
                <w:b/>
                <w:sz w:val="20"/>
                <w:szCs w:val="20"/>
              </w:rPr>
              <w:t>1.01</w:t>
            </w:r>
          </w:p>
        </w:tc>
        <w:tc>
          <w:tcPr>
            <w:tcW w:w="1455" w:type="dxa"/>
            <w:tcBorders>
              <w:top w:val="nil"/>
            </w:tcBorders>
          </w:tcPr>
          <w:p w14:paraId="17BC0DD1" w14:textId="77777777" w:rsidR="00FA2F14" w:rsidRPr="009E597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973">
              <w:rPr>
                <w:b/>
                <w:sz w:val="20"/>
                <w:szCs w:val="20"/>
              </w:rPr>
              <w:t>0.01</w:t>
            </w:r>
          </w:p>
        </w:tc>
      </w:tr>
      <w:tr w:rsidR="00FA2F14" w:rsidRPr="00C72CD3" w14:paraId="3AF08A61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</w:tcBorders>
            <w:vAlign w:val="center"/>
          </w:tcPr>
          <w:p w14:paraId="32501677" w14:textId="77777777" w:rsidR="00FA2F14" w:rsidRPr="005E4BEF" w:rsidRDefault="00FA2F14" w:rsidP="00FE7C50">
            <w:pPr>
              <w:rPr>
                <w:rFonts w:cstheme="minorHAnsi"/>
                <w:b w:val="0"/>
                <w:sz w:val="20"/>
                <w:szCs w:val="20"/>
              </w:rPr>
            </w:pPr>
            <w:r w:rsidRPr="005E4BEF">
              <w:rPr>
                <w:rFonts w:cstheme="minorHAnsi"/>
                <w:b w:val="0"/>
                <w:sz w:val="20"/>
                <w:szCs w:val="20"/>
              </w:rPr>
              <w:t>Onset of Pain (Sudden: Gradual: Other)</w:t>
            </w:r>
          </w:p>
        </w:tc>
        <w:tc>
          <w:tcPr>
            <w:tcW w:w="1509" w:type="dxa"/>
            <w:tcBorders>
              <w:top w:val="nil"/>
            </w:tcBorders>
          </w:tcPr>
          <w:p w14:paraId="457A9DA2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763" w:type="dxa"/>
            <w:tcBorders>
              <w:top w:val="nil"/>
            </w:tcBorders>
          </w:tcPr>
          <w:p w14:paraId="0BFE37DB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1308" w:type="dxa"/>
            <w:tcBorders>
              <w:top w:val="nil"/>
            </w:tcBorders>
          </w:tcPr>
          <w:p w14:paraId="32B18488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</w:t>
            </w:r>
          </w:p>
        </w:tc>
        <w:tc>
          <w:tcPr>
            <w:tcW w:w="1455" w:type="dxa"/>
            <w:tcBorders>
              <w:top w:val="nil"/>
            </w:tcBorders>
          </w:tcPr>
          <w:p w14:paraId="5F36232E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FA2F14" w:rsidRPr="00C72CD3" w14:paraId="639D9DD3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38F98FF1" w14:textId="77777777" w:rsidR="00FA2F14" w:rsidRPr="005E4BEF" w:rsidRDefault="00FA2F14" w:rsidP="00FE7C50">
            <w:pPr>
              <w:rPr>
                <w:sz w:val="20"/>
                <w:szCs w:val="20"/>
              </w:rPr>
            </w:pPr>
            <w:r w:rsidRPr="005E4BEF">
              <w:rPr>
                <w:bCs w:val="0"/>
                <w:sz w:val="20"/>
                <w:szCs w:val="20"/>
              </w:rPr>
              <w:t>Comorbidity (ref: none)</w:t>
            </w:r>
          </w:p>
        </w:tc>
        <w:tc>
          <w:tcPr>
            <w:tcW w:w="1509" w:type="dxa"/>
          </w:tcPr>
          <w:p w14:paraId="5913EF2F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0.07</w:t>
            </w:r>
          </w:p>
        </w:tc>
        <w:tc>
          <w:tcPr>
            <w:tcW w:w="1763" w:type="dxa"/>
          </w:tcPr>
          <w:p w14:paraId="6CCBC7B8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308" w:type="dxa"/>
          </w:tcPr>
          <w:p w14:paraId="60B9E264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455" w:type="dxa"/>
          </w:tcPr>
          <w:p w14:paraId="562EFC9B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FA2F14" w:rsidRPr="00C72CD3" w14:paraId="0C91472C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30BC877D" w14:textId="77777777" w:rsidR="00FA2F14" w:rsidRPr="005E4BEF" w:rsidRDefault="00FA2F14" w:rsidP="00FE7C50">
            <w:pPr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 xml:space="preserve">    Musculoskeletal d. </w:t>
            </w:r>
          </w:p>
        </w:tc>
        <w:tc>
          <w:tcPr>
            <w:tcW w:w="1509" w:type="dxa"/>
            <w:hideMark/>
          </w:tcPr>
          <w:p w14:paraId="4BA68619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763" w:type="dxa"/>
            <w:hideMark/>
          </w:tcPr>
          <w:p w14:paraId="4E73560E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-.25</w:t>
            </w:r>
          </w:p>
        </w:tc>
        <w:tc>
          <w:tcPr>
            <w:tcW w:w="1308" w:type="dxa"/>
          </w:tcPr>
          <w:p w14:paraId="39B94348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E4BEF">
              <w:rPr>
                <w:b/>
                <w:bCs/>
                <w:sz w:val="20"/>
                <w:szCs w:val="20"/>
              </w:rPr>
              <w:t>6.65</w:t>
            </w:r>
          </w:p>
        </w:tc>
        <w:tc>
          <w:tcPr>
            <w:tcW w:w="1455" w:type="dxa"/>
          </w:tcPr>
          <w:p w14:paraId="13570616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bCs/>
                <w:sz w:val="20"/>
                <w:szCs w:val="20"/>
              </w:rPr>
              <w:t>0.005</w:t>
            </w:r>
          </w:p>
        </w:tc>
      </w:tr>
      <w:tr w:rsidR="00FA2F14" w:rsidRPr="00C72CD3" w14:paraId="03176DF2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3C6419E8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 xml:space="preserve">    Systemic d.</w:t>
            </w:r>
          </w:p>
        </w:tc>
        <w:tc>
          <w:tcPr>
            <w:tcW w:w="1509" w:type="dxa"/>
            <w:hideMark/>
          </w:tcPr>
          <w:p w14:paraId="6742B897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hideMark/>
          </w:tcPr>
          <w:p w14:paraId="05B0547F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.04</w:t>
            </w:r>
          </w:p>
        </w:tc>
        <w:tc>
          <w:tcPr>
            <w:tcW w:w="1308" w:type="dxa"/>
          </w:tcPr>
          <w:p w14:paraId="58A6453B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5.39</w:t>
            </w:r>
          </w:p>
        </w:tc>
        <w:tc>
          <w:tcPr>
            <w:tcW w:w="1455" w:type="dxa"/>
          </w:tcPr>
          <w:p w14:paraId="7DBAD201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bCs/>
                <w:sz w:val="20"/>
                <w:szCs w:val="20"/>
              </w:rPr>
              <w:t>0.64</w:t>
            </w:r>
          </w:p>
        </w:tc>
      </w:tr>
      <w:tr w:rsidR="00FA2F14" w:rsidRPr="00C72CD3" w14:paraId="2C95BF40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34E1A0E0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 xml:space="preserve">    Psychological d.</w:t>
            </w:r>
          </w:p>
        </w:tc>
        <w:tc>
          <w:tcPr>
            <w:tcW w:w="1509" w:type="dxa"/>
            <w:hideMark/>
          </w:tcPr>
          <w:p w14:paraId="4EE5818D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hideMark/>
          </w:tcPr>
          <w:p w14:paraId="55A7D656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-.10</w:t>
            </w:r>
          </w:p>
        </w:tc>
        <w:tc>
          <w:tcPr>
            <w:tcW w:w="1308" w:type="dxa"/>
          </w:tcPr>
          <w:p w14:paraId="22D69276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5.70</w:t>
            </w:r>
          </w:p>
        </w:tc>
        <w:tc>
          <w:tcPr>
            <w:tcW w:w="1455" w:type="dxa"/>
          </w:tcPr>
          <w:p w14:paraId="1CBD7DF4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bCs/>
                <w:sz w:val="20"/>
                <w:szCs w:val="20"/>
              </w:rPr>
              <w:t>0.24</w:t>
            </w:r>
          </w:p>
        </w:tc>
      </w:tr>
      <w:tr w:rsidR="00FA2F14" w:rsidRPr="00C72CD3" w14:paraId="554CF58E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7D6CA47" w14:textId="77777777" w:rsidR="00FA2F14" w:rsidRPr="005E4BEF" w:rsidRDefault="00FA2F14" w:rsidP="00FE7C50">
            <w:pPr>
              <w:rPr>
                <w:sz w:val="20"/>
                <w:szCs w:val="20"/>
              </w:rPr>
            </w:pPr>
            <w:r w:rsidRPr="005E4BEF">
              <w:rPr>
                <w:b w:val="0"/>
                <w:bCs w:val="0"/>
                <w:sz w:val="20"/>
                <w:szCs w:val="20"/>
              </w:rPr>
              <w:lastRenderedPageBreak/>
              <w:t xml:space="preserve">Number of Comorbidity </w:t>
            </w:r>
          </w:p>
        </w:tc>
        <w:tc>
          <w:tcPr>
            <w:tcW w:w="1509" w:type="dxa"/>
          </w:tcPr>
          <w:p w14:paraId="561AB8F8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0.003</w:t>
            </w:r>
          </w:p>
        </w:tc>
        <w:tc>
          <w:tcPr>
            <w:tcW w:w="1763" w:type="dxa"/>
          </w:tcPr>
          <w:p w14:paraId="5A36DE41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-.06</w:t>
            </w:r>
          </w:p>
        </w:tc>
        <w:tc>
          <w:tcPr>
            <w:tcW w:w="1308" w:type="dxa"/>
          </w:tcPr>
          <w:p w14:paraId="05F94D7E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bCs/>
                <w:sz w:val="20"/>
                <w:szCs w:val="20"/>
              </w:rPr>
              <w:t>2.81</w:t>
            </w:r>
          </w:p>
        </w:tc>
        <w:tc>
          <w:tcPr>
            <w:tcW w:w="1455" w:type="dxa"/>
          </w:tcPr>
          <w:p w14:paraId="481E8123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bCs/>
                <w:sz w:val="20"/>
                <w:szCs w:val="20"/>
              </w:rPr>
              <w:t>0.47</w:t>
            </w:r>
          </w:p>
        </w:tc>
      </w:tr>
      <w:tr w:rsidR="00FA2F14" w:rsidRPr="00C72CD3" w14:paraId="42A0631D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04751A43" w14:textId="77777777" w:rsidR="00FA2F14" w:rsidRPr="005E4BEF" w:rsidRDefault="00FA2F14" w:rsidP="00FE7C50">
            <w:pPr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Back pain presence, (ref: no)</w:t>
            </w:r>
          </w:p>
        </w:tc>
        <w:tc>
          <w:tcPr>
            <w:tcW w:w="1509" w:type="dxa"/>
          </w:tcPr>
          <w:p w14:paraId="1B7D2F5E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0.06</w:t>
            </w:r>
          </w:p>
        </w:tc>
        <w:tc>
          <w:tcPr>
            <w:tcW w:w="1763" w:type="dxa"/>
          </w:tcPr>
          <w:p w14:paraId="2C8EF760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308" w:type="dxa"/>
          </w:tcPr>
          <w:p w14:paraId="03B4E9A2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455" w:type="dxa"/>
          </w:tcPr>
          <w:p w14:paraId="4E739177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FA2F14" w:rsidRPr="00C72CD3" w14:paraId="57433485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E07240F" w14:textId="77777777" w:rsidR="00FA2F14" w:rsidRPr="005E4BEF" w:rsidRDefault="00FA2F14" w:rsidP="00FE7C50">
            <w:pPr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 xml:space="preserve">      Yes (Current, recurrent)</w:t>
            </w:r>
          </w:p>
        </w:tc>
        <w:tc>
          <w:tcPr>
            <w:tcW w:w="1509" w:type="dxa"/>
          </w:tcPr>
          <w:p w14:paraId="12FF02BB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763" w:type="dxa"/>
          </w:tcPr>
          <w:p w14:paraId="5C188B03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-.31</w:t>
            </w:r>
          </w:p>
        </w:tc>
        <w:tc>
          <w:tcPr>
            <w:tcW w:w="1308" w:type="dxa"/>
          </w:tcPr>
          <w:p w14:paraId="3499CC14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5.45</w:t>
            </w:r>
          </w:p>
        </w:tc>
        <w:tc>
          <w:tcPr>
            <w:tcW w:w="1455" w:type="dxa"/>
          </w:tcPr>
          <w:p w14:paraId="0B36FAE1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0.004</w:t>
            </w:r>
          </w:p>
        </w:tc>
      </w:tr>
      <w:tr w:rsidR="00FA2F14" w:rsidRPr="00C72CD3" w14:paraId="2F4CA0B3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842C7A7" w14:textId="77777777" w:rsidR="00FA2F14" w:rsidRPr="005E4BEF" w:rsidRDefault="00FA2F14" w:rsidP="00FE7C50">
            <w:pPr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 xml:space="preserve">      Yes (Previously)</w:t>
            </w:r>
          </w:p>
        </w:tc>
        <w:tc>
          <w:tcPr>
            <w:tcW w:w="1509" w:type="dxa"/>
          </w:tcPr>
          <w:p w14:paraId="44F23CBE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763" w:type="dxa"/>
          </w:tcPr>
          <w:p w14:paraId="1C110E28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-.20</w:t>
            </w:r>
          </w:p>
        </w:tc>
        <w:tc>
          <w:tcPr>
            <w:tcW w:w="1308" w:type="dxa"/>
          </w:tcPr>
          <w:p w14:paraId="5558D2CC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6.06</w:t>
            </w:r>
          </w:p>
        </w:tc>
        <w:tc>
          <w:tcPr>
            <w:tcW w:w="1455" w:type="dxa"/>
          </w:tcPr>
          <w:p w14:paraId="4B9BB3C6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0.05</w:t>
            </w:r>
          </w:p>
        </w:tc>
      </w:tr>
      <w:tr w:rsidR="00FA2F14" w:rsidRPr="00C72CD3" w14:paraId="5B225459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29BDD0D7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>Pain in walking (ref: no change)</w:t>
            </w:r>
          </w:p>
        </w:tc>
        <w:tc>
          <w:tcPr>
            <w:tcW w:w="1509" w:type="dxa"/>
            <w:vAlign w:val="center"/>
          </w:tcPr>
          <w:p w14:paraId="72018B77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0.004</w:t>
            </w:r>
          </w:p>
        </w:tc>
        <w:tc>
          <w:tcPr>
            <w:tcW w:w="1763" w:type="dxa"/>
            <w:vAlign w:val="center"/>
          </w:tcPr>
          <w:p w14:paraId="40503962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60B646D5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4BC8383D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6ED1BEA0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4F0AD284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 xml:space="preserve">         Worse</w:t>
            </w:r>
          </w:p>
        </w:tc>
        <w:tc>
          <w:tcPr>
            <w:tcW w:w="1509" w:type="dxa"/>
            <w:vAlign w:val="center"/>
          </w:tcPr>
          <w:p w14:paraId="6D3AF947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0A7A0525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-.11</w:t>
            </w:r>
          </w:p>
        </w:tc>
        <w:tc>
          <w:tcPr>
            <w:tcW w:w="1308" w:type="dxa"/>
            <w:vAlign w:val="center"/>
          </w:tcPr>
          <w:p w14:paraId="062402BC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8.24</w:t>
            </w:r>
          </w:p>
        </w:tc>
        <w:tc>
          <w:tcPr>
            <w:tcW w:w="1455" w:type="dxa"/>
          </w:tcPr>
          <w:p w14:paraId="2E8992CE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0.48</w:t>
            </w:r>
          </w:p>
        </w:tc>
      </w:tr>
      <w:tr w:rsidR="00FA2F14" w:rsidRPr="00C72CD3" w14:paraId="79486313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7F8AFF80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 xml:space="preserve">         Better</w:t>
            </w:r>
          </w:p>
        </w:tc>
        <w:tc>
          <w:tcPr>
            <w:tcW w:w="1509" w:type="dxa"/>
            <w:vAlign w:val="center"/>
          </w:tcPr>
          <w:p w14:paraId="1278C99D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3EDB461B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-.06</w:t>
            </w:r>
          </w:p>
        </w:tc>
        <w:tc>
          <w:tcPr>
            <w:tcW w:w="1308" w:type="dxa"/>
            <w:vAlign w:val="center"/>
          </w:tcPr>
          <w:p w14:paraId="7D1D4AE1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8.54</w:t>
            </w:r>
          </w:p>
        </w:tc>
        <w:tc>
          <w:tcPr>
            <w:tcW w:w="1455" w:type="dxa"/>
          </w:tcPr>
          <w:p w14:paraId="67CE881B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0.66</w:t>
            </w:r>
          </w:p>
        </w:tc>
      </w:tr>
      <w:tr w:rsidR="00FA2F14" w:rsidRPr="00C72CD3" w14:paraId="636629A1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690DC5FD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>Pain in standing (ref: no change)</w:t>
            </w:r>
          </w:p>
        </w:tc>
        <w:tc>
          <w:tcPr>
            <w:tcW w:w="1509" w:type="dxa"/>
            <w:vAlign w:val="center"/>
          </w:tcPr>
          <w:p w14:paraId="50715EF0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0.01</w:t>
            </w:r>
          </w:p>
        </w:tc>
        <w:tc>
          <w:tcPr>
            <w:tcW w:w="1763" w:type="dxa"/>
            <w:vAlign w:val="center"/>
          </w:tcPr>
          <w:p w14:paraId="285409D6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3B0A18C1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0D647EEE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53DB764B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6157F607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 xml:space="preserve">         Worse</w:t>
            </w:r>
          </w:p>
        </w:tc>
        <w:tc>
          <w:tcPr>
            <w:tcW w:w="1509" w:type="dxa"/>
            <w:vAlign w:val="center"/>
          </w:tcPr>
          <w:p w14:paraId="06866401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6CB73EB2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-.06</w:t>
            </w:r>
          </w:p>
        </w:tc>
        <w:tc>
          <w:tcPr>
            <w:tcW w:w="1308" w:type="dxa"/>
            <w:vAlign w:val="center"/>
          </w:tcPr>
          <w:p w14:paraId="4CED25AE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5.59</w:t>
            </w:r>
          </w:p>
        </w:tc>
        <w:tc>
          <w:tcPr>
            <w:tcW w:w="1455" w:type="dxa"/>
          </w:tcPr>
          <w:p w14:paraId="40CB5728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0.52</w:t>
            </w:r>
          </w:p>
        </w:tc>
      </w:tr>
      <w:tr w:rsidR="00FA2F14" w:rsidRPr="00C72CD3" w14:paraId="7CCC0C4E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2555F024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 xml:space="preserve">         Better</w:t>
            </w:r>
          </w:p>
        </w:tc>
        <w:tc>
          <w:tcPr>
            <w:tcW w:w="1509" w:type="dxa"/>
            <w:vAlign w:val="center"/>
          </w:tcPr>
          <w:p w14:paraId="6CEA6732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7785EC5C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.06</w:t>
            </w:r>
          </w:p>
        </w:tc>
        <w:tc>
          <w:tcPr>
            <w:tcW w:w="1308" w:type="dxa"/>
            <w:vAlign w:val="center"/>
          </w:tcPr>
          <w:p w14:paraId="67C987B8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10.84</w:t>
            </w:r>
          </w:p>
        </w:tc>
        <w:tc>
          <w:tcPr>
            <w:tcW w:w="1455" w:type="dxa"/>
          </w:tcPr>
          <w:p w14:paraId="39689940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0.47</w:t>
            </w:r>
          </w:p>
        </w:tc>
      </w:tr>
      <w:tr w:rsidR="00FA2F14" w:rsidRPr="00C72CD3" w14:paraId="0D0074AF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3B01074B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>Pain in sitting (ref: no change)</w:t>
            </w:r>
          </w:p>
        </w:tc>
        <w:tc>
          <w:tcPr>
            <w:tcW w:w="1509" w:type="dxa"/>
            <w:vAlign w:val="center"/>
          </w:tcPr>
          <w:p w14:paraId="3181A4EF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0.03</w:t>
            </w:r>
          </w:p>
        </w:tc>
        <w:tc>
          <w:tcPr>
            <w:tcW w:w="1763" w:type="dxa"/>
            <w:vAlign w:val="center"/>
          </w:tcPr>
          <w:p w14:paraId="55A132C0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2424C5FF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31CC7DBC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0058DE19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658919D1" w14:textId="77777777" w:rsidR="00FA2F14" w:rsidRPr="005E4BEF" w:rsidRDefault="00FA2F14" w:rsidP="00FE7C50">
            <w:pPr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 xml:space="preserve">         Worse</w:t>
            </w:r>
          </w:p>
        </w:tc>
        <w:tc>
          <w:tcPr>
            <w:tcW w:w="1509" w:type="dxa"/>
            <w:vAlign w:val="center"/>
          </w:tcPr>
          <w:p w14:paraId="57B04243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1FEAEE4A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-.23</w:t>
            </w:r>
          </w:p>
        </w:tc>
        <w:tc>
          <w:tcPr>
            <w:tcW w:w="1308" w:type="dxa"/>
            <w:vAlign w:val="center"/>
          </w:tcPr>
          <w:p w14:paraId="12C46095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6.08</w:t>
            </w:r>
          </w:p>
        </w:tc>
        <w:tc>
          <w:tcPr>
            <w:tcW w:w="1455" w:type="dxa"/>
          </w:tcPr>
          <w:p w14:paraId="12B9E37D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0.03</w:t>
            </w:r>
          </w:p>
        </w:tc>
      </w:tr>
      <w:tr w:rsidR="00FA2F14" w:rsidRPr="00C72CD3" w14:paraId="3E53528F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6C4D1496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 xml:space="preserve">         Better</w:t>
            </w:r>
          </w:p>
        </w:tc>
        <w:tc>
          <w:tcPr>
            <w:tcW w:w="1509" w:type="dxa"/>
            <w:vAlign w:val="center"/>
          </w:tcPr>
          <w:p w14:paraId="641B9E7A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129B8A69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-.07</w:t>
            </w:r>
          </w:p>
        </w:tc>
        <w:tc>
          <w:tcPr>
            <w:tcW w:w="1308" w:type="dxa"/>
            <w:vAlign w:val="center"/>
          </w:tcPr>
          <w:p w14:paraId="74199AAF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5.49</w:t>
            </w:r>
          </w:p>
        </w:tc>
        <w:tc>
          <w:tcPr>
            <w:tcW w:w="1455" w:type="dxa"/>
          </w:tcPr>
          <w:p w14:paraId="155022CA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0.48</w:t>
            </w:r>
          </w:p>
        </w:tc>
      </w:tr>
      <w:tr w:rsidR="00FA2F14" w:rsidRPr="00C72CD3" w14:paraId="6541DF1C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1D93141D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>Number of investigations</w:t>
            </w:r>
          </w:p>
        </w:tc>
        <w:tc>
          <w:tcPr>
            <w:tcW w:w="1509" w:type="dxa"/>
            <w:vAlign w:val="center"/>
          </w:tcPr>
          <w:p w14:paraId="2E77600C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0.01</w:t>
            </w:r>
          </w:p>
        </w:tc>
        <w:tc>
          <w:tcPr>
            <w:tcW w:w="1763" w:type="dxa"/>
            <w:vAlign w:val="center"/>
          </w:tcPr>
          <w:p w14:paraId="34AC7916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-.12</w:t>
            </w:r>
          </w:p>
        </w:tc>
        <w:tc>
          <w:tcPr>
            <w:tcW w:w="1308" w:type="dxa"/>
            <w:vAlign w:val="center"/>
          </w:tcPr>
          <w:p w14:paraId="57AE1AD5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2.21</w:t>
            </w:r>
          </w:p>
        </w:tc>
        <w:tc>
          <w:tcPr>
            <w:tcW w:w="1455" w:type="dxa"/>
          </w:tcPr>
          <w:p w14:paraId="4D482F0D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0.16</w:t>
            </w:r>
          </w:p>
        </w:tc>
      </w:tr>
      <w:tr w:rsidR="00FA2F14" w:rsidRPr="00C72CD3" w14:paraId="74C73029" w14:textId="77777777" w:rsidTr="00FE7C50">
        <w:trPr>
          <w:trHeight w:hRule="exact"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2B1929C3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Number of visit to health professional</w:t>
            </w:r>
          </w:p>
        </w:tc>
        <w:tc>
          <w:tcPr>
            <w:tcW w:w="1509" w:type="dxa"/>
            <w:vAlign w:val="center"/>
          </w:tcPr>
          <w:p w14:paraId="7F63E997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1763" w:type="dxa"/>
            <w:vAlign w:val="center"/>
          </w:tcPr>
          <w:p w14:paraId="37053832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-.14</w:t>
            </w:r>
          </w:p>
        </w:tc>
        <w:tc>
          <w:tcPr>
            <w:tcW w:w="1308" w:type="dxa"/>
            <w:vAlign w:val="center"/>
          </w:tcPr>
          <w:p w14:paraId="5E49B732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0.40</w:t>
            </w:r>
          </w:p>
        </w:tc>
        <w:tc>
          <w:tcPr>
            <w:tcW w:w="1455" w:type="dxa"/>
          </w:tcPr>
          <w:p w14:paraId="4D05DB9F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b/>
                <w:sz w:val="20"/>
                <w:szCs w:val="20"/>
              </w:rPr>
              <w:t>0.09</w:t>
            </w:r>
          </w:p>
        </w:tc>
      </w:tr>
      <w:tr w:rsidR="00FA2F14" w:rsidRPr="00C72CD3" w14:paraId="591279A5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188F8717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>Sleeping Duration</w:t>
            </w:r>
          </w:p>
        </w:tc>
        <w:tc>
          <w:tcPr>
            <w:tcW w:w="1509" w:type="dxa"/>
            <w:vAlign w:val="center"/>
          </w:tcPr>
          <w:p w14:paraId="553E29F0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0.01</w:t>
            </w:r>
          </w:p>
        </w:tc>
        <w:tc>
          <w:tcPr>
            <w:tcW w:w="1763" w:type="dxa"/>
            <w:vAlign w:val="center"/>
          </w:tcPr>
          <w:p w14:paraId="4CDBB8F3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.11</w:t>
            </w:r>
          </w:p>
        </w:tc>
        <w:tc>
          <w:tcPr>
            <w:tcW w:w="1308" w:type="dxa"/>
            <w:vAlign w:val="center"/>
          </w:tcPr>
          <w:p w14:paraId="2453172C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1.97</w:t>
            </w:r>
          </w:p>
        </w:tc>
        <w:tc>
          <w:tcPr>
            <w:tcW w:w="1455" w:type="dxa"/>
          </w:tcPr>
          <w:p w14:paraId="22ACC51C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0.17</w:t>
            </w:r>
          </w:p>
        </w:tc>
      </w:tr>
      <w:tr w:rsidR="00FA2F14" w:rsidRPr="00C72CD3" w14:paraId="7E842805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34D18ACE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>Sleeping Difficulties, (yes)</w:t>
            </w:r>
          </w:p>
        </w:tc>
        <w:tc>
          <w:tcPr>
            <w:tcW w:w="1509" w:type="dxa"/>
            <w:vAlign w:val="center"/>
          </w:tcPr>
          <w:p w14:paraId="65C6CED6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0.01</w:t>
            </w:r>
          </w:p>
        </w:tc>
        <w:tc>
          <w:tcPr>
            <w:tcW w:w="1763" w:type="dxa"/>
            <w:vAlign w:val="center"/>
          </w:tcPr>
          <w:p w14:paraId="16F9C4F5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-.10</w:t>
            </w:r>
          </w:p>
        </w:tc>
        <w:tc>
          <w:tcPr>
            <w:tcW w:w="1308" w:type="dxa"/>
            <w:vAlign w:val="center"/>
          </w:tcPr>
          <w:p w14:paraId="07059CFC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4.41</w:t>
            </w:r>
          </w:p>
          <w:p w14:paraId="7D6428F0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068384A3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0.21</w:t>
            </w:r>
          </w:p>
        </w:tc>
      </w:tr>
      <w:tr w:rsidR="00FA2F14" w:rsidRPr="00C72CD3" w14:paraId="2E678562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2F003A9C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rFonts w:cstheme="minorHAnsi"/>
                <w:b w:val="0"/>
                <w:sz w:val="20"/>
                <w:szCs w:val="20"/>
              </w:rPr>
              <w:t>Reason Sleep Diff</w:t>
            </w:r>
            <w:r>
              <w:rPr>
                <w:rFonts w:cstheme="minorHAnsi"/>
                <w:b w:val="0"/>
                <w:sz w:val="20"/>
                <w:szCs w:val="20"/>
              </w:rPr>
              <w:t>iculties (Ref: Foot pain</w:t>
            </w:r>
            <w:r w:rsidRPr="005E4BEF"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1509" w:type="dxa"/>
            <w:vAlign w:val="center"/>
          </w:tcPr>
          <w:p w14:paraId="36D530A3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763" w:type="dxa"/>
            <w:vAlign w:val="center"/>
          </w:tcPr>
          <w:p w14:paraId="2BB7BF5F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43357767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753286BA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3650F244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5474C529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   Any other Pain</w:t>
            </w:r>
          </w:p>
        </w:tc>
        <w:tc>
          <w:tcPr>
            <w:tcW w:w="1509" w:type="dxa"/>
            <w:vAlign w:val="center"/>
          </w:tcPr>
          <w:p w14:paraId="1EBC9774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440B03A6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1308" w:type="dxa"/>
            <w:vAlign w:val="center"/>
          </w:tcPr>
          <w:p w14:paraId="7597CE38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</w:t>
            </w:r>
          </w:p>
        </w:tc>
        <w:tc>
          <w:tcPr>
            <w:tcW w:w="1455" w:type="dxa"/>
          </w:tcPr>
          <w:p w14:paraId="5BCF2F28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FA2F14" w:rsidRPr="00C72CD3" w14:paraId="70C742E1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5A6AE149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   Depression and anxiety</w:t>
            </w:r>
          </w:p>
        </w:tc>
        <w:tc>
          <w:tcPr>
            <w:tcW w:w="1509" w:type="dxa"/>
            <w:vAlign w:val="center"/>
          </w:tcPr>
          <w:p w14:paraId="51518B67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405DDF1C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1308" w:type="dxa"/>
            <w:vAlign w:val="center"/>
          </w:tcPr>
          <w:p w14:paraId="6C451634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1</w:t>
            </w:r>
          </w:p>
        </w:tc>
        <w:tc>
          <w:tcPr>
            <w:tcW w:w="1455" w:type="dxa"/>
          </w:tcPr>
          <w:p w14:paraId="3171AB59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FA2F14" w:rsidRPr="00C72CD3" w14:paraId="0572F8D3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275DB1DE" w14:textId="77777777" w:rsidR="00FA2F14" w:rsidRPr="005E4BEF" w:rsidRDefault="00FA2F14" w:rsidP="00FE7C50">
            <w:pPr>
              <w:rPr>
                <w:rFonts w:cstheme="minorHAnsi"/>
                <w:b w:val="0"/>
                <w:sz w:val="20"/>
                <w:szCs w:val="20"/>
              </w:rPr>
            </w:pPr>
            <w:r w:rsidRPr="005E4BEF">
              <w:rPr>
                <w:rFonts w:cstheme="minorHAnsi"/>
                <w:b w:val="0"/>
                <w:sz w:val="20"/>
                <w:szCs w:val="20"/>
              </w:rPr>
              <w:t>Feeling Rested (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Ref: </w:t>
            </w:r>
            <w:r w:rsidRPr="005E4BEF">
              <w:rPr>
                <w:rFonts w:cstheme="minorHAnsi"/>
                <w:b w:val="0"/>
                <w:sz w:val="20"/>
                <w:szCs w:val="20"/>
              </w:rPr>
              <w:t>Yes )</w:t>
            </w:r>
          </w:p>
        </w:tc>
        <w:tc>
          <w:tcPr>
            <w:tcW w:w="1509" w:type="dxa"/>
            <w:vAlign w:val="center"/>
          </w:tcPr>
          <w:p w14:paraId="507D5C80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763" w:type="dxa"/>
            <w:vAlign w:val="center"/>
          </w:tcPr>
          <w:p w14:paraId="745285F2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1CE980E3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45025490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45462BCD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26C06855" w14:textId="77777777" w:rsidR="00FA2F14" w:rsidRPr="005E4BEF" w:rsidRDefault="00FA2F14" w:rsidP="00FE7C5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        Partially </w:t>
            </w:r>
          </w:p>
        </w:tc>
        <w:tc>
          <w:tcPr>
            <w:tcW w:w="1509" w:type="dxa"/>
            <w:vAlign w:val="center"/>
          </w:tcPr>
          <w:p w14:paraId="3E6F48C4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4E475068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1308" w:type="dxa"/>
            <w:vAlign w:val="center"/>
          </w:tcPr>
          <w:p w14:paraId="20E49161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1455" w:type="dxa"/>
          </w:tcPr>
          <w:p w14:paraId="7BAA09C8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FA2F14" w:rsidRPr="00C72CD3" w14:paraId="27817352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300B31EA" w14:textId="77777777" w:rsidR="00FA2F14" w:rsidRPr="005E4BEF" w:rsidRDefault="00FA2F14" w:rsidP="00FE7C5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        </w:t>
            </w:r>
            <w:r w:rsidRPr="005E4BEF">
              <w:rPr>
                <w:rFonts w:cstheme="minorHAnsi"/>
                <w:b w:val="0"/>
                <w:sz w:val="20"/>
                <w:szCs w:val="20"/>
              </w:rPr>
              <w:t>No</w:t>
            </w:r>
          </w:p>
        </w:tc>
        <w:tc>
          <w:tcPr>
            <w:tcW w:w="1509" w:type="dxa"/>
            <w:vAlign w:val="center"/>
          </w:tcPr>
          <w:p w14:paraId="38869AB3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1EE9A3D0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1308" w:type="dxa"/>
            <w:vAlign w:val="center"/>
          </w:tcPr>
          <w:p w14:paraId="043E33CA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9</w:t>
            </w:r>
          </w:p>
        </w:tc>
        <w:tc>
          <w:tcPr>
            <w:tcW w:w="1455" w:type="dxa"/>
          </w:tcPr>
          <w:p w14:paraId="61557BF6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FA2F14" w:rsidRPr="00C72CD3" w14:paraId="23396E74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2C31DA4C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rFonts w:cstheme="minorHAnsi"/>
                <w:b w:val="0"/>
                <w:sz w:val="20"/>
                <w:szCs w:val="20"/>
              </w:rPr>
              <w:t>Smoking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(ref: never smoked)</w:t>
            </w:r>
          </w:p>
        </w:tc>
        <w:tc>
          <w:tcPr>
            <w:tcW w:w="1509" w:type="dxa"/>
            <w:vAlign w:val="center"/>
          </w:tcPr>
          <w:p w14:paraId="0F90505B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763" w:type="dxa"/>
            <w:vAlign w:val="center"/>
          </w:tcPr>
          <w:p w14:paraId="2E67761F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522B4C8A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62243CB2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344E80DD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6D4F204B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rFonts w:cstheme="minorHAnsi"/>
                <w:b w:val="0"/>
                <w:sz w:val="20"/>
                <w:szCs w:val="20"/>
              </w:rPr>
              <w:t xml:space="preserve">      Yes  (Active, social smokers)</w:t>
            </w:r>
          </w:p>
        </w:tc>
        <w:tc>
          <w:tcPr>
            <w:tcW w:w="1509" w:type="dxa"/>
            <w:vAlign w:val="center"/>
          </w:tcPr>
          <w:p w14:paraId="0F96DA61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29447BE7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1308" w:type="dxa"/>
            <w:vAlign w:val="center"/>
          </w:tcPr>
          <w:p w14:paraId="43521D64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9</w:t>
            </w:r>
          </w:p>
        </w:tc>
        <w:tc>
          <w:tcPr>
            <w:tcW w:w="1455" w:type="dxa"/>
          </w:tcPr>
          <w:p w14:paraId="403E6250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FA2F14" w:rsidRPr="00C72CD3" w14:paraId="277E9FB5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2B2640B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rFonts w:cstheme="minorHAnsi"/>
                <w:b w:val="0"/>
                <w:sz w:val="20"/>
                <w:szCs w:val="20"/>
              </w:rPr>
              <w:t xml:space="preserve">      No   (Passive, ex-smokers)</w:t>
            </w:r>
          </w:p>
        </w:tc>
        <w:tc>
          <w:tcPr>
            <w:tcW w:w="1509" w:type="dxa"/>
            <w:vAlign w:val="center"/>
          </w:tcPr>
          <w:p w14:paraId="50B4D7F5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44CDA34D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1308" w:type="dxa"/>
            <w:vAlign w:val="center"/>
          </w:tcPr>
          <w:p w14:paraId="1FFE9DE3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</w:t>
            </w:r>
          </w:p>
        </w:tc>
        <w:tc>
          <w:tcPr>
            <w:tcW w:w="1455" w:type="dxa"/>
          </w:tcPr>
          <w:p w14:paraId="05FBC9F0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FA2F14" w:rsidRPr="00C72CD3" w14:paraId="4AB3AB19" w14:textId="77777777" w:rsidTr="00FE7C50">
        <w:trPr>
          <w:trHeight w:hRule="exact"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3FC199FA" w14:textId="77777777" w:rsidR="00FA2F14" w:rsidRPr="005E4BEF" w:rsidRDefault="00FA2F14" w:rsidP="00FE7C50">
            <w:pPr>
              <w:rPr>
                <w:rFonts w:cstheme="minorHAnsi"/>
                <w:b w:val="0"/>
                <w:sz w:val="20"/>
                <w:szCs w:val="20"/>
              </w:rPr>
            </w:pPr>
            <w:r w:rsidRPr="005E4BEF">
              <w:rPr>
                <w:rFonts w:cstheme="minorHAnsi"/>
                <w:b w:val="0"/>
                <w:sz w:val="20"/>
                <w:szCs w:val="20"/>
              </w:rPr>
              <w:t>Family History (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Ref </w:t>
            </w:r>
            <w:r w:rsidRPr="005E4BEF">
              <w:rPr>
                <w:rFonts w:cstheme="minorHAnsi"/>
                <w:b w:val="0"/>
                <w:sz w:val="20"/>
                <w:szCs w:val="20"/>
              </w:rPr>
              <w:t xml:space="preserve">: None </w:t>
            </w:r>
            <w:r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1509" w:type="dxa"/>
            <w:vAlign w:val="center"/>
          </w:tcPr>
          <w:p w14:paraId="013CE0A5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763" w:type="dxa"/>
            <w:vAlign w:val="center"/>
          </w:tcPr>
          <w:p w14:paraId="1782BEBC" w14:textId="77777777" w:rsidR="00FA2F14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0DDBECE5" w14:textId="77777777" w:rsidR="00FA2F14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491BCDD1" w14:textId="77777777" w:rsidR="00FA2F14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3337AAFC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69B7A9E8" w14:textId="77777777" w:rsidR="00FA2F14" w:rsidRPr="005E4BEF" w:rsidRDefault="00FA2F14" w:rsidP="00FE7C5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     </w:t>
            </w:r>
            <w:r w:rsidRPr="005E4BEF">
              <w:rPr>
                <w:rFonts w:cstheme="minorHAnsi"/>
                <w:b w:val="0"/>
                <w:sz w:val="20"/>
                <w:szCs w:val="20"/>
              </w:rPr>
              <w:t>Tendon disorders</w:t>
            </w:r>
          </w:p>
        </w:tc>
        <w:tc>
          <w:tcPr>
            <w:tcW w:w="1509" w:type="dxa"/>
            <w:vAlign w:val="center"/>
          </w:tcPr>
          <w:p w14:paraId="45FE2297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4181D79E" w14:textId="77777777" w:rsidR="00FA2F1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1308" w:type="dxa"/>
            <w:vAlign w:val="center"/>
          </w:tcPr>
          <w:p w14:paraId="2D399D4B" w14:textId="77777777" w:rsidR="00FA2F1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</w:p>
        </w:tc>
        <w:tc>
          <w:tcPr>
            <w:tcW w:w="1455" w:type="dxa"/>
          </w:tcPr>
          <w:p w14:paraId="1654185F" w14:textId="77777777" w:rsidR="00FA2F1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FA2F14" w:rsidRPr="00C72CD3" w14:paraId="05BB5656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9A76168" w14:textId="77777777" w:rsidR="00FA2F14" w:rsidRPr="005E4BEF" w:rsidRDefault="00FA2F14" w:rsidP="00FE7C5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     </w:t>
            </w:r>
            <w:r w:rsidRPr="005E4BEF">
              <w:rPr>
                <w:rFonts w:cstheme="minorHAnsi"/>
                <w:b w:val="0"/>
                <w:sz w:val="20"/>
                <w:szCs w:val="20"/>
              </w:rPr>
              <w:t>Psoriasis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&amp;</w:t>
            </w:r>
            <w:r w:rsidRPr="005E4BEF">
              <w:rPr>
                <w:rFonts w:cstheme="minorHAnsi"/>
                <w:b w:val="0"/>
                <w:sz w:val="20"/>
                <w:szCs w:val="20"/>
              </w:rPr>
              <w:t xml:space="preserve"> Connective tissue disease</w:t>
            </w:r>
          </w:p>
        </w:tc>
        <w:tc>
          <w:tcPr>
            <w:tcW w:w="1509" w:type="dxa"/>
            <w:vAlign w:val="center"/>
          </w:tcPr>
          <w:p w14:paraId="2550C726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26F4B3BB" w14:textId="77777777" w:rsidR="00FA2F14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1308" w:type="dxa"/>
            <w:vAlign w:val="center"/>
          </w:tcPr>
          <w:p w14:paraId="149FC5E2" w14:textId="77777777" w:rsidR="00FA2F14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3</w:t>
            </w:r>
          </w:p>
        </w:tc>
        <w:tc>
          <w:tcPr>
            <w:tcW w:w="1455" w:type="dxa"/>
          </w:tcPr>
          <w:p w14:paraId="50772460" w14:textId="77777777" w:rsidR="00FA2F14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FA2F14" w:rsidRPr="00C72CD3" w14:paraId="3ED9E5B4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EEBE473" w14:textId="77777777" w:rsidR="00FA2F14" w:rsidRPr="005E4BEF" w:rsidRDefault="00FA2F14" w:rsidP="00FE7C5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     Ankylosing</w:t>
            </w:r>
            <w:r w:rsidRPr="005E4BEF">
              <w:rPr>
                <w:rFonts w:cstheme="minorHAnsi"/>
                <w:b w:val="0"/>
                <w:sz w:val="20"/>
                <w:szCs w:val="20"/>
              </w:rPr>
              <w:t xml:space="preserve"> spondylitis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 &amp; RA</w:t>
            </w:r>
          </w:p>
        </w:tc>
        <w:tc>
          <w:tcPr>
            <w:tcW w:w="1509" w:type="dxa"/>
            <w:vAlign w:val="center"/>
          </w:tcPr>
          <w:p w14:paraId="3AA80D5C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5C154661" w14:textId="77777777" w:rsidR="00FA2F1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1308" w:type="dxa"/>
            <w:vAlign w:val="center"/>
          </w:tcPr>
          <w:p w14:paraId="3739EDC7" w14:textId="77777777" w:rsidR="00FA2F1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</w:t>
            </w:r>
          </w:p>
        </w:tc>
        <w:tc>
          <w:tcPr>
            <w:tcW w:w="1455" w:type="dxa"/>
          </w:tcPr>
          <w:p w14:paraId="4463AC68" w14:textId="77777777" w:rsidR="00FA2F1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FA2F14" w:rsidRPr="00C72CD3" w14:paraId="6F093854" w14:textId="77777777" w:rsidTr="00FE7C50">
        <w:trPr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single" w:sz="4" w:space="0" w:color="auto"/>
            </w:tcBorders>
            <w:vAlign w:val="center"/>
          </w:tcPr>
          <w:p w14:paraId="484DEEA6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     O</w:t>
            </w:r>
            <w:r w:rsidRPr="005E4BEF">
              <w:rPr>
                <w:rFonts w:cstheme="minorHAnsi"/>
                <w:b w:val="0"/>
                <w:sz w:val="20"/>
                <w:szCs w:val="20"/>
              </w:rPr>
              <w:t>ther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70C94259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14:paraId="74034DAF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3DC82E6E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2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43AA158A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FA2F14" w:rsidRPr="00C72CD3" w14:paraId="409E0F98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2EF9E" w14:textId="77777777" w:rsidR="00FA2F14" w:rsidRPr="00C72CD3" w:rsidRDefault="00FA2F14" w:rsidP="00FE7C50">
            <w:pPr>
              <w:rPr>
                <w:sz w:val="20"/>
                <w:szCs w:val="20"/>
              </w:rPr>
            </w:pPr>
            <w:r w:rsidRPr="00FA24F8">
              <w:rPr>
                <w:b w:val="0"/>
                <w:bCs w:val="0"/>
                <w:szCs w:val="20"/>
              </w:rPr>
              <w:t>Psychological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046F590B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3EB7A9E7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26FDD185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725BA38B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655FE7BD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</w:tcBorders>
            <w:hideMark/>
          </w:tcPr>
          <w:p w14:paraId="0AC91D0E" w14:textId="77777777" w:rsidR="00FA2F14" w:rsidRPr="005C0770" w:rsidRDefault="00FA2F14" w:rsidP="00FE7C50">
            <w:pPr>
              <w:rPr>
                <w:sz w:val="20"/>
                <w:szCs w:val="20"/>
              </w:rPr>
            </w:pPr>
            <w:r w:rsidRPr="005C0770">
              <w:rPr>
                <w:bCs w:val="0"/>
                <w:sz w:val="20"/>
                <w:szCs w:val="20"/>
              </w:rPr>
              <w:t>PCS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hideMark/>
          </w:tcPr>
          <w:p w14:paraId="606C459A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C0770">
              <w:rPr>
                <w:b/>
                <w:sz w:val="20"/>
                <w:szCs w:val="20"/>
              </w:rPr>
              <w:t>0.09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hideMark/>
          </w:tcPr>
          <w:p w14:paraId="34B70288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C0770">
              <w:rPr>
                <w:b/>
                <w:sz w:val="20"/>
                <w:szCs w:val="20"/>
              </w:rPr>
              <w:t>-.31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6BE8F039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C0770">
              <w:rPr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6254AC39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FA2F14" w:rsidRPr="00C72CD3" w14:paraId="5925C4BE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2B4A201E" w14:textId="77777777" w:rsidR="00FA2F14" w:rsidRPr="005C0770" w:rsidRDefault="00FA2F14" w:rsidP="00FE7C50">
            <w:pPr>
              <w:rPr>
                <w:sz w:val="20"/>
                <w:szCs w:val="20"/>
              </w:rPr>
            </w:pPr>
            <w:r w:rsidRPr="005C0770">
              <w:rPr>
                <w:bCs w:val="0"/>
                <w:sz w:val="20"/>
                <w:szCs w:val="20"/>
              </w:rPr>
              <w:t>CSI</w:t>
            </w:r>
          </w:p>
        </w:tc>
        <w:tc>
          <w:tcPr>
            <w:tcW w:w="1509" w:type="dxa"/>
            <w:hideMark/>
          </w:tcPr>
          <w:p w14:paraId="55BEEC4C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C0770">
              <w:rPr>
                <w:b/>
                <w:sz w:val="20"/>
                <w:szCs w:val="20"/>
              </w:rPr>
              <w:t>0.10</w:t>
            </w:r>
          </w:p>
        </w:tc>
        <w:tc>
          <w:tcPr>
            <w:tcW w:w="1763" w:type="dxa"/>
            <w:hideMark/>
          </w:tcPr>
          <w:p w14:paraId="187C11CE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C0770">
              <w:rPr>
                <w:b/>
                <w:sz w:val="20"/>
                <w:szCs w:val="20"/>
              </w:rPr>
              <w:t>-.31</w:t>
            </w:r>
          </w:p>
        </w:tc>
        <w:tc>
          <w:tcPr>
            <w:tcW w:w="1308" w:type="dxa"/>
          </w:tcPr>
          <w:p w14:paraId="6AC3B86A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C0770">
              <w:rPr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455" w:type="dxa"/>
          </w:tcPr>
          <w:p w14:paraId="7186BDA1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FA2F14" w:rsidRPr="00C72CD3" w14:paraId="7665433D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18F9A596" w14:textId="77777777" w:rsidR="00FA2F14" w:rsidRPr="005C0770" w:rsidRDefault="00FA2F14" w:rsidP="00FE7C50">
            <w:pPr>
              <w:rPr>
                <w:sz w:val="20"/>
                <w:szCs w:val="20"/>
              </w:rPr>
            </w:pPr>
            <w:r w:rsidRPr="005C0770">
              <w:rPr>
                <w:bCs w:val="0"/>
                <w:sz w:val="20"/>
                <w:szCs w:val="20"/>
              </w:rPr>
              <w:t>FABQ-W</w:t>
            </w:r>
          </w:p>
        </w:tc>
        <w:tc>
          <w:tcPr>
            <w:tcW w:w="1509" w:type="dxa"/>
            <w:hideMark/>
          </w:tcPr>
          <w:p w14:paraId="3C5228EF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C0770"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1763" w:type="dxa"/>
            <w:hideMark/>
          </w:tcPr>
          <w:p w14:paraId="36F93091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C0770">
              <w:rPr>
                <w:b/>
                <w:sz w:val="20"/>
                <w:szCs w:val="20"/>
              </w:rPr>
              <w:t>-.18</w:t>
            </w:r>
          </w:p>
        </w:tc>
        <w:tc>
          <w:tcPr>
            <w:tcW w:w="1308" w:type="dxa"/>
          </w:tcPr>
          <w:p w14:paraId="10C8F90E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C0770">
              <w:rPr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455" w:type="dxa"/>
          </w:tcPr>
          <w:p w14:paraId="0907416A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C0770">
              <w:rPr>
                <w:b/>
                <w:bCs/>
                <w:sz w:val="20"/>
                <w:szCs w:val="20"/>
              </w:rPr>
              <w:t>0.03</w:t>
            </w:r>
          </w:p>
        </w:tc>
      </w:tr>
      <w:tr w:rsidR="00FA2F14" w:rsidRPr="00C72CD3" w14:paraId="79D24F85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25D18328" w14:textId="77777777" w:rsidR="00FA2F14" w:rsidRPr="005C0770" w:rsidRDefault="00FA2F14" w:rsidP="00FE7C50">
            <w:pPr>
              <w:rPr>
                <w:b w:val="0"/>
                <w:sz w:val="20"/>
                <w:szCs w:val="20"/>
              </w:rPr>
            </w:pPr>
            <w:r w:rsidRPr="005C0770">
              <w:rPr>
                <w:b w:val="0"/>
                <w:sz w:val="20"/>
                <w:szCs w:val="20"/>
              </w:rPr>
              <w:t>FABQ-PA</w:t>
            </w:r>
          </w:p>
        </w:tc>
        <w:tc>
          <w:tcPr>
            <w:tcW w:w="1509" w:type="dxa"/>
            <w:hideMark/>
          </w:tcPr>
          <w:p w14:paraId="71A16314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70">
              <w:rPr>
                <w:sz w:val="20"/>
                <w:szCs w:val="20"/>
              </w:rPr>
              <w:t>0.01</w:t>
            </w:r>
          </w:p>
        </w:tc>
        <w:tc>
          <w:tcPr>
            <w:tcW w:w="1763" w:type="dxa"/>
            <w:hideMark/>
          </w:tcPr>
          <w:p w14:paraId="5762F664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70">
              <w:rPr>
                <w:sz w:val="20"/>
                <w:szCs w:val="20"/>
              </w:rPr>
              <w:t>-.11</w:t>
            </w:r>
          </w:p>
        </w:tc>
        <w:tc>
          <w:tcPr>
            <w:tcW w:w="1308" w:type="dxa"/>
          </w:tcPr>
          <w:p w14:paraId="0A934B8C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70">
              <w:rPr>
                <w:sz w:val="20"/>
                <w:szCs w:val="20"/>
              </w:rPr>
              <w:t>0.39</w:t>
            </w:r>
          </w:p>
        </w:tc>
        <w:tc>
          <w:tcPr>
            <w:tcW w:w="1455" w:type="dxa"/>
          </w:tcPr>
          <w:p w14:paraId="4FC5FEF1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70">
              <w:rPr>
                <w:sz w:val="20"/>
                <w:szCs w:val="20"/>
              </w:rPr>
              <w:t>0.19</w:t>
            </w:r>
          </w:p>
        </w:tc>
      </w:tr>
      <w:tr w:rsidR="00FA2F14" w:rsidRPr="00C72CD3" w14:paraId="51CDEC64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144197B5" w14:textId="77777777" w:rsidR="00FA2F14" w:rsidRPr="005C0770" w:rsidRDefault="00FA2F14" w:rsidP="00FE7C50">
            <w:pPr>
              <w:rPr>
                <w:b w:val="0"/>
                <w:sz w:val="20"/>
                <w:szCs w:val="20"/>
              </w:rPr>
            </w:pPr>
            <w:r w:rsidRPr="005C0770">
              <w:rPr>
                <w:b w:val="0"/>
                <w:sz w:val="20"/>
                <w:szCs w:val="20"/>
              </w:rPr>
              <w:t>Depression</w:t>
            </w:r>
          </w:p>
        </w:tc>
        <w:tc>
          <w:tcPr>
            <w:tcW w:w="1509" w:type="dxa"/>
          </w:tcPr>
          <w:p w14:paraId="3365ADEE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5ECE5F9F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2E3740A3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18B779F2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78F45E02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63F28A00" w14:textId="77777777" w:rsidR="00FA2F14" w:rsidRPr="00A7525A" w:rsidRDefault="00FA2F14" w:rsidP="00FE7C50">
            <w:pPr>
              <w:rPr>
                <w:sz w:val="20"/>
                <w:szCs w:val="20"/>
              </w:rPr>
            </w:pPr>
            <w:r w:rsidRPr="00A7525A">
              <w:rPr>
                <w:rFonts w:cstheme="minorHAnsi"/>
                <w:sz w:val="20"/>
              </w:rPr>
              <w:t>Condition Prediction (ref: don’t know</w:t>
            </w:r>
            <w:r>
              <w:rPr>
                <w:rFonts w:cstheme="minorHAnsi"/>
                <w:sz w:val="20"/>
              </w:rPr>
              <w:t>)</w:t>
            </w:r>
          </w:p>
        </w:tc>
        <w:tc>
          <w:tcPr>
            <w:tcW w:w="1509" w:type="dxa"/>
          </w:tcPr>
          <w:p w14:paraId="6AA4FB63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763" w:type="dxa"/>
          </w:tcPr>
          <w:p w14:paraId="564CF98D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620E8856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62913D95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5F5C68C3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51C76D9C" w14:textId="77777777" w:rsidR="00FA2F14" w:rsidRPr="005C0770" w:rsidRDefault="00FA2F14" w:rsidP="00FE7C50">
            <w:pPr>
              <w:rPr>
                <w:rFonts w:cstheme="minorHAnsi"/>
                <w:b w:val="0"/>
                <w:sz w:val="20"/>
              </w:rPr>
            </w:pPr>
            <w:r>
              <w:rPr>
                <w:rFonts w:cstheme="minorHAnsi"/>
                <w:b w:val="0"/>
                <w:sz w:val="20"/>
              </w:rPr>
              <w:t xml:space="preserve">           </w:t>
            </w:r>
            <w:r w:rsidRPr="005C0770">
              <w:rPr>
                <w:rFonts w:cstheme="minorHAnsi"/>
                <w:b w:val="0"/>
                <w:sz w:val="20"/>
              </w:rPr>
              <w:t xml:space="preserve">Get better </w:t>
            </w:r>
          </w:p>
        </w:tc>
        <w:tc>
          <w:tcPr>
            <w:tcW w:w="1509" w:type="dxa"/>
          </w:tcPr>
          <w:p w14:paraId="6AC4CF50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1B522182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1308" w:type="dxa"/>
          </w:tcPr>
          <w:p w14:paraId="38DC2C01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</w:tc>
        <w:tc>
          <w:tcPr>
            <w:tcW w:w="1455" w:type="dxa"/>
          </w:tcPr>
          <w:p w14:paraId="7190E98B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FA2F14" w:rsidRPr="00C72CD3" w14:paraId="0B16649F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772BF700" w14:textId="77777777" w:rsidR="00FA2F14" w:rsidRPr="00A7525A" w:rsidRDefault="00FA2F14" w:rsidP="00FE7C50">
            <w:pPr>
              <w:rPr>
                <w:rFonts w:cstheme="minorHAnsi"/>
                <w:b w:val="0"/>
                <w:sz w:val="20"/>
              </w:rPr>
            </w:pPr>
            <w:r w:rsidRPr="00A7525A">
              <w:rPr>
                <w:rFonts w:cstheme="minorHAnsi"/>
                <w:b w:val="0"/>
                <w:sz w:val="20"/>
              </w:rPr>
              <w:t xml:space="preserve">           No change</w:t>
            </w:r>
          </w:p>
        </w:tc>
        <w:tc>
          <w:tcPr>
            <w:tcW w:w="1509" w:type="dxa"/>
          </w:tcPr>
          <w:p w14:paraId="6CAFA5FF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2980102A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308" w:type="dxa"/>
          </w:tcPr>
          <w:p w14:paraId="30F8DDB8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7</w:t>
            </w:r>
          </w:p>
        </w:tc>
        <w:tc>
          <w:tcPr>
            <w:tcW w:w="1455" w:type="dxa"/>
          </w:tcPr>
          <w:p w14:paraId="565EBA1A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FA2F14" w:rsidRPr="00C72CD3" w14:paraId="582F4080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single" w:sz="4" w:space="0" w:color="auto"/>
            </w:tcBorders>
            <w:vAlign w:val="center"/>
          </w:tcPr>
          <w:p w14:paraId="751ECDD3" w14:textId="77777777" w:rsidR="00FA2F14" w:rsidRPr="00A7525A" w:rsidRDefault="00FA2F14" w:rsidP="00FE7C5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b w:val="0"/>
                <w:sz w:val="20"/>
              </w:rPr>
              <w:t xml:space="preserve">           </w:t>
            </w:r>
            <w:r w:rsidRPr="00A7525A">
              <w:rPr>
                <w:rFonts w:cstheme="minorHAnsi"/>
                <w:sz w:val="20"/>
              </w:rPr>
              <w:t xml:space="preserve">Get worse         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39CAFBFB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3B31AE6A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7525A">
              <w:rPr>
                <w:b/>
                <w:sz w:val="20"/>
                <w:szCs w:val="20"/>
              </w:rPr>
              <w:t>-.17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7BFCF75D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7525A">
              <w:rPr>
                <w:b/>
                <w:sz w:val="20"/>
                <w:szCs w:val="20"/>
              </w:rPr>
              <w:t>8.54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32AAA957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7525A">
              <w:rPr>
                <w:b/>
                <w:sz w:val="20"/>
                <w:szCs w:val="20"/>
              </w:rPr>
              <w:t>0.06</w:t>
            </w:r>
          </w:p>
        </w:tc>
      </w:tr>
      <w:tr w:rsidR="00FA2F14" w:rsidRPr="00C72CD3" w14:paraId="37F02B02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A5CCC" w14:textId="77777777" w:rsidR="00FA2F14" w:rsidRDefault="00FA2F14" w:rsidP="00FE7C50">
            <w:pPr>
              <w:rPr>
                <w:rFonts w:cstheme="minorHAnsi"/>
                <w:b w:val="0"/>
                <w:sz w:val="20"/>
              </w:rPr>
            </w:pPr>
            <w:r w:rsidRPr="00A7525A">
              <w:rPr>
                <w:rFonts w:cstheme="minorHAnsi"/>
                <w:b w:val="0"/>
              </w:rPr>
              <w:t>SOCIAL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956BFF9" w14:textId="77777777" w:rsidR="00FA2F14" w:rsidRPr="00A7525A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300F8056" w14:textId="77777777" w:rsidR="00FA2F14" w:rsidRPr="00A7525A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5DBB24A7" w14:textId="77777777" w:rsidR="00FA2F14" w:rsidRPr="00A7525A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6F7A0A75" w14:textId="77777777" w:rsidR="00FA2F14" w:rsidRPr="00A7525A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FA2F14" w:rsidRPr="00C72CD3" w14:paraId="65BC8772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3AEB2FD" w14:textId="77777777" w:rsidR="00FA2F14" w:rsidRPr="00C72CD3" w:rsidRDefault="00FA2F14" w:rsidP="00FE7C50">
            <w:pPr>
              <w:rPr>
                <w:sz w:val="20"/>
                <w:szCs w:val="20"/>
              </w:rPr>
            </w:pPr>
            <w:r w:rsidRPr="00C72CD3">
              <w:rPr>
                <w:b w:val="0"/>
                <w:bCs w:val="0"/>
                <w:sz w:val="20"/>
                <w:szCs w:val="20"/>
              </w:rPr>
              <w:t>Education</w:t>
            </w:r>
            <w:r>
              <w:rPr>
                <w:b w:val="0"/>
                <w:bCs w:val="0"/>
                <w:sz w:val="20"/>
                <w:szCs w:val="20"/>
              </w:rPr>
              <w:t xml:space="preserve"> (ref: PhD and </w:t>
            </w:r>
            <w:proofErr w:type="spellStart"/>
            <w:r>
              <w:rPr>
                <w:b w:val="0"/>
                <w:bCs w:val="0"/>
                <w:sz w:val="20"/>
                <w:szCs w:val="20"/>
              </w:rPr>
              <w:t>Msc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09" w:type="dxa"/>
          </w:tcPr>
          <w:p w14:paraId="30153D6C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763" w:type="dxa"/>
          </w:tcPr>
          <w:p w14:paraId="39E223D6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3385AD26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5" w:type="dxa"/>
          </w:tcPr>
          <w:p w14:paraId="2A504D91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123B4DA1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CA4FD1B" w14:textId="77777777" w:rsidR="00FA2F14" w:rsidRPr="00E95FD1" w:rsidRDefault="00FA2F14" w:rsidP="00FE7C50">
            <w:pPr>
              <w:rPr>
                <w:b w:val="0"/>
                <w:bCs w:val="0"/>
                <w:sz w:val="20"/>
                <w:szCs w:val="20"/>
              </w:rPr>
            </w:pPr>
            <w:r w:rsidRPr="00E95FD1">
              <w:rPr>
                <w:rFonts w:cstheme="minorHAnsi"/>
                <w:b w:val="0"/>
                <w:sz w:val="20"/>
                <w:szCs w:val="20"/>
              </w:rPr>
              <w:t xml:space="preserve">   Bachelor</w:t>
            </w:r>
          </w:p>
        </w:tc>
        <w:tc>
          <w:tcPr>
            <w:tcW w:w="1509" w:type="dxa"/>
          </w:tcPr>
          <w:p w14:paraId="308E9C5F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6A11BEC0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FD1">
              <w:rPr>
                <w:sz w:val="20"/>
                <w:szCs w:val="20"/>
              </w:rPr>
              <w:t>.09</w:t>
            </w:r>
          </w:p>
        </w:tc>
        <w:tc>
          <w:tcPr>
            <w:tcW w:w="1308" w:type="dxa"/>
          </w:tcPr>
          <w:p w14:paraId="45CFCE93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95FD1">
              <w:rPr>
                <w:bCs/>
                <w:sz w:val="20"/>
                <w:szCs w:val="20"/>
              </w:rPr>
              <w:t>5.43</w:t>
            </w:r>
          </w:p>
        </w:tc>
        <w:tc>
          <w:tcPr>
            <w:tcW w:w="1455" w:type="dxa"/>
          </w:tcPr>
          <w:p w14:paraId="5034BCC9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FD1">
              <w:rPr>
                <w:sz w:val="20"/>
                <w:szCs w:val="20"/>
              </w:rPr>
              <w:t>0.37</w:t>
            </w:r>
          </w:p>
        </w:tc>
      </w:tr>
      <w:tr w:rsidR="00FA2F14" w:rsidRPr="00C72CD3" w14:paraId="609DBDB1" w14:textId="77777777" w:rsidTr="00FE7C50">
        <w:trPr>
          <w:trHeight w:hRule="exact"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81DCE77" w14:textId="77777777" w:rsidR="00FA2F14" w:rsidRPr="00E95FD1" w:rsidRDefault="00FA2F14" w:rsidP="00FE7C50">
            <w:pPr>
              <w:rPr>
                <w:b w:val="0"/>
                <w:bCs w:val="0"/>
                <w:sz w:val="20"/>
                <w:szCs w:val="20"/>
              </w:rPr>
            </w:pPr>
            <w:r w:rsidRPr="00E95FD1">
              <w:rPr>
                <w:rFonts w:cstheme="minorHAnsi"/>
                <w:b w:val="0"/>
                <w:sz w:val="20"/>
                <w:szCs w:val="20"/>
              </w:rPr>
              <w:t xml:space="preserve">   High school</w:t>
            </w:r>
          </w:p>
        </w:tc>
        <w:tc>
          <w:tcPr>
            <w:tcW w:w="1509" w:type="dxa"/>
          </w:tcPr>
          <w:p w14:paraId="7A866ED0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12561BA0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FD1">
              <w:rPr>
                <w:sz w:val="20"/>
                <w:szCs w:val="20"/>
              </w:rPr>
              <w:t>.03</w:t>
            </w:r>
          </w:p>
        </w:tc>
        <w:tc>
          <w:tcPr>
            <w:tcW w:w="1308" w:type="dxa"/>
          </w:tcPr>
          <w:p w14:paraId="0C6E788F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95FD1">
              <w:rPr>
                <w:bCs/>
                <w:sz w:val="20"/>
                <w:szCs w:val="20"/>
              </w:rPr>
              <w:t>6.57</w:t>
            </w:r>
          </w:p>
        </w:tc>
        <w:tc>
          <w:tcPr>
            <w:tcW w:w="1455" w:type="dxa"/>
          </w:tcPr>
          <w:p w14:paraId="0513B89B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FD1">
              <w:rPr>
                <w:sz w:val="20"/>
                <w:szCs w:val="20"/>
              </w:rPr>
              <w:t>0.76</w:t>
            </w:r>
          </w:p>
        </w:tc>
      </w:tr>
      <w:tr w:rsidR="00FA2F14" w:rsidRPr="00C72CD3" w14:paraId="4C9A9831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E830FA9" w14:textId="77777777" w:rsidR="00FA2F14" w:rsidRPr="00E95FD1" w:rsidRDefault="00FA2F14" w:rsidP="00FE7C50">
            <w:pPr>
              <w:rPr>
                <w:bCs w:val="0"/>
                <w:sz w:val="20"/>
                <w:szCs w:val="20"/>
              </w:rPr>
            </w:pPr>
            <w:r w:rsidRPr="00E95FD1">
              <w:rPr>
                <w:rFonts w:cstheme="minorHAnsi"/>
                <w:sz w:val="20"/>
                <w:szCs w:val="20"/>
              </w:rPr>
              <w:t xml:space="preserve">   Elementary school </w:t>
            </w:r>
          </w:p>
        </w:tc>
        <w:tc>
          <w:tcPr>
            <w:tcW w:w="1509" w:type="dxa"/>
          </w:tcPr>
          <w:p w14:paraId="24FC9080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763" w:type="dxa"/>
          </w:tcPr>
          <w:p w14:paraId="08404AA2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95FD1">
              <w:rPr>
                <w:b/>
                <w:sz w:val="20"/>
                <w:szCs w:val="20"/>
              </w:rPr>
              <w:t>-.22</w:t>
            </w:r>
          </w:p>
        </w:tc>
        <w:tc>
          <w:tcPr>
            <w:tcW w:w="1308" w:type="dxa"/>
          </w:tcPr>
          <w:p w14:paraId="257BCAF2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95FD1">
              <w:rPr>
                <w:b/>
                <w:bCs/>
                <w:sz w:val="20"/>
                <w:szCs w:val="20"/>
              </w:rPr>
              <w:t>7.60</w:t>
            </w:r>
          </w:p>
        </w:tc>
        <w:tc>
          <w:tcPr>
            <w:tcW w:w="1455" w:type="dxa"/>
          </w:tcPr>
          <w:p w14:paraId="19257232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95FD1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FA2F14" w:rsidRPr="00C72CD3" w14:paraId="33DDD407" w14:textId="77777777" w:rsidTr="00FE7C50">
        <w:trPr>
          <w:trHeight w:hRule="exact"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61CD7A32" w14:textId="77777777" w:rsidR="00FA2F14" w:rsidRPr="00E95FD1" w:rsidRDefault="00FA2F14" w:rsidP="00FE7C50">
            <w:pPr>
              <w:rPr>
                <w:b w:val="0"/>
                <w:bCs w:val="0"/>
                <w:sz w:val="20"/>
                <w:szCs w:val="20"/>
              </w:rPr>
            </w:pPr>
            <w:r w:rsidRPr="00E95FD1">
              <w:rPr>
                <w:rFonts w:cstheme="minorHAnsi"/>
                <w:b w:val="0"/>
                <w:sz w:val="20"/>
                <w:szCs w:val="20"/>
              </w:rPr>
              <w:lastRenderedPageBreak/>
              <w:t xml:space="preserve">Occupation </w:t>
            </w:r>
            <w:r>
              <w:rPr>
                <w:rFonts w:cstheme="minorHAnsi"/>
                <w:b w:val="0"/>
                <w:sz w:val="20"/>
                <w:szCs w:val="20"/>
              </w:rPr>
              <w:t>(ref:</w:t>
            </w:r>
            <w:r w:rsidRPr="00E95FD1">
              <w:rPr>
                <w:rFonts w:cstheme="minorHAnsi"/>
                <w:b w:val="0"/>
                <w:sz w:val="20"/>
                <w:szCs w:val="20"/>
              </w:rPr>
              <w:t xml:space="preserve"> Unemployment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, </w:t>
            </w:r>
            <w:r w:rsidRPr="00E95FD1">
              <w:rPr>
                <w:rFonts w:cstheme="minorHAnsi"/>
                <w:b w:val="0"/>
                <w:sz w:val="20"/>
                <w:szCs w:val="20"/>
              </w:rPr>
              <w:t>students</w:t>
            </w:r>
            <w:r>
              <w:rPr>
                <w:rFonts w:cstheme="minorHAnsi"/>
                <w:b w:val="0"/>
                <w:sz w:val="20"/>
                <w:szCs w:val="20"/>
              </w:rPr>
              <w:t>, h</w:t>
            </w:r>
            <w:r w:rsidRPr="00E95FD1">
              <w:rPr>
                <w:rFonts w:cstheme="minorHAnsi"/>
                <w:b w:val="0"/>
                <w:sz w:val="20"/>
                <w:szCs w:val="20"/>
              </w:rPr>
              <w:t xml:space="preserve">omemakers </w:t>
            </w:r>
            <w:r>
              <w:rPr>
                <w:rFonts w:cstheme="minorHAnsi"/>
                <w:b w:val="0"/>
                <w:sz w:val="20"/>
                <w:szCs w:val="20"/>
              </w:rPr>
              <w:t>,</w:t>
            </w:r>
            <w:r w:rsidRPr="00E95FD1">
              <w:rPr>
                <w:rFonts w:cstheme="minorHAnsi"/>
                <w:b w:val="0"/>
                <w:sz w:val="20"/>
                <w:szCs w:val="20"/>
              </w:rPr>
              <w:t xml:space="preserve"> retired</w:t>
            </w:r>
            <w:r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1509" w:type="dxa"/>
          </w:tcPr>
          <w:p w14:paraId="22D5CDAC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763" w:type="dxa"/>
          </w:tcPr>
          <w:p w14:paraId="7F3FFC79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54C5A89D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5" w:type="dxa"/>
          </w:tcPr>
          <w:p w14:paraId="3DE27636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FA2F14" w:rsidRPr="00C72CD3" w14:paraId="4CC6242B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601BE549" w14:textId="77777777" w:rsidR="00FA2F14" w:rsidRPr="00E95FD1" w:rsidRDefault="00FA2F14" w:rsidP="00FE7C50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    </w:t>
            </w:r>
            <w:r w:rsidRPr="00E95FD1">
              <w:rPr>
                <w:rFonts w:cstheme="minorHAnsi"/>
                <w:b w:val="0"/>
                <w:sz w:val="20"/>
                <w:szCs w:val="20"/>
              </w:rPr>
              <w:t xml:space="preserve">Blue-collar </w:t>
            </w:r>
          </w:p>
        </w:tc>
        <w:tc>
          <w:tcPr>
            <w:tcW w:w="1509" w:type="dxa"/>
          </w:tcPr>
          <w:p w14:paraId="29380C12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6633CD41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1308" w:type="dxa"/>
          </w:tcPr>
          <w:p w14:paraId="6C5611B9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60</w:t>
            </w:r>
          </w:p>
        </w:tc>
        <w:tc>
          <w:tcPr>
            <w:tcW w:w="1455" w:type="dxa"/>
          </w:tcPr>
          <w:p w14:paraId="3CF2E19D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FA2F14" w:rsidRPr="00C72CD3" w14:paraId="0BA10019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6866612E" w14:textId="77777777" w:rsidR="00FA2F14" w:rsidRPr="00E95FD1" w:rsidRDefault="00FA2F14" w:rsidP="00FE7C50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    </w:t>
            </w:r>
            <w:r w:rsidRPr="00E95FD1">
              <w:rPr>
                <w:rFonts w:cstheme="minorHAnsi"/>
                <w:b w:val="0"/>
                <w:sz w:val="20"/>
                <w:szCs w:val="20"/>
              </w:rPr>
              <w:t>White collar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r w:rsidRPr="00E95FD1">
              <w:rPr>
                <w:rFonts w:cstheme="minorHAnsi"/>
                <w:b w:val="0"/>
                <w:sz w:val="20"/>
                <w:szCs w:val="20"/>
              </w:rPr>
              <w:t>&amp; Professionals</w:t>
            </w:r>
          </w:p>
        </w:tc>
        <w:tc>
          <w:tcPr>
            <w:tcW w:w="1509" w:type="dxa"/>
          </w:tcPr>
          <w:p w14:paraId="3AAB2091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520D2202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1308" w:type="dxa"/>
          </w:tcPr>
          <w:p w14:paraId="5CDE7D91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05</w:t>
            </w:r>
          </w:p>
        </w:tc>
        <w:tc>
          <w:tcPr>
            <w:tcW w:w="1455" w:type="dxa"/>
          </w:tcPr>
          <w:p w14:paraId="5E841185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9</w:t>
            </w:r>
          </w:p>
        </w:tc>
      </w:tr>
      <w:tr w:rsidR="00FA2F14" w:rsidRPr="00C72CD3" w14:paraId="05590FB5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single" w:sz="4" w:space="0" w:color="auto"/>
            </w:tcBorders>
          </w:tcPr>
          <w:p w14:paraId="3A8D7E52" w14:textId="77777777" w:rsidR="00FA2F14" w:rsidRPr="00805493" w:rsidRDefault="00FA2F14" w:rsidP="00FE7C50">
            <w:pPr>
              <w:rPr>
                <w:b w:val="0"/>
                <w:sz w:val="20"/>
                <w:szCs w:val="20"/>
              </w:rPr>
            </w:pPr>
            <w:r w:rsidRPr="00805493">
              <w:rPr>
                <w:b w:val="0"/>
                <w:sz w:val="20"/>
                <w:szCs w:val="20"/>
              </w:rPr>
              <w:t>eHealth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6133F551" w14:textId="77777777" w:rsidR="00FA2F14" w:rsidRPr="0080549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5493">
              <w:rPr>
                <w:sz w:val="20"/>
                <w:szCs w:val="20"/>
              </w:rPr>
              <w:t>0.001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215702FD" w14:textId="77777777" w:rsidR="00FA2F14" w:rsidRPr="0080549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5493">
              <w:rPr>
                <w:sz w:val="20"/>
                <w:szCs w:val="20"/>
              </w:rPr>
              <w:t>-.08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221A603B" w14:textId="77777777" w:rsidR="00FA2F14" w:rsidRPr="0080549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05493">
              <w:rPr>
                <w:bCs/>
                <w:sz w:val="20"/>
                <w:szCs w:val="20"/>
              </w:rPr>
              <w:t>0.31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68EA7360" w14:textId="77777777" w:rsidR="00FA2F14" w:rsidRPr="0080549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5493">
              <w:rPr>
                <w:sz w:val="20"/>
                <w:szCs w:val="20"/>
              </w:rPr>
              <w:t>0.35</w:t>
            </w:r>
          </w:p>
        </w:tc>
      </w:tr>
      <w:tr w:rsidR="00FA2F14" w:rsidRPr="00C72CD3" w14:paraId="33942DFB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44BC4076" w14:textId="77777777" w:rsidR="00FA2F14" w:rsidRPr="00C72CD3" w:rsidRDefault="00FA2F14" w:rsidP="00FE7C50">
            <w:pPr>
              <w:rPr>
                <w:sz w:val="20"/>
                <w:szCs w:val="20"/>
              </w:rPr>
            </w:pPr>
            <w:r w:rsidRPr="00A7525A">
              <w:rPr>
                <w:rFonts w:cstheme="minorHAnsi"/>
                <w:b w:val="0"/>
              </w:rPr>
              <w:t>ACTIVITY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0501C111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F58669E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6D659323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6CCA9A73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FA2F14" w:rsidRPr="00C72CD3" w14:paraId="38BB228E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</w:tcBorders>
          </w:tcPr>
          <w:p w14:paraId="56B4C7EE" w14:textId="77777777" w:rsidR="00FA2F14" w:rsidRPr="00A7525A" w:rsidRDefault="00FA2F14" w:rsidP="00FE7C50">
            <w:pPr>
              <w:rPr>
                <w:b w:val="0"/>
                <w:sz w:val="20"/>
                <w:szCs w:val="20"/>
              </w:rPr>
            </w:pPr>
            <w:r w:rsidRPr="00A7525A">
              <w:rPr>
                <w:b w:val="0"/>
                <w:sz w:val="20"/>
                <w:szCs w:val="20"/>
              </w:rPr>
              <w:t>GPAQ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7066D5D1" w14:textId="77777777" w:rsidR="00FA2F14" w:rsidRPr="00A7525A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525A">
              <w:rPr>
                <w:sz w:val="20"/>
                <w:szCs w:val="20"/>
              </w:rPr>
              <w:t>0.002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3425A365" w14:textId="77777777" w:rsidR="00FA2F14" w:rsidRPr="00A7525A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A7525A">
              <w:rPr>
                <w:sz w:val="20"/>
                <w:szCs w:val="20"/>
              </w:rPr>
              <w:t>.04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22FA25E5" w14:textId="77777777" w:rsidR="00FA2F14" w:rsidRPr="00A7525A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718C919D" w14:textId="77777777" w:rsidR="00FA2F14" w:rsidRPr="00A7525A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FA2F14" w:rsidRPr="00C72CD3" w14:paraId="681B7C90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E29786D" w14:textId="77777777" w:rsidR="00FA2F14" w:rsidRPr="00A7525A" w:rsidRDefault="00FA2F14" w:rsidP="00FE7C50">
            <w:pPr>
              <w:rPr>
                <w:b w:val="0"/>
                <w:sz w:val="20"/>
                <w:szCs w:val="20"/>
              </w:rPr>
            </w:pPr>
            <w:r w:rsidRPr="00A7525A">
              <w:rPr>
                <w:b w:val="0"/>
                <w:sz w:val="20"/>
                <w:szCs w:val="20"/>
              </w:rPr>
              <w:t>Hours Standing</w:t>
            </w:r>
          </w:p>
        </w:tc>
        <w:tc>
          <w:tcPr>
            <w:tcW w:w="1509" w:type="dxa"/>
          </w:tcPr>
          <w:p w14:paraId="17FDDB72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763" w:type="dxa"/>
          </w:tcPr>
          <w:p w14:paraId="00D862FC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1308" w:type="dxa"/>
          </w:tcPr>
          <w:p w14:paraId="085A045D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1455" w:type="dxa"/>
          </w:tcPr>
          <w:p w14:paraId="00661AB7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FA2F14" w:rsidRPr="00C72CD3" w14:paraId="1E4B1664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1868A9B" w14:textId="77777777" w:rsidR="00FA2F14" w:rsidRPr="00A7525A" w:rsidRDefault="00FA2F14" w:rsidP="00FE7C50">
            <w:pPr>
              <w:rPr>
                <w:sz w:val="20"/>
                <w:szCs w:val="20"/>
              </w:rPr>
            </w:pPr>
            <w:r w:rsidRPr="00A7525A">
              <w:rPr>
                <w:bCs w:val="0"/>
                <w:sz w:val="20"/>
                <w:szCs w:val="20"/>
              </w:rPr>
              <w:t xml:space="preserve">Footwear </w:t>
            </w:r>
          </w:p>
        </w:tc>
        <w:tc>
          <w:tcPr>
            <w:tcW w:w="1509" w:type="dxa"/>
          </w:tcPr>
          <w:p w14:paraId="217FFDCE" w14:textId="77777777" w:rsidR="00FA2F14" w:rsidRPr="0023662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36624"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1763" w:type="dxa"/>
          </w:tcPr>
          <w:p w14:paraId="463882BB" w14:textId="77777777" w:rsidR="00FA2F14" w:rsidRPr="0023662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36624">
              <w:rPr>
                <w:b/>
                <w:sz w:val="20"/>
                <w:szCs w:val="20"/>
              </w:rPr>
              <w:t>-.15</w:t>
            </w:r>
          </w:p>
        </w:tc>
        <w:tc>
          <w:tcPr>
            <w:tcW w:w="1308" w:type="dxa"/>
          </w:tcPr>
          <w:p w14:paraId="00FC1C70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1455" w:type="dxa"/>
          </w:tcPr>
          <w:p w14:paraId="62DB9E0C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</w:t>
            </w:r>
          </w:p>
        </w:tc>
      </w:tr>
      <w:tr w:rsidR="00FA2F14" w:rsidRPr="00C72CD3" w14:paraId="3DB3BAFE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1A6CC13" w14:textId="77777777" w:rsidR="00FA2F14" w:rsidRPr="00A7525A" w:rsidRDefault="00FA2F14" w:rsidP="00FE7C50">
            <w:pPr>
              <w:rPr>
                <w:sz w:val="20"/>
                <w:szCs w:val="20"/>
              </w:rPr>
            </w:pPr>
            <w:r w:rsidRPr="00A7525A">
              <w:rPr>
                <w:bCs w:val="0"/>
                <w:sz w:val="20"/>
                <w:szCs w:val="20"/>
              </w:rPr>
              <w:t>Sport Participation</w:t>
            </w:r>
          </w:p>
        </w:tc>
        <w:tc>
          <w:tcPr>
            <w:tcW w:w="1509" w:type="dxa"/>
          </w:tcPr>
          <w:p w14:paraId="36EFD543" w14:textId="77777777" w:rsidR="00FA2F14" w:rsidRPr="00236624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36624"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1763" w:type="dxa"/>
          </w:tcPr>
          <w:p w14:paraId="29D53572" w14:textId="77777777" w:rsidR="00FA2F14" w:rsidRPr="00236624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36624">
              <w:rPr>
                <w:b/>
                <w:sz w:val="20"/>
                <w:szCs w:val="20"/>
              </w:rPr>
              <w:t>.19</w:t>
            </w:r>
          </w:p>
        </w:tc>
        <w:tc>
          <w:tcPr>
            <w:tcW w:w="1308" w:type="dxa"/>
          </w:tcPr>
          <w:p w14:paraId="7370228A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36</w:t>
            </w:r>
          </w:p>
        </w:tc>
        <w:tc>
          <w:tcPr>
            <w:tcW w:w="1455" w:type="dxa"/>
          </w:tcPr>
          <w:p w14:paraId="2FE9F6F4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</w:tr>
    </w:tbl>
    <w:p w14:paraId="33197FA3" w14:textId="483EB20D" w:rsidR="00FA2F14" w:rsidRDefault="00FA2F14" w:rsidP="00FA2F14"/>
    <w:p w14:paraId="46BE1462" w14:textId="10837669" w:rsidR="00D83E06" w:rsidRDefault="00D83E06" w:rsidP="00FA2F14">
      <w:r>
        <w:rPr>
          <w:rFonts w:cstheme="minorHAnsi"/>
          <w:b/>
          <w:sz w:val="28"/>
        </w:rPr>
        <w:t>4</w:t>
      </w:r>
      <w:r w:rsidRPr="00613F9E">
        <w:rPr>
          <w:rFonts w:cstheme="minorHAnsi"/>
          <w:b/>
          <w:sz w:val="28"/>
        </w:rPr>
        <w:t xml:space="preserve">. </w:t>
      </w:r>
      <w:r>
        <w:rPr>
          <w:rFonts w:cstheme="minorHAnsi"/>
          <w:b/>
          <w:sz w:val="28"/>
        </w:rPr>
        <w:t>Univariate analyses results for logistic regression</w:t>
      </w:r>
    </w:p>
    <w:p w14:paraId="74425020" w14:textId="3E800273" w:rsidR="00FA2F14" w:rsidRDefault="00FA2F14" w:rsidP="00FA2F14">
      <w:pPr>
        <w:pStyle w:val="Caption"/>
        <w:keepNext/>
      </w:pPr>
      <w:r>
        <w:t xml:space="preserve">Supplementary table </w:t>
      </w:r>
      <w:r>
        <w:rPr>
          <w:noProof/>
        </w:rPr>
        <w:t>4</w:t>
      </w:r>
      <w:r>
        <w:t xml:space="preserve">: </w:t>
      </w:r>
      <w:r w:rsidRPr="00EC0350">
        <w:t xml:space="preserve">Univariate analyses for logistic </w:t>
      </w:r>
      <w:r>
        <w:t>regression by</w:t>
      </w:r>
      <w:r w:rsidRPr="00786078">
        <w:t xml:space="preserve"> comparing people with PHP (n=135) and people with other foot p</w:t>
      </w:r>
      <w:r>
        <w:t>ain</w:t>
      </w:r>
      <w:r w:rsidRPr="00786078">
        <w:t xml:space="preserve"> (n=99)</w:t>
      </w:r>
      <w:r>
        <w:t>.</w:t>
      </w:r>
      <w:r w:rsidRPr="00900233">
        <w:rPr>
          <w:i w:val="0"/>
          <w:iCs w:val="0"/>
        </w:rPr>
        <w:t xml:space="preserve"> </w:t>
      </w:r>
      <w:r>
        <w:rPr>
          <w:i w:val="0"/>
          <w:iCs w:val="0"/>
        </w:rPr>
        <w:t>The dependent variable is having PHP versus having other foot and ankle related musculoskeletal conditions. Odd ratio were the likelihood of having PHP, meaning greater than 1 increases the possibility of having PHP, while less than 1 decreases the possibility of having PHP. Key:</w:t>
      </w:r>
      <w:r w:rsidRPr="00C2564A">
        <w:rPr>
          <w:i w:val="0"/>
          <w:iCs w:val="0"/>
        </w:rPr>
        <w:t xml:space="preserve"> mins= minutes, CI: Confidence Interval,</w:t>
      </w:r>
      <w:r>
        <w:rPr>
          <w:i w:val="0"/>
          <w:iCs w:val="0"/>
        </w:rPr>
        <w:t xml:space="preserve"> Std= standard.</w:t>
      </w:r>
      <w:r w:rsidRPr="00652BA8">
        <w:t xml:space="preserve"> </w:t>
      </w:r>
      <w:r w:rsidRPr="00652BA8">
        <w:rPr>
          <w:i w:val="0"/>
          <w:iCs w:val="0"/>
        </w:rPr>
        <w:t xml:space="preserve">‡Handled as continuous in the models using the combined </w:t>
      </w:r>
      <w:r>
        <w:rPr>
          <w:i w:val="0"/>
          <w:iCs w:val="0"/>
        </w:rPr>
        <w:t>categories, assuming linearity and t</w:t>
      </w:r>
      <w:r w:rsidRPr="00652BA8">
        <w:rPr>
          <w:i w:val="0"/>
          <w:iCs w:val="0"/>
        </w:rPr>
        <w:t>he coefficients are per category increase.</w:t>
      </w:r>
      <w:r>
        <w:rPr>
          <w:i w:val="0"/>
          <w:iCs w:val="0"/>
        </w:rPr>
        <w:t xml:space="preserve"> Bold variables are indicating statistically significant results.</w:t>
      </w:r>
    </w:p>
    <w:tbl>
      <w:tblPr>
        <w:tblStyle w:val="PlainTable1"/>
        <w:tblW w:w="9383" w:type="dxa"/>
        <w:tblLook w:val="04A0" w:firstRow="1" w:lastRow="0" w:firstColumn="1" w:lastColumn="0" w:noHBand="0" w:noVBand="1"/>
      </w:tblPr>
      <w:tblGrid>
        <w:gridCol w:w="3348"/>
        <w:gridCol w:w="1509"/>
        <w:gridCol w:w="1763"/>
        <w:gridCol w:w="1308"/>
        <w:gridCol w:w="1455"/>
      </w:tblGrid>
      <w:tr w:rsidR="00FA2F14" w:rsidRPr="00C72CD3" w14:paraId="656E4A48" w14:textId="77777777" w:rsidTr="00FE7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08D982" w14:textId="77777777" w:rsidR="00FA2F14" w:rsidRPr="005E4BEF" w:rsidRDefault="00FA2F14" w:rsidP="00FE7C50">
            <w:pPr>
              <w:rPr>
                <w:b w:val="0"/>
                <w:szCs w:val="20"/>
              </w:rPr>
            </w:pPr>
            <w:r w:rsidRPr="005E4BEF">
              <w:rPr>
                <w:b w:val="0"/>
                <w:bCs w:val="0"/>
                <w:szCs w:val="20"/>
              </w:rPr>
              <w:t>Potential Predictor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8D09B3" w14:textId="77777777" w:rsidR="00FA2F14" w:rsidRPr="005E4BEF" w:rsidRDefault="00FA2F14" w:rsidP="00FE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C72CD3">
              <w:rPr>
                <w:sz w:val="20"/>
              </w:rPr>
              <w:t>Odds ratio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B9D7B8" w14:textId="77777777" w:rsidR="00FA2F14" w:rsidRPr="005E4BEF" w:rsidRDefault="00FA2F14" w:rsidP="00FE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5E4BEF">
              <w:rPr>
                <w:b w:val="0"/>
                <w:bCs w:val="0"/>
                <w:szCs w:val="20"/>
              </w:rPr>
              <w:t>Std. Error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66957074" w14:textId="77777777" w:rsidR="00FA2F14" w:rsidRPr="005E4BEF" w:rsidRDefault="00FA2F14" w:rsidP="00FE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C72CD3">
              <w:rPr>
                <w:sz w:val="20"/>
              </w:rPr>
              <w:t xml:space="preserve">Confidence int. 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0E0809D8" w14:textId="77777777" w:rsidR="00FA2F14" w:rsidRPr="005E4BEF" w:rsidRDefault="00FA2F14" w:rsidP="00FE7C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5E4BEF">
              <w:rPr>
                <w:b w:val="0"/>
                <w:bCs w:val="0"/>
                <w:szCs w:val="20"/>
              </w:rPr>
              <w:t>P &gt; I t I</w:t>
            </w:r>
          </w:p>
        </w:tc>
      </w:tr>
      <w:tr w:rsidR="00FA2F14" w:rsidRPr="00C72CD3" w14:paraId="667BB51F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53248971" w14:textId="77777777" w:rsidR="00FA2F14" w:rsidRPr="00C04021" w:rsidRDefault="00FA2F14" w:rsidP="00FE7C50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 xml:space="preserve">Increased </w:t>
            </w:r>
            <w:r w:rsidRPr="00C04021">
              <w:rPr>
                <w:bCs w:val="0"/>
                <w:sz w:val="20"/>
                <w:szCs w:val="20"/>
              </w:rPr>
              <w:t>Quality of Lif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BB9935C" w14:textId="77777777" w:rsidR="00FA2F1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  <w:p w14:paraId="59570C0F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F25E40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B767AE8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0B55FFDC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 – 1.03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7D454BD9" w14:textId="77777777" w:rsidR="00FA2F14" w:rsidRPr="00F25E4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FA2F14" w:rsidRPr="00C72CD3" w14:paraId="14BC1E64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32E058AE" w14:textId="77777777" w:rsidR="00FA2F14" w:rsidRPr="00F25E40" w:rsidRDefault="00FA2F14" w:rsidP="00FE7C50">
            <w:pPr>
              <w:rPr>
                <w:b w:val="0"/>
                <w:bCs w:val="0"/>
                <w:szCs w:val="20"/>
              </w:rPr>
            </w:pPr>
            <w:r w:rsidRPr="00F25E40">
              <w:rPr>
                <w:b w:val="0"/>
                <w:bCs w:val="0"/>
                <w:szCs w:val="20"/>
              </w:rPr>
              <w:t>Demographic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63B6CCB2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6D7BF6C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4DD78E9D" w14:textId="77777777" w:rsidR="00FA2F14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61870AF4" w14:textId="77777777" w:rsidR="00FA2F14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FA2F14" w:rsidRPr="00C72CD3" w14:paraId="649A952C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</w:tcBorders>
            <w:hideMark/>
          </w:tcPr>
          <w:p w14:paraId="0FE69D73" w14:textId="77777777" w:rsidR="00FA2F14" w:rsidRPr="006A7418" w:rsidRDefault="00FA2F14" w:rsidP="00FE7C50">
            <w:pPr>
              <w:rPr>
                <w:sz w:val="20"/>
                <w:szCs w:val="20"/>
              </w:rPr>
            </w:pPr>
            <w:r w:rsidRPr="006A7418">
              <w:rPr>
                <w:bCs w:val="0"/>
                <w:sz w:val="20"/>
                <w:szCs w:val="20"/>
              </w:rPr>
              <w:t xml:space="preserve">Age 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hideMark/>
          </w:tcPr>
          <w:p w14:paraId="1D330452" w14:textId="77777777" w:rsidR="00FA2F14" w:rsidRPr="006A741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A7418">
              <w:rPr>
                <w:b/>
                <w:sz w:val="20"/>
                <w:szCs w:val="20"/>
              </w:rPr>
              <w:t>1.03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hideMark/>
          </w:tcPr>
          <w:p w14:paraId="49397277" w14:textId="77777777" w:rsidR="00FA2F14" w:rsidRPr="006A741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A7418">
              <w:rPr>
                <w:b/>
                <w:sz w:val="20"/>
                <w:szCs w:val="20"/>
              </w:rPr>
              <w:t>.01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3BE90D4E" w14:textId="77777777" w:rsidR="00FA2F14" w:rsidRPr="006A741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A7418">
              <w:rPr>
                <w:b/>
                <w:bCs/>
                <w:sz w:val="20"/>
                <w:szCs w:val="20"/>
              </w:rPr>
              <w:t>1.01 – 1.06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76B04D83" w14:textId="77777777" w:rsidR="00FA2F14" w:rsidRPr="006A741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A7418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FA2F14" w:rsidRPr="00C72CD3" w14:paraId="3D13CA7C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1959991F" w14:textId="77777777" w:rsidR="00FA2F14" w:rsidRPr="006A7418" w:rsidRDefault="00FA2F14" w:rsidP="00FE7C50">
            <w:pPr>
              <w:rPr>
                <w:sz w:val="20"/>
                <w:szCs w:val="20"/>
              </w:rPr>
            </w:pPr>
            <w:r w:rsidRPr="006A7418">
              <w:rPr>
                <w:bCs w:val="0"/>
                <w:sz w:val="20"/>
                <w:szCs w:val="20"/>
              </w:rPr>
              <w:t>BMI</w:t>
            </w:r>
          </w:p>
        </w:tc>
        <w:tc>
          <w:tcPr>
            <w:tcW w:w="1509" w:type="dxa"/>
            <w:hideMark/>
          </w:tcPr>
          <w:p w14:paraId="1D53EF77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A7418">
              <w:rPr>
                <w:b/>
                <w:sz w:val="20"/>
                <w:szCs w:val="20"/>
              </w:rPr>
              <w:t>1.09</w:t>
            </w:r>
          </w:p>
        </w:tc>
        <w:tc>
          <w:tcPr>
            <w:tcW w:w="1763" w:type="dxa"/>
            <w:hideMark/>
          </w:tcPr>
          <w:p w14:paraId="38165A5C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A7418">
              <w:rPr>
                <w:b/>
                <w:sz w:val="20"/>
                <w:szCs w:val="20"/>
              </w:rPr>
              <w:t>.03</w:t>
            </w:r>
          </w:p>
        </w:tc>
        <w:tc>
          <w:tcPr>
            <w:tcW w:w="1308" w:type="dxa"/>
          </w:tcPr>
          <w:p w14:paraId="4C9542C1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A7418">
              <w:rPr>
                <w:b/>
                <w:bCs/>
                <w:sz w:val="20"/>
                <w:szCs w:val="20"/>
              </w:rPr>
              <w:t>1.02 – 1.16</w:t>
            </w:r>
          </w:p>
        </w:tc>
        <w:tc>
          <w:tcPr>
            <w:tcW w:w="1455" w:type="dxa"/>
          </w:tcPr>
          <w:p w14:paraId="152EBCF5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A7418">
              <w:rPr>
                <w:b/>
                <w:bCs/>
                <w:sz w:val="20"/>
                <w:szCs w:val="20"/>
              </w:rPr>
              <w:t>0.005</w:t>
            </w:r>
          </w:p>
        </w:tc>
      </w:tr>
      <w:tr w:rsidR="00FA2F14" w:rsidRPr="00C72CD3" w14:paraId="578F337F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3B4BDBD3" w14:textId="77777777" w:rsidR="00FA2F14" w:rsidRPr="006A7418" w:rsidRDefault="00FA2F14" w:rsidP="00FE7C50">
            <w:pPr>
              <w:rPr>
                <w:sz w:val="20"/>
                <w:szCs w:val="20"/>
              </w:rPr>
            </w:pPr>
            <w:r w:rsidRPr="006A7418">
              <w:rPr>
                <w:bCs w:val="0"/>
                <w:sz w:val="20"/>
                <w:szCs w:val="20"/>
              </w:rPr>
              <w:t xml:space="preserve">Sex </w:t>
            </w:r>
            <w:r>
              <w:rPr>
                <w:bCs w:val="0"/>
                <w:sz w:val="20"/>
                <w:szCs w:val="20"/>
              </w:rPr>
              <w:t>(ref: male)</w:t>
            </w:r>
          </w:p>
        </w:tc>
        <w:tc>
          <w:tcPr>
            <w:tcW w:w="1509" w:type="dxa"/>
            <w:hideMark/>
          </w:tcPr>
          <w:p w14:paraId="683D1341" w14:textId="77777777" w:rsidR="00FA2F14" w:rsidRPr="006A741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A7418">
              <w:rPr>
                <w:b/>
                <w:sz w:val="20"/>
                <w:szCs w:val="20"/>
              </w:rPr>
              <w:t>1.62</w:t>
            </w:r>
          </w:p>
        </w:tc>
        <w:tc>
          <w:tcPr>
            <w:tcW w:w="1763" w:type="dxa"/>
            <w:hideMark/>
          </w:tcPr>
          <w:p w14:paraId="0A188A25" w14:textId="77777777" w:rsidR="00FA2F14" w:rsidRPr="006A741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A7418">
              <w:rPr>
                <w:b/>
                <w:sz w:val="20"/>
                <w:szCs w:val="20"/>
              </w:rPr>
              <w:t>.43</w:t>
            </w:r>
          </w:p>
        </w:tc>
        <w:tc>
          <w:tcPr>
            <w:tcW w:w="1308" w:type="dxa"/>
          </w:tcPr>
          <w:p w14:paraId="6A7865A3" w14:textId="77777777" w:rsidR="00FA2F14" w:rsidRPr="006A741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A7418">
              <w:rPr>
                <w:b/>
                <w:bCs/>
                <w:sz w:val="20"/>
                <w:szCs w:val="20"/>
              </w:rPr>
              <w:t>.95 – 2.76</w:t>
            </w:r>
          </w:p>
        </w:tc>
        <w:tc>
          <w:tcPr>
            <w:tcW w:w="1455" w:type="dxa"/>
          </w:tcPr>
          <w:p w14:paraId="27E000E6" w14:textId="77777777" w:rsidR="00FA2F14" w:rsidRPr="006A741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A7418">
              <w:rPr>
                <w:b/>
                <w:bCs/>
                <w:sz w:val="20"/>
                <w:szCs w:val="20"/>
              </w:rPr>
              <w:t>0.07</w:t>
            </w:r>
          </w:p>
        </w:tc>
      </w:tr>
      <w:tr w:rsidR="00FA2F14" w:rsidRPr="00C72CD3" w14:paraId="1B158D7C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2BB774F7" w14:textId="77777777" w:rsidR="00FA2F14" w:rsidRPr="00C04021" w:rsidRDefault="00FA2F14" w:rsidP="00FE7C50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04021">
              <w:rPr>
                <w:b w:val="0"/>
                <w:color w:val="000000" w:themeColor="text1"/>
                <w:sz w:val="20"/>
                <w:szCs w:val="20"/>
              </w:rPr>
              <w:t>Ethnicity</w:t>
            </w:r>
            <w:r>
              <w:rPr>
                <w:b w:val="0"/>
                <w:color w:val="000000" w:themeColor="text1"/>
                <w:sz w:val="20"/>
                <w:szCs w:val="20"/>
              </w:rPr>
              <w:t xml:space="preserve"> (ref: others and PNTS)</w:t>
            </w:r>
          </w:p>
        </w:tc>
        <w:tc>
          <w:tcPr>
            <w:tcW w:w="1509" w:type="dxa"/>
          </w:tcPr>
          <w:p w14:paraId="380EFBCD" w14:textId="77777777" w:rsidR="00FA2F14" w:rsidRPr="00F25E4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763" w:type="dxa"/>
          </w:tcPr>
          <w:p w14:paraId="31DEB9AC" w14:textId="77777777" w:rsidR="00FA2F14" w:rsidRPr="00F25E4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8" w:type="dxa"/>
          </w:tcPr>
          <w:p w14:paraId="4885B8ED" w14:textId="77777777" w:rsidR="00FA2F14" w:rsidRPr="00F25E4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55" w:type="dxa"/>
          </w:tcPr>
          <w:p w14:paraId="4D1433D7" w14:textId="77777777" w:rsidR="00FA2F14" w:rsidRPr="00F25E4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FA2F14" w:rsidRPr="00C72CD3" w14:paraId="09CD2A24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24E18160" w14:textId="77777777" w:rsidR="00FA2F14" w:rsidRPr="006A7418" w:rsidRDefault="00FA2F14" w:rsidP="00FE7C50">
            <w:pPr>
              <w:rPr>
                <w:bCs w:val="0"/>
                <w:color w:val="000000" w:themeColor="text1"/>
                <w:sz w:val="20"/>
                <w:szCs w:val="20"/>
              </w:rPr>
            </w:pPr>
            <w:r w:rsidRPr="006A7418">
              <w:rPr>
                <w:color w:val="000000" w:themeColor="text1"/>
                <w:sz w:val="20"/>
                <w:szCs w:val="20"/>
              </w:rPr>
              <w:t xml:space="preserve">     White</w:t>
            </w:r>
          </w:p>
        </w:tc>
        <w:tc>
          <w:tcPr>
            <w:tcW w:w="1509" w:type="dxa"/>
          </w:tcPr>
          <w:p w14:paraId="7A2D039B" w14:textId="77777777" w:rsidR="00FA2F14" w:rsidRPr="006A741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A7418">
              <w:rPr>
                <w:b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1763" w:type="dxa"/>
          </w:tcPr>
          <w:p w14:paraId="2BF0594E" w14:textId="77777777" w:rsidR="00FA2F14" w:rsidRPr="006A741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A7418">
              <w:rPr>
                <w:b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1308" w:type="dxa"/>
          </w:tcPr>
          <w:p w14:paraId="3E9ED2E3" w14:textId="77777777" w:rsidR="00FA2F14" w:rsidRPr="006A741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A7418">
              <w:rPr>
                <w:b/>
                <w:bCs/>
                <w:sz w:val="20"/>
                <w:szCs w:val="20"/>
              </w:rPr>
              <w:t>.90 – 4.93</w:t>
            </w:r>
          </w:p>
        </w:tc>
        <w:tc>
          <w:tcPr>
            <w:tcW w:w="1455" w:type="dxa"/>
          </w:tcPr>
          <w:p w14:paraId="6E0D283A" w14:textId="77777777" w:rsidR="00FA2F14" w:rsidRPr="006A741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A7418">
              <w:rPr>
                <w:b/>
                <w:bCs/>
                <w:sz w:val="20"/>
                <w:szCs w:val="20"/>
              </w:rPr>
              <w:t>0.08</w:t>
            </w:r>
          </w:p>
        </w:tc>
      </w:tr>
      <w:tr w:rsidR="00FA2F14" w:rsidRPr="00C72CD3" w14:paraId="12CB23CA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single" w:sz="4" w:space="0" w:color="auto"/>
            </w:tcBorders>
          </w:tcPr>
          <w:p w14:paraId="1ED65E4D" w14:textId="77777777" w:rsidR="00FA2F14" w:rsidRPr="00C04021" w:rsidRDefault="00FA2F14" w:rsidP="00FE7C50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04021">
              <w:rPr>
                <w:b w:val="0"/>
                <w:color w:val="000000" w:themeColor="text1"/>
                <w:sz w:val="20"/>
                <w:szCs w:val="20"/>
              </w:rPr>
              <w:t xml:space="preserve">      Asian 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20EC84CB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A7418">
              <w:rPr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2CAF2AE7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A7418">
              <w:rPr>
                <w:color w:val="000000" w:themeColor="text1"/>
                <w:sz w:val="20"/>
                <w:szCs w:val="20"/>
              </w:rPr>
              <w:t>.52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570D9A83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A7418">
              <w:rPr>
                <w:bCs/>
                <w:sz w:val="20"/>
                <w:szCs w:val="20"/>
              </w:rPr>
              <w:t>.87 – 3.06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3FED6F14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A7418">
              <w:rPr>
                <w:bCs/>
                <w:sz w:val="20"/>
                <w:szCs w:val="20"/>
              </w:rPr>
              <w:t>0.11</w:t>
            </w:r>
          </w:p>
        </w:tc>
      </w:tr>
      <w:tr w:rsidR="00FA2F14" w:rsidRPr="00C72CD3" w14:paraId="2587F5D0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1628C7D7" w14:textId="77777777" w:rsidR="00FA2F14" w:rsidRPr="00F25E40" w:rsidRDefault="00FA2F14" w:rsidP="00FE7C50">
            <w:pPr>
              <w:rPr>
                <w:b w:val="0"/>
                <w:sz w:val="20"/>
                <w:szCs w:val="20"/>
              </w:rPr>
            </w:pPr>
            <w:r w:rsidRPr="00C04021">
              <w:rPr>
                <w:b w:val="0"/>
                <w:bCs w:val="0"/>
                <w:szCs w:val="20"/>
              </w:rPr>
              <w:t>Biomedical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5873336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1EC4699F" w14:textId="77777777" w:rsidR="00FA2F1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7014CBC8" w14:textId="77777777" w:rsidR="00FA2F1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68DA9B62" w14:textId="77777777" w:rsidR="00FA2F1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2FBA881B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nil"/>
            </w:tcBorders>
            <w:vAlign w:val="center"/>
          </w:tcPr>
          <w:p w14:paraId="6BEE0606" w14:textId="77777777" w:rsidR="00FA2F14" w:rsidRPr="006A7418" w:rsidRDefault="00FA2F14" w:rsidP="00FE7C50">
            <w:pPr>
              <w:rPr>
                <w:b w:val="0"/>
                <w:sz w:val="20"/>
                <w:szCs w:val="20"/>
              </w:rPr>
            </w:pPr>
            <w:r w:rsidRPr="006A7418">
              <w:rPr>
                <w:rFonts w:cstheme="minorHAnsi"/>
                <w:b w:val="0"/>
                <w:sz w:val="20"/>
                <w:szCs w:val="20"/>
              </w:rPr>
              <w:t xml:space="preserve">Morning Pain duration, mins. 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14:paraId="256A0FBD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7418">
              <w:rPr>
                <w:sz w:val="20"/>
                <w:szCs w:val="20"/>
              </w:rPr>
              <w:t>1.00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</w:tcPr>
          <w:p w14:paraId="70EA8D5D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7418">
              <w:rPr>
                <w:sz w:val="20"/>
                <w:szCs w:val="20"/>
              </w:rPr>
              <w:t>.002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14:paraId="713E2277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7418">
              <w:rPr>
                <w:bCs/>
                <w:sz w:val="20"/>
                <w:szCs w:val="20"/>
              </w:rPr>
              <w:t>0.99 – 1.00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</w:tcPr>
          <w:p w14:paraId="77BD2ED5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7418">
              <w:rPr>
                <w:bCs/>
                <w:sz w:val="20"/>
                <w:szCs w:val="20"/>
              </w:rPr>
              <w:t>0.31</w:t>
            </w:r>
          </w:p>
        </w:tc>
      </w:tr>
      <w:tr w:rsidR="00FA2F14" w:rsidRPr="00C72CD3" w14:paraId="7795EE2F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vAlign w:val="center"/>
          </w:tcPr>
          <w:p w14:paraId="22044ED9" w14:textId="77777777" w:rsidR="00FA2F14" w:rsidRPr="000B4D3B" w:rsidRDefault="00FA2F14" w:rsidP="00FE7C50">
            <w:pPr>
              <w:rPr>
                <w:sz w:val="20"/>
                <w:szCs w:val="20"/>
              </w:rPr>
            </w:pPr>
            <w:r w:rsidRPr="000B4D3B">
              <w:rPr>
                <w:rFonts w:cstheme="minorHAnsi"/>
                <w:sz w:val="20"/>
                <w:szCs w:val="20"/>
              </w:rPr>
              <w:t xml:space="preserve">Morning Pain Severity, VAS 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1A51A8E9" w14:textId="77777777" w:rsidR="00FA2F14" w:rsidRPr="000B4D3B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A7418">
              <w:rPr>
                <w:b/>
                <w:sz w:val="20"/>
                <w:szCs w:val="20"/>
              </w:rPr>
              <w:t>1.</w:t>
            </w:r>
            <w:r>
              <w:rPr>
                <w:b/>
                <w:sz w:val="20"/>
                <w:szCs w:val="20"/>
              </w:rPr>
              <w:t>02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49C9B076" w14:textId="77777777" w:rsidR="00FA2F14" w:rsidRPr="000B4D3B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04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59837316" w14:textId="77777777" w:rsidR="00FA2F14" w:rsidRPr="000B4D3B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A7418">
              <w:rPr>
                <w:b/>
                <w:bCs/>
                <w:sz w:val="20"/>
                <w:szCs w:val="20"/>
              </w:rPr>
              <w:t>1.</w:t>
            </w:r>
            <w:r>
              <w:rPr>
                <w:b/>
                <w:bCs/>
                <w:sz w:val="20"/>
                <w:szCs w:val="20"/>
              </w:rPr>
              <w:t>01</w:t>
            </w:r>
            <w:r w:rsidRPr="006A7418">
              <w:rPr>
                <w:b/>
                <w:bCs/>
                <w:sz w:val="20"/>
                <w:szCs w:val="20"/>
              </w:rPr>
              <w:t xml:space="preserve"> – 1.</w:t>
            </w:r>
            <w:r>
              <w:rPr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2E2F321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FA2F14" w:rsidRPr="00C72CD3" w14:paraId="6CE8EAC9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</w:tcBorders>
            <w:vAlign w:val="center"/>
          </w:tcPr>
          <w:p w14:paraId="4DDF7FED" w14:textId="77777777" w:rsidR="00FA2F14" w:rsidRPr="006A7418" w:rsidRDefault="00FA2F14" w:rsidP="00FE7C50">
            <w:pPr>
              <w:rPr>
                <w:b w:val="0"/>
                <w:sz w:val="20"/>
                <w:szCs w:val="20"/>
              </w:rPr>
            </w:pPr>
            <w:r w:rsidRPr="006A7418">
              <w:rPr>
                <w:rFonts w:cstheme="minorHAnsi"/>
                <w:b w:val="0"/>
                <w:sz w:val="20"/>
                <w:szCs w:val="20"/>
              </w:rPr>
              <w:t>Disease duration</w:t>
            </w:r>
            <w:r w:rsidRPr="00652BA8">
              <w:rPr>
                <w:rFonts w:cstheme="minorHAnsi"/>
                <w:b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09" w:type="dxa"/>
            <w:tcBorders>
              <w:top w:val="nil"/>
            </w:tcBorders>
          </w:tcPr>
          <w:p w14:paraId="123B94DF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7418">
              <w:rPr>
                <w:sz w:val="20"/>
                <w:szCs w:val="20"/>
              </w:rPr>
              <w:t>1.05</w:t>
            </w:r>
          </w:p>
        </w:tc>
        <w:tc>
          <w:tcPr>
            <w:tcW w:w="1763" w:type="dxa"/>
            <w:tcBorders>
              <w:top w:val="nil"/>
            </w:tcBorders>
          </w:tcPr>
          <w:p w14:paraId="12CAE676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7418">
              <w:rPr>
                <w:sz w:val="20"/>
                <w:szCs w:val="20"/>
              </w:rPr>
              <w:t>.006</w:t>
            </w:r>
          </w:p>
        </w:tc>
        <w:tc>
          <w:tcPr>
            <w:tcW w:w="1308" w:type="dxa"/>
            <w:tcBorders>
              <w:top w:val="nil"/>
            </w:tcBorders>
          </w:tcPr>
          <w:p w14:paraId="0CF8003B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7418">
              <w:rPr>
                <w:bCs/>
                <w:sz w:val="20"/>
                <w:szCs w:val="20"/>
              </w:rPr>
              <w:t>0.94 – 1.18</w:t>
            </w:r>
          </w:p>
        </w:tc>
        <w:tc>
          <w:tcPr>
            <w:tcW w:w="1455" w:type="dxa"/>
            <w:tcBorders>
              <w:top w:val="nil"/>
            </w:tcBorders>
          </w:tcPr>
          <w:p w14:paraId="212D963A" w14:textId="77777777" w:rsidR="00FA2F14" w:rsidRPr="006A741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7418">
              <w:rPr>
                <w:bCs/>
                <w:sz w:val="20"/>
                <w:szCs w:val="20"/>
              </w:rPr>
              <w:t>0.33</w:t>
            </w:r>
          </w:p>
        </w:tc>
      </w:tr>
      <w:tr w:rsidR="00FA2F14" w:rsidRPr="00C72CD3" w14:paraId="08D64CB1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3E84184E" w14:textId="77777777" w:rsidR="00FA2F14" w:rsidRPr="00601A08" w:rsidRDefault="00FA2F14" w:rsidP="00FE7C50">
            <w:pPr>
              <w:rPr>
                <w:b w:val="0"/>
                <w:sz w:val="20"/>
                <w:szCs w:val="20"/>
              </w:rPr>
            </w:pPr>
            <w:r w:rsidRPr="00601A08">
              <w:rPr>
                <w:b w:val="0"/>
                <w:bCs w:val="0"/>
                <w:sz w:val="20"/>
                <w:szCs w:val="20"/>
              </w:rPr>
              <w:t>Comorbidity (ref: none)</w:t>
            </w:r>
          </w:p>
        </w:tc>
        <w:tc>
          <w:tcPr>
            <w:tcW w:w="1509" w:type="dxa"/>
          </w:tcPr>
          <w:p w14:paraId="6CA548C4" w14:textId="77777777" w:rsidR="00FA2F14" w:rsidRPr="00601A0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A08">
              <w:rPr>
                <w:sz w:val="20"/>
                <w:szCs w:val="20"/>
              </w:rPr>
              <w:t>0.07</w:t>
            </w:r>
          </w:p>
        </w:tc>
        <w:tc>
          <w:tcPr>
            <w:tcW w:w="1763" w:type="dxa"/>
          </w:tcPr>
          <w:p w14:paraId="1BE57EA4" w14:textId="77777777" w:rsidR="00FA2F14" w:rsidRPr="00601A0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4E3821BC" w14:textId="77777777" w:rsidR="00FA2F14" w:rsidRPr="00601A0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5A730010" w14:textId="77777777" w:rsidR="00FA2F14" w:rsidRPr="00601A0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6A576A5F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2048E4D7" w14:textId="77777777" w:rsidR="00FA2F14" w:rsidRPr="00601A08" w:rsidRDefault="00FA2F14" w:rsidP="00FE7C50">
            <w:pPr>
              <w:rPr>
                <w:b w:val="0"/>
                <w:sz w:val="20"/>
                <w:szCs w:val="20"/>
              </w:rPr>
            </w:pPr>
            <w:r w:rsidRPr="00601A08">
              <w:rPr>
                <w:b w:val="0"/>
                <w:sz w:val="20"/>
                <w:szCs w:val="20"/>
              </w:rPr>
              <w:t xml:space="preserve">    Musculoskeletal d. </w:t>
            </w:r>
          </w:p>
        </w:tc>
        <w:tc>
          <w:tcPr>
            <w:tcW w:w="1509" w:type="dxa"/>
            <w:hideMark/>
          </w:tcPr>
          <w:p w14:paraId="277FCAF9" w14:textId="77777777" w:rsidR="00FA2F14" w:rsidRPr="00601A0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hideMark/>
          </w:tcPr>
          <w:p w14:paraId="6C9A7524" w14:textId="77777777" w:rsidR="00FA2F14" w:rsidRPr="00601A0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A08">
              <w:rPr>
                <w:sz w:val="20"/>
                <w:szCs w:val="20"/>
              </w:rPr>
              <w:t>-.25</w:t>
            </w:r>
          </w:p>
        </w:tc>
        <w:tc>
          <w:tcPr>
            <w:tcW w:w="1308" w:type="dxa"/>
          </w:tcPr>
          <w:p w14:paraId="7C8CD93D" w14:textId="77777777" w:rsidR="00FA2F14" w:rsidRPr="00601A0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601A08">
              <w:rPr>
                <w:bCs/>
                <w:sz w:val="20"/>
                <w:szCs w:val="20"/>
              </w:rPr>
              <w:t>6.65</w:t>
            </w:r>
          </w:p>
        </w:tc>
        <w:tc>
          <w:tcPr>
            <w:tcW w:w="1455" w:type="dxa"/>
          </w:tcPr>
          <w:p w14:paraId="42770068" w14:textId="77777777" w:rsidR="00FA2F14" w:rsidRPr="00601A0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A08">
              <w:rPr>
                <w:bCs/>
                <w:sz w:val="20"/>
                <w:szCs w:val="20"/>
              </w:rPr>
              <w:t>0.005</w:t>
            </w:r>
          </w:p>
        </w:tc>
      </w:tr>
      <w:tr w:rsidR="00FA2F14" w:rsidRPr="00C72CD3" w14:paraId="22FC93F7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3698C17D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 xml:space="preserve">    Systemic d.</w:t>
            </w:r>
          </w:p>
        </w:tc>
        <w:tc>
          <w:tcPr>
            <w:tcW w:w="1509" w:type="dxa"/>
            <w:hideMark/>
          </w:tcPr>
          <w:p w14:paraId="1D439F5F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hideMark/>
          </w:tcPr>
          <w:p w14:paraId="4645B383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.04</w:t>
            </w:r>
          </w:p>
        </w:tc>
        <w:tc>
          <w:tcPr>
            <w:tcW w:w="1308" w:type="dxa"/>
          </w:tcPr>
          <w:p w14:paraId="7B0484AC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>5.39</w:t>
            </w:r>
          </w:p>
        </w:tc>
        <w:tc>
          <w:tcPr>
            <w:tcW w:w="1455" w:type="dxa"/>
          </w:tcPr>
          <w:p w14:paraId="7762C3C0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BEF">
              <w:rPr>
                <w:bCs/>
                <w:sz w:val="20"/>
                <w:szCs w:val="20"/>
              </w:rPr>
              <w:t>0.64</w:t>
            </w:r>
          </w:p>
        </w:tc>
      </w:tr>
      <w:tr w:rsidR="00FA2F14" w:rsidRPr="00C72CD3" w14:paraId="55BB3656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EC51DE8" w14:textId="77777777" w:rsidR="00FA2F14" w:rsidRPr="00601A08" w:rsidRDefault="00FA2F14" w:rsidP="00FE7C50">
            <w:pPr>
              <w:rPr>
                <w:sz w:val="20"/>
                <w:szCs w:val="20"/>
              </w:rPr>
            </w:pPr>
            <w:r w:rsidRPr="00601A08">
              <w:rPr>
                <w:bCs w:val="0"/>
                <w:sz w:val="20"/>
                <w:szCs w:val="20"/>
              </w:rPr>
              <w:t xml:space="preserve">Number of Comorbidity </w:t>
            </w:r>
          </w:p>
        </w:tc>
        <w:tc>
          <w:tcPr>
            <w:tcW w:w="1509" w:type="dxa"/>
          </w:tcPr>
          <w:p w14:paraId="7B192971" w14:textId="77777777" w:rsidR="00FA2F14" w:rsidRPr="00601A0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01A08">
              <w:rPr>
                <w:b/>
                <w:sz w:val="20"/>
                <w:szCs w:val="20"/>
              </w:rPr>
              <w:t>2.02</w:t>
            </w:r>
          </w:p>
        </w:tc>
        <w:tc>
          <w:tcPr>
            <w:tcW w:w="1763" w:type="dxa"/>
          </w:tcPr>
          <w:p w14:paraId="0F57BDEE" w14:textId="77777777" w:rsidR="00FA2F14" w:rsidRPr="00601A0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01A08">
              <w:rPr>
                <w:b/>
                <w:sz w:val="20"/>
                <w:szCs w:val="20"/>
              </w:rPr>
              <w:t>.54</w:t>
            </w:r>
          </w:p>
        </w:tc>
        <w:tc>
          <w:tcPr>
            <w:tcW w:w="1308" w:type="dxa"/>
          </w:tcPr>
          <w:p w14:paraId="341DF9E6" w14:textId="77777777" w:rsidR="00FA2F14" w:rsidRPr="00601A0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01A08">
              <w:rPr>
                <w:b/>
                <w:bCs/>
                <w:sz w:val="20"/>
                <w:szCs w:val="20"/>
              </w:rPr>
              <w:t>1.20 – 3.43</w:t>
            </w:r>
          </w:p>
        </w:tc>
        <w:tc>
          <w:tcPr>
            <w:tcW w:w="1455" w:type="dxa"/>
          </w:tcPr>
          <w:p w14:paraId="7D08CD5C" w14:textId="77777777" w:rsidR="00FA2F14" w:rsidRPr="00601A0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01A08">
              <w:rPr>
                <w:b/>
                <w:bCs/>
                <w:sz w:val="20"/>
                <w:szCs w:val="20"/>
              </w:rPr>
              <w:t>0.008</w:t>
            </w:r>
          </w:p>
        </w:tc>
      </w:tr>
      <w:tr w:rsidR="00FA2F14" w:rsidRPr="00C72CD3" w14:paraId="3D79B372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0A205B16" w14:textId="77777777" w:rsidR="00FA2F14" w:rsidRPr="00601A08" w:rsidRDefault="00FA2F14" w:rsidP="00FE7C50">
            <w:pPr>
              <w:rPr>
                <w:b w:val="0"/>
                <w:sz w:val="20"/>
                <w:szCs w:val="20"/>
              </w:rPr>
            </w:pPr>
            <w:r w:rsidRPr="00601A08">
              <w:rPr>
                <w:b w:val="0"/>
                <w:sz w:val="20"/>
                <w:szCs w:val="20"/>
              </w:rPr>
              <w:t>Back pain presence, (ref: no)</w:t>
            </w:r>
          </w:p>
        </w:tc>
        <w:tc>
          <w:tcPr>
            <w:tcW w:w="1509" w:type="dxa"/>
          </w:tcPr>
          <w:p w14:paraId="1653064E" w14:textId="77777777" w:rsidR="00FA2F14" w:rsidRPr="00601A08" w:rsidRDefault="00FA2F14" w:rsidP="00FE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0A25915E" w14:textId="77777777" w:rsidR="00FA2F14" w:rsidRPr="00601A0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5E466B02" w14:textId="77777777" w:rsidR="00FA2F14" w:rsidRPr="00601A0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4E841DD7" w14:textId="77777777" w:rsidR="00FA2F14" w:rsidRPr="00601A08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290A4AAB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0E5FD4D" w14:textId="77777777" w:rsidR="00FA2F14" w:rsidRPr="00601A08" w:rsidRDefault="00FA2F14" w:rsidP="00FE7C50">
            <w:pPr>
              <w:rPr>
                <w:b w:val="0"/>
                <w:sz w:val="20"/>
                <w:szCs w:val="20"/>
              </w:rPr>
            </w:pPr>
            <w:r w:rsidRPr="00601A08">
              <w:rPr>
                <w:b w:val="0"/>
                <w:sz w:val="20"/>
                <w:szCs w:val="20"/>
              </w:rPr>
              <w:t xml:space="preserve">      Yes (Current, recurrent)</w:t>
            </w:r>
          </w:p>
        </w:tc>
        <w:tc>
          <w:tcPr>
            <w:tcW w:w="1509" w:type="dxa"/>
          </w:tcPr>
          <w:p w14:paraId="12332122" w14:textId="77777777" w:rsidR="00FA2F14" w:rsidRPr="00601A0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A08">
              <w:rPr>
                <w:sz w:val="20"/>
                <w:szCs w:val="20"/>
              </w:rPr>
              <w:t>1.54</w:t>
            </w:r>
          </w:p>
        </w:tc>
        <w:tc>
          <w:tcPr>
            <w:tcW w:w="1763" w:type="dxa"/>
          </w:tcPr>
          <w:p w14:paraId="4E8AC4A2" w14:textId="77777777" w:rsidR="00FA2F14" w:rsidRPr="00601A0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A08">
              <w:rPr>
                <w:sz w:val="20"/>
                <w:szCs w:val="20"/>
              </w:rPr>
              <w:t>.55</w:t>
            </w:r>
          </w:p>
        </w:tc>
        <w:tc>
          <w:tcPr>
            <w:tcW w:w="1308" w:type="dxa"/>
          </w:tcPr>
          <w:p w14:paraId="3CA6516F" w14:textId="77777777" w:rsidR="00FA2F14" w:rsidRPr="00601A0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  <w:r w:rsidRPr="00601A08">
              <w:rPr>
                <w:bCs/>
                <w:sz w:val="20"/>
                <w:szCs w:val="20"/>
              </w:rPr>
              <w:t xml:space="preserve"> – 3.</w:t>
            </w: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455" w:type="dxa"/>
          </w:tcPr>
          <w:p w14:paraId="538ED18F" w14:textId="77777777" w:rsidR="00FA2F14" w:rsidRPr="00601A08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1A08">
              <w:rPr>
                <w:bCs/>
                <w:sz w:val="20"/>
                <w:szCs w:val="20"/>
              </w:rPr>
              <w:t>0.22</w:t>
            </w:r>
          </w:p>
        </w:tc>
      </w:tr>
      <w:tr w:rsidR="00FA2F14" w:rsidRPr="00C72CD3" w14:paraId="41537D13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ADF554C" w14:textId="77777777" w:rsidR="00FA2F14" w:rsidRPr="005E4BEF" w:rsidRDefault="00FA2F14" w:rsidP="00FE7C50">
            <w:pPr>
              <w:rPr>
                <w:sz w:val="20"/>
                <w:szCs w:val="20"/>
              </w:rPr>
            </w:pPr>
            <w:r w:rsidRPr="005E4BEF">
              <w:rPr>
                <w:sz w:val="20"/>
                <w:szCs w:val="20"/>
              </w:rPr>
              <w:t xml:space="preserve">      Yes (Previously)</w:t>
            </w:r>
          </w:p>
        </w:tc>
        <w:tc>
          <w:tcPr>
            <w:tcW w:w="1509" w:type="dxa"/>
          </w:tcPr>
          <w:p w14:paraId="34D7E98D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8</w:t>
            </w:r>
          </w:p>
        </w:tc>
        <w:tc>
          <w:tcPr>
            <w:tcW w:w="1763" w:type="dxa"/>
          </w:tcPr>
          <w:p w14:paraId="5A278EC1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61</w:t>
            </w:r>
          </w:p>
        </w:tc>
        <w:tc>
          <w:tcPr>
            <w:tcW w:w="1308" w:type="dxa"/>
          </w:tcPr>
          <w:p w14:paraId="3A9C555C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  <w:r w:rsidRPr="00601A08">
              <w:rPr>
                <w:b/>
                <w:bCs/>
                <w:sz w:val="20"/>
                <w:szCs w:val="20"/>
              </w:rPr>
              <w:t xml:space="preserve"> – 3.</w:t>
            </w: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455" w:type="dxa"/>
          </w:tcPr>
          <w:p w14:paraId="1A837CB2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01A08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FA2F14" w:rsidRPr="00C72CD3" w14:paraId="38684E73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3AF21586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>Pain in walking (ref: no change)</w:t>
            </w:r>
          </w:p>
        </w:tc>
        <w:tc>
          <w:tcPr>
            <w:tcW w:w="1509" w:type="dxa"/>
            <w:vAlign w:val="center"/>
          </w:tcPr>
          <w:p w14:paraId="7430846D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04554622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567035A1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29C652EE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6DCBBE12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14967164" w14:textId="77777777" w:rsidR="00FA2F14" w:rsidRPr="009E5FDD" w:rsidRDefault="00FA2F14" w:rsidP="00FE7C50">
            <w:pPr>
              <w:rPr>
                <w:sz w:val="20"/>
                <w:szCs w:val="20"/>
              </w:rPr>
            </w:pPr>
            <w:r w:rsidRPr="009E5FDD">
              <w:rPr>
                <w:sz w:val="20"/>
                <w:szCs w:val="20"/>
              </w:rPr>
              <w:t xml:space="preserve">         Worse</w:t>
            </w:r>
          </w:p>
        </w:tc>
        <w:tc>
          <w:tcPr>
            <w:tcW w:w="1509" w:type="dxa"/>
            <w:vAlign w:val="center"/>
          </w:tcPr>
          <w:p w14:paraId="6A88B41C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0.51</w:t>
            </w:r>
          </w:p>
        </w:tc>
        <w:tc>
          <w:tcPr>
            <w:tcW w:w="1763" w:type="dxa"/>
            <w:vAlign w:val="center"/>
          </w:tcPr>
          <w:p w14:paraId="19728B83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-.15</w:t>
            </w:r>
          </w:p>
        </w:tc>
        <w:tc>
          <w:tcPr>
            <w:tcW w:w="1308" w:type="dxa"/>
          </w:tcPr>
          <w:p w14:paraId="5A5EE54C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bCs/>
                <w:sz w:val="20"/>
                <w:szCs w:val="20"/>
              </w:rPr>
              <w:t>.28 – .91</w:t>
            </w:r>
          </w:p>
        </w:tc>
        <w:tc>
          <w:tcPr>
            <w:tcW w:w="1455" w:type="dxa"/>
          </w:tcPr>
          <w:p w14:paraId="058F841B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FA2F14" w:rsidRPr="00C72CD3" w14:paraId="003D9F5C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3C47B692" w14:textId="77777777" w:rsidR="00FA2F14" w:rsidRPr="009E5FDD" w:rsidRDefault="00FA2F14" w:rsidP="00FE7C50">
            <w:pPr>
              <w:rPr>
                <w:sz w:val="20"/>
                <w:szCs w:val="20"/>
              </w:rPr>
            </w:pPr>
            <w:r w:rsidRPr="009E5FDD">
              <w:rPr>
                <w:sz w:val="20"/>
                <w:szCs w:val="20"/>
              </w:rPr>
              <w:t xml:space="preserve">         Better</w:t>
            </w:r>
          </w:p>
        </w:tc>
        <w:tc>
          <w:tcPr>
            <w:tcW w:w="1509" w:type="dxa"/>
            <w:vAlign w:val="center"/>
          </w:tcPr>
          <w:p w14:paraId="2633C699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0.24</w:t>
            </w:r>
          </w:p>
        </w:tc>
        <w:tc>
          <w:tcPr>
            <w:tcW w:w="1763" w:type="dxa"/>
            <w:vAlign w:val="center"/>
          </w:tcPr>
          <w:p w14:paraId="2B56A0F8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-.10</w:t>
            </w:r>
          </w:p>
        </w:tc>
        <w:tc>
          <w:tcPr>
            <w:tcW w:w="1308" w:type="dxa"/>
          </w:tcPr>
          <w:p w14:paraId="356A0537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bCs/>
                <w:sz w:val="20"/>
                <w:szCs w:val="20"/>
              </w:rPr>
              <w:t>.10 – .55</w:t>
            </w:r>
          </w:p>
        </w:tc>
        <w:tc>
          <w:tcPr>
            <w:tcW w:w="1455" w:type="dxa"/>
          </w:tcPr>
          <w:p w14:paraId="3F56CE85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FA2F14" w:rsidRPr="00C72CD3" w14:paraId="77A8238D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57173422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>Pain in standing (ref: no change)</w:t>
            </w:r>
          </w:p>
        </w:tc>
        <w:tc>
          <w:tcPr>
            <w:tcW w:w="1509" w:type="dxa"/>
            <w:vAlign w:val="center"/>
          </w:tcPr>
          <w:p w14:paraId="3037E089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6AADA402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2279E26E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38F0598C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5E79FE0F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0868D44F" w14:textId="77777777" w:rsidR="00FA2F14" w:rsidRPr="009E5FDD" w:rsidRDefault="00FA2F14" w:rsidP="00FE7C50">
            <w:pPr>
              <w:rPr>
                <w:sz w:val="20"/>
                <w:szCs w:val="20"/>
              </w:rPr>
            </w:pPr>
            <w:r w:rsidRPr="009E5FDD">
              <w:rPr>
                <w:sz w:val="20"/>
                <w:szCs w:val="20"/>
              </w:rPr>
              <w:t xml:space="preserve">         Worse</w:t>
            </w:r>
          </w:p>
        </w:tc>
        <w:tc>
          <w:tcPr>
            <w:tcW w:w="1509" w:type="dxa"/>
            <w:vAlign w:val="center"/>
          </w:tcPr>
          <w:p w14:paraId="38A58662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.33</w:t>
            </w:r>
          </w:p>
        </w:tc>
        <w:tc>
          <w:tcPr>
            <w:tcW w:w="1763" w:type="dxa"/>
            <w:vAlign w:val="center"/>
          </w:tcPr>
          <w:p w14:paraId="41213378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.17</w:t>
            </w:r>
          </w:p>
        </w:tc>
        <w:tc>
          <w:tcPr>
            <w:tcW w:w="1308" w:type="dxa"/>
            <w:vAlign w:val="center"/>
          </w:tcPr>
          <w:p w14:paraId="31C06294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.12 - .93</w:t>
            </w:r>
          </w:p>
        </w:tc>
        <w:tc>
          <w:tcPr>
            <w:tcW w:w="1455" w:type="dxa"/>
          </w:tcPr>
          <w:p w14:paraId="3C929564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0.03</w:t>
            </w:r>
          </w:p>
        </w:tc>
      </w:tr>
      <w:tr w:rsidR="00FA2F14" w:rsidRPr="00C72CD3" w14:paraId="675B29A7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09147266" w14:textId="77777777" w:rsidR="00FA2F14" w:rsidRPr="009E5FDD" w:rsidRDefault="00FA2F14" w:rsidP="00FE7C50">
            <w:pPr>
              <w:rPr>
                <w:sz w:val="20"/>
                <w:szCs w:val="20"/>
              </w:rPr>
            </w:pPr>
            <w:r w:rsidRPr="009E5FDD">
              <w:rPr>
                <w:sz w:val="20"/>
                <w:szCs w:val="20"/>
              </w:rPr>
              <w:t xml:space="preserve">         Better</w:t>
            </w:r>
          </w:p>
        </w:tc>
        <w:tc>
          <w:tcPr>
            <w:tcW w:w="1509" w:type="dxa"/>
            <w:vAlign w:val="center"/>
          </w:tcPr>
          <w:p w14:paraId="70756A93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.31</w:t>
            </w:r>
          </w:p>
        </w:tc>
        <w:tc>
          <w:tcPr>
            <w:tcW w:w="1763" w:type="dxa"/>
            <w:vAlign w:val="center"/>
          </w:tcPr>
          <w:p w14:paraId="63867A18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.09</w:t>
            </w:r>
          </w:p>
        </w:tc>
        <w:tc>
          <w:tcPr>
            <w:tcW w:w="1308" w:type="dxa"/>
            <w:vAlign w:val="center"/>
          </w:tcPr>
          <w:p w14:paraId="3906CBC0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.17 - .56</w:t>
            </w:r>
          </w:p>
        </w:tc>
        <w:tc>
          <w:tcPr>
            <w:tcW w:w="1455" w:type="dxa"/>
          </w:tcPr>
          <w:p w14:paraId="54C36734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FA2F14" w:rsidRPr="00C72CD3" w14:paraId="4AB236F3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2F59DDDC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b w:val="0"/>
                <w:sz w:val="20"/>
                <w:szCs w:val="20"/>
              </w:rPr>
              <w:t>Pain in sitting (ref: no change)</w:t>
            </w:r>
          </w:p>
        </w:tc>
        <w:tc>
          <w:tcPr>
            <w:tcW w:w="1509" w:type="dxa"/>
            <w:vAlign w:val="center"/>
          </w:tcPr>
          <w:p w14:paraId="25A113DF" w14:textId="77777777" w:rsidR="00FA2F14" w:rsidRPr="005E4BEF" w:rsidRDefault="00FA2F14" w:rsidP="00FE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2F840869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77437909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728746C0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32D8A429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31F2E437" w14:textId="77777777" w:rsidR="00FA2F14" w:rsidRPr="009E5FDD" w:rsidRDefault="00FA2F14" w:rsidP="00FE7C50">
            <w:pPr>
              <w:rPr>
                <w:sz w:val="20"/>
                <w:szCs w:val="20"/>
              </w:rPr>
            </w:pPr>
            <w:r w:rsidRPr="009E5FDD">
              <w:rPr>
                <w:sz w:val="20"/>
                <w:szCs w:val="20"/>
              </w:rPr>
              <w:t xml:space="preserve">         Worse</w:t>
            </w:r>
          </w:p>
        </w:tc>
        <w:tc>
          <w:tcPr>
            <w:tcW w:w="1509" w:type="dxa"/>
            <w:vAlign w:val="center"/>
          </w:tcPr>
          <w:p w14:paraId="4E29E6F3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.44</w:t>
            </w:r>
          </w:p>
        </w:tc>
        <w:tc>
          <w:tcPr>
            <w:tcW w:w="1763" w:type="dxa"/>
            <w:vAlign w:val="center"/>
          </w:tcPr>
          <w:p w14:paraId="388DD15E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.15</w:t>
            </w:r>
          </w:p>
        </w:tc>
        <w:tc>
          <w:tcPr>
            <w:tcW w:w="1308" w:type="dxa"/>
            <w:vAlign w:val="center"/>
          </w:tcPr>
          <w:p w14:paraId="33A5DBDD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.22 - .89</w:t>
            </w:r>
          </w:p>
        </w:tc>
        <w:tc>
          <w:tcPr>
            <w:tcW w:w="1455" w:type="dxa"/>
            <w:vAlign w:val="center"/>
          </w:tcPr>
          <w:p w14:paraId="7CF08985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0.02</w:t>
            </w:r>
          </w:p>
        </w:tc>
      </w:tr>
      <w:tr w:rsidR="00FA2F14" w:rsidRPr="00C72CD3" w14:paraId="6466B046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3C1E81A7" w14:textId="77777777" w:rsidR="00FA2F14" w:rsidRPr="009E5FDD" w:rsidRDefault="00FA2F14" w:rsidP="00FE7C50">
            <w:pPr>
              <w:rPr>
                <w:sz w:val="20"/>
                <w:szCs w:val="20"/>
              </w:rPr>
            </w:pPr>
            <w:r w:rsidRPr="009E5FDD">
              <w:rPr>
                <w:sz w:val="20"/>
                <w:szCs w:val="20"/>
              </w:rPr>
              <w:t xml:space="preserve">         Better</w:t>
            </w:r>
          </w:p>
        </w:tc>
        <w:tc>
          <w:tcPr>
            <w:tcW w:w="1509" w:type="dxa"/>
            <w:vAlign w:val="center"/>
          </w:tcPr>
          <w:p w14:paraId="7960A574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.38</w:t>
            </w:r>
          </w:p>
        </w:tc>
        <w:tc>
          <w:tcPr>
            <w:tcW w:w="1763" w:type="dxa"/>
            <w:vAlign w:val="center"/>
          </w:tcPr>
          <w:p w14:paraId="0BB83F6A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.15</w:t>
            </w:r>
          </w:p>
        </w:tc>
        <w:tc>
          <w:tcPr>
            <w:tcW w:w="1308" w:type="dxa"/>
            <w:vAlign w:val="center"/>
          </w:tcPr>
          <w:p w14:paraId="36658B1E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.17 - .84</w:t>
            </w:r>
          </w:p>
        </w:tc>
        <w:tc>
          <w:tcPr>
            <w:tcW w:w="1455" w:type="dxa"/>
            <w:vAlign w:val="center"/>
          </w:tcPr>
          <w:p w14:paraId="7096CDEB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0.01</w:t>
            </w:r>
          </w:p>
        </w:tc>
      </w:tr>
      <w:tr w:rsidR="00FA2F14" w:rsidRPr="00C72CD3" w14:paraId="25C3F8F7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528549AA" w14:textId="77777777" w:rsidR="00FA2F14" w:rsidRPr="009E5FDD" w:rsidRDefault="00FA2F14" w:rsidP="00FE7C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previous injury (ref: yes)</w:t>
            </w:r>
          </w:p>
        </w:tc>
        <w:tc>
          <w:tcPr>
            <w:tcW w:w="1509" w:type="dxa"/>
            <w:vAlign w:val="center"/>
          </w:tcPr>
          <w:p w14:paraId="5E67EF99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7</w:t>
            </w:r>
          </w:p>
        </w:tc>
        <w:tc>
          <w:tcPr>
            <w:tcW w:w="1763" w:type="dxa"/>
            <w:vAlign w:val="center"/>
          </w:tcPr>
          <w:p w14:paraId="545FAF8D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43</w:t>
            </w:r>
          </w:p>
        </w:tc>
        <w:tc>
          <w:tcPr>
            <w:tcW w:w="1308" w:type="dxa"/>
            <w:vAlign w:val="center"/>
          </w:tcPr>
          <w:p w14:paraId="75DE8E6F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92 - 2.70</w:t>
            </w:r>
          </w:p>
        </w:tc>
        <w:tc>
          <w:tcPr>
            <w:tcW w:w="1455" w:type="dxa"/>
            <w:vAlign w:val="center"/>
          </w:tcPr>
          <w:p w14:paraId="760B2CD6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9</w:t>
            </w:r>
          </w:p>
        </w:tc>
      </w:tr>
      <w:tr w:rsidR="00FA2F14" w:rsidRPr="00C72CD3" w14:paraId="67BB1C89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6A32F2DF" w14:textId="77777777" w:rsidR="00FA2F14" w:rsidRPr="009E5FDD" w:rsidRDefault="00FA2F14" w:rsidP="00FE7C50">
            <w:pPr>
              <w:rPr>
                <w:sz w:val="20"/>
                <w:szCs w:val="20"/>
              </w:rPr>
            </w:pPr>
            <w:r w:rsidRPr="009E5FDD">
              <w:rPr>
                <w:sz w:val="20"/>
                <w:szCs w:val="20"/>
              </w:rPr>
              <w:t>Number of investigations</w:t>
            </w:r>
          </w:p>
        </w:tc>
        <w:tc>
          <w:tcPr>
            <w:tcW w:w="1509" w:type="dxa"/>
          </w:tcPr>
          <w:p w14:paraId="3F9C385E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1.34</w:t>
            </w:r>
          </w:p>
        </w:tc>
        <w:tc>
          <w:tcPr>
            <w:tcW w:w="1763" w:type="dxa"/>
          </w:tcPr>
          <w:p w14:paraId="672B4271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.20</w:t>
            </w:r>
          </w:p>
        </w:tc>
        <w:tc>
          <w:tcPr>
            <w:tcW w:w="1308" w:type="dxa"/>
          </w:tcPr>
          <w:p w14:paraId="01A0D028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bCs/>
                <w:sz w:val="20"/>
                <w:szCs w:val="20"/>
              </w:rPr>
              <w:t>.99 – 1.81</w:t>
            </w:r>
          </w:p>
        </w:tc>
        <w:tc>
          <w:tcPr>
            <w:tcW w:w="1455" w:type="dxa"/>
          </w:tcPr>
          <w:p w14:paraId="115E3F9D" w14:textId="77777777" w:rsidR="00FA2F14" w:rsidRPr="009E5FD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bCs/>
                <w:sz w:val="20"/>
                <w:szCs w:val="20"/>
              </w:rPr>
              <w:t>0.05</w:t>
            </w:r>
          </w:p>
        </w:tc>
      </w:tr>
      <w:tr w:rsidR="00FA2F14" w:rsidRPr="00C72CD3" w14:paraId="3ABBE1AC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1042A973" w14:textId="77777777" w:rsidR="00FA2F14" w:rsidRPr="009E5FDD" w:rsidRDefault="00FA2F14" w:rsidP="00FE7C50">
            <w:pPr>
              <w:rPr>
                <w:sz w:val="20"/>
                <w:szCs w:val="20"/>
              </w:rPr>
            </w:pPr>
            <w:r w:rsidRPr="009E5FDD">
              <w:rPr>
                <w:sz w:val="20"/>
                <w:szCs w:val="20"/>
              </w:rPr>
              <w:lastRenderedPageBreak/>
              <w:t>Number of visit to health professional</w:t>
            </w:r>
          </w:p>
        </w:tc>
        <w:tc>
          <w:tcPr>
            <w:tcW w:w="1509" w:type="dxa"/>
          </w:tcPr>
          <w:p w14:paraId="686B4B56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1.04</w:t>
            </w:r>
          </w:p>
        </w:tc>
        <w:tc>
          <w:tcPr>
            <w:tcW w:w="1763" w:type="dxa"/>
          </w:tcPr>
          <w:p w14:paraId="773602AC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sz w:val="20"/>
                <w:szCs w:val="20"/>
              </w:rPr>
              <w:t>.02</w:t>
            </w:r>
          </w:p>
        </w:tc>
        <w:tc>
          <w:tcPr>
            <w:tcW w:w="1308" w:type="dxa"/>
          </w:tcPr>
          <w:p w14:paraId="6E1177EB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bCs/>
                <w:sz w:val="20"/>
                <w:szCs w:val="20"/>
              </w:rPr>
              <w:t>.99 – 1.09</w:t>
            </w:r>
          </w:p>
        </w:tc>
        <w:tc>
          <w:tcPr>
            <w:tcW w:w="1455" w:type="dxa"/>
          </w:tcPr>
          <w:p w14:paraId="2F3260E4" w14:textId="77777777" w:rsidR="00FA2F14" w:rsidRPr="009E5FD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5FDD">
              <w:rPr>
                <w:b/>
                <w:bCs/>
                <w:sz w:val="20"/>
                <w:szCs w:val="20"/>
              </w:rPr>
              <w:t>0.09</w:t>
            </w:r>
          </w:p>
        </w:tc>
      </w:tr>
      <w:tr w:rsidR="00FA2F14" w:rsidRPr="00C72CD3" w14:paraId="679046C4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54CD4AF7" w14:textId="77777777" w:rsidR="00FA2F14" w:rsidRPr="00421E1D" w:rsidRDefault="00FA2F14" w:rsidP="00FE7C50">
            <w:pPr>
              <w:rPr>
                <w:sz w:val="20"/>
                <w:szCs w:val="20"/>
              </w:rPr>
            </w:pPr>
            <w:r w:rsidRPr="00421E1D">
              <w:rPr>
                <w:sz w:val="20"/>
                <w:szCs w:val="20"/>
              </w:rPr>
              <w:t>Sleeping Duration</w:t>
            </w:r>
          </w:p>
        </w:tc>
        <w:tc>
          <w:tcPr>
            <w:tcW w:w="1509" w:type="dxa"/>
          </w:tcPr>
          <w:p w14:paraId="62C1CA82" w14:textId="77777777" w:rsidR="00FA2F14" w:rsidRPr="00421E1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21E1D">
              <w:rPr>
                <w:b/>
                <w:sz w:val="20"/>
                <w:szCs w:val="20"/>
              </w:rPr>
              <w:t>0.77</w:t>
            </w:r>
          </w:p>
        </w:tc>
        <w:tc>
          <w:tcPr>
            <w:tcW w:w="1763" w:type="dxa"/>
          </w:tcPr>
          <w:p w14:paraId="3F82C2D4" w14:textId="77777777" w:rsidR="00FA2F14" w:rsidRPr="00421E1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21E1D">
              <w:rPr>
                <w:b/>
                <w:sz w:val="20"/>
                <w:szCs w:val="20"/>
              </w:rPr>
              <w:t>.09</w:t>
            </w:r>
          </w:p>
        </w:tc>
        <w:tc>
          <w:tcPr>
            <w:tcW w:w="1308" w:type="dxa"/>
          </w:tcPr>
          <w:p w14:paraId="1679248C" w14:textId="77777777" w:rsidR="00FA2F14" w:rsidRPr="00421E1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21E1D">
              <w:rPr>
                <w:b/>
                <w:bCs/>
                <w:sz w:val="20"/>
                <w:szCs w:val="20"/>
              </w:rPr>
              <w:t>.60 – .99</w:t>
            </w:r>
          </w:p>
        </w:tc>
        <w:tc>
          <w:tcPr>
            <w:tcW w:w="1455" w:type="dxa"/>
          </w:tcPr>
          <w:p w14:paraId="407BC70E" w14:textId="77777777" w:rsidR="00FA2F14" w:rsidRPr="00421E1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21E1D">
              <w:rPr>
                <w:b/>
                <w:bCs/>
                <w:sz w:val="20"/>
                <w:szCs w:val="20"/>
              </w:rPr>
              <w:t>0.04</w:t>
            </w:r>
          </w:p>
        </w:tc>
      </w:tr>
      <w:tr w:rsidR="00FA2F14" w:rsidRPr="00C72CD3" w14:paraId="3EEB369E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24F7AF83" w14:textId="77777777" w:rsidR="00FA2F14" w:rsidRPr="00421E1D" w:rsidRDefault="00FA2F14" w:rsidP="00FE7C50">
            <w:pPr>
              <w:rPr>
                <w:sz w:val="20"/>
                <w:szCs w:val="20"/>
              </w:rPr>
            </w:pPr>
            <w:r w:rsidRPr="00421E1D">
              <w:rPr>
                <w:sz w:val="20"/>
                <w:szCs w:val="20"/>
              </w:rPr>
              <w:t>Sleeping Difficulties, (yes)</w:t>
            </w:r>
          </w:p>
        </w:tc>
        <w:tc>
          <w:tcPr>
            <w:tcW w:w="1509" w:type="dxa"/>
          </w:tcPr>
          <w:p w14:paraId="4D14F40E" w14:textId="77777777" w:rsidR="00FA2F14" w:rsidRPr="00421E1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21E1D">
              <w:rPr>
                <w:b/>
                <w:sz w:val="20"/>
                <w:szCs w:val="20"/>
              </w:rPr>
              <w:t>2.48</w:t>
            </w:r>
          </w:p>
        </w:tc>
        <w:tc>
          <w:tcPr>
            <w:tcW w:w="1763" w:type="dxa"/>
          </w:tcPr>
          <w:p w14:paraId="37E39128" w14:textId="77777777" w:rsidR="00FA2F14" w:rsidRPr="00421E1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21E1D">
              <w:rPr>
                <w:b/>
                <w:sz w:val="20"/>
                <w:szCs w:val="20"/>
              </w:rPr>
              <w:t>.73</w:t>
            </w:r>
          </w:p>
        </w:tc>
        <w:tc>
          <w:tcPr>
            <w:tcW w:w="1308" w:type="dxa"/>
          </w:tcPr>
          <w:p w14:paraId="30447DBB" w14:textId="77777777" w:rsidR="00FA2F14" w:rsidRPr="00421E1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21E1D">
              <w:rPr>
                <w:b/>
                <w:bCs/>
                <w:sz w:val="20"/>
                <w:szCs w:val="20"/>
              </w:rPr>
              <w:t>1.39 – 4.43</w:t>
            </w:r>
          </w:p>
        </w:tc>
        <w:tc>
          <w:tcPr>
            <w:tcW w:w="1455" w:type="dxa"/>
          </w:tcPr>
          <w:p w14:paraId="4E982C60" w14:textId="77777777" w:rsidR="00FA2F14" w:rsidRPr="00421E1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21E1D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FA2F14" w:rsidRPr="00C72CD3" w14:paraId="43AE3DCB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609B19C6" w14:textId="77777777" w:rsidR="00FA2F14" w:rsidRPr="005E4BEF" w:rsidRDefault="00FA2F14" w:rsidP="00FE7C50">
            <w:pPr>
              <w:rPr>
                <w:rFonts w:cstheme="minorHAnsi"/>
                <w:b w:val="0"/>
                <w:sz w:val="20"/>
                <w:szCs w:val="20"/>
              </w:rPr>
            </w:pPr>
            <w:r w:rsidRPr="005E4BEF">
              <w:rPr>
                <w:rFonts w:cstheme="minorHAnsi"/>
                <w:b w:val="0"/>
                <w:sz w:val="20"/>
                <w:szCs w:val="20"/>
              </w:rPr>
              <w:t>Feeling Rested (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Ref: </w:t>
            </w:r>
            <w:r w:rsidRPr="005E4BEF">
              <w:rPr>
                <w:rFonts w:cstheme="minorHAnsi"/>
                <w:b w:val="0"/>
                <w:sz w:val="20"/>
                <w:szCs w:val="20"/>
              </w:rPr>
              <w:t>Yes )</w:t>
            </w:r>
          </w:p>
        </w:tc>
        <w:tc>
          <w:tcPr>
            <w:tcW w:w="1509" w:type="dxa"/>
            <w:vAlign w:val="center"/>
          </w:tcPr>
          <w:p w14:paraId="39389A9F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4B90897F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02F7AEC6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72F8890A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4BF74EE7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0E857A94" w14:textId="77777777" w:rsidR="00FA2F14" w:rsidRPr="00421E1D" w:rsidRDefault="00FA2F14" w:rsidP="00FE7C50">
            <w:pPr>
              <w:rPr>
                <w:rFonts w:cstheme="minorHAnsi"/>
                <w:b w:val="0"/>
                <w:sz w:val="20"/>
                <w:szCs w:val="20"/>
              </w:rPr>
            </w:pPr>
            <w:r w:rsidRPr="00421E1D">
              <w:rPr>
                <w:rFonts w:cstheme="minorHAnsi"/>
                <w:b w:val="0"/>
                <w:sz w:val="20"/>
                <w:szCs w:val="20"/>
              </w:rPr>
              <w:t xml:space="preserve">        Partially </w:t>
            </w:r>
          </w:p>
        </w:tc>
        <w:tc>
          <w:tcPr>
            <w:tcW w:w="1509" w:type="dxa"/>
          </w:tcPr>
          <w:p w14:paraId="31BC2D79" w14:textId="77777777" w:rsidR="00FA2F14" w:rsidRPr="00421E1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1E1D">
              <w:rPr>
                <w:sz w:val="20"/>
                <w:szCs w:val="20"/>
              </w:rPr>
              <w:t>1.52</w:t>
            </w:r>
          </w:p>
        </w:tc>
        <w:tc>
          <w:tcPr>
            <w:tcW w:w="1763" w:type="dxa"/>
          </w:tcPr>
          <w:p w14:paraId="1B294D28" w14:textId="77777777" w:rsidR="00FA2F14" w:rsidRPr="00421E1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1E1D">
              <w:rPr>
                <w:sz w:val="20"/>
                <w:szCs w:val="20"/>
              </w:rPr>
              <w:t>.46</w:t>
            </w:r>
          </w:p>
        </w:tc>
        <w:tc>
          <w:tcPr>
            <w:tcW w:w="1308" w:type="dxa"/>
          </w:tcPr>
          <w:p w14:paraId="1A81B4FA" w14:textId="77777777" w:rsidR="00FA2F14" w:rsidRPr="00421E1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1E1D">
              <w:rPr>
                <w:bCs/>
                <w:sz w:val="20"/>
                <w:szCs w:val="20"/>
              </w:rPr>
              <w:t>.84 – 2.76</w:t>
            </w:r>
          </w:p>
        </w:tc>
        <w:tc>
          <w:tcPr>
            <w:tcW w:w="1455" w:type="dxa"/>
          </w:tcPr>
          <w:p w14:paraId="7D088C32" w14:textId="77777777" w:rsidR="00FA2F14" w:rsidRPr="00421E1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1E1D">
              <w:rPr>
                <w:bCs/>
                <w:sz w:val="20"/>
                <w:szCs w:val="20"/>
              </w:rPr>
              <w:t>0.16</w:t>
            </w:r>
          </w:p>
        </w:tc>
      </w:tr>
      <w:tr w:rsidR="00FA2F14" w:rsidRPr="00C72CD3" w14:paraId="5AE9537F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699ACDC1" w14:textId="77777777" w:rsidR="00FA2F14" w:rsidRPr="00421E1D" w:rsidRDefault="00FA2F14" w:rsidP="00FE7C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        </w:t>
            </w:r>
            <w:r w:rsidRPr="00421E1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72D45D25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1E1D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3</w:t>
            </w:r>
            <w:r w:rsidRPr="00421E1D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763" w:type="dxa"/>
          </w:tcPr>
          <w:p w14:paraId="58065431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1</w:t>
            </w:r>
          </w:p>
        </w:tc>
        <w:tc>
          <w:tcPr>
            <w:tcW w:w="1308" w:type="dxa"/>
          </w:tcPr>
          <w:p w14:paraId="05D8D078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  <w:r w:rsidRPr="00421E1D">
              <w:rPr>
                <w:b/>
                <w:bCs/>
                <w:sz w:val="20"/>
                <w:szCs w:val="20"/>
              </w:rPr>
              <w:t xml:space="preserve"> – 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421E1D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455" w:type="dxa"/>
          </w:tcPr>
          <w:p w14:paraId="69C237F3" w14:textId="77777777" w:rsidR="00FA2F14" w:rsidRPr="005E4BEF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1E1D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FA2F14" w:rsidRPr="00C72CD3" w14:paraId="0884BC57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44351065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rFonts w:cstheme="minorHAnsi"/>
                <w:b w:val="0"/>
                <w:sz w:val="20"/>
                <w:szCs w:val="20"/>
              </w:rPr>
              <w:t>Smoking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(ref: never smoked)</w:t>
            </w:r>
          </w:p>
        </w:tc>
        <w:tc>
          <w:tcPr>
            <w:tcW w:w="1509" w:type="dxa"/>
            <w:vAlign w:val="center"/>
          </w:tcPr>
          <w:p w14:paraId="42C2C3B0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44DA1E57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14:paraId="7ECABC8E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42B08255" w14:textId="77777777" w:rsidR="00FA2F14" w:rsidRPr="005E4BEF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33ECC034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673A17B1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rFonts w:cstheme="minorHAnsi"/>
                <w:b w:val="0"/>
                <w:sz w:val="20"/>
                <w:szCs w:val="20"/>
              </w:rPr>
              <w:t xml:space="preserve">      Yes  (Active, social smokers)</w:t>
            </w:r>
          </w:p>
        </w:tc>
        <w:tc>
          <w:tcPr>
            <w:tcW w:w="1509" w:type="dxa"/>
          </w:tcPr>
          <w:p w14:paraId="3AABC315" w14:textId="77777777" w:rsidR="00FA2F14" w:rsidRPr="00421E1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1E1D">
              <w:rPr>
                <w:sz w:val="20"/>
                <w:szCs w:val="20"/>
              </w:rPr>
              <w:t>1.25</w:t>
            </w:r>
          </w:p>
        </w:tc>
        <w:tc>
          <w:tcPr>
            <w:tcW w:w="1763" w:type="dxa"/>
          </w:tcPr>
          <w:p w14:paraId="6A67D80A" w14:textId="77777777" w:rsidR="00FA2F14" w:rsidRPr="00421E1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1E1D">
              <w:rPr>
                <w:sz w:val="20"/>
                <w:szCs w:val="20"/>
              </w:rPr>
              <w:t>.50</w:t>
            </w:r>
          </w:p>
        </w:tc>
        <w:tc>
          <w:tcPr>
            <w:tcW w:w="1308" w:type="dxa"/>
          </w:tcPr>
          <w:p w14:paraId="2CD7E88D" w14:textId="77777777" w:rsidR="00FA2F14" w:rsidRPr="00421E1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1E1D">
              <w:rPr>
                <w:bCs/>
                <w:sz w:val="20"/>
                <w:szCs w:val="20"/>
              </w:rPr>
              <w:t>.57 – 2.74</w:t>
            </w:r>
          </w:p>
        </w:tc>
        <w:tc>
          <w:tcPr>
            <w:tcW w:w="1455" w:type="dxa"/>
          </w:tcPr>
          <w:p w14:paraId="720138CB" w14:textId="77777777" w:rsidR="00FA2F14" w:rsidRPr="00421E1D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1E1D">
              <w:rPr>
                <w:bCs/>
                <w:sz w:val="20"/>
                <w:szCs w:val="20"/>
              </w:rPr>
              <w:t>0.57</w:t>
            </w:r>
          </w:p>
        </w:tc>
      </w:tr>
      <w:tr w:rsidR="00FA2F14" w:rsidRPr="00C72CD3" w14:paraId="4CBF61A0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C96597E" w14:textId="77777777" w:rsidR="00FA2F14" w:rsidRPr="005E4BEF" w:rsidRDefault="00FA2F14" w:rsidP="00FE7C50">
            <w:pPr>
              <w:rPr>
                <w:b w:val="0"/>
                <w:sz w:val="20"/>
                <w:szCs w:val="20"/>
              </w:rPr>
            </w:pPr>
            <w:r w:rsidRPr="005E4BEF">
              <w:rPr>
                <w:rFonts w:cstheme="minorHAnsi"/>
                <w:b w:val="0"/>
                <w:sz w:val="20"/>
                <w:szCs w:val="20"/>
              </w:rPr>
              <w:t xml:space="preserve">      No   (Passive, ex-smokers)</w:t>
            </w:r>
          </w:p>
        </w:tc>
        <w:tc>
          <w:tcPr>
            <w:tcW w:w="1509" w:type="dxa"/>
          </w:tcPr>
          <w:p w14:paraId="4EF3FF01" w14:textId="77777777" w:rsidR="00FA2F14" w:rsidRPr="00421E1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1E1D">
              <w:rPr>
                <w:sz w:val="20"/>
                <w:szCs w:val="20"/>
              </w:rPr>
              <w:t>.76</w:t>
            </w:r>
          </w:p>
        </w:tc>
        <w:tc>
          <w:tcPr>
            <w:tcW w:w="1763" w:type="dxa"/>
          </w:tcPr>
          <w:p w14:paraId="018AA71A" w14:textId="77777777" w:rsidR="00FA2F14" w:rsidRPr="00421E1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1E1D">
              <w:rPr>
                <w:sz w:val="20"/>
                <w:szCs w:val="20"/>
              </w:rPr>
              <w:t>.27</w:t>
            </w:r>
          </w:p>
        </w:tc>
        <w:tc>
          <w:tcPr>
            <w:tcW w:w="1308" w:type="dxa"/>
          </w:tcPr>
          <w:p w14:paraId="3F394CD7" w14:textId="77777777" w:rsidR="00FA2F14" w:rsidRPr="00421E1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1E1D">
              <w:rPr>
                <w:bCs/>
                <w:sz w:val="20"/>
                <w:szCs w:val="20"/>
              </w:rPr>
              <w:t>.37 – 1.55</w:t>
            </w:r>
          </w:p>
        </w:tc>
        <w:tc>
          <w:tcPr>
            <w:tcW w:w="1455" w:type="dxa"/>
          </w:tcPr>
          <w:p w14:paraId="14459705" w14:textId="77777777" w:rsidR="00FA2F14" w:rsidRPr="00421E1D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1E1D">
              <w:rPr>
                <w:bCs/>
                <w:sz w:val="20"/>
                <w:szCs w:val="20"/>
              </w:rPr>
              <w:t>0.45</w:t>
            </w:r>
          </w:p>
        </w:tc>
      </w:tr>
      <w:tr w:rsidR="00FA2F14" w:rsidRPr="00C72CD3" w14:paraId="15FF456C" w14:textId="77777777" w:rsidTr="00FE7C50">
        <w:trPr>
          <w:trHeight w:hRule="exact"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1038D" w14:textId="77777777" w:rsidR="00FA2F14" w:rsidRPr="00C72CD3" w:rsidRDefault="00FA2F14" w:rsidP="00FE7C50">
            <w:pPr>
              <w:rPr>
                <w:sz w:val="20"/>
                <w:szCs w:val="20"/>
              </w:rPr>
            </w:pPr>
            <w:r w:rsidRPr="00FA24F8">
              <w:rPr>
                <w:b w:val="0"/>
                <w:bCs w:val="0"/>
                <w:szCs w:val="20"/>
              </w:rPr>
              <w:t>Psychological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58C21C8D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9CE2F61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65FC7421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20FFF24D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06894A5B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</w:tcBorders>
            <w:hideMark/>
          </w:tcPr>
          <w:p w14:paraId="7D1704B7" w14:textId="77777777" w:rsidR="00FA2F14" w:rsidRPr="005C0770" w:rsidRDefault="00FA2F14" w:rsidP="00FE7C50">
            <w:pPr>
              <w:rPr>
                <w:sz w:val="20"/>
                <w:szCs w:val="20"/>
              </w:rPr>
            </w:pPr>
            <w:r w:rsidRPr="005C0770">
              <w:rPr>
                <w:bCs w:val="0"/>
                <w:sz w:val="20"/>
                <w:szCs w:val="20"/>
              </w:rPr>
              <w:t>PCS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hideMark/>
          </w:tcPr>
          <w:p w14:paraId="771CE16E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4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hideMark/>
          </w:tcPr>
          <w:p w14:paraId="2A012A08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1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09B62C22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  <w:r w:rsidRPr="00421E1D">
              <w:rPr>
                <w:b/>
                <w:bCs/>
                <w:sz w:val="20"/>
                <w:szCs w:val="20"/>
              </w:rPr>
              <w:t xml:space="preserve"> – </w:t>
            </w:r>
            <w:r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2CC7C2CF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FA2F14" w:rsidRPr="00C72CD3" w14:paraId="65E3BBF2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5BF63FA7" w14:textId="77777777" w:rsidR="00FA2F14" w:rsidRPr="005C0770" w:rsidRDefault="00FA2F14" w:rsidP="00FE7C50">
            <w:pPr>
              <w:rPr>
                <w:sz w:val="20"/>
                <w:szCs w:val="20"/>
              </w:rPr>
            </w:pPr>
            <w:r w:rsidRPr="005C0770">
              <w:rPr>
                <w:bCs w:val="0"/>
                <w:sz w:val="20"/>
                <w:szCs w:val="20"/>
              </w:rPr>
              <w:t>CSI</w:t>
            </w:r>
          </w:p>
        </w:tc>
        <w:tc>
          <w:tcPr>
            <w:tcW w:w="1509" w:type="dxa"/>
            <w:hideMark/>
          </w:tcPr>
          <w:p w14:paraId="10F4C529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2</w:t>
            </w:r>
          </w:p>
        </w:tc>
        <w:tc>
          <w:tcPr>
            <w:tcW w:w="1763" w:type="dxa"/>
            <w:hideMark/>
          </w:tcPr>
          <w:p w14:paraId="193C610E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09</w:t>
            </w:r>
          </w:p>
        </w:tc>
        <w:tc>
          <w:tcPr>
            <w:tcW w:w="1308" w:type="dxa"/>
          </w:tcPr>
          <w:p w14:paraId="3C64218A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  <w:r w:rsidRPr="00421E1D">
              <w:rPr>
                <w:b/>
                <w:bCs/>
                <w:sz w:val="20"/>
                <w:szCs w:val="20"/>
              </w:rPr>
              <w:t xml:space="preserve"> – </w:t>
            </w: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1455" w:type="dxa"/>
          </w:tcPr>
          <w:p w14:paraId="68678199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9</w:t>
            </w:r>
          </w:p>
        </w:tc>
      </w:tr>
      <w:tr w:rsidR="00FA2F14" w:rsidRPr="00C72CD3" w14:paraId="79C84188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6CAE2C4C" w14:textId="77777777" w:rsidR="00FA2F14" w:rsidRPr="005C0770" w:rsidRDefault="00FA2F14" w:rsidP="00FE7C50">
            <w:pPr>
              <w:rPr>
                <w:sz w:val="20"/>
                <w:szCs w:val="20"/>
              </w:rPr>
            </w:pPr>
            <w:r w:rsidRPr="005C0770">
              <w:rPr>
                <w:bCs w:val="0"/>
                <w:sz w:val="20"/>
                <w:szCs w:val="20"/>
              </w:rPr>
              <w:t>FABQ-W</w:t>
            </w:r>
          </w:p>
        </w:tc>
        <w:tc>
          <w:tcPr>
            <w:tcW w:w="1509" w:type="dxa"/>
            <w:hideMark/>
          </w:tcPr>
          <w:p w14:paraId="70E64356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4</w:t>
            </w:r>
          </w:p>
        </w:tc>
        <w:tc>
          <w:tcPr>
            <w:tcW w:w="1763" w:type="dxa"/>
            <w:hideMark/>
          </w:tcPr>
          <w:p w14:paraId="4CB23174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1</w:t>
            </w:r>
          </w:p>
        </w:tc>
        <w:tc>
          <w:tcPr>
            <w:tcW w:w="1308" w:type="dxa"/>
          </w:tcPr>
          <w:p w14:paraId="6B2008AD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  <w:r w:rsidRPr="00421E1D">
              <w:rPr>
                <w:b/>
                <w:bCs/>
                <w:sz w:val="20"/>
                <w:szCs w:val="20"/>
              </w:rPr>
              <w:t xml:space="preserve"> – </w:t>
            </w:r>
            <w:r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1455" w:type="dxa"/>
          </w:tcPr>
          <w:p w14:paraId="46F9D75F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</w:tr>
      <w:tr w:rsidR="00FA2F14" w:rsidRPr="00C72CD3" w14:paraId="7AFECA22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1286FF70" w14:textId="77777777" w:rsidR="00FA2F14" w:rsidRPr="00905BDA" w:rsidRDefault="00FA2F14" w:rsidP="00FE7C50">
            <w:pPr>
              <w:rPr>
                <w:sz w:val="20"/>
                <w:szCs w:val="20"/>
              </w:rPr>
            </w:pPr>
            <w:r w:rsidRPr="00905BDA">
              <w:rPr>
                <w:sz w:val="20"/>
                <w:szCs w:val="20"/>
              </w:rPr>
              <w:t>FABQ-PA</w:t>
            </w:r>
          </w:p>
        </w:tc>
        <w:tc>
          <w:tcPr>
            <w:tcW w:w="1509" w:type="dxa"/>
            <w:hideMark/>
          </w:tcPr>
          <w:p w14:paraId="60021712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8</w:t>
            </w:r>
          </w:p>
        </w:tc>
        <w:tc>
          <w:tcPr>
            <w:tcW w:w="1763" w:type="dxa"/>
            <w:hideMark/>
          </w:tcPr>
          <w:p w14:paraId="4B3BEDE6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2</w:t>
            </w:r>
          </w:p>
        </w:tc>
        <w:tc>
          <w:tcPr>
            <w:tcW w:w="1308" w:type="dxa"/>
          </w:tcPr>
          <w:p w14:paraId="55225AA8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3</w:t>
            </w:r>
            <w:r w:rsidRPr="00421E1D">
              <w:rPr>
                <w:b/>
                <w:bCs/>
                <w:sz w:val="20"/>
                <w:szCs w:val="20"/>
              </w:rPr>
              <w:t xml:space="preserve"> – </w:t>
            </w:r>
            <w:r>
              <w:rPr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1455" w:type="dxa"/>
          </w:tcPr>
          <w:p w14:paraId="21FCD186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FA2F14" w:rsidRPr="00C72CD3" w14:paraId="4D58214C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hideMark/>
          </w:tcPr>
          <w:p w14:paraId="1B9D6CFF" w14:textId="77777777" w:rsidR="00FA2F14" w:rsidRPr="005C0770" w:rsidRDefault="00FA2F14" w:rsidP="00FE7C50">
            <w:pPr>
              <w:rPr>
                <w:b w:val="0"/>
                <w:sz w:val="20"/>
                <w:szCs w:val="20"/>
              </w:rPr>
            </w:pPr>
            <w:r w:rsidRPr="005C0770">
              <w:rPr>
                <w:b w:val="0"/>
                <w:sz w:val="20"/>
                <w:szCs w:val="20"/>
              </w:rPr>
              <w:t>Depression</w:t>
            </w:r>
          </w:p>
        </w:tc>
        <w:tc>
          <w:tcPr>
            <w:tcW w:w="1509" w:type="dxa"/>
          </w:tcPr>
          <w:p w14:paraId="016B22D2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763" w:type="dxa"/>
          </w:tcPr>
          <w:p w14:paraId="06237DE7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</w:t>
            </w:r>
          </w:p>
        </w:tc>
        <w:tc>
          <w:tcPr>
            <w:tcW w:w="1308" w:type="dxa"/>
          </w:tcPr>
          <w:p w14:paraId="1AA1AF75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– 4.96</w:t>
            </w:r>
          </w:p>
        </w:tc>
        <w:tc>
          <w:tcPr>
            <w:tcW w:w="1455" w:type="dxa"/>
          </w:tcPr>
          <w:p w14:paraId="47D4E4BE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FA2F14" w:rsidRPr="00C72CD3" w14:paraId="336EA2FA" w14:textId="77777777" w:rsidTr="00FE7C50">
        <w:trPr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49024F94" w14:textId="77777777" w:rsidR="00FA2F14" w:rsidRPr="00A7525A" w:rsidRDefault="00FA2F14" w:rsidP="00FE7C50">
            <w:pPr>
              <w:rPr>
                <w:sz w:val="20"/>
                <w:szCs w:val="20"/>
              </w:rPr>
            </w:pPr>
            <w:r w:rsidRPr="00A7525A">
              <w:rPr>
                <w:rFonts w:cstheme="minorHAnsi"/>
                <w:sz w:val="20"/>
              </w:rPr>
              <w:t>Condition Prediction (ref: don’t know</w:t>
            </w:r>
            <w:r>
              <w:rPr>
                <w:rFonts w:cstheme="minorHAnsi"/>
                <w:sz w:val="20"/>
              </w:rPr>
              <w:t>)</w:t>
            </w:r>
          </w:p>
        </w:tc>
        <w:tc>
          <w:tcPr>
            <w:tcW w:w="1509" w:type="dxa"/>
          </w:tcPr>
          <w:p w14:paraId="78B3BAFA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2218FD56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33BB911A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3DBA6983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6DE1983D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366F293D" w14:textId="77777777" w:rsidR="00FA2F14" w:rsidRPr="005C0770" w:rsidRDefault="00FA2F14" w:rsidP="00FE7C50">
            <w:pPr>
              <w:rPr>
                <w:rFonts w:cstheme="minorHAnsi"/>
                <w:b w:val="0"/>
                <w:sz w:val="20"/>
              </w:rPr>
            </w:pPr>
            <w:r>
              <w:rPr>
                <w:rFonts w:cstheme="minorHAnsi"/>
                <w:b w:val="0"/>
                <w:sz w:val="20"/>
              </w:rPr>
              <w:t xml:space="preserve">           </w:t>
            </w:r>
            <w:r w:rsidRPr="005C0770">
              <w:rPr>
                <w:rFonts w:cstheme="minorHAnsi"/>
                <w:b w:val="0"/>
                <w:sz w:val="20"/>
              </w:rPr>
              <w:t xml:space="preserve">Get better </w:t>
            </w:r>
          </w:p>
        </w:tc>
        <w:tc>
          <w:tcPr>
            <w:tcW w:w="1509" w:type="dxa"/>
          </w:tcPr>
          <w:p w14:paraId="618DC986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</w:tc>
        <w:tc>
          <w:tcPr>
            <w:tcW w:w="1763" w:type="dxa"/>
          </w:tcPr>
          <w:p w14:paraId="1778F4A5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  <w:tc>
          <w:tcPr>
            <w:tcW w:w="1308" w:type="dxa"/>
          </w:tcPr>
          <w:p w14:paraId="164E250D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– 1.13</w:t>
            </w:r>
          </w:p>
        </w:tc>
        <w:tc>
          <w:tcPr>
            <w:tcW w:w="1455" w:type="dxa"/>
          </w:tcPr>
          <w:p w14:paraId="4EF025A9" w14:textId="77777777" w:rsidR="00FA2F14" w:rsidRPr="005C0770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FA2F14" w:rsidRPr="00C72CD3" w14:paraId="001824C3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029A3FD2" w14:textId="77777777" w:rsidR="00FA2F14" w:rsidRPr="00A7525A" w:rsidRDefault="00FA2F14" w:rsidP="00FE7C50">
            <w:pPr>
              <w:rPr>
                <w:rFonts w:cstheme="minorHAnsi"/>
                <w:b w:val="0"/>
                <w:sz w:val="20"/>
              </w:rPr>
            </w:pPr>
            <w:r w:rsidRPr="00A7525A">
              <w:rPr>
                <w:rFonts w:cstheme="minorHAnsi"/>
                <w:b w:val="0"/>
                <w:sz w:val="20"/>
              </w:rPr>
              <w:t xml:space="preserve">           No change</w:t>
            </w:r>
          </w:p>
        </w:tc>
        <w:tc>
          <w:tcPr>
            <w:tcW w:w="1509" w:type="dxa"/>
          </w:tcPr>
          <w:p w14:paraId="728EFEE1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</w:t>
            </w:r>
          </w:p>
        </w:tc>
        <w:tc>
          <w:tcPr>
            <w:tcW w:w="1763" w:type="dxa"/>
          </w:tcPr>
          <w:p w14:paraId="72D4E24B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1308" w:type="dxa"/>
          </w:tcPr>
          <w:p w14:paraId="6BFA3F05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– 1.49</w:t>
            </w:r>
          </w:p>
        </w:tc>
        <w:tc>
          <w:tcPr>
            <w:tcW w:w="1455" w:type="dxa"/>
          </w:tcPr>
          <w:p w14:paraId="7A5092AE" w14:textId="77777777" w:rsidR="00FA2F14" w:rsidRPr="005C0770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FA2F14" w:rsidRPr="00C72CD3" w14:paraId="33054870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single" w:sz="4" w:space="0" w:color="auto"/>
            </w:tcBorders>
            <w:vAlign w:val="center"/>
          </w:tcPr>
          <w:p w14:paraId="3946F095" w14:textId="77777777" w:rsidR="00FA2F14" w:rsidRPr="00D77156" w:rsidRDefault="00FA2F14" w:rsidP="00FE7C50">
            <w:pPr>
              <w:rPr>
                <w:rFonts w:cstheme="minorHAnsi"/>
                <w:b w:val="0"/>
                <w:sz w:val="20"/>
              </w:rPr>
            </w:pPr>
            <w:r w:rsidRPr="00D77156">
              <w:rPr>
                <w:rFonts w:cstheme="minorHAnsi"/>
                <w:b w:val="0"/>
                <w:sz w:val="20"/>
              </w:rPr>
              <w:t xml:space="preserve">           Get worse         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71885041" w14:textId="77777777" w:rsidR="00FA2F14" w:rsidRPr="00D77156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7156">
              <w:rPr>
                <w:sz w:val="20"/>
                <w:szCs w:val="20"/>
              </w:rPr>
              <w:t>.48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157BCA12" w14:textId="77777777" w:rsidR="00FA2F14" w:rsidRPr="00D77156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7156">
              <w:rPr>
                <w:sz w:val="20"/>
                <w:szCs w:val="20"/>
              </w:rPr>
              <w:t>.24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4903E323" w14:textId="77777777" w:rsidR="00FA2F14" w:rsidRPr="00A7525A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7 – 1.32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352DA44F" w14:textId="77777777" w:rsidR="00FA2F14" w:rsidRPr="00A7525A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FA2F14" w:rsidRPr="00C72CD3" w14:paraId="063C31F6" w14:textId="77777777" w:rsidTr="00FE7C50">
        <w:trPr>
          <w:trHeight w:hRule="exact"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8AD14" w14:textId="77777777" w:rsidR="00FA2F14" w:rsidRDefault="00FA2F14" w:rsidP="00FE7C50">
            <w:pPr>
              <w:rPr>
                <w:rFonts w:cstheme="minorHAnsi"/>
                <w:b w:val="0"/>
                <w:sz w:val="20"/>
              </w:rPr>
            </w:pPr>
            <w:r w:rsidRPr="00A7525A">
              <w:rPr>
                <w:rFonts w:cstheme="minorHAnsi"/>
                <w:b w:val="0"/>
              </w:rPr>
              <w:t>SOCIAL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03D4C18B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1411ACEB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0523686D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3A69C1CA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FA2F14" w:rsidRPr="00C72CD3" w14:paraId="102564A8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E555A19" w14:textId="77777777" w:rsidR="00FA2F14" w:rsidRPr="00C72CD3" w:rsidRDefault="00FA2F14" w:rsidP="00FE7C50">
            <w:pPr>
              <w:rPr>
                <w:sz w:val="20"/>
                <w:szCs w:val="20"/>
              </w:rPr>
            </w:pPr>
            <w:r w:rsidRPr="00C72CD3">
              <w:rPr>
                <w:b w:val="0"/>
                <w:bCs w:val="0"/>
                <w:sz w:val="20"/>
                <w:szCs w:val="20"/>
              </w:rPr>
              <w:t>Education</w:t>
            </w:r>
            <w:r>
              <w:rPr>
                <w:b w:val="0"/>
                <w:bCs w:val="0"/>
                <w:sz w:val="20"/>
                <w:szCs w:val="20"/>
              </w:rPr>
              <w:t xml:space="preserve"> (ref: PhD and </w:t>
            </w:r>
            <w:proofErr w:type="spellStart"/>
            <w:r>
              <w:rPr>
                <w:b w:val="0"/>
                <w:bCs w:val="0"/>
                <w:sz w:val="20"/>
                <w:szCs w:val="20"/>
              </w:rPr>
              <w:t>Msc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09" w:type="dxa"/>
          </w:tcPr>
          <w:p w14:paraId="3B6E3F9C" w14:textId="77777777" w:rsidR="00FA2F14" w:rsidRPr="00C72CD3" w:rsidRDefault="00FA2F14" w:rsidP="00FE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0F8B04F0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634926AE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5" w:type="dxa"/>
          </w:tcPr>
          <w:p w14:paraId="085DC398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2F14" w:rsidRPr="00C72CD3" w14:paraId="6D1AF398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5932A9F" w14:textId="77777777" w:rsidR="00FA2F14" w:rsidRPr="00E95FD1" w:rsidRDefault="00FA2F14" w:rsidP="00FE7C50">
            <w:pPr>
              <w:rPr>
                <w:b w:val="0"/>
                <w:bCs w:val="0"/>
                <w:sz w:val="20"/>
                <w:szCs w:val="20"/>
              </w:rPr>
            </w:pPr>
            <w:r w:rsidRPr="00E95FD1">
              <w:rPr>
                <w:rFonts w:cstheme="minorHAnsi"/>
                <w:b w:val="0"/>
                <w:sz w:val="20"/>
                <w:szCs w:val="20"/>
              </w:rPr>
              <w:t xml:space="preserve">   Bachelor</w:t>
            </w:r>
          </w:p>
        </w:tc>
        <w:tc>
          <w:tcPr>
            <w:tcW w:w="1509" w:type="dxa"/>
          </w:tcPr>
          <w:p w14:paraId="79D6C1F7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763" w:type="dxa"/>
          </w:tcPr>
          <w:p w14:paraId="3EDC2761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</w:t>
            </w:r>
          </w:p>
        </w:tc>
        <w:tc>
          <w:tcPr>
            <w:tcW w:w="1308" w:type="dxa"/>
          </w:tcPr>
          <w:p w14:paraId="1EDF7774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64 – 2.24</w:t>
            </w:r>
          </w:p>
        </w:tc>
        <w:tc>
          <w:tcPr>
            <w:tcW w:w="1455" w:type="dxa"/>
          </w:tcPr>
          <w:p w14:paraId="7DF64DFE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FA2F14" w:rsidRPr="00C72CD3" w14:paraId="5AE80255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3E0004D5" w14:textId="77777777" w:rsidR="00FA2F14" w:rsidRPr="00E95FD1" w:rsidRDefault="00FA2F14" w:rsidP="00FE7C50">
            <w:pPr>
              <w:rPr>
                <w:b w:val="0"/>
                <w:bCs w:val="0"/>
                <w:sz w:val="20"/>
                <w:szCs w:val="20"/>
              </w:rPr>
            </w:pPr>
            <w:r w:rsidRPr="00E95FD1">
              <w:rPr>
                <w:rFonts w:cstheme="minorHAnsi"/>
                <w:b w:val="0"/>
                <w:sz w:val="20"/>
                <w:szCs w:val="20"/>
              </w:rPr>
              <w:t xml:space="preserve">   High school</w:t>
            </w:r>
          </w:p>
        </w:tc>
        <w:tc>
          <w:tcPr>
            <w:tcW w:w="1509" w:type="dxa"/>
          </w:tcPr>
          <w:p w14:paraId="21C62789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763" w:type="dxa"/>
          </w:tcPr>
          <w:p w14:paraId="49E78989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  <w:tc>
          <w:tcPr>
            <w:tcW w:w="1308" w:type="dxa"/>
          </w:tcPr>
          <w:p w14:paraId="529433A5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74 – 3.77</w:t>
            </w:r>
          </w:p>
        </w:tc>
        <w:tc>
          <w:tcPr>
            <w:tcW w:w="1455" w:type="dxa"/>
          </w:tcPr>
          <w:p w14:paraId="1A8E29D8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FA2F14" w:rsidRPr="00C72CD3" w14:paraId="3D2ADD5B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1AE5FEE" w14:textId="77777777" w:rsidR="00FA2F14" w:rsidRPr="00474807" w:rsidRDefault="00FA2F14" w:rsidP="00FE7C50">
            <w:pPr>
              <w:rPr>
                <w:b w:val="0"/>
                <w:bCs w:val="0"/>
                <w:sz w:val="20"/>
                <w:szCs w:val="20"/>
              </w:rPr>
            </w:pPr>
            <w:r w:rsidRPr="00474807">
              <w:rPr>
                <w:rFonts w:cstheme="minorHAnsi"/>
                <w:b w:val="0"/>
                <w:sz w:val="20"/>
                <w:szCs w:val="20"/>
              </w:rPr>
              <w:t xml:space="preserve">   Elementary school </w:t>
            </w:r>
          </w:p>
        </w:tc>
        <w:tc>
          <w:tcPr>
            <w:tcW w:w="1509" w:type="dxa"/>
          </w:tcPr>
          <w:p w14:paraId="69A2FA43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1763" w:type="dxa"/>
          </w:tcPr>
          <w:p w14:paraId="2C67BD26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1308" w:type="dxa"/>
          </w:tcPr>
          <w:p w14:paraId="22D0285C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15 – 12.91</w:t>
            </w:r>
          </w:p>
        </w:tc>
        <w:tc>
          <w:tcPr>
            <w:tcW w:w="1455" w:type="dxa"/>
          </w:tcPr>
          <w:p w14:paraId="26A904D3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FA2F14" w:rsidRPr="00C72CD3" w14:paraId="08CDB523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Align w:val="center"/>
          </w:tcPr>
          <w:p w14:paraId="307AC992" w14:textId="77777777" w:rsidR="00FA2F14" w:rsidRPr="00E95FD1" w:rsidRDefault="00FA2F14" w:rsidP="00FE7C50">
            <w:pPr>
              <w:rPr>
                <w:b w:val="0"/>
                <w:bCs w:val="0"/>
                <w:sz w:val="20"/>
                <w:szCs w:val="20"/>
              </w:rPr>
            </w:pPr>
            <w:r w:rsidRPr="00E95FD1">
              <w:rPr>
                <w:rFonts w:cstheme="minorHAnsi"/>
                <w:b w:val="0"/>
                <w:sz w:val="20"/>
                <w:szCs w:val="20"/>
              </w:rPr>
              <w:t xml:space="preserve">Occupation </w:t>
            </w:r>
            <w:r>
              <w:rPr>
                <w:rFonts w:cstheme="minorHAnsi"/>
                <w:b w:val="0"/>
                <w:sz w:val="20"/>
                <w:szCs w:val="20"/>
              </w:rPr>
              <w:t>(ref:</w:t>
            </w:r>
            <w:r w:rsidRPr="00E95FD1">
              <w:rPr>
                <w:rFonts w:cstheme="minorHAnsi"/>
                <w:b w:val="0"/>
                <w:sz w:val="20"/>
                <w:szCs w:val="20"/>
              </w:rPr>
              <w:t xml:space="preserve"> Unemployment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, </w:t>
            </w:r>
            <w:r w:rsidRPr="00E95FD1">
              <w:rPr>
                <w:rFonts w:cstheme="minorHAnsi"/>
                <w:b w:val="0"/>
                <w:sz w:val="20"/>
                <w:szCs w:val="20"/>
              </w:rPr>
              <w:t>students</w:t>
            </w:r>
            <w:r>
              <w:rPr>
                <w:rFonts w:cstheme="minorHAnsi"/>
                <w:b w:val="0"/>
                <w:sz w:val="20"/>
                <w:szCs w:val="20"/>
              </w:rPr>
              <w:t>, h</w:t>
            </w:r>
            <w:r w:rsidRPr="00E95FD1">
              <w:rPr>
                <w:rFonts w:cstheme="minorHAnsi"/>
                <w:b w:val="0"/>
                <w:sz w:val="20"/>
                <w:szCs w:val="20"/>
              </w:rPr>
              <w:t xml:space="preserve">omemakers </w:t>
            </w:r>
            <w:r>
              <w:rPr>
                <w:rFonts w:cstheme="minorHAnsi"/>
                <w:b w:val="0"/>
                <w:sz w:val="20"/>
                <w:szCs w:val="20"/>
              </w:rPr>
              <w:t>,</w:t>
            </w:r>
            <w:r w:rsidRPr="00E95FD1">
              <w:rPr>
                <w:rFonts w:cstheme="minorHAnsi"/>
                <w:b w:val="0"/>
                <w:sz w:val="20"/>
                <w:szCs w:val="20"/>
              </w:rPr>
              <w:t xml:space="preserve"> retired</w:t>
            </w:r>
            <w:r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1509" w:type="dxa"/>
          </w:tcPr>
          <w:p w14:paraId="7193B3E3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4A69011A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395C232E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5" w:type="dxa"/>
          </w:tcPr>
          <w:p w14:paraId="1EBE624C" w14:textId="77777777" w:rsidR="00FA2F14" w:rsidRPr="00E95FD1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FA2F14" w:rsidRPr="00C72CD3" w14:paraId="03268F85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6AAA3AE" w14:textId="77777777" w:rsidR="00FA2F14" w:rsidRPr="00B507E6" w:rsidRDefault="00FA2F14" w:rsidP="00FE7C50">
            <w:pPr>
              <w:rPr>
                <w:b w:val="0"/>
                <w:bCs w:val="0"/>
                <w:sz w:val="20"/>
                <w:szCs w:val="20"/>
              </w:rPr>
            </w:pPr>
            <w:r w:rsidRPr="00B507E6">
              <w:rPr>
                <w:rFonts w:cstheme="minorHAnsi"/>
                <w:b w:val="0"/>
                <w:sz w:val="20"/>
                <w:szCs w:val="20"/>
              </w:rPr>
              <w:t xml:space="preserve">   White collar &amp; Professionals</w:t>
            </w:r>
          </w:p>
        </w:tc>
        <w:tc>
          <w:tcPr>
            <w:tcW w:w="1509" w:type="dxa"/>
          </w:tcPr>
          <w:p w14:paraId="6B562B3E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763" w:type="dxa"/>
          </w:tcPr>
          <w:p w14:paraId="63C5CBFA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</w:t>
            </w:r>
          </w:p>
        </w:tc>
        <w:tc>
          <w:tcPr>
            <w:tcW w:w="1308" w:type="dxa"/>
          </w:tcPr>
          <w:p w14:paraId="362F29BC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25 – 2.29</w:t>
            </w:r>
          </w:p>
        </w:tc>
        <w:tc>
          <w:tcPr>
            <w:tcW w:w="1455" w:type="dxa"/>
          </w:tcPr>
          <w:p w14:paraId="4A60EB10" w14:textId="77777777" w:rsidR="00FA2F14" w:rsidRPr="00E95FD1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FA2F14" w:rsidRPr="00C72CD3" w14:paraId="20AE2F7F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95C9876" w14:textId="77777777" w:rsidR="00FA2F14" w:rsidRPr="00B507E6" w:rsidRDefault="00FA2F14" w:rsidP="00FE7C50">
            <w:pPr>
              <w:rPr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   </w:t>
            </w:r>
            <w:r w:rsidRPr="00B507E6">
              <w:rPr>
                <w:rFonts w:cstheme="minorHAnsi"/>
                <w:sz w:val="20"/>
                <w:szCs w:val="20"/>
              </w:rPr>
              <w:t xml:space="preserve">Blue-collar  </w:t>
            </w:r>
            <w:r w:rsidRPr="00B507E6">
              <w:rPr>
                <w:bCs w:val="0"/>
                <w:sz w:val="20"/>
                <w:szCs w:val="20"/>
              </w:rPr>
              <w:t xml:space="preserve">  </w:t>
            </w:r>
          </w:p>
        </w:tc>
        <w:tc>
          <w:tcPr>
            <w:tcW w:w="1509" w:type="dxa"/>
          </w:tcPr>
          <w:p w14:paraId="7051DB15" w14:textId="77777777" w:rsidR="00FA2F14" w:rsidRPr="00B507E6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507E6">
              <w:rPr>
                <w:b/>
                <w:sz w:val="20"/>
                <w:szCs w:val="20"/>
              </w:rPr>
              <w:t>0.34</w:t>
            </w:r>
          </w:p>
        </w:tc>
        <w:tc>
          <w:tcPr>
            <w:tcW w:w="1763" w:type="dxa"/>
          </w:tcPr>
          <w:p w14:paraId="0F4E9AE9" w14:textId="77777777" w:rsidR="00FA2F14" w:rsidRPr="00B507E6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507E6">
              <w:rPr>
                <w:b/>
                <w:sz w:val="20"/>
                <w:szCs w:val="20"/>
              </w:rPr>
              <w:t>.12</w:t>
            </w:r>
          </w:p>
        </w:tc>
        <w:tc>
          <w:tcPr>
            <w:tcW w:w="1308" w:type="dxa"/>
          </w:tcPr>
          <w:p w14:paraId="55998DDF" w14:textId="77777777" w:rsidR="00FA2F14" w:rsidRPr="00B507E6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507E6">
              <w:rPr>
                <w:b/>
                <w:sz w:val="20"/>
                <w:szCs w:val="20"/>
              </w:rPr>
              <w:t>0.16 – .71</w:t>
            </w:r>
          </w:p>
        </w:tc>
        <w:tc>
          <w:tcPr>
            <w:tcW w:w="1455" w:type="dxa"/>
          </w:tcPr>
          <w:p w14:paraId="7EE48ACF" w14:textId="77777777" w:rsidR="00FA2F14" w:rsidRPr="00B507E6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507E6">
              <w:rPr>
                <w:b/>
                <w:sz w:val="20"/>
                <w:szCs w:val="20"/>
              </w:rPr>
              <w:t>0.004</w:t>
            </w:r>
          </w:p>
        </w:tc>
      </w:tr>
      <w:tr w:rsidR="00FA2F14" w:rsidRPr="00C72CD3" w14:paraId="20AACC23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single" w:sz="4" w:space="0" w:color="auto"/>
            </w:tcBorders>
          </w:tcPr>
          <w:p w14:paraId="5560DE32" w14:textId="77777777" w:rsidR="00FA2F14" w:rsidRPr="00805493" w:rsidRDefault="00FA2F14" w:rsidP="00FE7C50">
            <w:pPr>
              <w:rPr>
                <w:b w:val="0"/>
                <w:sz w:val="20"/>
                <w:szCs w:val="20"/>
              </w:rPr>
            </w:pPr>
            <w:r w:rsidRPr="00805493">
              <w:rPr>
                <w:b w:val="0"/>
                <w:sz w:val="20"/>
                <w:szCs w:val="20"/>
              </w:rPr>
              <w:t>eHealth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003913D0" w14:textId="77777777" w:rsidR="00FA2F14" w:rsidRPr="0080549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28B9B867" w14:textId="77777777" w:rsidR="00FA2F14" w:rsidRPr="0080549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77E416D7" w14:textId="77777777" w:rsidR="00FA2F14" w:rsidRPr="0080549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97 – 1.05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044D3304" w14:textId="77777777" w:rsidR="00FA2F14" w:rsidRPr="0080549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 w:rsidR="00FA2F14" w:rsidRPr="00C72CD3" w14:paraId="6AEDEA4B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53663095" w14:textId="77777777" w:rsidR="00FA2F14" w:rsidRPr="00C72CD3" w:rsidRDefault="00FA2F14" w:rsidP="00FE7C50">
            <w:pPr>
              <w:rPr>
                <w:sz w:val="20"/>
                <w:szCs w:val="20"/>
              </w:rPr>
            </w:pPr>
            <w:r w:rsidRPr="00A7525A">
              <w:rPr>
                <w:rFonts w:cstheme="minorHAnsi"/>
                <w:b w:val="0"/>
              </w:rPr>
              <w:t>ACTIVITY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262A41D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6D3EBA29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1A7897A1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1F5DC226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FA2F14" w:rsidRPr="00C72CD3" w14:paraId="766B8459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</w:tcBorders>
          </w:tcPr>
          <w:p w14:paraId="44422BD1" w14:textId="77777777" w:rsidR="00FA2F14" w:rsidRPr="00A7525A" w:rsidRDefault="00FA2F14" w:rsidP="00FE7C50">
            <w:pPr>
              <w:rPr>
                <w:b w:val="0"/>
                <w:sz w:val="20"/>
                <w:szCs w:val="20"/>
              </w:rPr>
            </w:pPr>
            <w:r w:rsidRPr="00A7525A">
              <w:rPr>
                <w:b w:val="0"/>
                <w:sz w:val="20"/>
                <w:szCs w:val="20"/>
              </w:rPr>
              <w:t>GPAQ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3997D269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2CD3">
              <w:rPr>
                <w:sz w:val="20"/>
                <w:szCs w:val="20"/>
              </w:rPr>
              <w:t>0.99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106FC5B0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2CD3">
              <w:rPr>
                <w:sz w:val="20"/>
                <w:szCs w:val="20"/>
              </w:rPr>
              <w:t>0.000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2AFFA59D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C72CD3">
              <w:rPr>
                <w:sz w:val="20"/>
                <w:szCs w:val="20"/>
              </w:rPr>
              <w:t>0.99-1.00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2C81461D" w14:textId="77777777" w:rsidR="00FA2F14" w:rsidRPr="00A7525A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FA2F14" w:rsidRPr="00C72CD3" w14:paraId="3032F7DB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5C144EB" w14:textId="77777777" w:rsidR="00FA2F14" w:rsidRPr="00A7525A" w:rsidRDefault="00FA2F14" w:rsidP="00FE7C50">
            <w:pPr>
              <w:rPr>
                <w:b w:val="0"/>
                <w:sz w:val="20"/>
                <w:szCs w:val="20"/>
              </w:rPr>
            </w:pPr>
            <w:r w:rsidRPr="00A7525A">
              <w:rPr>
                <w:b w:val="0"/>
                <w:sz w:val="20"/>
                <w:szCs w:val="20"/>
              </w:rPr>
              <w:t>Hours Standing</w:t>
            </w:r>
          </w:p>
        </w:tc>
        <w:tc>
          <w:tcPr>
            <w:tcW w:w="1509" w:type="dxa"/>
          </w:tcPr>
          <w:p w14:paraId="327DA524" w14:textId="77777777" w:rsidR="00FA2F14" w:rsidRPr="00A7525A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763" w:type="dxa"/>
          </w:tcPr>
          <w:p w14:paraId="193531A5" w14:textId="77777777" w:rsidR="00FA2F14" w:rsidRPr="00A7525A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2CD3">
              <w:rPr>
                <w:sz w:val="20"/>
                <w:szCs w:val="20"/>
              </w:rPr>
              <w:t>0.03</w:t>
            </w:r>
          </w:p>
        </w:tc>
        <w:tc>
          <w:tcPr>
            <w:tcW w:w="1308" w:type="dxa"/>
          </w:tcPr>
          <w:p w14:paraId="28BE3912" w14:textId="77777777" w:rsidR="00FA2F14" w:rsidRPr="00A7525A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C72CD3">
              <w:rPr>
                <w:sz w:val="20"/>
                <w:szCs w:val="20"/>
              </w:rPr>
              <w:t>0.94 – 1.09</w:t>
            </w:r>
          </w:p>
        </w:tc>
        <w:tc>
          <w:tcPr>
            <w:tcW w:w="1455" w:type="dxa"/>
          </w:tcPr>
          <w:p w14:paraId="24A02EDF" w14:textId="77777777" w:rsidR="00FA2F14" w:rsidRPr="00A7525A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FA2F14" w:rsidRPr="00C72CD3" w14:paraId="1E5BDD82" w14:textId="77777777" w:rsidTr="00FE7C50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2E5B540B" w14:textId="77777777" w:rsidR="00FA2F14" w:rsidRPr="00A7525A" w:rsidRDefault="00FA2F14" w:rsidP="00FE7C50">
            <w:pPr>
              <w:rPr>
                <w:sz w:val="20"/>
                <w:szCs w:val="20"/>
              </w:rPr>
            </w:pPr>
            <w:r w:rsidRPr="00A7525A">
              <w:rPr>
                <w:bCs w:val="0"/>
                <w:sz w:val="20"/>
                <w:szCs w:val="20"/>
              </w:rPr>
              <w:t xml:space="preserve">Footwear </w:t>
            </w:r>
          </w:p>
        </w:tc>
        <w:tc>
          <w:tcPr>
            <w:tcW w:w="1509" w:type="dxa"/>
          </w:tcPr>
          <w:p w14:paraId="00B3E86A" w14:textId="77777777" w:rsidR="00FA2F14" w:rsidRPr="00236624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C72CD3"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1763" w:type="dxa"/>
          </w:tcPr>
          <w:p w14:paraId="10E7E9C0" w14:textId="77777777" w:rsidR="00FA2F14" w:rsidRPr="00236624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C72CD3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08" w:type="dxa"/>
          </w:tcPr>
          <w:p w14:paraId="2BFF29EB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72CD3">
              <w:rPr>
                <w:b/>
                <w:bCs/>
                <w:sz w:val="20"/>
                <w:szCs w:val="20"/>
              </w:rPr>
              <w:t>1.00 – 1.02</w:t>
            </w:r>
          </w:p>
        </w:tc>
        <w:tc>
          <w:tcPr>
            <w:tcW w:w="1455" w:type="dxa"/>
          </w:tcPr>
          <w:p w14:paraId="76F7E011" w14:textId="77777777" w:rsidR="00FA2F14" w:rsidRPr="00C72CD3" w:rsidRDefault="00FA2F14" w:rsidP="00FE7C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72CD3"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FA2F14" w:rsidRPr="00C72CD3" w14:paraId="6A43536A" w14:textId="77777777" w:rsidTr="00FE7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54D80B2" w14:textId="77777777" w:rsidR="00FA2F14" w:rsidRPr="00A7525A" w:rsidRDefault="00FA2F14" w:rsidP="00FE7C50">
            <w:pPr>
              <w:rPr>
                <w:sz w:val="20"/>
                <w:szCs w:val="20"/>
              </w:rPr>
            </w:pPr>
            <w:r w:rsidRPr="00A7525A">
              <w:rPr>
                <w:bCs w:val="0"/>
                <w:sz w:val="20"/>
                <w:szCs w:val="20"/>
              </w:rPr>
              <w:t>Sport Participation</w:t>
            </w:r>
          </w:p>
        </w:tc>
        <w:tc>
          <w:tcPr>
            <w:tcW w:w="1509" w:type="dxa"/>
          </w:tcPr>
          <w:p w14:paraId="494EF68B" w14:textId="77777777" w:rsidR="00FA2F14" w:rsidRPr="0023662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C72CD3">
              <w:rPr>
                <w:b/>
                <w:bCs/>
                <w:sz w:val="20"/>
                <w:szCs w:val="20"/>
              </w:rPr>
              <w:t>0.</w:t>
            </w:r>
            <w:r>
              <w:rPr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763" w:type="dxa"/>
          </w:tcPr>
          <w:p w14:paraId="75551014" w14:textId="77777777" w:rsidR="00FA2F14" w:rsidRPr="00236624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C72CD3">
              <w:rPr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1308" w:type="dxa"/>
          </w:tcPr>
          <w:p w14:paraId="5B56CA72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3 – 0.62</w:t>
            </w:r>
          </w:p>
        </w:tc>
        <w:tc>
          <w:tcPr>
            <w:tcW w:w="1455" w:type="dxa"/>
          </w:tcPr>
          <w:p w14:paraId="2BA168EF" w14:textId="77777777" w:rsidR="00FA2F14" w:rsidRPr="00C72CD3" w:rsidRDefault="00FA2F14" w:rsidP="00FE7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</w:tbl>
    <w:p w14:paraId="33E40B5C" w14:textId="77777777" w:rsidR="00FA2F14" w:rsidRDefault="00FA2F14" w:rsidP="00FA2F14"/>
    <w:p w14:paraId="4E9499F1" w14:textId="77777777" w:rsidR="00FA2F14" w:rsidRDefault="00FA2F14" w:rsidP="00FA2F14"/>
    <w:p w14:paraId="4D96F37E" w14:textId="77777777" w:rsidR="00FA2F14" w:rsidRPr="00FA2F14" w:rsidRDefault="00FA2F14" w:rsidP="00FA2F14"/>
    <w:sectPr w:rsidR="00FA2F14" w:rsidRPr="00FA2F14" w:rsidSect="009C2C4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711D70" w14:textId="77777777" w:rsidR="009C7AD1" w:rsidRDefault="009C7AD1" w:rsidP="00E16ACD">
      <w:pPr>
        <w:spacing w:after="0" w:line="240" w:lineRule="auto"/>
      </w:pPr>
      <w:r>
        <w:separator/>
      </w:r>
    </w:p>
  </w:endnote>
  <w:endnote w:type="continuationSeparator" w:id="0">
    <w:p w14:paraId="65B1CAB2" w14:textId="77777777" w:rsidR="009C7AD1" w:rsidRDefault="009C7AD1" w:rsidP="00E16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11544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BFA039" w14:textId="0B378AEC" w:rsidR="006654C3" w:rsidRDefault="006654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06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617959" w14:textId="77777777" w:rsidR="009C7AD1" w:rsidRDefault="009C7AD1" w:rsidP="00E16ACD">
      <w:pPr>
        <w:spacing w:after="0" w:line="240" w:lineRule="auto"/>
      </w:pPr>
      <w:r>
        <w:separator/>
      </w:r>
    </w:p>
  </w:footnote>
  <w:footnote w:type="continuationSeparator" w:id="0">
    <w:p w14:paraId="68C99EB9" w14:textId="77777777" w:rsidR="009C7AD1" w:rsidRDefault="009C7AD1" w:rsidP="00E16A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4C26B8"/>
    <w:multiLevelType w:val="hybridMultilevel"/>
    <w:tmpl w:val="023649A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1E61C4"/>
    <w:multiLevelType w:val="multilevel"/>
    <w:tmpl w:val="EE6EA9EA"/>
    <w:lvl w:ilvl="0">
      <w:start w:val="1"/>
      <w:numFmt w:val="bullet"/>
      <w:lvlText w:val=""/>
      <w:lvlJc w:val="left"/>
      <w:pPr>
        <w:ind w:left="227" w:hanging="114"/>
      </w:pPr>
      <w:rPr>
        <w:rFonts w:ascii="Symbol" w:hAnsi="Symbol" w:hint="default"/>
        <w:spacing w:val="-22"/>
        <w:position w:val="0"/>
        <w:sz w:val="16"/>
      </w:rPr>
    </w:lvl>
    <w:lvl w:ilvl="1">
      <w:start w:val="1"/>
      <w:numFmt w:val="bullet"/>
      <w:lvlText w:val="o"/>
      <w:lvlJc w:val="left"/>
      <w:pPr>
        <w:ind w:left="2236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956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76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9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116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83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55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76" w:hanging="360"/>
      </w:pPr>
      <w:rPr>
        <w:rFonts w:ascii="Wingdings" w:hAnsi="Wingdings" w:hint="default"/>
      </w:rPr>
    </w:lvl>
  </w:abstractNum>
  <w:abstractNum w:abstractNumId="2" w15:restartNumberingAfterBreak="0">
    <w:nsid w:val="27DF57A9"/>
    <w:multiLevelType w:val="hybridMultilevel"/>
    <w:tmpl w:val="8C3C45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3B262D7"/>
    <w:multiLevelType w:val="multilevel"/>
    <w:tmpl w:val="704EB870"/>
    <w:styleLink w:val="Style1"/>
    <w:lvl w:ilvl="0">
      <w:start w:val="1"/>
      <w:numFmt w:val="bullet"/>
      <w:lvlText w:val=""/>
      <w:lvlJc w:val="left"/>
      <w:pPr>
        <w:ind w:left="0" w:firstLine="0"/>
      </w:pPr>
      <w:rPr>
        <w:rFonts w:ascii="Symbol" w:hAnsi="Symbol"/>
        <w:spacing w:val="-30"/>
        <w:position w:val="-2"/>
      </w:rPr>
    </w:lvl>
    <w:lvl w:ilvl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4" w15:restartNumberingAfterBreak="0">
    <w:nsid w:val="34E3277D"/>
    <w:multiLevelType w:val="hybridMultilevel"/>
    <w:tmpl w:val="586E09D6"/>
    <w:lvl w:ilvl="0" w:tplc="348E957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pacing w:val="-22"/>
        <w:position w:val="-2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ACA2256"/>
    <w:multiLevelType w:val="hybridMultilevel"/>
    <w:tmpl w:val="DF80DEA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BAB5EDE"/>
    <w:multiLevelType w:val="multilevel"/>
    <w:tmpl w:val="5D562C96"/>
    <w:lvl w:ilvl="0">
      <w:start w:val="1"/>
      <w:numFmt w:val="bullet"/>
      <w:lvlText w:val=""/>
      <w:lvlJc w:val="left"/>
      <w:pPr>
        <w:ind w:left="227" w:hanging="114"/>
      </w:pPr>
      <w:rPr>
        <w:rFonts w:ascii="Symbol" w:hAnsi="Symbol" w:hint="default"/>
        <w:spacing w:val="-22"/>
        <w:position w:val="0"/>
        <w:sz w:val="14"/>
      </w:rPr>
    </w:lvl>
    <w:lvl w:ilvl="1">
      <w:start w:val="1"/>
      <w:numFmt w:val="bullet"/>
      <w:lvlText w:val="o"/>
      <w:lvlJc w:val="left"/>
      <w:pPr>
        <w:ind w:left="2236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956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76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9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116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83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55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76" w:hanging="360"/>
      </w:pPr>
      <w:rPr>
        <w:rFonts w:ascii="Wingdings" w:hAnsi="Wingdings" w:hint="default"/>
      </w:rPr>
    </w:lvl>
  </w:abstractNum>
  <w:abstractNum w:abstractNumId="7" w15:restartNumberingAfterBreak="0">
    <w:nsid w:val="3E9778EC"/>
    <w:multiLevelType w:val="hybridMultilevel"/>
    <w:tmpl w:val="FCFAB9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2036E1"/>
    <w:multiLevelType w:val="hybridMultilevel"/>
    <w:tmpl w:val="4D6692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93A671D"/>
    <w:multiLevelType w:val="multilevel"/>
    <w:tmpl w:val="1932DD3C"/>
    <w:lvl w:ilvl="0">
      <w:start w:val="1"/>
      <w:numFmt w:val="bullet"/>
      <w:lvlText w:val=""/>
      <w:lvlJc w:val="left"/>
      <w:pPr>
        <w:ind w:left="227" w:hanging="114"/>
      </w:pPr>
      <w:rPr>
        <w:rFonts w:ascii="Symbol" w:hAnsi="Symbol" w:hint="default"/>
        <w:spacing w:val="-40"/>
        <w:position w:val="-6"/>
        <w:sz w:val="18"/>
      </w:rPr>
    </w:lvl>
    <w:lvl w:ilvl="1">
      <w:start w:val="1"/>
      <w:numFmt w:val="bullet"/>
      <w:lvlText w:val="o"/>
      <w:lvlJc w:val="left"/>
      <w:pPr>
        <w:ind w:left="2236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956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76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9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116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83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55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76" w:hanging="360"/>
      </w:pPr>
      <w:rPr>
        <w:rFonts w:ascii="Wingdings" w:hAnsi="Wingdings" w:hint="default"/>
      </w:rPr>
    </w:lvl>
  </w:abstractNum>
  <w:abstractNum w:abstractNumId="10" w15:restartNumberingAfterBreak="0">
    <w:nsid w:val="4B053E9C"/>
    <w:multiLevelType w:val="hybridMultilevel"/>
    <w:tmpl w:val="1668E9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B42078"/>
    <w:multiLevelType w:val="multilevel"/>
    <w:tmpl w:val="9CD4F7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1CF48F9"/>
    <w:multiLevelType w:val="hybridMultilevel"/>
    <w:tmpl w:val="1E9EF3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E42C0D"/>
    <w:multiLevelType w:val="hybridMultilevel"/>
    <w:tmpl w:val="4CEA0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210A6C"/>
    <w:multiLevelType w:val="hybridMultilevel"/>
    <w:tmpl w:val="FDFEA72C"/>
    <w:lvl w:ilvl="0" w:tplc="E482F1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2CC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00A0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828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F650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022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6E7F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E2E6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264D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A2B1CFA"/>
    <w:multiLevelType w:val="multilevel"/>
    <w:tmpl w:val="D8F84C12"/>
    <w:lvl w:ilvl="0">
      <w:start w:val="1"/>
      <w:numFmt w:val="bullet"/>
      <w:lvlText w:val=""/>
      <w:lvlJc w:val="left"/>
      <w:pPr>
        <w:ind w:left="1440" w:firstLine="0"/>
      </w:pPr>
      <w:rPr>
        <w:rFonts w:ascii="Symbol" w:hAnsi="Symbol" w:hint="default"/>
        <w:spacing w:val="-40"/>
        <w:position w:val="-6"/>
      </w:rPr>
    </w:lvl>
    <w:lvl w:ilvl="1">
      <w:start w:val="1"/>
      <w:numFmt w:val="bullet"/>
      <w:lvlText w:val="o"/>
      <w:lvlJc w:val="left"/>
      <w:pPr>
        <w:ind w:left="2236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956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76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9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116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83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55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76" w:hanging="360"/>
      </w:pPr>
      <w:rPr>
        <w:rFonts w:ascii="Wingdings" w:hAnsi="Wingdings" w:hint="default"/>
      </w:rPr>
    </w:lvl>
  </w:abstractNum>
  <w:abstractNum w:abstractNumId="16" w15:restartNumberingAfterBreak="0">
    <w:nsid w:val="7DB433A5"/>
    <w:multiLevelType w:val="hybridMultilevel"/>
    <w:tmpl w:val="0CF0C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052188">
    <w:abstractNumId w:val="0"/>
  </w:num>
  <w:num w:numId="2" w16cid:durableId="705057434">
    <w:abstractNumId w:val="5"/>
  </w:num>
  <w:num w:numId="3" w16cid:durableId="1982147153">
    <w:abstractNumId w:val="16"/>
  </w:num>
  <w:num w:numId="4" w16cid:durableId="1666129360">
    <w:abstractNumId w:val="10"/>
  </w:num>
  <w:num w:numId="5" w16cid:durableId="12853271">
    <w:abstractNumId w:val="12"/>
  </w:num>
  <w:num w:numId="6" w16cid:durableId="832600536">
    <w:abstractNumId w:val="13"/>
  </w:num>
  <w:num w:numId="7" w16cid:durableId="327682362">
    <w:abstractNumId w:val="14"/>
  </w:num>
  <w:num w:numId="8" w16cid:durableId="1614022904">
    <w:abstractNumId w:val="8"/>
  </w:num>
  <w:num w:numId="9" w16cid:durableId="246113384">
    <w:abstractNumId w:val="4"/>
  </w:num>
  <w:num w:numId="10" w16cid:durableId="864485794">
    <w:abstractNumId w:val="15"/>
  </w:num>
  <w:num w:numId="11" w16cid:durableId="1950500487">
    <w:abstractNumId w:val="3"/>
  </w:num>
  <w:num w:numId="12" w16cid:durableId="335496796">
    <w:abstractNumId w:val="15"/>
    <w:lvlOverride w:ilvl="0">
      <w:lvl w:ilvl="0">
        <w:start w:val="1"/>
        <w:numFmt w:val="bullet"/>
        <w:lvlText w:val=""/>
        <w:lvlJc w:val="left"/>
        <w:pPr>
          <w:ind w:left="567" w:hanging="340"/>
        </w:pPr>
        <w:rPr>
          <w:rFonts w:ascii="Symbol" w:hAnsi="Symbol" w:hint="default"/>
          <w:spacing w:val="-40"/>
          <w:position w:val="-6"/>
        </w:rPr>
      </w:lvl>
    </w:lvlOverride>
    <w:lvlOverride w:ilvl="1">
      <w:lvl w:ilvl="1">
        <w:start w:val="1"/>
        <w:numFmt w:val="bullet"/>
        <w:lvlText w:val="o"/>
        <w:lvlJc w:val="left"/>
        <w:pPr>
          <w:ind w:left="2236" w:hanging="360"/>
        </w:pPr>
        <w:rPr>
          <w:rFonts w:ascii="Courier New" w:hAnsi="Courier New" w:hint="default"/>
        </w:rPr>
      </w:lvl>
    </w:lvlOverride>
    <w:lvlOverride w:ilvl="2">
      <w:lvl w:ilvl="2">
        <w:start w:val="1"/>
        <w:numFmt w:val="bullet"/>
        <w:lvlText w:val=""/>
        <w:lvlJc w:val="left"/>
        <w:pPr>
          <w:ind w:left="2956" w:hanging="360"/>
        </w:pPr>
        <w:rPr>
          <w:rFonts w:ascii="Wingdings" w:hAnsi="Wingdings" w:hint="default"/>
        </w:rPr>
      </w:lvl>
    </w:lvlOverride>
    <w:lvlOverride w:ilvl="3">
      <w:lvl w:ilvl="3">
        <w:start w:val="1"/>
        <w:numFmt w:val="bullet"/>
        <w:lvlText w:val=""/>
        <w:lvlJc w:val="left"/>
        <w:pPr>
          <w:ind w:left="3676" w:hanging="360"/>
        </w:pPr>
        <w:rPr>
          <w:rFonts w:ascii="Symbol" w:hAnsi="Symbol" w:hint="default"/>
        </w:rPr>
      </w:lvl>
    </w:lvlOverride>
    <w:lvlOverride w:ilvl="4">
      <w:lvl w:ilvl="4">
        <w:start w:val="1"/>
        <w:numFmt w:val="bullet"/>
        <w:lvlText w:val="o"/>
        <w:lvlJc w:val="left"/>
        <w:pPr>
          <w:ind w:left="4396" w:hanging="360"/>
        </w:pPr>
        <w:rPr>
          <w:rFonts w:ascii="Courier New" w:hAnsi="Courier New" w:cs="Courier New" w:hint="default"/>
        </w:rPr>
      </w:lvl>
    </w:lvlOverride>
    <w:lvlOverride w:ilvl="5">
      <w:lvl w:ilvl="5">
        <w:start w:val="1"/>
        <w:numFmt w:val="bullet"/>
        <w:lvlText w:val=""/>
        <w:lvlJc w:val="left"/>
        <w:pPr>
          <w:ind w:left="5116" w:hanging="360"/>
        </w:pPr>
        <w:rPr>
          <w:rFonts w:ascii="Wingdings" w:hAnsi="Wingdings" w:hint="default"/>
        </w:rPr>
      </w:lvl>
    </w:lvlOverride>
    <w:lvlOverride w:ilvl="6">
      <w:lvl w:ilvl="6">
        <w:start w:val="1"/>
        <w:numFmt w:val="bullet"/>
        <w:lvlText w:val=""/>
        <w:lvlJc w:val="left"/>
        <w:pPr>
          <w:ind w:left="5836" w:hanging="360"/>
        </w:pPr>
        <w:rPr>
          <w:rFonts w:ascii="Symbol" w:hAnsi="Symbol" w:hint="default"/>
        </w:rPr>
      </w:lvl>
    </w:lvlOverride>
    <w:lvlOverride w:ilvl="7">
      <w:lvl w:ilvl="7">
        <w:start w:val="1"/>
        <w:numFmt w:val="bullet"/>
        <w:lvlText w:val="o"/>
        <w:lvlJc w:val="left"/>
        <w:pPr>
          <w:ind w:left="6556" w:hanging="360"/>
        </w:pPr>
        <w:rPr>
          <w:rFonts w:ascii="Courier New" w:hAnsi="Courier New" w:cs="Courier New" w:hint="default"/>
        </w:rPr>
      </w:lvl>
    </w:lvlOverride>
    <w:lvlOverride w:ilvl="8">
      <w:lvl w:ilvl="8">
        <w:start w:val="1"/>
        <w:numFmt w:val="bullet"/>
        <w:lvlText w:val=""/>
        <w:lvlJc w:val="left"/>
        <w:pPr>
          <w:ind w:left="7276" w:hanging="360"/>
        </w:pPr>
        <w:rPr>
          <w:rFonts w:ascii="Wingdings" w:hAnsi="Wingdings" w:hint="default"/>
        </w:rPr>
      </w:lvl>
    </w:lvlOverride>
  </w:num>
  <w:num w:numId="13" w16cid:durableId="943458968">
    <w:abstractNumId w:val="15"/>
    <w:lvlOverride w:ilvl="0">
      <w:lvl w:ilvl="0">
        <w:start w:val="1"/>
        <w:numFmt w:val="bullet"/>
        <w:lvlText w:val=""/>
        <w:lvlJc w:val="left"/>
        <w:pPr>
          <w:ind w:left="227" w:hanging="170"/>
        </w:pPr>
        <w:rPr>
          <w:rFonts w:ascii="Symbol" w:hAnsi="Symbol" w:hint="default"/>
          <w:spacing w:val="-40"/>
          <w:position w:val="-6"/>
        </w:rPr>
      </w:lvl>
    </w:lvlOverride>
    <w:lvlOverride w:ilvl="1">
      <w:lvl w:ilvl="1">
        <w:start w:val="1"/>
        <w:numFmt w:val="bullet"/>
        <w:lvlText w:val="o"/>
        <w:lvlJc w:val="left"/>
        <w:pPr>
          <w:ind w:left="2236" w:hanging="360"/>
        </w:pPr>
        <w:rPr>
          <w:rFonts w:ascii="Courier New" w:hAnsi="Courier New" w:hint="default"/>
        </w:rPr>
      </w:lvl>
    </w:lvlOverride>
    <w:lvlOverride w:ilvl="2">
      <w:lvl w:ilvl="2">
        <w:start w:val="1"/>
        <w:numFmt w:val="bullet"/>
        <w:lvlText w:val=""/>
        <w:lvlJc w:val="left"/>
        <w:pPr>
          <w:ind w:left="2956" w:hanging="360"/>
        </w:pPr>
        <w:rPr>
          <w:rFonts w:ascii="Wingdings" w:hAnsi="Wingdings" w:hint="default"/>
        </w:rPr>
      </w:lvl>
    </w:lvlOverride>
    <w:lvlOverride w:ilvl="3">
      <w:lvl w:ilvl="3">
        <w:start w:val="1"/>
        <w:numFmt w:val="bullet"/>
        <w:lvlText w:val=""/>
        <w:lvlJc w:val="left"/>
        <w:pPr>
          <w:ind w:left="3676" w:hanging="360"/>
        </w:pPr>
        <w:rPr>
          <w:rFonts w:ascii="Symbol" w:hAnsi="Symbol" w:hint="default"/>
        </w:rPr>
      </w:lvl>
    </w:lvlOverride>
    <w:lvlOverride w:ilvl="4">
      <w:lvl w:ilvl="4">
        <w:start w:val="1"/>
        <w:numFmt w:val="bullet"/>
        <w:lvlText w:val="o"/>
        <w:lvlJc w:val="left"/>
        <w:pPr>
          <w:ind w:left="4396" w:hanging="360"/>
        </w:pPr>
        <w:rPr>
          <w:rFonts w:ascii="Courier New" w:hAnsi="Courier New" w:cs="Courier New" w:hint="default"/>
        </w:rPr>
      </w:lvl>
    </w:lvlOverride>
    <w:lvlOverride w:ilvl="5">
      <w:lvl w:ilvl="5">
        <w:start w:val="1"/>
        <w:numFmt w:val="bullet"/>
        <w:lvlText w:val=""/>
        <w:lvlJc w:val="left"/>
        <w:pPr>
          <w:ind w:left="5116" w:hanging="360"/>
        </w:pPr>
        <w:rPr>
          <w:rFonts w:ascii="Wingdings" w:hAnsi="Wingdings" w:hint="default"/>
        </w:rPr>
      </w:lvl>
    </w:lvlOverride>
    <w:lvlOverride w:ilvl="6">
      <w:lvl w:ilvl="6">
        <w:start w:val="1"/>
        <w:numFmt w:val="bullet"/>
        <w:lvlText w:val=""/>
        <w:lvlJc w:val="left"/>
        <w:pPr>
          <w:ind w:left="5836" w:hanging="360"/>
        </w:pPr>
        <w:rPr>
          <w:rFonts w:ascii="Symbol" w:hAnsi="Symbol" w:hint="default"/>
        </w:rPr>
      </w:lvl>
    </w:lvlOverride>
    <w:lvlOverride w:ilvl="7">
      <w:lvl w:ilvl="7">
        <w:start w:val="1"/>
        <w:numFmt w:val="bullet"/>
        <w:lvlText w:val="o"/>
        <w:lvlJc w:val="left"/>
        <w:pPr>
          <w:ind w:left="6556" w:hanging="360"/>
        </w:pPr>
        <w:rPr>
          <w:rFonts w:ascii="Courier New" w:hAnsi="Courier New" w:cs="Courier New" w:hint="default"/>
        </w:rPr>
      </w:lvl>
    </w:lvlOverride>
    <w:lvlOverride w:ilvl="8">
      <w:lvl w:ilvl="8">
        <w:start w:val="1"/>
        <w:numFmt w:val="bullet"/>
        <w:lvlText w:val=""/>
        <w:lvlJc w:val="left"/>
        <w:pPr>
          <w:ind w:left="7276" w:hanging="360"/>
        </w:pPr>
        <w:rPr>
          <w:rFonts w:ascii="Wingdings" w:hAnsi="Wingdings" w:hint="default"/>
        </w:rPr>
      </w:lvl>
    </w:lvlOverride>
  </w:num>
  <w:num w:numId="14" w16cid:durableId="181864453">
    <w:abstractNumId w:val="15"/>
    <w:lvlOverride w:ilvl="0">
      <w:lvl w:ilvl="0">
        <w:start w:val="1"/>
        <w:numFmt w:val="bullet"/>
        <w:lvlText w:val=""/>
        <w:lvlJc w:val="left"/>
        <w:pPr>
          <w:ind w:left="227" w:hanging="170"/>
        </w:pPr>
        <w:rPr>
          <w:rFonts w:ascii="Symbol" w:hAnsi="Symbol" w:hint="default"/>
          <w:spacing w:val="-40"/>
          <w:position w:val="-6"/>
          <w:sz w:val="18"/>
        </w:rPr>
      </w:lvl>
    </w:lvlOverride>
    <w:lvlOverride w:ilvl="1">
      <w:lvl w:ilvl="1">
        <w:start w:val="1"/>
        <w:numFmt w:val="bullet"/>
        <w:lvlText w:val="o"/>
        <w:lvlJc w:val="left"/>
        <w:pPr>
          <w:ind w:left="2236" w:hanging="360"/>
        </w:pPr>
        <w:rPr>
          <w:rFonts w:ascii="Courier New" w:hAnsi="Courier New" w:hint="default"/>
        </w:rPr>
      </w:lvl>
    </w:lvlOverride>
    <w:lvlOverride w:ilvl="2">
      <w:lvl w:ilvl="2">
        <w:start w:val="1"/>
        <w:numFmt w:val="bullet"/>
        <w:lvlText w:val=""/>
        <w:lvlJc w:val="left"/>
        <w:pPr>
          <w:ind w:left="2956" w:hanging="360"/>
        </w:pPr>
        <w:rPr>
          <w:rFonts w:ascii="Wingdings" w:hAnsi="Wingdings" w:hint="default"/>
        </w:rPr>
      </w:lvl>
    </w:lvlOverride>
    <w:lvlOverride w:ilvl="3">
      <w:lvl w:ilvl="3">
        <w:start w:val="1"/>
        <w:numFmt w:val="bullet"/>
        <w:lvlText w:val=""/>
        <w:lvlJc w:val="left"/>
        <w:pPr>
          <w:ind w:left="3676" w:hanging="360"/>
        </w:pPr>
        <w:rPr>
          <w:rFonts w:ascii="Symbol" w:hAnsi="Symbol" w:hint="default"/>
        </w:rPr>
      </w:lvl>
    </w:lvlOverride>
    <w:lvlOverride w:ilvl="4">
      <w:lvl w:ilvl="4">
        <w:start w:val="1"/>
        <w:numFmt w:val="bullet"/>
        <w:lvlText w:val="o"/>
        <w:lvlJc w:val="left"/>
        <w:pPr>
          <w:ind w:left="4396" w:hanging="360"/>
        </w:pPr>
        <w:rPr>
          <w:rFonts w:ascii="Courier New" w:hAnsi="Courier New" w:cs="Courier New" w:hint="default"/>
        </w:rPr>
      </w:lvl>
    </w:lvlOverride>
    <w:lvlOverride w:ilvl="5">
      <w:lvl w:ilvl="5">
        <w:start w:val="1"/>
        <w:numFmt w:val="bullet"/>
        <w:lvlText w:val=""/>
        <w:lvlJc w:val="left"/>
        <w:pPr>
          <w:ind w:left="5116" w:hanging="360"/>
        </w:pPr>
        <w:rPr>
          <w:rFonts w:ascii="Wingdings" w:hAnsi="Wingdings" w:hint="default"/>
        </w:rPr>
      </w:lvl>
    </w:lvlOverride>
    <w:lvlOverride w:ilvl="6">
      <w:lvl w:ilvl="6">
        <w:start w:val="1"/>
        <w:numFmt w:val="bullet"/>
        <w:lvlText w:val=""/>
        <w:lvlJc w:val="left"/>
        <w:pPr>
          <w:ind w:left="5836" w:hanging="360"/>
        </w:pPr>
        <w:rPr>
          <w:rFonts w:ascii="Symbol" w:hAnsi="Symbol" w:hint="default"/>
        </w:rPr>
      </w:lvl>
    </w:lvlOverride>
    <w:lvlOverride w:ilvl="7">
      <w:lvl w:ilvl="7">
        <w:start w:val="1"/>
        <w:numFmt w:val="bullet"/>
        <w:lvlText w:val="o"/>
        <w:lvlJc w:val="left"/>
        <w:pPr>
          <w:ind w:left="6556" w:hanging="360"/>
        </w:pPr>
        <w:rPr>
          <w:rFonts w:ascii="Courier New" w:hAnsi="Courier New" w:cs="Courier New" w:hint="default"/>
        </w:rPr>
      </w:lvl>
    </w:lvlOverride>
    <w:lvlOverride w:ilvl="8">
      <w:lvl w:ilvl="8">
        <w:start w:val="1"/>
        <w:numFmt w:val="bullet"/>
        <w:lvlText w:val=""/>
        <w:lvlJc w:val="left"/>
        <w:pPr>
          <w:ind w:left="7276" w:hanging="360"/>
        </w:pPr>
        <w:rPr>
          <w:rFonts w:ascii="Wingdings" w:hAnsi="Wingdings" w:hint="default"/>
        </w:rPr>
      </w:lvl>
    </w:lvlOverride>
  </w:num>
  <w:num w:numId="15" w16cid:durableId="1511792691">
    <w:abstractNumId w:val="9"/>
  </w:num>
  <w:num w:numId="16" w16cid:durableId="409933822">
    <w:abstractNumId w:val="1"/>
  </w:num>
  <w:num w:numId="17" w16cid:durableId="1696693938">
    <w:abstractNumId w:val="6"/>
  </w:num>
  <w:num w:numId="18" w16cid:durableId="116131256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041319671">
    <w:abstractNumId w:val="11"/>
  </w:num>
  <w:num w:numId="20" w16cid:durableId="621494476">
    <w:abstractNumId w:val="7"/>
  </w:num>
  <w:num w:numId="21" w16cid:durableId="20971654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ftxdwd6a0sdceaewxv9tfgx0fwewaax5z5&quot;&gt;My EndNote Library&lt;record-ids&gt;&lt;item&gt;1&lt;/item&gt;&lt;item&gt;2&lt;/item&gt;&lt;item&gt;3&lt;/item&gt;&lt;item&gt;4&lt;/item&gt;&lt;item&gt;6&lt;/item&gt;&lt;item&gt;11&lt;/item&gt;&lt;item&gt;12&lt;/item&gt;&lt;item&gt;13&lt;/item&gt;&lt;item&gt;16&lt;/item&gt;&lt;item&gt;17&lt;/item&gt;&lt;item&gt;21&lt;/item&gt;&lt;item&gt;22&lt;/item&gt;&lt;item&gt;23&lt;/item&gt;&lt;item&gt;24&lt;/item&gt;&lt;item&gt;27&lt;/item&gt;&lt;item&gt;29&lt;/item&gt;&lt;item&gt;30&lt;/item&gt;&lt;item&gt;32&lt;/item&gt;&lt;item&gt;33&lt;/item&gt;&lt;item&gt;34&lt;/item&gt;&lt;item&gt;35&lt;/item&gt;&lt;item&gt;36&lt;/item&gt;&lt;item&gt;41&lt;/item&gt;&lt;item&gt;53&lt;/item&gt;&lt;item&gt;65&lt;/item&gt;&lt;item&gt;88&lt;/item&gt;&lt;item&gt;102&lt;/item&gt;&lt;item&gt;108&lt;/item&gt;&lt;item&gt;122&lt;/item&gt;&lt;item&gt;123&lt;/item&gt;&lt;item&gt;128&lt;/item&gt;&lt;item&gt;129&lt;/item&gt;&lt;item&gt;130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6&lt;/item&gt;&lt;item&gt;175&lt;/item&gt;&lt;item&gt;177&lt;/item&gt;&lt;item&gt;178&lt;/item&gt;&lt;item&gt;179&lt;/item&gt;&lt;item&gt;180&lt;/item&gt;&lt;item&gt;182&lt;/item&gt;&lt;item&gt;183&lt;/item&gt;&lt;item&gt;184&lt;/item&gt;&lt;item&gt;185&lt;/item&gt;&lt;item&gt;189&lt;/item&gt;&lt;item&gt;190&lt;/item&gt;&lt;item&gt;191&lt;/item&gt;&lt;item&gt;194&lt;/item&gt;&lt;item&gt;195&lt;/item&gt;&lt;item&gt;206&lt;/item&gt;&lt;item&gt;207&lt;/item&gt;&lt;item&gt;208&lt;/item&gt;&lt;/record-ids&gt;&lt;/item&gt;&lt;/Libraries&gt;"/>
  </w:docVars>
  <w:rsids>
    <w:rsidRoot w:val="004F761D"/>
    <w:rsid w:val="0000127F"/>
    <w:rsid w:val="000025BF"/>
    <w:rsid w:val="00003E2C"/>
    <w:rsid w:val="00005707"/>
    <w:rsid w:val="00017633"/>
    <w:rsid w:val="000178B0"/>
    <w:rsid w:val="000213CC"/>
    <w:rsid w:val="00021748"/>
    <w:rsid w:val="0002747C"/>
    <w:rsid w:val="000329C3"/>
    <w:rsid w:val="00040061"/>
    <w:rsid w:val="00040ECE"/>
    <w:rsid w:val="000462E4"/>
    <w:rsid w:val="0004729E"/>
    <w:rsid w:val="000500C4"/>
    <w:rsid w:val="00053D36"/>
    <w:rsid w:val="000544CF"/>
    <w:rsid w:val="00054588"/>
    <w:rsid w:val="00060773"/>
    <w:rsid w:val="0006178C"/>
    <w:rsid w:val="000627F3"/>
    <w:rsid w:val="000644CA"/>
    <w:rsid w:val="0006677C"/>
    <w:rsid w:val="00066955"/>
    <w:rsid w:val="0007055E"/>
    <w:rsid w:val="0007138D"/>
    <w:rsid w:val="00072DF3"/>
    <w:rsid w:val="0007459B"/>
    <w:rsid w:val="00076672"/>
    <w:rsid w:val="000775F2"/>
    <w:rsid w:val="00082E2B"/>
    <w:rsid w:val="000839F5"/>
    <w:rsid w:val="000845EC"/>
    <w:rsid w:val="0008483A"/>
    <w:rsid w:val="000852EF"/>
    <w:rsid w:val="00085502"/>
    <w:rsid w:val="000862F8"/>
    <w:rsid w:val="0009252C"/>
    <w:rsid w:val="00094FE1"/>
    <w:rsid w:val="00095BA3"/>
    <w:rsid w:val="00096347"/>
    <w:rsid w:val="000A4578"/>
    <w:rsid w:val="000A7F04"/>
    <w:rsid w:val="000B0182"/>
    <w:rsid w:val="000B16DC"/>
    <w:rsid w:val="000B19A3"/>
    <w:rsid w:val="000B3FED"/>
    <w:rsid w:val="000B4167"/>
    <w:rsid w:val="000B4D3B"/>
    <w:rsid w:val="000B5F1C"/>
    <w:rsid w:val="000B6D04"/>
    <w:rsid w:val="000C1989"/>
    <w:rsid w:val="000C21E2"/>
    <w:rsid w:val="000C2D56"/>
    <w:rsid w:val="000C370F"/>
    <w:rsid w:val="000C3825"/>
    <w:rsid w:val="000C3EA7"/>
    <w:rsid w:val="000C4E47"/>
    <w:rsid w:val="000C53E2"/>
    <w:rsid w:val="000D0F76"/>
    <w:rsid w:val="000D304A"/>
    <w:rsid w:val="000D3921"/>
    <w:rsid w:val="000D4663"/>
    <w:rsid w:val="000D7642"/>
    <w:rsid w:val="000E039E"/>
    <w:rsid w:val="000E104E"/>
    <w:rsid w:val="000E7A6E"/>
    <w:rsid w:val="000E7B69"/>
    <w:rsid w:val="000F0BDD"/>
    <w:rsid w:val="000F2C1F"/>
    <w:rsid w:val="000F44BA"/>
    <w:rsid w:val="000F5DD4"/>
    <w:rsid w:val="001017E4"/>
    <w:rsid w:val="00102733"/>
    <w:rsid w:val="00102842"/>
    <w:rsid w:val="00103B28"/>
    <w:rsid w:val="00106252"/>
    <w:rsid w:val="00111767"/>
    <w:rsid w:val="00113A60"/>
    <w:rsid w:val="00113FBD"/>
    <w:rsid w:val="00116402"/>
    <w:rsid w:val="00116BAA"/>
    <w:rsid w:val="00116F6B"/>
    <w:rsid w:val="00121315"/>
    <w:rsid w:val="001227A3"/>
    <w:rsid w:val="00124124"/>
    <w:rsid w:val="001263AC"/>
    <w:rsid w:val="00130040"/>
    <w:rsid w:val="00132D4A"/>
    <w:rsid w:val="00133A2E"/>
    <w:rsid w:val="00134DF2"/>
    <w:rsid w:val="001366D4"/>
    <w:rsid w:val="00140D08"/>
    <w:rsid w:val="00143B4A"/>
    <w:rsid w:val="00151494"/>
    <w:rsid w:val="00153172"/>
    <w:rsid w:val="0015317E"/>
    <w:rsid w:val="00155E47"/>
    <w:rsid w:val="00156E4E"/>
    <w:rsid w:val="00157FC5"/>
    <w:rsid w:val="0016026C"/>
    <w:rsid w:val="001631E4"/>
    <w:rsid w:val="00164124"/>
    <w:rsid w:val="001672C9"/>
    <w:rsid w:val="00171AED"/>
    <w:rsid w:val="00173189"/>
    <w:rsid w:val="001753E2"/>
    <w:rsid w:val="00182553"/>
    <w:rsid w:val="00190444"/>
    <w:rsid w:val="00191119"/>
    <w:rsid w:val="00192444"/>
    <w:rsid w:val="00193020"/>
    <w:rsid w:val="001953D1"/>
    <w:rsid w:val="001965AD"/>
    <w:rsid w:val="00197501"/>
    <w:rsid w:val="001A111A"/>
    <w:rsid w:val="001A213D"/>
    <w:rsid w:val="001A5006"/>
    <w:rsid w:val="001A666E"/>
    <w:rsid w:val="001A7526"/>
    <w:rsid w:val="001A7584"/>
    <w:rsid w:val="001A7B69"/>
    <w:rsid w:val="001B1FAF"/>
    <w:rsid w:val="001B23D6"/>
    <w:rsid w:val="001C0DF4"/>
    <w:rsid w:val="001C1087"/>
    <w:rsid w:val="001C162B"/>
    <w:rsid w:val="001C6410"/>
    <w:rsid w:val="001C64E9"/>
    <w:rsid w:val="001C67C2"/>
    <w:rsid w:val="001E5A82"/>
    <w:rsid w:val="001F030B"/>
    <w:rsid w:val="001F1A46"/>
    <w:rsid w:val="001F256B"/>
    <w:rsid w:val="001F3FA7"/>
    <w:rsid w:val="001F4106"/>
    <w:rsid w:val="001F78BB"/>
    <w:rsid w:val="0020396F"/>
    <w:rsid w:val="00203AB4"/>
    <w:rsid w:val="002057FA"/>
    <w:rsid w:val="00211A06"/>
    <w:rsid w:val="002125F9"/>
    <w:rsid w:val="00212F31"/>
    <w:rsid w:val="00216686"/>
    <w:rsid w:val="002175BF"/>
    <w:rsid w:val="0021774B"/>
    <w:rsid w:val="0021787D"/>
    <w:rsid w:val="00221C5C"/>
    <w:rsid w:val="002225DC"/>
    <w:rsid w:val="0022367B"/>
    <w:rsid w:val="00225905"/>
    <w:rsid w:val="00236624"/>
    <w:rsid w:val="002406A8"/>
    <w:rsid w:val="00247653"/>
    <w:rsid w:val="00250E73"/>
    <w:rsid w:val="00252E32"/>
    <w:rsid w:val="002531F7"/>
    <w:rsid w:val="00254EDB"/>
    <w:rsid w:val="0025572A"/>
    <w:rsid w:val="00256C86"/>
    <w:rsid w:val="00260204"/>
    <w:rsid w:val="0026251C"/>
    <w:rsid w:val="00263D0E"/>
    <w:rsid w:val="002673A7"/>
    <w:rsid w:val="002713A6"/>
    <w:rsid w:val="00272022"/>
    <w:rsid w:val="0027226F"/>
    <w:rsid w:val="00275E50"/>
    <w:rsid w:val="00275EDB"/>
    <w:rsid w:val="00276A2D"/>
    <w:rsid w:val="00277FBA"/>
    <w:rsid w:val="002812C4"/>
    <w:rsid w:val="002820C6"/>
    <w:rsid w:val="002857B3"/>
    <w:rsid w:val="00285C12"/>
    <w:rsid w:val="002922FC"/>
    <w:rsid w:val="002933E9"/>
    <w:rsid w:val="002941E1"/>
    <w:rsid w:val="00295EA8"/>
    <w:rsid w:val="00296952"/>
    <w:rsid w:val="002A2C37"/>
    <w:rsid w:val="002A317C"/>
    <w:rsid w:val="002A3590"/>
    <w:rsid w:val="002A4B86"/>
    <w:rsid w:val="002A569C"/>
    <w:rsid w:val="002A5B44"/>
    <w:rsid w:val="002A639B"/>
    <w:rsid w:val="002A7097"/>
    <w:rsid w:val="002B1277"/>
    <w:rsid w:val="002B139D"/>
    <w:rsid w:val="002B1D0A"/>
    <w:rsid w:val="002B26AE"/>
    <w:rsid w:val="002B5223"/>
    <w:rsid w:val="002B53DD"/>
    <w:rsid w:val="002B729E"/>
    <w:rsid w:val="002B7452"/>
    <w:rsid w:val="002C03DB"/>
    <w:rsid w:val="002C3A51"/>
    <w:rsid w:val="002D0BC7"/>
    <w:rsid w:val="002D1FBE"/>
    <w:rsid w:val="002D4387"/>
    <w:rsid w:val="002D444D"/>
    <w:rsid w:val="002D4973"/>
    <w:rsid w:val="002D59EC"/>
    <w:rsid w:val="002D60B7"/>
    <w:rsid w:val="002D7188"/>
    <w:rsid w:val="002D75FA"/>
    <w:rsid w:val="002D7BE6"/>
    <w:rsid w:val="002E208A"/>
    <w:rsid w:val="002E2429"/>
    <w:rsid w:val="002E4D01"/>
    <w:rsid w:val="002E56DE"/>
    <w:rsid w:val="002E5D87"/>
    <w:rsid w:val="002E7B2D"/>
    <w:rsid w:val="002E7DC5"/>
    <w:rsid w:val="002F31FD"/>
    <w:rsid w:val="002F51D3"/>
    <w:rsid w:val="003048AE"/>
    <w:rsid w:val="00305EC8"/>
    <w:rsid w:val="0030618B"/>
    <w:rsid w:val="00306814"/>
    <w:rsid w:val="00307325"/>
    <w:rsid w:val="003076FB"/>
    <w:rsid w:val="0031307F"/>
    <w:rsid w:val="003157BB"/>
    <w:rsid w:val="00321306"/>
    <w:rsid w:val="003220CC"/>
    <w:rsid w:val="00322555"/>
    <w:rsid w:val="003228B4"/>
    <w:rsid w:val="003234AF"/>
    <w:rsid w:val="00323DD5"/>
    <w:rsid w:val="00327052"/>
    <w:rsid w:val="0032736A"/>
    <w:rsid w:val="00327865"/>
    <w:rsid w:val="00327D55"/>
    <w:rsid w:val="00335B77"/>
    <w:rsid w:val="00336DDD"/>
    <w:rsid w:val="00341B9F"/>
    <w:rsid w:val="00341EE1"/>
    <w:rsid w:val="003446F6"/>
    <w:rsid w:val="00344C1D"/>
    <w:rsid w:val="003452BE"/>
    <w:rsid w:val="003469CE"/>
    <w:rsid w:val="00347F34"/>
    <w:rsid w:val="00351E4A"/>
    <w:rsid w:val="00355F41"/>
    <w:rsid w:val="00363221"/>
    <w:rsid w:val="003644BF"/>
    <w:rsid w:val="00365D7B"/>
    <w:rsid w:val="00370C9A"/>
    <w:rsid w:val="00372212"/>
    <w:rsid w:val="003770D1"/>
    <w:rsid w:val="0038015F"/>
    <w:rsid w:val="0038098F"/>
    <w:rsid w:val="00380C63"/>
    <w:rsid w:val="0038136E"/>
    <w:rsid w:val="00382CE6"/>
    <w:rsid w:val="00390AD1"/>
    <w:rsid w:val="00391079"/>
    <w:rsid w:val="003924E8"/>
    <w:rsid w:val="0039390A"/>
    <w:rsid w:val="003948AD"/>
    <w:rsid w:val="003A23AF"/>
    <w:rsid w:val="003A38DF"/>
    <w:rsid w:val="003A4FE4"/>
    <w:rsid w:val="003A5A34"/>
    <w:rsid w:val="003A6542"/>
    <w:rsid w:val="003A722E"/>
    <w:rsid w:val="003B54A2"/>
    <w:rsid w:val="003B6AF0"/>
    <w:rsid w:val="003B769A"/>
    <w:rsid w:val="003B76E9"/>
    <w:rsid w:val="003C2E1E"/>
    <w:rsid w:val="003C5A06"/>
    <w:rsid w:val="003C6978"/>
    <w:rsid w:val="003D169C"/>
    <w:rsid w:val="003D30D5"/>
    <w:rsid w:val="003D3E9B"/>
    <w:rsid w:val="003D6092"/>
    <w:rsid w:val="003D7691"/>
    <w:rsid w:val="003E0A73"/>
    <w:rsid w:val="003E6A34"/>
    <w:rsid w:val="003E6D9D"/>
    <w:rsid w:val="003E7C07"/>
    <w:rsid w:val="003F4512"/>
    <w:rsid w:val="00400A17"/>
    <w:rsid w:val="00402063"/>
    <w:rsid w:val="00404964"/>
    <w:rsid w:val="00404D7B"/>
    <w:rsid w:val="00404D9A"/>
    <w:rsid w:val="00404F42"/>
    <w:rsid w:val="00406926"/>
    <w:rsid w:val="004106B5"/>
    <w:rsid w:val="00411A26"/>
    <w:rsid w:val="004123D8"/>
    <w:rsid w:val="00415DAC"/>
    <w:rsid w:val="0041688A"/>
    <w:rsid w:val="0042152A"/>
    <w:rsid w:val="00421E1D"/>
    <w:rsid w:val="00422E4A"/>
    <w:rsid w:val="004252D9"/>
    <w:rsid w:val="00426695"/>
    <w:rsid w:val="004267EC"/>
    <w:rsid w:val="00430654"/>
    <w:rsid w:val="00430735"/>
    <w:rsid w:val="00431FCA"/>
    <w:rsid w:val="00433D2A"/>
    <w:rsid w:val="00433D7B"/>
    <w:rsid w:val="00434AD2"/>
    <w:rsid w:val="00437D5B"/>
    <w:rsid w:val="00437DD3"/>
    <w:rsid w:val="0044328D"/>
    <w:rsid w:val="004439AA"/>
    <w:rsid w:val="00444D56"/>
    <w:rsid w:val="00445546"/>
    <w:rsid w:val="00450530"/>
    <w:rsid w:val="00451030"/>
    <w:rsid w:val="0045138A"/>
    <w:rsid w:val="00451C56"/>
    <w:rsid w:val="00454F9D"/>
    <w:rsid w:val="0045567D"/>
    <w:rsid w:val="00455FF3"/>
    <w:rsid w:val="004568D0"/>
    <w:rsid w:val="00457CB4"/>
    <w:rsid w:val="004641AB"/>
    <w:rsid w:val="00466709"/>
    <w:rsid w:val="00466A73"/>
    <w:rsid w:val="00470895"/>
    <w:rsid w:val="00470F53"/>
    <w:rsid w:val="0047474E"/>
    <w:rsid w:val="00474807"/>
    <w:rsid w:val="00475E9E"/>
    <w:rsid w:val="004762B4"/>
    <w:rsid w:val="00482A8B"/>
    <w:rsid w:val="00482B78"/>
    <w:rsid w:val="00482C1F"/>
    <w:rsid w:val="00484527"/>
    <w:rsid w:val="004858E9"/>
    <w:rsid w:val="00486E74"/>
    <w:rsid w:val="00487833"/>
    <w:rsid w:val="004925DF"/>
    <w:rsid w:val="00496144"/>
    <w:rsid w:val="00496C2C"/>
    <w:rsid w:val="004A047E"/>
    <w:rsid w:val="004A0887"/>
    <w:rsid w:val="004A1887"/>
    <w:rsid w:val="004A5819"/>
    <w:rsid w:val="004A7162"/>
    <w:rsid w:val="004A78C4"/>
    <w:rsid w:val="004B23BB"/>
    <w:rsid w:val="004B269D"/>
    <w:rsid w:val="004B2815"/>
    <w:rsid w:val="004B56D3"/>
    <w:rsid w:val="004B57D2"/>
    <w:rsid w:val="004B5A17"/>
    <w:rsid w:val="004B77ED"/>
    <w:rsid w:val="004B7D12"/>
    <w:rsid w:val="004C4B02"/>
    <w:rsid w:val="004C4FDE"/>
    <w:rsid w:val="004C5D94"/>
    <w:rsid w:val="004C6979"/>
    <w:rsid w:val="004C758A"/>
    <w:rsid w:val="004D0EFD"/>
    <w:rsid w:val="004D0F04"/>
    <w:rsid w:val="004D3739"/>
    <w:rsid w:val="004D7812"/>
    <w:rsid w:val="004D7CAB"/>
    <w:rsid w:val="004E20EF"/>
    <w:rsid w:val="004E2624"/>
    <w:rsid w:val="004E5FC4"/>
    <w:rsid w:val="004F0085"/>
    <w:rsid w:val="004F18AD"/>
    <w:rsid w:val="004F5BEE"/>
    <w:rsid w:val="004F761D"/>
    <w:rsid w:val="004F7792"/>
    <w:rsid w:val="0050081C"/>
    <w:rsid w:val="005015B6"/>
    <w:rsid w:val="005015F4"/>
    <w:rsid w:val="00501DF5"/>
    <w:rsid w:val="005023B7"/>
    <w:rsid w:val="005031D7"/>
    <w:rsid w:val="005031E7"/>
    <w:rsid w:val="00503780"/>
    <w:rsid w:val="0051004A"/>
    <w:rsid w:val="00510F3C"/>
    <w:rsid w:val="005111BA"/>
    <w:rsid w:val="0051158E"/>
    <w:rsid w:val="00511BFD"/>
    <w:rsid w:val="00512214"/>
    <w:rsid w:val="005128EA"/>
    <w:rsid w:val="00513BE8"/>
    <w:rsid w:val="00513DD3"/>
    <w:rsid w:val="00514FB8"/>
    <w:rsid w:val="00521490"/>
    <w:rsid w:val="00521634"/>
    <w:rsid w:val="00522448"/>
    <w:rsid w:val="00522ACB"/>
    <w:rsid w:val="005232A2"/>
    <w:rsid w:val="00523D2F"/>
    <w:rsid w:val="00524B5C"/>
    <w:rsid w:val="0053479F"/>
    <w:rsid w:val="0053551E"/>
    <w:rsid w:val="005359F8"/>
    <w:rsid w:val="00544F15"/>
    <w:rsid w:val="00550D4C"/>
    <w:rsid w:val="0055262C"/>
    <w:rsid w:val="005530AF"/>
    <w:rsid w:val="00553584"/>
    <w:rsid w:val="00554312"/>
    <w:rsid w:val="00560105"/>
    <w:rsid w:val="005620D5"/>
    <w:rsid w:val="00564AAE"/>
    <w:rsid w:val="00566569"/>
    <w:rsid w:val="0057132F"/>
    <w:rsid w:val="005742FC"/>
    <w:rsid w:val="00585B7A"/>
    <w:rsid w:val="0058654C"/>
    <w:rsid w:val="00592711"/>
    <w:rsid w:val="00596452"/>
    <w:rsid w:val="005967C8"/>
    <w:rsid w:val="00597021"/>
    <w:rsid w:val="00597A30"/>
    <w:rsid w:val="005A0653"/>
    <w:rsid w:val="005A1E8D"/>
    <w:rsid w:val="005A3C7B"/>
    <w:rsid w:val="005A3DCD"/>
    <w:rsid w:val="005A3E34"/>
    <w:rsid w:val="005A43A7"/>
    <w:rsid w:val="005A6AC9"/>
    <w:rsid w:val="005B25B6"/>
    <w:rsid w:val="005B293B"/>
    <w:rsid w:val="005B46CD"/>
    <w:rsid w:val="005B63D9"/>
    <w:rsid w:val="005C0770"/>
    <w:rsid w:val="005C122D"/>
    <w:rsid w:val="005C1B63"/>
    <w:rsid w:val="005C45A9"/>
    <w:rsid w:val="005C4BE1"/>
    <w:rsid w:val="005D5372"/>
    <w:rsid w:val="005D68A0"/>
    <w:rsid w:val="005D7144"/>
    <w:rsid w:val="005E07A5"/>
    <w:rsid w:val="005E3B79"/>
    <w:rsid w:val="005E4BEF"/>
    <w:rsid w:val="005E723F"/>
    <w:rsid w:val="005E7AC9"/>
    <w:rsid w:val="005F131D"/>
    <w:rsid w:val="005F1ABC"/>
    <w:rsid w:val="005F33FC"/>
    <w:rsid w:val="005F42EC"/>
    <w:rsid w:val="005F4D1E"/>
    <w:rsid w:val="005F6CD4"/>
    <w:rsid w:val="006008FF"/>
    <w:rsid w:val="00601A08"/>
    <w:rsid w:val="00604BE5"/>
    <w:rsid w:val="00607E6C"/>
    <w:rsid w:val="00613F9E"/>
    <w:rsid w:val="00615482"/>
    <w:rsid w:val="00623115"/>
    <w:rsid w:val="00623D03"/>
    <w:rsid w:val="00623DF2"/>
    <w:rsid w:val="00625D02"/>
    <w:rsid w:val="00625E92"/>
    <w:rsid w:val="00630A97"/>
    <w:rsid w:val="00630C24"/>
    <w:rsid w:val="006322CF"/>
    <w:rsid w:val="00633B88"/>
    <w:rsid w:val="00636EBB"/>
    <w:rsid w:val="00637618"/>
    <w:rsid w:val="0063764D"/>
    <w:rsid w:val="00637D04"/>
    <w:rsid w:val="00640130"/>
    <w:rsid w:val="00642A57"/>
    <w:rsid w:val="00643FC8"/>
    <w:rsid w:val="00644655"/>
    <w:rsid w:val="00644AF8"/>
    <w:rsid w:val="00645676"/>
    <w:rsid w:val="0064767F"/>
    <w:rsid w:val="00647E42"/>
    <w:rsid w:val="00650D07"/>
    <w:rsid w:val="00652BA8"/>
    <w:rsid w:val="00656C1B"/>
    <w:rsid w:val="00661C65"/>
    <w:rsid w:val="0066279B"/>
    <w:rsid w:val="006648B6"/>
    <w:rsid w:val="006654C3"/>
    <w:rsid w:val="00666F63"/>
    <w:rsid w:val="0067023A"/>
    <w:rsid w:val="006703A8"/>
    <w:rsid w:val="006715E1"/>
    <w:rsid w:val="00675121"/>
    <w:rsid w:val="00675CF8"/>
    <w:rsid w:val="0067638E"/>
    <w:rsid w:val="00677A8C"/>
    <w:rsid w:val="00677BE9"/>
    <w:rsid w:val="00680FDE"/>
    <w:rsid w:val="0068144D"/>
    <w:rsid w:val="00681647"/>
    <w:rsid w:val="00683EB7"/>
    <w:rsid w:val="006843AA"/>
    <w:rsid w:val="00684532"/>
    <w:rsid w:val="00685066"/>
    <w:rsid w:val="0069060D"/>
    <w:rsid w:val="006927DD"/>
    <w:rsid w:val="006940FD"/>
    <w:rsid w:val="0069738F"/>
    <w:rsid w:val="006A06D4"/>
    <w:rsid w:val="006A1544"/>
    <w:rsid w:val="006A1E3A"/>
    <w:rsid w:val="006A264B"/>
    <w:rsid w:val="006A3EF6"/>
    <w:rsid w:val="006A66C2"/>
    <w:rsid w:val="006A7418"/>
    <w:rsid w:val="006B05FF"/>
    <w:rsid w:val="006B0C2E"/>
    <w:rsid w:val="006B64AD"/>
    <w:rsid w:val="006B64C9"/>
    <w:rsid w:val="006B6903"/>
    <w:rsid w:val="006B69F8"/>
    <w:rsid w:val="006C1090"/>
    <w:rsid w:val="006C60B6"/>
    <w:rsid w:val="006D1249"/>
    <w:rsid w:val="006D23BB"/>
    <w:rsid w:val="006D2724"/>
    <w:rsid w:val="006D29F9"/>
    <w:rsid w:val="006D319F"/>
    <w:rsid w:val="006D42D8"/>
    <w:rsid w:val="006D6811"/>
    <w:rsid w:val="006E05F1"/>
    <w:rsid w:val="006E2E63"/>
    <w:rsid w:val="006E4785"/>
    <w:rsid w:val="006E51BF"/>
    <w:rsid w:val="006F2ABD"/>
    <w:rsid w:val="006F33F8"/>
    <w:rsid w:val="006F46F3"/>
    <w:rsid w:val="006F710A"/>
    <w:rsid w:val="007036F7"/>
    <w:rsid w:val="00705F55"/>
    <w:rsid w:val="00707604"/>
    <w:rsid w:val="00707A55"/>
    <w:rsid w:val="00711C83"/>
    <w:rsid w:val="007126CA"/>
    <w:rsid w:val="00712748"/>
    <w:rsid w:val="007128F1"/>
    <w:rsid w:val="00713863"/>
    <w:rsid w:val="00713E7A"/>
    <w:rsid w:val="00714A14"/>
    <w:rsid w:val="00715D21"/>
    <w:rsid w:val="00716BB8"/>
    <w:rsid w:val="00720B8C"/>
    <w:rsid w:val="007255A4"/>
    <w:rsid w:val="007279ED"/>
    <w:rsid w:val="00730219"/>
    <w:rsid w:val="0073199B"/>
    <w:rsid w:val="00732217"/>
    <w:rsid w:val="00735E6B"/>
    <w:rsid w:val="00736BBE"/>
    <w:rsid w:val="00736CB4"/>
    <w:rsid w:val="00742376"/>
    <w:rsid w:val="007431B8"/>
    <w:rsid w:val="00744D2E"/>
    <w:rsid w:val="00745163"/>
    <w:rsid w:val="0074751A"/>
    <w:rsid w:val="007551FC"/>
    <w:rsid w:val="00756966"/>
    <w:rsid w:val="007604CF"/>
    <w:rsid w:val="00760E83"/>
    <w:rsid w:val="007616B7"/>
    <w:rsid w:val="00762431"/>
    <w:rsid w:val="00762686"/>
    <w:rsid w:val="00764087"/>
    <w:rsid w:val="00764942"/>
    <w:rsid w:val="00765423"/>
    <w:rsid w:val="007739DB"/>
    <w:rsid w:val="00773B44"/>
    <w:rsid w:val="00777081"/>
    <w:rsid w:val="0078159D"/>
    <w:rsid w:val="00782ECB"/>
    <w:rsid w:val="00783565"/>
    <w:rsid w:val="00783E09"/>
    <w:rsid w:val="00786078"/>
    <w:rsid w:val="007876C0"/>
    <w:rsid w:val="00791D04"/>
    <w:rsid w:val="00793C47"/>
    <w:rsid w:val="00795388"/>
    <w:rsid w:val="007967F0"/>
    <w:rsid w:val="007968E9"/>
    <w:rsid w:val="007970A4"/>
    <w:rsid w:val="007A3ADC"/>
    <w:rsid w:val="007A63C2"/>
    <w:rsid w:val="007A74CF"/>
    <w:rsid w:val="007B043B"/>
    <w:rsid w:val="007B05AB"/>
    <w:rsid w:val="007B0939"/>
    <w:rsid w:val="007B2B23"/>
    <w:rsid w:val="007B3EF0"/>
    <w:rsid w:val="007C10E5"/>
    <w:rsid w:val="007C18A1"/>
    <w:rsid w:val="007C2547"/>
    <w:rsid w:val="007C4092"/>
    <w:rsid w:val="007C424A"/>
    <w:rsid w:val="007C657E"/>
    <w:rsid w:val="007C6B01"/>
    <w:rsid w:val="007D21BB"/>
    <w:rsid w:val="007D3A4C"/>
    <w:rsid w:val="007D45DD"/>
    <w:rsid w:val="007E1242"/>
    <w:rsid w:val="007E4D1F"/>
    <w:rsid w:val="007E4F4A"/>
    <w:rsid w:val="007E607C"/>
    <w:rsid w:val="007E6367"/>
    <w:rsid w:val="007E6DF5"/>
    <w:rsid w:val="007E7159"/>
    <w:rsid w:val="007F112A"/>
    <w:rsid w:val="007F2D38"/>
    <w:rsid w:val="007F460B"/>
    <w:rsid w:val="007F7FB1"/>
    <w:rsid w:val="00803E93"/>
    <w:rsid w:val="00805493"/>
    <w:rsid w:val="00807D0D"/>
    <w:rsid w:val="00810D5C"/>
    <w:rsid w:val="00810E9F"/>
    <w:rsid w:val="008122A1"/>
    <w:rsid w:val="008173C3"/>
    <w:rsid w:val="008177A4"/>
    <w:rsid w:val="008210F2"/>
    <w:rsid w:val="00822DB1"/>
    <w:rsid w:val="00824229"/>
    <w:rsid w:val="0082720D"/>
    <w:rsid w:val="00832A5A"/>
    <w:rsid w:val="008355E9"/>
    <w:rsid w:val="008355F5"/>
    <w:rsid w:val="00837652"/>
    <w:rsid w:val="008433DD"/>
    <w:rsid w:val="00843CA7"/>
    <w:rsid w:val="00845103"/>
    <w:rsid w:val="00845678"/>
    <w:rsid w:val="00846293"/>
    <w:rsid w:val="0084691E"/>
    <w:rsid w:val="00850597"/>
    <w:rsid w:val="00850696"/>
    <w:rsid w:val="00852207"/>
    <w:rsid w:val="008529A3"/>
    <w:rsid w:val="00853D73"/>
    <w:rsid w:val="00854553"/>
    <w:rsid w:val="00855D86"/>
    <w:rsid w:val="00857C94"/>
    <w:rsid w:val="0086066E"/>
    <w:rsid w:val="00860681"/>
    <w:rsid w:val="00860F7B"/>
    <w:rsid w:val="008615BF"/>
    <w:rsid w:val="00861E97"/>
    <w:rsid w:val="00864359"/>
    <w:rsid w:val="008672DC"/>
    <w:rsid w:val="00873024"/>
    <w:rsid w:val="0087424A"/>
    <w:rsid w:val="00875BF1"/>
    <w:rsid w:val="008773A7"/>
    <w:rsid w:val="00881C40"/>
    <w:rsid w:val="008830DF"/>
    <w:rsid w:val="00885853"/>
    <w:rsid w:val="00885894"/>
    <w:rsid w:val="00886339"/>
    <w:rsid w:val="0088729C"/>
    <w:rsid w:val="008878C4"/>
    <w:rsid w:val="008907CD"/>
    <w:rsid w:val="00896A94"/>
    <w:rsid w:val="008A4369"/>
    <w:rsid w:val="008A4D34"/>
    <w:rsid w:val="008A77E8"/>
    <w:rsid w:val="008B2A1B"/>
    <w:rsid w:val="008B4EAE"/>
    <w:rsid w:val="008B6DAF"/>
    <w:rsid w:val="008B7D27"/>
    <w:rsid w:val="008C01AA"/>
    <w:rsid w:val="008C2339"/>
    <w:rsid w:val="008C587C"/>
    <w:rsid w:val="008C5E39"/>
    <w:rsid w:val="008C683A"/>
    <w:rsid w:val="008D3680"/>
    <w:rsid w:val="008D45A5"/>
    <w:rsid w:val="008D492F"/>
    <w:rsid w:val="008D6642"/>
    <w:rsid w:val="008D7643"/>
    <w:rsid w:val="008E3433"/>
    <w:rsid w:val="008E7812"/>
    <w:rsid w:val="008E7D2A"/>
    <w:rsid w:val="008F0E32"/>
    <w:rsid w:val="008F37EC"/>
    <w:rsid w:val="008F64A5"/>
    <w:rsid w:val="008F7545"/>
    <w:rsid w:val="008F7E5F"/>
    <w:rsid w:val="00900233"/>
    <w:rsid w:val="00902305"/>
    <w:rsid w:val="00903F30"/>
    <w:rsid w:val="00904CE1"/>
    <w:rsid w:val="00904E7D"/>
    <w:rsid w:val="00905BDA"/>
    <w:rsid w:val="00907A03"/>
    <w:rsid w:val="00910069"/>
    <w:rsid w:val="009131D8"/>
    <w:rsid w:val="0091574D"/>
    <w:rsid w:val="009168DC"/>
    <w:rsid w:val="00922806"/>
    <w:rsid w:val="00924218"/>
    <w:rsid w:val="0092492D"/>
    <w:rsid w:val="009252FD"/>
    <w:rsid w:val="0092613D"/>
    <w:rsid w:val="009266AC"/>
    <w:rsid w:val="009278C9"/>
    <w:rsid w:val="0093075F"/>
    <w:rsid w:val="009310AC"/>
    <w:rsid w:val="00931DD7"/>
    <w:rsid w:val="00932DDA"/>
    <w:rsid w:val="009340F3"/>
    <w:rsid w:val="00934F08"/>
    <w:rsid w:val="0093507F"/>
    <w:rsid w:val="0094106B"/>
    <w:rsid w:val="00942003"/>
    <w:rsid w:val="00942DA6"/>
    <w:rsid w:val="00942DD7"/>
    <w:rsid w:val="009438F5"/>
    <w:rsid w:val="0094408E"/>
    <w:rsid w:val="00944431"/>
    <w:rsid w:val="00944682"/>
    <w:rsid w:val="00947C24"/>
    <w:rsid w:val="00952075"/>
    <w:rsid w:val="009523CD"/>
    <w:rsid w:val="00952D0C"/>
    <w:rsid w:val="0095321C"/>
    <w:rsid w:val="0095394C"/>
    <w:rsid w:val="009562A0"/>
    <w:rsid w:val="00956A10"/>
    <w:rsid w:val="00957BA2"/>
    <w:rsid w:val="00960748"/>
    <w:rsid w:val="009613B7"/>
    <w:rsid w:val="009623FA"/>
    <w:rsid w:val="009628BA"/>
    <w:rsid w:val="00963B12"/>
    <w:rsid w:val="009640C1"/>
    <w:rsid w:val="00964E4D"/>
    <w:rsid w:val="0096663E"/>
    <w:rsid w:val="00967C78"/>
    <w:rsid w:val="009701AE"/>
    <w:rsid w:val="009704B7"/>
    <w:rsid w:val="00972267"/>
    <w:rsid w:val="00972EA3"/>
    <w:rsid w:val="0097611D"/>
    <w:rsid w:val="00980737"/>
    <w:rsid w:val="00983423"/>
    <w:rsid w:val="0098481F"/>
    <w:rsid w:val="00985843"/>
    <w:rsid w:val="00990429"/>
    <w:rsid w:val="009905E2"/>
    <w:rsid w:val="0099480D"/>
    <w:rsid w:val="009972D1"/>
    <w:rsid w:val="009A0A3A"/>
    <w:rsid w:val="009A0D3C"/>
    <w:rsid w:val="009A33D3"/>
    <w:rsid w:val="009A5FDF"/>
    <w:rsid w:val="009A618C"/>
    <w:rsid w:val="009B015D"/>
    <w:rsid w:val="009B1C96"/>
    <w:rsid w:val="009B1F04"/>
    <w:rsid w:val="009B3607"/>
    <w:rsid w:val="009B578E"/>
    <w:rsid w:val="009B601F"/>
    <w:rsid w:val="009C1A5D"/>
    <w:rsid w:val="009C2C4E"/>
    <w:rsid w:val="009C30CB"/>
    <w:rsid w:val="009C47A9"/>
    <w:rsid w:val="009C5640"/>
    <w:rsid w:val="009C6479"/>
    <w:rsid w:val="009C66B1"/>
    <w:rsid w:val="009C7AD1"/>
    <w:rsid w:val="009D3417"/>
    <w:rsid w:val="009D37CB"/>
    <w:rsid w:val="009E1F4D"/>
    <w:rsid w:val="009E2937"/>
    <w:rsid w:val="009E31B1"/>
    <w:rsid w:val="009E4BB9"/>
    <w:rsid w:val="009E5973"/>
    <w:rsid w:val="009E5FDD"/>
    <w:rsid w:val="009F1677"/>
    <w:rsid w:val="009F1D10"/>
    <w:rsid w:val="009F2460"/>
    <w:rsid w:val="009F28DF"/>
    <w:rsid w:val="009F4B82"/>
    <w:rsid w:val="00A04DF5"/>
    <w:rsid w:val="00A06FD5"/>
    <w:rsid w:val="00A07952"/>
    <w:rsid w:val="00A11697"/>
    <w:rsid w:val="00A1221F"/>
    <w:rsid w:val="00A127CC"/>
    <w:rsid w:val="00A16D81"/>
    <w:rsid w:val="00A1756A"/>
    <w:rsid w:val="00A17EF6"/>
    <w:rsid w:val="00A21322"/>
    <w:rsid w:val="00A2181C"/>
    <w:rsid w:val="00A26F37"/>
    <w:rsid w:val="00A279AF"/>
    <w:rsid w:val="00A34938"/>
    <w:rsid w:val="00A34FEC"/>
    <w:rsid w:val="00A36639"/>
    <w:rsid w:val="00A40FED"/>
    <w:rsid w:val="00A42BC6"/>
    <w:rsid w:val="00A433A9"/>
    <w:rsid w:val="00A44197"/>
    <w:rsid w:val="00A44B0C"/>
    <w:rsid w:val="00A45174"/>
    <w:rsid w:val="00A45D44"/>
    <w:rsid w:val="00A45E3C"/>
    <w:rsid w:val="00A4704D"/>
    <w:rsid w:val="00A500EB"/>
    <w:rsid w:val="00A5232E"/>
    <w:rsid w:val="00A526C5"/>
    <w:rsid w:val="00A5279A"/>
    <w:rsid w:val="00A5312E"/>
    <w:rsid w:val="00A55302"/>
    <w:rsid w:val="00A560CB"/>
    <w:rsid w:val="00A638A6"/>
    <w:rsid w:val="00A640A6"/>
    <w:rsid w:val="00A6672E"/>
    <w:rsid w:val="00A66C80"/>
    <w:rsid w:val="00A725FA"/>
    <w:rsid w:val="00A73497"/>
    <w:rsid w:val="00A735D1"/>
    <w:rsid w:val="00A7525A"/>
    <w:rsid w:val="00A81077"/>
    <w:rsid w:val="00A813A6"/>
    <w:rsid w:val="00A87B2A"/>
    <w:rsid w:val="00A908DD"/>
    <w:rsid w:val="00A90F5D"/>
    <w:rsid w:val="00A91248"/>
    <w:rsid w:val="00A923E8"/>
    <w:rsid w:val="00A93673"/>
    <w:rsid w:val="00A94A9E"/>
    <w:rsid w:val="00A94D65"/>
    <w:rsid w:val="00A976A9"/>
    <w:rsid w:val="00AA29E9"/>
    <w:rsid w:val="00AB2706"/>
    <w:rsid w:val="00AB386C"/>
    <w:rsid w:val="00AB52FD"/>
    <w:rsid w:val="00AB62DB"/>
    <w:rsid w:val="00AC201B"/>
    <w:rsid w:val="00AC7EFB"/>
    <w:rsid w:val="00AD0C85"/>
    <w:rsid w:val="00AD2A74"/>
    <w:rsid w:val="00AD4236"/>
    <w:rsid w:val="00AD4420"/>
    <w:rsid w:val="00AD4BAB"/>
    <w:rsid w:val="00AE36FF"/>
    <w:rsid w:val="00AE4403"/>
    <w:rsid w:val="00AE56F7"/>
    <w:rsid w:val="00AF1694"/>
    <w:rsid w:val="00AF1F6E"/>
    <w:rsid w:val="00AF4572"/>
    <w:rsid w:val="00AF4ADE"/>
    <w:rsid w:val="00B051D0"/>
    <w:rsid w:val="00B12A99"/>
    <w:rsid w:val="00B13AF9"/>
    <w:rsid w:val="00B20562"/>
    <w:rsid w:val="00B217A9"/>
    <w:rsid w:val="00B25AF3"/>
    <w:rsid w:val="00B36D54"/>
    <w:rsid w:val="00B40617"/>
    <w:rsid w:val="00B4236B"/>
    <w:rsid w:val="00B507E6"/>
    <w:rsid w:val="00B519D5"/>
    <w:rsid w:val="00B57D0E"/>
    <w:rsid w:val="00B60A67"/>
    <w:rsid w:val="00B61D1C"/>
    <w:rsid w:val="00B62301"/>
    <w:rsid w:val="00B63383"/>
    <w:rsid w:val="00B64E89"/>
    <w:rsid w:val="00B6646E"/>
    <w:rsid w:val="00B67178"/>
    <w:rsid w:val="00B719F7"/>
    <w:rsid w:val="00B80F99"/>
    <w:rsid w:val="00B811D8"/>
    <w:rsid w:val="00B82C99"/>
    <w:rsid w:val="00B85078"/>
    <w:rsid w:val="00B85EC6"/>
    <w:rsid w:val="00B86B52"/>
    <w:rsid w:val="00B94360"/>
    <w:rsid w:val="00B95014"/>
    <w:rsid w:val="00B96D37"/>
    <w:rsid w:val="00B971B6"/>
    <w:rsid w:val="00BA4113"/>
    <w:rsid w:val="00BA42BA"/>
    <w:rsid w:val="00BB11DD"/>
    <w:rsid w:val="00BB4E64"/>
    <w:rsid w:val="00BB52EC"/>
    <w:rsid w:val="00BB5393"/>
    <w:rsid w:val="00BB5612"/>
    <w:rsid w:val="00BB59B7"/>
    <w:rsid w:val="00BB5A46"/>
    <w:rsid w:val="00BB5BB5"/>
    <w:rsid w:val="00BC21E8"/>
    <w:rsid w:val="00BC3C36"/>
    <w:rsid w:val="00BC41AD"/>
    <w:rsid w:val="00BC5BA9"/>
    <w:rsid w:val="00BC67C8"/>
    <w:rsid w:val="00BC7B7B"/>
    <w:rsid w:val="00BD1790"/>
    <w:rsid w:val="00BD1ED3"/>
    <w:rsid w:val="00BD2857"/>
    <w:rsid w:val="00BD29B8"/>
    <w:rsid w:val="00BD4E8B"/>
    <w:rsid w:val="00BD527A"/>
    <w:rsid w:val="00BE4082"/>
    <w:rsid w:val="00BE57FA"/>
    <w:rsid w:val="00BE5A01"/>
    <w:rsid w:val="00BE623D"/>
    <w:rsid w:val="00BE65D4"/>
    <w:rsid w:val="00BF1165"/>
    <w:rsid w:val="00C02081"/>
    <w:rsid w:val="00C04021"/>
    <w:rsid w:val="00C05468"/>
    <w:rsid w:val="00C062C1"/>
    <w:rsid w:val="00C076D1"/>
    <w:rsid w:val="00C11C85"/>
    <w:rsid w:val="00C11D6E"/>
    <w:rsid w:val="00C1368D"/>
    <w:rsid w:val="00C138F3"/>
    <w:rsid w:val="00C13B60"/>
    <w:rsid w:val="00C246AB"/>
    <w:rsid w:val="00C2564A"/>
    <w:rsid w:val="00C27516"/>
    <w:rsid w:val="00C316E1"/>
    <w:rsid w:val="00C3602F"/>
    <w:rsid w:val="00C410DC"/>
    <w:rsid w:val="00C416FB"/>
    <w:rsid w:val="00C420E4"/>
    <w:rsid w:val="00C447EB"/>
    <w:rsid w:val="00C454F0"/>
    <w:rsid w:val="00C46869"/>
    <w:rsid w:val="00C5045D"/>
    <w:rsid w:val="00C51882"/>
    <w:rsid w:val="00C523E1"/>
    <w:rsid w:val="00C52504"/>
    <w:rsid w:val="00C52EDD"/>
    <w:rsid w:val="00C53BE9"/>
    <w:rsid w:val="00C53CDF"/>
    <w:rsid w:val="00C54CD7"/>
    <w:rsid w:val="00C55DDC"/>
    <w:rsid w:val="00C57B02"/>
    <w:rsid w:val="00C6031C"/>
    <w:rsid w:val="00C605EF"/>
    <w:rsid w:val="00C61505"/>
    <w:rsid w:val="00C62A71"/>
    <w:rsid w:val="00C630D5"/>
    <w:rsid w:val="00C63146"/>
    <w:rsid w:val="00C679F7"/>
    <w:rsid w:val="00C70369"/>
    <w:rsid w:val="00C70EA9"/>
    <w:rsid w:val="00C71B5D"/>
    <w:rsid w:val="00C72CD3"/>
    <w:rsid w:val="00C73784"/>
    <w:rsid w:val="00C75667"/>
    <w:rsid w:val="00C76B2A"/>
    <w:rsid w:val="00C80C8D"/>
    <w:rsid w:val="00C82BA3"/>
    <w:rsid w:val="00C831D3"/>
    <w:rsid w:val="00C83CF1"/>
    <w:rsid w:val="00C83E92"/>
    <w:rsid w:val="00C8575B"/>
    <w:rsid w:val="00C86B0A"/>
    <w:rsid w:val="00C87CD6"/>
    <w:rsid w:val="00C92126"/>
    <w:rsid w:val="00C954AF"/>
    <w:rsid w:val="00C975AE"/>
    <w:rsid w:val="00C97A25"/>
    <w:rsid w:val="00CA1F04"/>
    <w:rsid w:val="00CA57E3"/>
    <w:rsid w:val="00CA73E4"/>
    <w:rsid w:val="00CB6866"/>
    <w:rsid w:val="00CB68BA"/>
    <w:rsid w:val="00CB7E45"/>
    <w:rsid w:val="00CC09E7"/>
    <w:rsid w:val="00CC2290"/>
    <w:rsid w:val="00CC23A3"/>
    <w:rsid w:val="00CC3D8D"/>
    <w:rsid w:val="00CC3E65"/>
    <w:rsid w:val="00CD1C24"/>
    <w:rsid w:val="00CE1DAB"/>
    <w:rsid w:val="00CE6D71"/>
    <w:rsid w:val="00CE6E83"/>
    <w:rsid w:val="00CF0E05"/>
    <w:rsid w:val="00CF5FA1"/>
    <w:rsid w:val="00D0005D"/>
    <w:rsid w:val="00D01658"/>
    <w:rsid w:val="00D06051"/>
    <w:rsid w:val="00D07B6D"/>
    <w:rsid w:val="00D07F57"/>
    <w:rsid w:val="00D109EF"/>
    <w:rsid w:val="00D11479"/>
    <w:rsid w:val="00D1218B"/>
    <w:rsid w:val="00D13253"/>
    <w:rsid w:val="00D1350D"/>
    <w:rsid w:val="00D13541"/>
    <w:rsid w:val="00D1371F"/>
    <w:rsid w:val="00D140DF"/>
    <w:rsid w:val="00D173F8"/>
    <w:rsid w:val="00D17AFC"/>
    <w:rsid w:val="00D226C7"/>
    <w:rsid w:val="00D26C19"/>
    <w:rsid w:val="00D30682"/>
    <w:rsid w:val="00D3239E"/>
    <w:rsid w:val="00D35D55"/>
    <w:rsid w:val="00D36E19"/>
    <w:rsid w:val="00D36F4A"/>
    <w:rsid w:val="00D43F5B"/>
    <w:rsid w:val="00D46FE4"/>
    <w:rsid w:val="00D47ECE"/>
    <w:rsid w:val="00D510A3"/>
    <w:rsid w:val="00D5320D"/>
    <w:rsid w:val="00D532B3"/>
    <w:rsid w:val="00D56D5D"/>
    <w:rsid w:val="00D6282D"/>
    <w:rsid w:val="00D65F66"/>
    <w:rsid w:val="00D669A1"/>
    <w:rsid w:val="00D67C4D"/>
    <w:rsid w:val="00D742F2"/>
    <w:rsid w:val="00D74474"/>
    <w:rsid w:val="00D75A8E"/>
    <w:rsid w:val="00D75F1B"/>
    <w:rsid w:val="00D77156"/>
    <w:rsid w:val="00D80C6E"/>
    <w:rsid w:val="00D82095"/>
    <w:rsid w:val="00D833A8"/>
    <w:rsid w:val="00D83E06"/>
    <w:rsid w:val="00D85192"/>
    <w:rsid w:val="00D85801"/>
    <w:rsid w:val="00D902C2"/>
    <w:rsid w:val="00D9321F"/>
    <w:rsid w:val="00D94AF6"/>
    <w:rsid w:val="00D951A9"/>
    <w:rsid w:val="00D96241"/>
    <w:rsid w:val="00D970E7"/>
    <w:rsid w:val="00DA0899"/>
    <w:rsid w:val="00DA3EE4"/>
    <w:rsid w:val="00DA4A30"/>
    <w:rsid w:val="00DA5149"/>
    <w:rsid w:val="00DA523C"/>
    <w:rsid w:val="00DA60D8"/>
    <w:rsid w:val="00DB22E7"/>
    <w:rsid w:val="00DB2C6E"/>
    <w:rsid w:val="00DB67ED"/>
    <w:rsid w:val="00DC1C9C"/>
    <w:rsid w:val="00DC2E52"/>
    <w:rsid w:val="00DC374F"/>
    <w:rsid w:val="00DC38F4"/>
    <w:rsid w:val="00DC3EC0"/>
    <w:rsid w:val="00DC6E05"/>
    <w:rsid w:val="00DC7BB2"/>
    <w:rsid w:val="00DD4F14"/>
    <w:rsid w:val="00DD668B"/>
    <w:rsid w:val="00DD7F6E"/>
    <w:rsid w:val="00DE011F"/>
    <w:rsid w:val="00DE0BC8"/>
    <w:rsid w:val="00DE2239"/>
    <w:rsid w:val="00DE2C3E"/>
    <w:rsid w:val="00DE4740"/>
    <w:rsid w:val="00DE6C8A"/>
    <w:rsid w:val="00DE72ED"/>
    <w:rsid w:val="00DF535F"/>
    <w:rsid w:val="00DF5F4D"/>
    <w:rsid w:val="00DF7605"/>
    <w:rsid w:val="00E00415"/>
    <w:rsid w:val="00E00573"/>
    <w:rsid w:val="00E0447D"/>
    <w:rsid w:val="00E06C8A"/>
    <w:rsid w:val="00E070C3"/>
    <w:rsid w:val="00E07C53"/>
    <w:rsid w:val="00E11AC8"/>
    <w:rsid w:val="00E15902"/>
    <w:rsid w:val="00E16443"/>
    <w:rsid w:val="00E16ACD"/>
    <w:rsid w:val="00E21BB7"/>
    <w:rsid w:val="00E22A13"/>
    <w:rsid w:val="00E23D89"/>
    <w:rsid w:val="00E33814"/>
    <w:rsid w:val="00E348B9"/>
    <w:rsid w:val="00E3540A"/>
    <w:rsid w:val="00E36B46"/>
    <w:rsid w:val="00E40C03"/>
    <w:rsid w:val="00E41CE2"/>
    <w:rsid w:val="00E41DF2"/>
    <w:rsid w:val="00E4485A"/>
    <w:rsid w:val="00E50EF6"/>
    <w:rsid w:val="00E52029"/>
    <w:rsid w:val="00E6249E"/>
    <w:rsid w:val="00E62BD8"/>
    <w:rsid w:val="00E64575"/>
    <w:rsid w:val="00E66527"/>
    <w:rsid w:val="00E6690E"/>
    <w:rsid w:val="00E67F6F"/>
    <w:rsid w:val="00E7097B"/>
    <w:rsid w:val="00E717E9"/>
    <w:rsid w:val="00E74F01"/>
    <w:rsid w:val="00E81289"/>
    <w:rsid w:val="00E81D4B"/>
    <w:rsid w:val="00E81F1A"/>
    <w:rsid w:val="00E83B0A"/>
    <w:rsid w:val="00E8499C"/>
    <w:rsid w:val="00E84F71"/>
    <w:rsid w:val="00E85568"/>
    <w:rsid w:val="00E86E44"/>
    <w:rsid w:val="00E8707F"/>
    <w:rsid w:val="00E874E7"/>
    <w:rsid w:val="00E90695"/>
    <w:rsid w:val="00E95AC7"/>
    <w:rsid w:val="00E95FD1"/>
    <w:rsid w:val="00E97FA5"/>
    <w:rsid w:val="00EA3739"/>
    <w:rsid w:val="00EA57C1"/>
    <w:rsid w:val="00EB0B2C"/>
    <w:rsid w:val="00EB127C"/>
    <w:rsid w:val="00EB22FE"/>
    <w:rsid w:val="00EB3A11"/>
    <w:rsid w:val="00EB7038"/>
    <w:rsid w:val="00EB7242"/>
    <w:rsid w:val="00EC204A"/>
    <w:rsid w:val="00EC2B70"/>
    <w:rsid w:val="00EC5485"/>
    <w:rsid w:val="00EC6721"/>
    <w:rsid w:val="00EC7114"/>
    <w:rsid w:val="00ED0806"/>
    <w:rsid w:val="00ED3181"/>
    <w:rsid w:val="00EE230C"/>
    <w:rsid w:val="00EE45C3"/>
    <w:rsid w:val="00EE70B6"/>
    <w:rsid w:val="00EE73FB"/>
    <w:rsid w:val="00EE79D1"/>
    <w:rsid w:val="00EF06E8"/>
    <w:rsid w:val="00EF0A63"/>
    <w:rsid w:val="00EF1BC6"/>
    <w:rsid w:val="00EF36FA"/>
    <w:rsid w:val="00EF4E94"/>
    <w:rsid w:val="00EF6B02"/>
    <w:rsid w:val="00EF77CD"/>
    <w:rsid w:val="00F00AA2"/>
    <w:rsid w:val="00F0133E"/>
    <w:rsid w:val="00F0664B"/>
    <w:rsid w:val="00F10EF3"/>
    <w:rsid w:val="00F11220"/>
    <w:rsid w:val="00F11332"/>
    <w:rsid w:val="00F1424B"/>
    <w:rsid w:val="00F14DAD"/>
    <w:rsid w:val="00F14F18"/>
    <w:rsid w:val="00F15227"/>
    <w:rsid w:val="00F22C47"/>
    <w:rsid w:val="00F25E40"/>
    <w:rsid w:val="00F32EAD"/>
    <w:rsid w:val="00F36690"/>
    <w:rsid w:val="00F36697"/>
    <w:rsid w:val="00F401A9"/>
    <w:rsid w:val="00F40DDD"/>
    <w:rsid w:val="00F41CC6"/>
    <w:rsid w:val="00F42B49"/>
    <w:rsid w:val="00F42CEF"/>
    <w:rsid w:val="00F4798A"/>
    <w:rsid w:val="00F47EF0"/>
    <w:rsid w:val="00F50B8F"/>
    <w:rsid w:val="00F51C54"/>
    <w:rsid w:val="00F53F78"/>
    <w:rsid w:val="00F57718"/>
    <w:rsid w:val="00F62E75"/>
    <w:rsid w:val="00F66BA2"/>
    <w:rsid w:val="00F67C4B"/>
    <w:rsid w:val="00F71A57"/>
    <w:rsid w:val="00F71ADB"/>
    <w:rsid w:val="00F71F90"/>
    <w:rsid w:val="00F7271A"/>
    <w:rsid w:val="00F75060"/>
    <w:rsid w:val="00F76BDD"/>
    <w:rsid w:val="00F8056E"/>
    <w:rsid w:val="00F80D00"/>
    <w:rsid w:val="00F81056"/>
    <w:rsid w:val="00F85398"/>
    <w:rsid w:val="00F87E91"/>
    <w:rsid w:val="00F9309F"/>
    <w:rsid w:val="00F97A6F"/>
    <w:rsid w:val="00FA0FC1"/>
    <w:rsid w:val="00FA24F8"/>
    <w:rsid w:val="00FA2F14"/>
    <w:rsid w:val="00FA36C1"/>
    <w:rsid w:val="00FA41F4"/>
    <w:rsid w:val="00FA58E7"/>
    <w:rsid w:val="00FA5C5B"/>
    <w:rsid w:val="00FA5F11"/>
    <w:rsid w:val="00FA714F"/>
    <w:rsid w:val="00FA7A9B"/>
    <w:rsid w:val="00FB0B84"/>
    <w:rsid w:val="00FB1871"/>
    <w:rsid w:val="00FB4508"/>
    <w:rsid w:val="00FC1C30"/>
    <w:rsid w:val="00FC2D49"/>
    <w:rsid w:val="00FC3050"/>
    <w:rsid w:val="00FC39AE"/>
    <w:rsid w:val="00FC3C7D"/>
    <w:rsid w:val="00FC67AA"/>
    <w:rsid w:val="00FC6847"/>
    <w:rsid w:val="00FC68B8"/>
    <w:rsid w:val="00FD0568"/>
    <w:rsid w:val="00FD2210"/>
    <w:rsid w:val="00FD5140"/>
    <w:rsid w:val="00FD78BF"/>
    <w:rsid w:val="00FE17FB"/>
    <w:rsid w:val="00FE2156"/>
    <w:rsid w:val="00FE4597"/>
    <w:rsid w:val="00FE4E57"/>
    <w:rsid w:val="00FF1965"/>
    <w:rsid w:val="00FF349B"/>
    <w:rsid w:val="00FF3B80"/>
    <w:rsid w:val="00FF4770"/>
    <w:rsid w:val="00FF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EC4BC"/>
  <w15:docId w15:val="{F51495AE-62F5-44BD-9629-D10485305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42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7B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1087"/>
    <w:pPr>
      <w:keepNext/>
      <w:keepLines/>
      <w:spacing w:before="40" w:after="0"/>
      <w:ind w:left="284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0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6A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ACD"/>
  </w:style>
  <w:style w:type="paragraph" w:styleId="Footer">
    <w:name w:val="footer"/>
    <w:basedOn w:val="Normal"/>
    <w:link w:val="FooterChar"/>
    <w:uiPriority w:val="99"/>
    <w:unhideWhenUsed/>
    <w:rsid w:val="00E16A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ACD"/>
  </w:style>
  <w:style w:type="paragraph" w:styleId="ListParagraph">
    <w:name w:val="List Paragraph"/>
    <w:basedOn w:val="Normal"/>
    <w:uiPriority w:val="34"/>
    <w:qFormat/>
    <w:rsid w:val="00E16AC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A5A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A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5A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5A34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742F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7B2A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C86B0A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F31FD"/>
    <w:pPr>
      <w:spacing w:after="0" w:line="240" w:lineRule="auto"/>
    </w:pPr>
    <w:rPr>
      <w:rFonts w:ascii="Arial" w:eastAsia="Arial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1FD"/>
    <w:rPr>
      <w:rFonts w:ascii="Arial" w:eastAsia="Arial" w:hAnsi="Arial" w:cs="Arial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F31F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1FD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2F31FD"/>
    <w:pPr>
      <w:spacing w:after="0" w:line="240" w:lineRule="auto"/>
    </w:pPr>
    <w:rPr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D7691"/>
    <w:pPr>
      <w:outlineLvl w:val="9"/>
    </w:pPr>
    <w:rPr>
      <w:color w:val="2E74B5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D769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D7691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706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706"/>
    <w:rPr>
      <w:rFonts w:ascii="Arial" w:eastAsia="Arial" w:hAnsi="Arial" w:cs="Arial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E849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E7D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xmsonormal">
    <w:name w:val="x_msonormal"/>
    <w:basedOn w:val="Normal"/>
    <w:rsid w:val="00A079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Style1">
    <w:name w:val="Style1"/>
    <w:uiPriority w:val="99"/>
    <w:rsid w:val="00BE4082"/>
    <w:pPr>
      <w:numPr>
        <w:numId w:val="11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1C108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table" w:styleId="TableGrid">
    <w:name w:val="Table Grid"/>
    <w:basedOn w:val="TableNormal"/>
    <w:uiPriority w:val="59"/>
    <w:rsid w:val="002B1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2B12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0D39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BB52EC"/>
    <w:pPr>
      <w:spacing w:after="100"/>
      <w:ind w:left="440"/>
    </w:pPr>
  </w:style>
  <w:style w:type="table" w:customStyle="1" w:styleId="GridTable1Light1">
    <w:name w:val="Grid Table 1 Light1"/>
    <w:basedOn w:val="TableNormal"/>
    <w:uiPriority w:val="46"/>
    <w:rsid w:val="00A470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97A2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7A2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7A25"/>
    <w:rPr>
      <w:vertAlign w:val="superscript"/>
    </w:rPr>
  </w:style>
  <w:style w:type="table" w:styleId="PlainTable2">
    <w:name w:val="Plain Table 2"/>
    <w:basedOn w:val="TableNormal"/>
    <w:uiPriority w:val="42"/>
    <w:rsid w:val="00F25E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25E4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11479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2E208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le-text">
    <w:name w:val="title-text"/>
    <w:basedOn w:val="DefaultParagraphFont"/>
    <w:rsid w:val="003770D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29E9"/>
    <w:rPr>
      <w:color w:val="605E5C"/>
      <w:shd w:val="clear" w:color="auto" w:fill="E1DFDD"/>
    </w:rPr>
  </w:style>
  <w:style w:type="table" w:styleId="MediumList2-Accent1">
    <w:name w:val="Medium List 2 Accent 1"/>
    <w:basedOn w:val="TableNormal"/>
    <w:uiPriority w:val="66"/>
    <w:rsid w:val="002A31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highwire-cite-metadata-journal">
    <w:name w:val="highwire-cite-metadata-journal"/>
    <w:basedOn w:val="DefaultParagraphFont"/>
    <w:rsid w:val="00F80D00"/>
  </w:style>
  <w:style w:type="character" w:customStyle="1" w:styleId="highwire-cite-metadata-year">
    <w:name w:val="highwire-cite-metadata-year"/>
    <w:basedOn w:val="DefaultParagraphFont"/>
    <w:rsid w:val="00F80D00"/>
  </w:style>
  <w:style w:type="character" w:customStyle="1" w:styleId="highwire-cite-metadata-volume">
    <w:name w:val="highwire-cite-metadata-volume"/>
    <w:basedOn w:val="DefaultParagraphFont"/>
    <w:rsid w:val="00F80D00"/>
  </w:style>
  <w:style w:type="character" w:customStyle="1" w:styleId="highwire-cite-metadata-pages">
    <w:name w:val="highwire-cite-metadata-pages"/>
    <w:basedOn w:val="DefaultParagraphFont"/>
    <w:rsid w:val="00F80D00"/>
  </w:style>
  <w:style w:type="paragraph" w:customStyle="1" w:styleId="TableNote">
    <w:name w:val="TableNote"/>
    <w:basedOn w:val="Normal"/>
    <w:rsid w:val="00896A9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896A9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896A9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96A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4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946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5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0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88D3E0-ABB7-4366-8682-277A0515E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7</Pages>
  <Words>2375</Words>
  <Characters>1354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, University of London</Company>
  <LinksUpToDate>false</LinksUpToDate>
  <CharactersWithSpaces>1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e Gulle</dc:creator>
  <cp:keywords/>
  <dc:description/>
  <cp:lastModifiedBy>Halime Gulle</cp:lastModifiedBy>
  <cp:revision>20</cp:revision>
  <dcterms:created xsi:type="dcterms:W3CDTF">2021-05-18T12:55:00Z</dcterms:created>
  <dcterms:modified xsi:type="dcterms:W3CDTF">2024-12-01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